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E8AD3" w14:textId="6D5A6EEF" w:rsidR="00B7309D" w:rsidRDefault="00FB4F46" w:rsidP="00B7309D">
      <w:pPr>
        <w:ind w:firstLine="0"/>
        <w:rPr>
          <w:b/>
          <w:bCs/>
          <w:sz w:val="36"/>
          <w:szCs w:val="32"/>
        </w:rPr>
      </w:pPr>
      <w:bookmarkStart w:id="0" w:name="_Hlk125449041"/>
      <w:bookmarkStart w:id="1" w:name="_Hlk118713029"/>
      <w:bookmarkStart w:id="2" w:name="_Hlk63881875"/>
      <w:r>
        <w:rPr>
          <w:b/>
          <w:bCs/>
          <w:sz w:val="36"/>
          <w:szCs w:val="32"/>
        </w:rPr>
        <w:t xml:space="preserve">Miniaturized </w:t>
      </w:r>
      <w:r w:rsidR="00B7309D">
        <w:rPr>
          <w:b/>
          <w:bCs/>
          <w:sz w:val="36"/>
          <w:szCs w:val="32"/>
        </w:rPr>
        <w:t>method for the quantification of Persistent Organic Pollutants and their metabolites in HepG2 cells: assessment of their biotransformation</w:t>
      </w:r>
      <w:bookmarkEnd w:id="0"/>
      <w:r w:rsidR="00B7309D">
        <w:rPr>
          <w:b/>
          <w:bCs/>
          <w:sz w:val="36"/>
          <w:szCs w:val="32"/>
        </w:rPr>
        <w:t xml:space="preserve"> </w:t>
      </w:r>
    </w:p>
    <w:bookmarkEnd w:id="1"/>
    <w:p w14:paraId="44AC1005" w14:textId="177E4AD6" w:rsidR="00EC6220" w:rsidRPr="00386A88" w:rsidRDefault="00EC6220" w:rsidP="008E17B4">
      <w:pPr>
        <w:ind w:firstLine="0"/>
        <w:rPr>
          <w:b/>
          <w:bCs/>
          <w:lang w:val="es-ES"/>
        </w:rPr>
      </w:pPr>
      <w:r w:rsidRPr="00386A88">
        <w:rPr>
          <w:b/>
          <w:bCs/>
          <w:lang w:val="es-ES"/>
        </w:rPr>
        <w:t>Paloma De Oro-Carretero</w:t>
      </w:r>
      <w:r w:rsidR="0092230A">
        <w:rPr>
          <w:b/>
          <w:bCs/>
          <w:lang w:val="es-ES"/>
        </w:rPr>
        <w:t>*</w:t>
      </w:r>
      <w:r w:rsidR="00EE7EBF">
        <w:rPr>
          <w:b/>
          <w:bCs/>
          <w:lang w:val="es-ES"/>
        </w:rPr>
        <w:t xml:space="preserve"> and</w:t>
      </w:r>
      <w:r w:rsidRPr="00386A88">
        <w:rPr>
          <w:b/>
          <w:bCs/>
          <w:lang w:val="es-ES"/>
        </w:rPr>
        <w:t xml:space="preserve"> Jon Sanz-Landaluze</w:t>
      </w:r>
    </w:p>
    <w:p w14:paraId="17EF6324" w14:textId="77777777" w:rsidR="00EC6220" w:rsidRPr="004C56B1" w:rsidRDefault="00EC6220" w:rsidP="00271BBC">
      <w:pPr>
        <w:ind w:firstLine="0"/>
        <w:rPr>
          <w:sz w:val="22"/>
          <w:szCs w:val="20"/>
          <w:lang w:val="en-US"/>
        </w:rPr>
      </w:pPr>
      <w:bookmarkStart w:id="3" w:name="_Hlk118714670"/>
      <w:r w:rsidRPr="004C56B1">
        <w:rPr>
          <w:sz w:val="22"/>
          <w:szCs w:val="20"/>
          <w:lang w:val="en-US"/>
        </w:rPr>
        <w:t xml:space="preserve">Department of Analytical Chemistry, Faculty of Chemical Science, </w:t>
      </w:r>
      <w:proofErr w:type="spellStart"/>
      <w:r w:rsidRPr="004C56B1">
        <w:rPr>
          <w:sz w:val="22"/>
          <w:szCs w:val="20"/>
          <w:lang w:val="en-US"/>
        </w:rPr>
        <w:t>Complutense</w:t>
      </w:r>
      <w:proofErr w:type="spellEnd"/>
      <w:r w:rsidRPr="004C56B1">
        <w:rPr>
          <w:sz w:val="22"/>
          <w:szCs w:val="20"/>
          <w:lang w:val="en-US"/>
        </w:rPr>
        <w:t xml:space="preserve"> University of Madrid, Avenida </w:t>
      </w:r>
      <w:proofErr w:type="spellStart"/>
      <w:r w:rsidRPr="004C56B1">
        <w:rPr>
          <w:sz w:val="22"/>
          <w:szCs w:val="20"/>
          <w:lang w:val="en-US"/>
        </w:rPr>
        <w:t>Complutense</w:t>
      </w:r>
      <w:proofErr w:type="spellEnd"/>
      <w:r w:rsidRPr="004C56B1">
        <w:rPr>
          <w:sz w:val="22"/>
          <w:szCs w:val="20"/>
          <w:lang w:val="en-US"/>
        </w:rPr>
        <w:t xml:space="preserve"> s/n, 28040 Madrid, Spain</w:t>
      </w:r>
    </w:p>
    <w:p w14:paraId="55BB0EF4" w14:textId="1531190C" w:rsidR="00EC6220" w:rsidRPr="007618F9" w:rsidRDefault="001C3797" w:rsidP="00877857">
      <w:pPr>
        <w:spacing w:after="0"/>
        <w:ind w:firstLine="0"/>
        <w:rPr>
          <w:sz w:val="22"/>
          <w:szCs w:val="20"/>
          <w:lang w:val="es-ES"/>
        </w:rPr>
      </w:pPr>
      <w:proofErr w:type="spellStart"/>
      <w:r w:rsidRPr="00123E8F">
        <w:rPr>
          <w:b/>
          <w:bCs/>
          <w:i/>
          <w:iCs/>
          <w:sz w:val="22"/>
          <w:szCs w:val="20"/>
          <w:lang w:val="es-ES"/>
        </w:rPr>
        <w:t>Contact</w:t>
      </w:r>
      <w:proofErr w:type="spellEnd"/>
      <w:r>
        <w:rPr>
          <w:b/>
          <w:bCs/>
          <w:i/>
          <w:iCs/>
          <w:sz w:val="22"/>
          <w:szCs w:val="20"/>
          <w:lang w:val="es-ES"/>
        </w:rPr>
        <w:t xml:space="preserve"> emails</w:t>
      </w:r>
      <w:r w:rsidR="00EC6220" w:rsidRPr="007618F9">
        <w:rPr>
          <w:b/>
          <w:bCs/>
          <w:i/>
          <w:iCs/>
          <w:sz w:val="22"/>
          <w:szCs w:val="20"/>
          <w:lang w:val="es-ES"/>
        </w:rPr>
        <w:t>:</w:t>
      </w:r>
      <w:r w:rsidR="00EC6220" w:rsidRPr="007618F9">
        <w:rPr>
          <w:sz w:val="22"/>
          <w:szCs w:val="20"/>
          <w:lang w:val="es-ES"/>
        </w:rPr>
        <w:t xml:space="preserve"> pdeoro@ucm.es</w:t>
      </w:r>
      <w:r w:rsidR="0092230A">
        <w:rPr>
          <w:sz w:val="22"/>
          <w:szCs w:val="20"/>
          <w:lang w:val="es-ES"/>
        </w:rPr>
        <w:t>*</w:t>
      </w:r>
      <w:r w:rsidR="00EC6220" w:rsidRPr="007618F9">
        <w:rPr>
          <w:sz w:val="22"/>
          <w:szCs w:val="20"/>
          <w:lang w:val="es-ES"/>
        </w:rPr>
        <w:t xml:space="preserve"> (P. De Oro-Carretero), jsanzlan@ucm.es (J. Sanz-Landaluze)</w:t>
      </w:r>
    </w:p>
    <w:p w14:paraId="04398D4C" w14:textId="77777777" w:rsidR="00EC6220" w:rsidRPr="007277D8" w:rsidRDefault="00EC6220" w:rsidP="0011404E">
      <w:pPr>
        <w:spacing w:before="0"/>
        <w:ind w:firstLine="0"/>
        <w:rPr>
          <w:sz w:val="22"/>
          <w:szCs w:val="20"/>
        </w:rPr>
      </w:pPr>
      <w:r w:rsidRPr="007277D8">
        <w:rPr>
          <w:b/>
          <w:bCs/>
          <w:i/>
          <w:iCs/>
          <w:sz w:val="22"/>
          <w:szCs w:val="20"/>
        </w:rPr>
        <w:t>Phone:</w:t>
      </w:r>
      <w:r w:rsidRPr="007277D8">
        <w:rPr>
          <w:sz w:val="22"/>
          <w:szCs w:val="20"/>
        </w:rPr>
        <w:t xml:space="preserve"> +034-91 394 4322; Fax: +034-91 394 4329</w:t>
      </w:r>
    </w:p>
    <w:p w14:paraId="2EEE4A3E" w14:textId="519B2C43" w:rsidR="00EC6220" w:rsidRPr="00EE7EBF" w:rsidRDefault="00EE7EBF" w:rsidP="00EE7EBF">
      <w:pPr>
        <w:ind w:firstLine="0"/>
        <w:rPr>
          <w:b/>
          <w:bCs/>
        </w:rPr>
      </w:pPr>
      <w:bookmarkStart w:id="4" w:name="_Hlk118714640"/>
      <w:bookmarkEnd w:id="3"/>
      <w:r>
        <w:rPr>
          <w:b/>
          <w:bCs/>
        </w:rPr>
        <w:t>*</w:t>
      </w:r>
      <w:r w:rsidRPr="0092230A">
        <w:t>Corresponding author</w:t>
      </w:r>
    </w:p>
    <w:bookmarkEnd w:id="4"/>
    <w:p w14:paraId="06A2F7C1" w14:textId="77777777" w:rsidR="00EC6220" w:rsidRPr="007277D8" w:rsidRDefault="00EC6220" w:rsidP="00B04144">
      <w:pPr>
        <w:ind w:firstLine="0"/>
        <w:rPr>
          <w:b/>
          <w:bCs/>
        </w:rPr>
      </w:pPr>
    </w:p>
    <w:bookmarkEnd w:id="2"/>
    <w:p w14:paraId="018E3583" w14:textId="77777777" w:rsidR="00111716" w:rsidRPr="0046255C" w:rsidRDefault="00111716" w:rsidP="007F13EF">
      <w:pPr>
        <w:spacing w:after="0"/>
        <w:ind w:firstLine="0"/>
        <w:rPr>
          <w:b/>
          <w:sz w:val="32"/>
          <w:szCs w:val="18"/>
        </w:rPr>
      </w:pPr>
      <w:r w:rsidRPr="0046255C">
        <w:rPr>
          <w:b/>
          <w:sz w:val="32"/>
          <w:szCs w:val="18"/>
        </w:rPr>
        <w:t>Supporting information</w:t>
      </w:r>
    </w:p>
    <w:p w14:paraId="47A7A68D" w14:textId="77777777" w:rsidR="00111716" w:rsidRPr="0046255C" w:rsidRDefault="00111716" w:rsidP="00111716">
      <w:pPr>
        <w:spacing w:after="0"/>
        <w:rPr>
          <w:b/>
          <w:sz w:val="20"/>
          <w:szCs w:val="20"/>
          <w:lang w:val="en-US"/>
        </w:rPr>
      </w:pPr>
    </w:p>
    <w:p w14:paraId="05AD3F67" w14:textId="77777777" w:rsidR="00111716" w:rsidRPr="00CC2DAC" w:rsidRDefault="00111716" w:rsidP="0092230A">
      <w:pPr>
        <w:ind w:firstLine="0"/>
        <w:rPr>
          <w:b/>
          <w:bCs/>
          <w:iCs/>
          <w:sz w:val="20"/>
          <w:szCs w:val="18"/>
        </w:rPr>
      </w:pPr>
      <w:r>
        <w:rPr>
          <w:b/>
          <w:lang w:val="en-US"/>
        </w:rPr>
        <w:t>Table</w:t>
      </w:r>
      <w:r w:rsidRPr="0046255C">
        <w:rPr>
          <w:b/>
          <w:lang w:val="en-US"/>
        </w:rPr>
        <w:t xml:space="preserve"> S1</w:t>
      </w:r>
      <w:r w:rsidRPr="00CC2DAC">
        <w:rPr>
          <w:lang w:val="en-US"/>
        </w:rPr>
        <w:t xml:space="preserve">. </w:t>
      </w:r>
      <w:r w:rsidRPr="00CC2DAC">
        <w:rPr>
          <w:iCs/>
        </w:rPr>
        <w:t>Mass spectrometer conditions in SIM mode for OH-PHEs</w:t>
      </w:r>
    </w:p>
    <w:tbl>
      <w:tblPr>
        <w:tblStyle w:val="Tablaconcuadrcula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842"/>
        <w:gridCol w:w="1560"/>
        <w:gridCol w:w="2693"/>
      </w:tblGrid>
      <w:tr w:rsidR="00111716" w:rsidRPr="00CC2DAC" w14:paraId="13E95958" w14:textId="77777777" w:rsidTr="0045654C">
        <w:trPr>
          <w:jc w:val="center"/>
        </w:trPr>
        <w:tc>
          <w:tcPr>
            <w:tcW w:w="1647" w:type="dxa"/>
            <w:tcBorders>
              <w:top w:val="single" w:sz="4" w:space="0" w:color="auto"/>
              <w:bottom w:val="single" w:sz="4" w:space="0" w:color="auto"/>
            </w:tcBorders>
            <w:vAlign w:val="center"/>
          </w:tcPr>
          <w:p w14:paraId="6265F8A1" w14:textId="77777777" w:rsidR="00111716" w:rsidRPr="00CC2DAC" w:rsidRDefault="00111716" w:rsidP="00111716">
            <w:pPr>
              <w:spacing w:before="0"/>
              <w:ind w:left="-23" w:firstLine="0"/>
              <w:jc w:val="center"/>
              <w:rPr>
                <w:b/>
                <w:szCs w:val="20"/>
              </w:rPr>
            </w:pPr>
            <w:r w:rsidRPr="00CC2DAC">
              <w:rPr>
                <w:b/>
                <w:szCs w:val="20"/>
              </w:rPr>
              <w:t>Analyte</w:t>
            </w:r>
          </w:p>
        </w:tc>
        <w:tc>
          <w:tcPr>
            <w:tcW w:w="1842" w:type="dxa"/>
            <w:tcBorders>
              <w:top w:val="single" w:sz="4" w:space="0" w:color="auto"/>
              <w:bottom w:val="single" w:sz="4" w:space="0" w:color="auto"/>
            </w:tcBorders>
          </w:tcPr>
          <w:p w14:paraId="7D002AC0" w14:textId="77777777" w:rsidR="00111716" w:rsidRPr="00CC2DAC" w:rsidRDefault="00111716" w:rsidP="00111716">
            <w:pPr>
              <w:spacing w:before="0"/>
              <w:ind w:firstLine="0"/>
              <w:jc w:val="center"/>
              <w:rPr>
                <w:b/>
                <w:szCs w:val="20"/>
              </w:rPr>
            </w:pPr>
            <w:r w:rsidRPr="00CC2DAC">
              <w:rPr>
                <w:b/>
                <w:szCs w:val="20"/>
              </w:rPr>
              <w:t>Retention time (min)</w:t>
            </w:r>
          </w:p>
        </w:tc>
        <w:tc>
          <w:tcPr>
            <w:tcW w:w="1560" w:type="dxa"/>
            <w:tcBorders>
              <w:top w:val="single" w:sz="4" w:space="0" w:color="auto"/>
              <w:bottom w:val="single" w:sz="4" w:space="0" w:color="auto"/>
            </w:tcBorders>
            <w:vAlign w:val="center"/>
          </w:tcPr>
          <w:p w14:paraId="0A750808" w14:textId="77777777" w:rsidR="00111716" w:rsidRPr="00CC2DAC" w:rsidRDefault="00111716" w:rsidP="00111716">
            <w:pPr>
              <w:spacing w:before="0"/>
              <w:ind w:firstLine="0"/>
              <w:jc w:val="center"/>
              <w:rPr>
                <w:b/>
                <w:szCs w:val="20"/>
              </w:rPr>
            </w:pPr>
            <w:r w:rsidRPr="00CC2DAC">
              <w:rPr>
                <w:b/>
                <w:szCs w:val="20"/>
              </w:rPr>
              <w:t>m/z</w:t>
            </w:r>
          </w:p>
        </w:tc>
        <w:tc>
          <w:tcPr>
            <w:tcW w:w="2693" w:type="dxa"/>
            <w:tcBorders>
              <w:top w:val="single" w:sz="4" w:space="0" w:color="auto"/>
              <w:bottom w:val="single" w:sz="4" w:space="0" w:color="auto"/>
            </w:tcBorders>
            <w:vAlign w:val="center"/>
          </w:tcPr>
          <w:p w14:paraId="46C1CD2F" w14:textId="6CF2F097" w:rsidR="00111716" w:rsidRPr="00CC2DAC" w:rsidRDefault="00EB2DDE" w:rsidP="00111716">
            <w:pPr>
              <w:spacing w:before="0"/>
              <w:ind w:firstLine="0"/>
              <w:jc w:val="center"/>
              <w:rPr>
                <w:b/>
                <w:szCs w:val="20"/>
              </w:rPr>
            </w:pPr>
            <w:r w:rsidRPr="00CC2DAC">
              <w:rPr>
                <w:b/>
                <w:szCs w:val="20"/>
              </w:rPr>
              <w:t>Initial</w:t>
            </w:r>
            <w:r w:rsidR="00111716" w:rsidRPr="00CC2DAC">
              <w:rPr>
                <w:b/>
                <w:szCs w:val="20"/>
              </w:rPr>
              <w:t xml:space="preserve"> scanning time (min)</w:t>
            </w:r>
          </w:p>
        </w:tc>
      </w:tr>
      <w:tr w:rsidR="00111716" w:rsidRPr="00CC2DAC" w14:paraId="288B8AAD" w14:textId="77777777" w:rsidTr="0045654C">
        <w:trPr>
          <w:jc w:val="center"/>
        </w:trPr>
        <w:tc>
          <w:tcPr>
            <w:tcW w:w="1647" w:type="dxa"/>
            <w:vAlign w:val="center"/>
          </w:tcPr>
          <w:p w14:paraId="7A155391" w14:textId="77777777" w:rsidR="00111716" w:rsidRPr="00CC2DAC" w:rsidRDefault="00111716" w:rsidP="001D581F">
            <w:pPr>
              <w:spacing w:before="0"/>
              <w:ind w:left="-23" w:firstLine="0"/>
              <w:jc w:val="center"/>
              <w:rPr>
                <w:szCs w:val="20"/>
              </w:rPr>
            </w:pPr>
            <w:r w:rsidRPr="00CC2DAC">
              <w:rPr>
                <w:szCs w:val="20"/>
              </w:rPr>
              <w:t>4-OH-PHE</w:t>
            </w:r>
          </w:p>
        </w:tc>
        <w:tc>
          <w:tcPr>
            <w:tcW w:w="1842" w:type="dxa"/>
          </w:tcPr>
          <w:p w14:paraId="1F33D046" w14:textId="77777777" w:rsidR="00111716" w:rsidRPr="00CC2DAC" w:rsidRDefault="00111716" w:rsidP="001D581F">
            <w:pPr>
              <w:spacing w:before="0"/>
              <w:ind w:firstLine="0"/>
              <w:jc w:val="center"/>
              <w:rPr>
                <w:szCs w:val="20"/>
              </w:rPr>
            </w:pPr>
            <w:r w:rsidRPr="00CC2DAC">
              <w:rPr>
                <w:szCs w:val="20"/>
              </w:rPr>
              <w:t>14.73</w:t>
            </w:r>
          </w:p>
        </w:tc>
        <w:tc>
          <w:tcPr>
            <w:tcW w:w="1560" w:type="dxa"/>
            <w:vMerge w:val="restart"/>
            <w:vAlign w:val="center"/>
          </w:tcPr>
          <w:p w14:paraId="548FCF3A" w14:textId="77777777" w:rsidR="00111716" w:rsidRPr="00CC2DAC" w:rsidRDefault="00111716" w:rsidP="001D581F">
            <w:pPr>
              <w:spacing w:before="0"/>
              <w:ind w:firstLine="0"/>
              <w:rPr>
                <w:szCs w:val="20"/>
              </w:rPr>
            </w:pPr>
            <w:r w:rsidRPr="00CC2DAC">
              <w:rPr>
                <w:szCs w:val="20"/>
              </w:rPr>
              <w:t>308, 251, 235</w:t>
            </w:r>
          </w:p>
        </w:tc>
        <w:tc>
          <w:tcPr>
            <w:tcW w:w="2693" w:type="dxa"/>
            <w:vAlign w:val="center"/>
          </w:tcPr>
          <w:p w14:paraId="2C0DCD59" w14:textId="77777777" w:rsidR="00111716" w:rsidRPr="00CC2DAC" w:rsidRDefault="00111716" w:rsidP="001D581F">
            <w:pPr>
              <w:spacing w:before="0"/>
              <w:ind w:firstLine="0"/>
              <w:jc w:val="center"/>
              <w:rPr>
                <w:szCs w:val="20"/>
              </w:rPr>
            </w:pPr>
            <w:r w:rsidRPr="00CC2DAC">
              <w:rPr>
                <w:szCs w:val="20"/>
              </w:rPr>
              <w:t>8 (solvent delay)</w:t>
            </w:r>
          </w:p>
        </w:tc>
      </w:tr>
      <w:tr w:rsidR="00111716" w:rsidRPr="00CC2DAC" w14:paraId="043783D2" w14:textId="77777777" w:rsidTr="0045654C">
        <w:trPr>
          <w:jc w:val="center"/>
        </w:trPr>
        <w:tc>
          <w:tcPr>
            <w:tcW w:w="1647" w:type="dxa"/>
            <w:vAlign w:val="center"/>
          </w:tcPr>
          <w:p w14:paraId="0C53E34C" w14:textId="77777777" w:rsidR="00111716" w:rsidRPr="00CC2DAC" w:rsidRDefault="00111716" w:rsidP="001D581F">
            <w:pPr>
              <w:spacing w:before="0"/>
              <w:ind w:left="-23" w:firstLine="0"/>
              <w:jc w:val="center"/>
              <w:rPr>
                <w:szCs w:val="20"/>
              </w:rPr>
            </w:pPr>
            <w:r w:rsidRPr="00CC2DAC">
              <w:rPr>
                <w:szCs w:val="20"/>
              </w:rPr>
              <w:t>3-OH-PHE</w:t>
            </w:r>
          </w:p>
        </w:tc>
        <w:tc>
          <w:tcPr>
            <w:tcW w:w="1842" w:type="dxa"/>
          </w:tcPr>
          <w:p w14:paraId="094382ED" w14:textId="77777777" w:rsidR="00111716" w:rsidRPr="00CC2DAC" w:rsidRDefault="00111716" w:rsidP="001D581F">
            <w:pPr>
              <w:spacing w:before="0"/>
              <w:ind w:firstLine="0"/>
              <w:jc w:val="center"/>
              <w:rPr>
                <w:szCs w:val="20"/>
              </w:rPr>
            </w:pPr>
            <w:r w:rsidRPr="00CC2DAC">
              <w:rPr>
                <w:szCs w:val="20"/>
              </w:rPr>
              <w:t>15.34</w:t>
            </w:r>
          </w:p>
        </w:tc>
        <w:tc>
          <w:tcPr>
            <w:tcW w:w="1560" w:type="dxa"/>
            <w:vMerge/>
            <w:vAlign w:val="center"/>
          </w:tcPr>
          <w:p w14:paraId="7E0266EE" w14:textId="77777777" w:rsidR="00111716" w:rsidRPr="00CC2DAC" w:rsidRDefault="00111716" w:rsidP="001D581F">
            <w:pPr>
              <w:spacing w:before="0"/>
              <w:jc w:val="center"/>
              <w:rPr>
                <w:szCs w:val="20"/>
              </w:rPr>
            </w:pPr>
          </w:p>
        </w:tc>
        <w:tc>
          <w:tcPr>
            <w:tcW w:w="2693" w:type="dxa"/>
            <w:vMerge w:val="restart"/>
            <w:vAlign w:val="center"/>
          </w:tcPr>
          <w:p w14:paraId="3D33B870" w14:textId="77777777" w:rsidR="00111716" w:rsidRPr="00CC2DAC" w:rsidRDefault="00111716" w:rsidP="001D581F">
            <w:pPr>
              <w:spacing w:before="0"/>
              <w:ind w:firstLine="0"/>
              <w:jc w:val="center"/>
              <w:rPr>
                <w:szCs w:val="20"/>
              </w:rPr>
            </w:pPr>
            <w:r w:rsidRPr="00CC2DAC">
              <w:rPr>
                <w:szCs w:val="20"/>
              </w:rPr>
              <w:t>18</w:t>
            </w:r>
          </w:p>
        </w:tc>
      </w:tr>
      <w:tr w:rsidR="00111716" w:rsidRPr="00CC2DAC" w14:paraId="22FDF063" w14:textId="77777777" w:rsidTr="0045654C">
        <w:trPr>
          <w:jc w:val="center"/>
        </w:trPr>
        <w:tc>
          <w:tcPr>
            <w:tcW w:w="1647" w:type="dxa"/>
            <w:vAlign w:val="center"/>
          </w:tcPr>
          <w:p w14:paraId="60C8CEAD" w14:textId="77777777" w:rsidR="00111716" w:rsidRPr="00CC2DAC" w:rsidRDefault="00111716" w:rsidP="001D581F">
            <w:pPr>
              <w:spacing w:before="0" w:after="120"/>
              <w:ind w:left="-23" w:firstLine="0"/>
              <w:contextualSpacing/>
              <w:jc w:val="center"/>
              <w:rPr>
                <w:szCs w:val="20"/>
              </w:rPr>
            </w:pPr>
            <w:r w:rsidRPr="00CC2DAC">
              <w:rPr>
                <w:szCs w:val="20"/>
              </w:rPr>
              <w:t>1-OH-PHE</w:t>
            </w:r>
          </w:p>
        </w:tc>
        <w:tc>
          <w:tcPr>
            <w:tcW w:w="1842" w:type="dxa"/>
          </w:tcPr>
          <w:p w14:paraId="12ADB651" w14:textId="77777777" w:rsidR="00111716" w:rsidRPr="00CC2DAC" w:rsidRDefault="00111716" w:rsidP="001D581F">
            <w:pPr>
              <w:spacing w:after="120"/>
              <w:ind w:firstLine="0"/>
              <w:contextualSpacing/>
              <w:jc w:val="center"/>
              <w:rPr>
                <w:szCs w:val="20"/>
              </w:rPr>
            </w:pPr>
            <w:r w:rsidRPr="00CC2DAC">
              <w:rPr>
                <w:szCs w:val="20"/>
              </w:rPr>
              <w:t>15.55</w:t>
            </w:r>
          </w:p>
        </w:tc>
        <w:tc>
          <w:tcPr>
            <w:tcW w:w="1560" w:type="dxa"/>
            <w:vMerge/>
            <w:vAlign w:val="center"/>
          </w:tcPr>
          <w:p w14:paraId="2D37F162" w14:textId="77777777" w:rsidR="00111716" w:rsidRPr="00CC2DAC" w:rsidRDefault="00111716" w:rsidP="0045654C">
            <w:pPr>
              <w:jc w:val="center"/>
              <w:rPr>
                <w:szCs w:val="20"/>
              </w:rPr>
            </w:pPr>
          </w:p>
        </w:tc>
        <w:tc>
          <w:tcPr>
            <w:tcW w:w="2693" w:type="dxa"/>
            <w:vMerge/>
            <w:vAlign w:val="center"/>
          </w:tcPr>
          <w:p w14:paraId="5633F9AB" w14:textId="77777777" w:rsidR="00111716" w:rsidRPr="00CC2DAC" w:rsidRDefault="00111716" w:rsidP="0045654C">
            <w:pPr>
              <w:jc w:val="center"/>
              <w:rPr>
                <w:szCs w:val="20"/>
              </w:rPr>
            </w:pPr>
          </w:p>
        </w:tc>
      </w:tr>
      <w:tr w:rsidR="00111716" w:rsidRPr="00CC2DAC" w14:paraId="022C4645" w14:textId="77777777" w:rsidTr="0045654C">
        <w:trPr>
          <w:jc w:val="center"/>
        </w:trPr>
        <w:tc>
          <w:tcPr>
            <w:tcW w:w="1647" w:type="dxa"/>
            <w:vAlign w:val="center"/>
          </w:tcPr>
          <w:p w14:paraId="02FBC296" w14:textId="77777777" w:rsidR="00111716" w:rsidRPr="00CC2DAC" w:rsidRDefault="00111716" w:rsidP="001D581F">
            <w:pPr>
              <w:spacing w:before="0"/>
              <w:ind w:left="-23" w:firstLine="0"/>
              <w:contextualSpacing/>
              <w:jc w:val="center"/>
              <w:rPr>
                <w:szCs w:val="20"/>
              </w:rPr>
            </w:pPr>
            <w:r w:rsidRPr="00CC2DAC">
              <w:rPr>
                <w:szCs w:val="20"/>
              </w:rPr>
              <w:t>2-OH-PHE</w:t>
            </w:r>
          </w:p>
        </w:tc>
        <w:tc>
          <w:tcPr>
            <w:tcW w:w="1842" w:type="dxa"/>
          </w:tcPr>
          <w:p w14:paraId="0F64A5F3" w14:textId="77777777" w:rsidR="00111716" w:rsidRPr="00CC2DAC" w:rsidRDefault="00111716" w:rsidP="001D581F">
            <w:pPr>
              <w:ind w:firstLine="0"/>
              <w:contextualSpacing/>
              <w:jc w:val="center"/>
              <w:rPr>
                <w:szCs w:val="20"/>
              </w:rPr>
            </w:pPr>
            <w:r w:rsidRPr="00CC2DAC">
              <w:rPr>
                <w:szCs w:val="20"/>
              </w:rPr>
              <w:t>15.80</w:t>
            </w:r>
          </w:p>
        </w:tc>
        <w:tc>
          <w:tcPr>
            <w:tcW w:w="1560" w:type="dxa"/>
            <w:vMerge/>
            <w:vAlign w:val="center"/>
          </w:tcPr>
          <w:p w14:paraId="233F0A43" w14:textId="77777777" w:rsidR="00111716" w:rsidRPr="00CC2DAC" w:rsidRDefault="00111716" w:rsidP="0045654C">
            <w:pPr>
              <w:jc w:val="center"/>
              <w:rPr>
                <w:szCs w:val="20"/>
              </w:rPr>
            </w:pPr>
          </w:p>
        </w:tc>
        <w:tc>
          <w:tcPr>
            <w:tcW w:w="2693" w:type="dxa"/>
            <w:vMerge/>
            <w:vAlign w:val="center"/>
          </w:tcPr>
          <w:p w14:paraId="4479728C" w14:textId="77777777" w:rsidR="00111716" w:rsidRPr="00CC2DAC" w:rsidRDefault="00111716" w:rsidP="0045654C">
            <w:pPr>
              <w:jc w:val="center"/>
              <w:rPr>
                <w:szCs w:val="20"/>
              </w:rPr>
            </w:pPr>
          </w:p>
        </w:tc>
      </w:tr>
    </w:tbl>
    <w:p w14:paraId="77907DA2" w14:textId="77777777" w:rsidR="00111716" w:rsidRDefault="00111716" w:rsidP="00111716">
      <w:pPr>
        <w:keepNext/>
        <w:spacing w:line="240" w:lineRule="auto"/>
        <w:rPr>
          <w:b/>
          <w:bCs/>
          <w:iCs/>
          <w:sz w:val="20"/>
          <w:szCs w:val="18"/>
        </w:rPr>
      </w:pPr>
    </w:p>
    <w:p w14:paraId="50AB08A7" w14:textId="77777777" w:rsidR="00111716" w:rsidRPr="00CC2DAC" w:rsidRDefault="00111716" w:rsidP="0092230A">
      <w:pPr>
        <w:keepNext/>
        <w:spacing w:line="240" w:lineRule="auto"/>
        <w:ind w:firstLine="0"/>
        <w:rPr>
          <w:b/>
          <w:bCs/>
          <w:iCs/>
          <w:sz w:val="20"/>
          <w:szCs w:val="18"/>
        </w:rPr>
      </w:pPr>
      <w:r>
        <w:rPr>
          <w:b/>
          <w:lang w:val="en-US"/>
        </w:rPr>
        <w:t>Table</w:t>
      </w:r>
      <w:r w:rsidRPr="0046255C">
        <w:rPr>
          <w:b/>
          <w:lang w:val="en-US"/>
        </w:rPr>
        <w:t xml:space="preserve"> S</w:t>
      </w:r>
      <w:r>
        <w:rPr>
          <w:b/>
          <w:lang w:val="en-US"/>
        </w:rPr>
        <w:t>2</w:t>
      </w:r>
      <w:r w:rsidRPr="00CC2DAC">
        <w:rPr>
          <w:b/>
          <w:bCs/>
          <w:iCs/>
          <w:sz w:val="20"/>
          <w:szCs w:val="18"/>
        </w:rPr>
        <w:t xml:space="preserve">. </w:t>
      </w:r>
      <w:r w:rsidRPr="00CC2DAC">
        <w:rPr>
          <w:iCs/>
        </w:rPr>
        <w:t>Mass spectrometer conditions in SIM mode for BDE-47 and their metabolites</w:t>
      </w:r>
    </w:p>
    <w:tbl>
      <w:tblPr>
        <w:tblStyle w:val="Tablaconcuadrcula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25"/>
        <w:gridCol w:w="2410"/>
        <w:gridCol w:w="2233"/>
      </w:tblGrid>
      <w:tr w:rsidR="00111716" w:rsidRPr="00CC2DAC" w14:paraId="58503B22" w14:textId="77777777" w:rsidTr="00111716">
        <w:trPr>
          <w:jc w:val="center"/>
        </w:trPr>
        <w:tc>
          <w:tcPr>
            <w:tcW w:w="2552" w:type="dxa"/>
            <w:tcBorders>
              <w:top w:val="single" w:sz="4" w:space="0" w:color="auto"/>
              <w:bottom w:val="single" w:sz="4" w:space="0" w:color="auto"/>
            </w:tcBorders>
            <w:vAlign w:val="center"/>
          </w:tcPr>
          <w:p w14:paraId="4C77D458" w14:textId="77777777" w:rsidR="00111716" w:rsidRPr="00CC2DAC" w:rsidRDefault="00111716" w:rsidP="00111716">
            <w:pPr>
              <w:spacing w:before="0"/>
              <w:ind w:firstLine="0"/>
              <w:jc w:val="center"/>
              <w:rPr>
                <w:b/>
                <w:szCs w:val="20"/>
              </w:rPr>
            </w:pPr>
            <w:r w:rsidRPr="00CC2DAC">
              <w:rPr>
                <w:b/>
                <w:szCs w:val="20"/>
              </w:rPr>
              <w:t>Analyte</w:t>
            </w:r>
          </w:p>
        </w:tc>
        <w:tc>
          <w:tcPr>
            <w:tcW w:w="1525" w:type="dxa"/>
            <w:tcBorders>
              <w:top w:val="single" w:sz="4" w:space="0" w:color="auto"/>
              <w:bottom w:val="single" w:sz="4" w:space="0" w:color="auto"/>
            </w:tcBorders>
          </w:tcPr>
          <w:p w14:paraId="2C1A2077" w14:textId="77777777" w:rsidR="00111716" w:rsidRPr="00CC2DAC" w:rsidRDefault="00111716" w:rsidP="00111716">
            <w:pPr>
              <w:spacing w:before="0"/>
              <w:ind w:firstLine="0"/>
              <w:jc w:val="center"/>
              <w:rPr>
                <w:b/>
                <w:szCs w:val="20"/>
              </w:rPr>
            </w:pPr>
            <w:r w:rsidRPr="00CC2DAC">
              <w:rPr>
                <w:b/>
                <w:szCs w:val="20"/>
              </w:rPr>
              <w:t>Retention time (min)</w:t>
            </w:r>
          </w:p>
        </w:tc>
        <w:tc>
          <w:tcPr>
            <w:tcW w:w="2410" w:type="dxa"/>
            <w:tcBorders>
              <w:top w:val="single" w:sz="4" w:space="0" w:color="auto"/>
              <w:bottom w:val="single" w:sz="4" w:space="0" w:color="auto"/>
            </w:tcBorders>
            <w:vAlign w:val="center"/>
          </w:tcPr>
          <w:p w14:paraId="015C4FAC" w14:textId="77777777" w:rsidR="00111716" w:rsidRPr="00CC2DAC" w:rsidRDefault="00111716" w:rsidP="00111716">
            <w:pPr>
              <w:spacing w:before="0"/>
              <w:ind w:firstLine="0"/>
              <w:jc w:val="center"/>
              <w:rPr>
                <w:b/>
                <w:szCs w:val="20"/>
              </w:rPr>
            </w:pPr>
            <w:r w:rsidRPr="00CC2DAC">
              <w:rPr>
                <w:b/>
                <w:szCs w:val="20"/>
              </w:rPr>
              <w:t>m/z</w:t>
            </w:r>
          </w:p>
        </w:tc>
        <w:tc>
          <w:tcPr>
            <w:tcW w:w="2233" w:type="dxa"/>
            <w:tcBorders>
              <w:top w:val="single" w:sz="4" w:space="0" w:color="auto"/>
              <w:bottom w:val="single" w:sz="4" w:space="0" w:color="auto"/>
            </w:tcBorders>
            <w:vAlign w:val="center"/>
          </w:tcPr>
          <w:p w14:paraId="4D69362D" w14:textId="0E6E26D5" w:rsidR="00111716" w:rsidRPr="00CC2DAC" w:rsidRDefault="003F1DF6" w:rsidP="00111716">
            <w:pPr>
              <w:spacing w:before="0"/>
              <w:ind w:firstLine="0"/>
              <w:jc w:val="center"/>
              <w:rPr>
                <w:b/>
                <w:color w:val="FF0000"/>
                <w:szCs w:val="20"/>
              </w:rPr>
            </w:pPr>
            <w:r w:rsidRPr="00CC2DAC">
              <w:rPr>
                <w:b/>
                <w:szCs w:val="20"/>
              </w:rPr>
              <w:t>Initial</w:t>
            </w:r>
            <w:r w:rsidR="00111716" w:rsidRPr="00CC2DAC">
              <w:rPr>
                <w:b/>
                <w:szCs w:val="20"/>
              </w:rPr>
              <w:t xml:space="preserve"> scanning time (min)</w:t>
            </w:r>
          </w:p>
        </w:tc>
      </w:tr>
      <w:tr w:rsidR="00111716" w:rsidRPr="00CC2DAC" w14:paraId="2C8756BA" w14:textId="77777777" w:rsidTr="00111716">
        <w:trPr>
          <w:jc w:val="center"/>
        </w:trPr>
        <w:tc>
          <w:tcPr>
            <w:tcW w:w="2552" w:type="dxa"/>
            <w:vAlign w:val="center"/>
          </w:tcPr>
          <w:p w14:paraId="18F9640A" w14:textId="77777777" w:rsidR="00111716" w:rsidRPr="00CC2DAC" w:rsidRDefault="00111716" w:rsidP="001D581F">
            <w:pPr>
              <w:spacing w:before="0"/>
              <w:ind w:firstLine="0"/>
              <w:jc w:val="center"/>
              <w:rPr>
                <w:szCs w:val="20"/>
              </w:rPr>
            </w:pPr>
            <w:r w:rsidRPr="00CC2DAC">
              <w:rPr>
                <w:szCs w:val="20"/>
              </w:rPr>
              <w:t>BDE-28</w:t>
            </w:r>
          </w:p>
        </w:tc>
        <w:tc>
          <w:tcPr>
            <w:tcW w:w="1525" w:type="dxa"/>
          </w:tcPr>
          <w:p w14:paraId="327FA18F" w14:textId="77777777" w:rsidR="00111716" w:rsidRPr="00CC2DAC" w:rsidRDefault="00111716" w:rsidP="001D581F">
            <w:pPr>
              <w:spacing w:before="0"/>
              <w:ind w:firstLine="0"/>
              <w:jc w:val="center"/>
              <w:rPr>
                <w:szCs w:val="20"/>
              </w:rPr>
            </w:pPr>
            <w:r w:rsidRPr="00CC2DAC">
              <w:rPr>
                <w:szCs w:val="20"/>
              </w:rPr>
              <w:t>12.01</w:t>
            </w:r>
          </w:p>
        </w:tc>
        <w:tc>
          <w:tcPr>
            <w:tcW w:w="2410" w:type="dxa"/>
            <w:vAlign w:val="center"/>
          </w:tcPr>
          <w:p w14:paraId="6565C131" w14:textId="77777777" w:rsidR="00111716" w:rsidRPr="00CC2DAC" w:rsidRDefault="00111716" w:rsidP="001D581F">
            <w:pPr>
              <w:spacing w:before="0"/>
              <w:ind w:firstLine="0"/>
              <w:jc w:val="center"/>
              <w:rPr>
                <w:szCs w:val="20"/>
              </w:rPr>
            </w:pPr>
            <w:r w:rsidRPr="00CC2DAC">
              <w:rPr>
                <w:szCs w:val="20"/>
              </w:rPr>
              <w:t>248, 246, 406, 408</w:t>
            </w:r>
          </w:p>
        </w:tc>
        <w:tc>
          <w:tcPr>
            <w:tcW w:w="2233" w:type="dxa"/>
            <w:vAlign w:val="center"/>
          </w:tcPr>
          <w:p w14:paraId="0BB15144" w14:textId="77777777" w:rsidR="00111716" w:rsidRPr="00CC2DAC" w:rsidRDefault="00111716" w:rsidP="001D581F">
            <w:pPr>
              <w:spacing w:before="0"/>
              <w:ind w:firstLine="0"/>
              <w:jc w:val="center"/>
              <w:rPr>
                <w:szCs w:val="20"/>
              </w:rPr>
            </w:pPr>
            <w:r w:rsidRPr="00CC2DAC">
              <w:rPr>
                <w:szCs w:val="20"/>
              </w:rPr>
              <w:t>8 (solvent delay)</w:t>
            </w:r>
          </w:p>
        </w:tc>
      </w:tr>
      <w:tr w:rsidR="00111716" w:rsidRPr="00CC2DAC" w14:paraId="3F133BBE" w14:textId="77777777" w:rsidTr="00111716">
        <w:trPr>
          <w:jc w:val="center"/>
        </w:trPr>
        <w:tc>
          <w:tcPr>
            <w:tcW w:w="2552" w:type="dxa"/>
            <w:vAlign w:val="center"/>
          </w:tcPr>
          <w:p w14:paraId="5F16D9D0" w14:textId="77777777" w:rsidR="00111716" w:rsidRPr="00CC2DAC" w:rsidRDefault="00111716" w:rsidP="001D581F">
            <w:pPr>
              <w:spacing w:before="0"/>
              <w:ind w:firstLine="0"/>
              <w:jc w:val="center"/>
              <w:rPr>
                <w:szCs w:val="20"/>
              </w:rPr>
            </w:pPr>
            <w:r w:rsidRPr="00CC2DAC">
              <w:rPr>
                <w:szCs w:val="20"/>
              </w:rPr>
              <w:t>TMDS-TCS</w:t>
            </w:r>
          </w:p>
        </w:tc>
        <w:tc>
          <w:tcPr>
            <w:tcW w:w="1525" w:type="dxa"/>
          </w:tcPr>
          <w:p w14:paraId="0AAEDBE7" w14:textId="77777777" w:rsidR="00111716" w:rsidRPr="00CC2DAC" w:rsidRDefault="00111716" w:rsidP="001D581F">
            <w:pPr>
              <w:spacing w:before="0"/>
              <w:ind w:firstLine="0"/>
              <w:jc w:val="center"/>
              <w:rPr>
                <w:szCs w:val="20"/>
              </w:rPr>
            </w:pPr>
            <w:r w:rsidRPr="00CC2DAC">
              <w:rPr>
                <w:szCs w:val="20"/>
              </w:rPr>
              <w:t>13.36</w:t>
            </w:r>
          </w:p>
        </w:tc>
        <w:tc>
          <w:tcPr>
            <w:tcW w:w="2410" w:type="dxa"/>
            <w:vAlign w:val="center"/>
          </w:tcPr>
          <w:p w14:paraId="7136F080" w14:textId="77777777" w:rsidR="00111716" w:rsidRPr="00CC2DAC" w:rsidRDefault="00111716" w:rsidP="001D581F">
            <w:pPr>
              <w:spacing w:before="0"/>
              <w:ind w:firstLine="0"/>
              <w:jc w:val="center"/>
              <w:rPr>
                <w:szCs w:val="20"/>
              </w:rPr>
            </w:pPr>
            <w:r w:rsidRPr="00CC2DAC">
              <w:rPr>
                <w:szCs w:val="20"/>
              </w:rPr>
              <w:t>290, 288, 218</w:t>
            </w:r>
          </w:p>
        </w:tc>
        <w:tc>
          <w:tcPr>
            <w:tcW w:w="2233" w:type="dxa"/>
            <w:vAlign w:val="center"/>
          </w:tcPr>
          <w:p w14:paraId="63B5588E" w14:textId="77777777" w:rsidR="00111716" w:rsidRPr="00CC2DAC" w:rsidRDefault="00111716" w:rsidP="001D581F">
            <w:pPr>
              <w:spacing w:before="0"/>
              <w:ind w:firstLine="0"/>
              <w:jc w:val="center"/>
              <w:rPr>
                <w:szCs w:val="20"/>
              </w:rPr>
            </w:pPr>
            <w:r w:rsidRPr="00CC2DAC">
              <w:rPr>
                <w:szCs w:val="20"/>
              </w:rPr>
              <w:t>12.5</w:t>
            </w:r>
          </w:p>
        </w:tc>
      </w:tr>
      <w:tr w:rsidR="00111716" w:rsidRPr="00CC2DAC" w14:paraId="44C03E24" w14:textId="77777777" w:rsidTr="00111716">
        <w:trPr>
          <w:jc w:val="center"/>
        </w:trPr>
        <w:tc>
          <w:tcPr>
            <w:tcW w:w="2552" w:type="dxa"/>
            <w:vAlign w:val="center"/>
          </w:tcPr>
          <w:p w14:paraId="5FE7C109" w14:textId="77777777" w:rsidR="00111716" w:rsidRPr="00CC2DAC" w:rsidRDefault="00111716" w:rsidP="001D581F">
            <w:pPr>
              <w:spacing w:before="0"/>
              <w:ind w:firstLine="0"/>
              <w:jc w:val="center"/>
              <w:rPr>
                <w:szCs w:val="20"/>
              </w:rPr>
            </w:pPr>
            <w:r w:rsidRPr="00CC2DAC">
              <w:rPr>
                <w:szCs w:val="20"/>
              </w:rPr>
              <w:t>BDE-47</w:t>
            </w:r>
          </w:p>
        </w:tc>
        <w:tc>
          <w:tcPr>
            <w:tcW w:w="1525" w:type="dxa"/>
          </w:tcPr>
          <w:p w14:paraId="58E56E61" w14:textId="77777777" w:rsidR="00111716" w:rsidRPr="00CC2DAC" w:rsidRDefault="00111716" w:rsidP="001D581F">
            <w:pPr>
              <w:spacing w:before="0"/>
              <w:ind w:firstLine="0"/>
              <w:jc w:val="center"/>
              <w:rPr>
                <w:szCs w:val="20"/>
              </w:rPr>
            </w:pPr>
            <w:r w:rsidRPr="00CC2DAC">
              <w:rPr>
                <w:szCs w:val="20"/>
              </w:rPr>
              <w:t>16.55</w:t>
            </w:r>
          </w:p>
        </w:tc>
        <w:tc>
          <w:tcPr>
            <w:tcW w:w="2410" w:type="dxa"/>
            <w:vAlign w:val="center"/>
          </w:tcPr>
          <w:p w14:paraId="74C85F98" w14:textId="77777777" w:rsidR="00111716" w:rsidRPr="00CC2DAC" w:rsidRDefault="00111716" w:rsidP="001D581F">
            <w:pPr>
              <w:spacing w:before="0"/>
              <w:ind w:firstLine="0"/>
              <w:jc w:val="center"/>
              <w:rPr>
                <w:szCs w:val="20"/>
              </w:rPr>
            </w:pPr>
            <w:r w:rsidRPr="00CC2DAC">
              <w:rPr>
                <w:szCs w:val="20"/>
              </w:rPr>
              <w:t>326, 486, 484, 488</w:t>
            </w:r>
          </w:p>
        </w:tc>
        <w:tc>
          <w:tcPr>
            <w:tcW w:w="2233" w:type="dxa"/>
            <w:vAlign w:val="center"/>
          </w:tcPr>
          <w:p w14:paraId="46083AB0" w14:textId="77777777" w:rsidR="00111716" w:rsidRPr="00CC2DAC" w:rsidRDefault="00111716" w:rsidP="001D581F">
            <w:pPr>
              <w:spacing w:before="0"/>
              <w:ind w:firstLine="0"/>
              <w:jc w:val="center"/>
              <w:rPr>
                <w:szCs w:val="20"/>
              </w:rPr>
            </w:pPr>
            <w:r w:rsidRPr="00CC2DAC">
              <w:rPr>
                <w:szCs w:val="20"/>
              </w:rPr>
              <w:t>15.50</w:t>
            </w:r>
          </w:p>
        </w:tc>
      </w:tr>
      <w:tr w:rsidR="00111716" w:rsidRPr="00CC2DAC" w14:paraId="4A96AF43" w14:textId="77777777" w:rsidTr="00111716">
        <w:trPr>
          <w:jc w:val="center"/>
        </w:trPr>
        <w:tc>
          <w:tcPr>
            <w:tcW w:w="2552" w:type="dxa"/>
            <w:vAlign w:val="center"/>
          </w:tcPr>
          <w:p w14:paraId="1E1CBA81" w14:textId="77777777" w:rsidR="00111716" w:rsidRPr="00CC2DAC" w:rsidRDefault="00111716" w:rsidP="001D581F">
            <w:pPr>
              <w:spacing w:before="0"/>
              <w:ind w:firstLine="0"/>
              <w:jc w:val="center"/>
              <w:rPr>
                <w:szCs w:val="20"/>
              </w:rPr>
            </w:pPr>
            <w:r w:rsidRPr="00CC2DAC">
              <w:rPr>
                <w:szCs w:val="20"/>
              </w:rPr>
              <w:t>2’-OH-TMDS-BDE-28</w:t>
            </w:r>
          </w:p>
        </w:tc>
        <w:tc>
          <w:tcPr>
            <w:tcW w:w="1525" w:type="dxa"/>
          </w:tcPr>
          <w:p w14:paraId="4F2BAF05" w14:textId="77777777" w:rsidR="00111716" w:rsidRPr="00CC2DAC" w:rsidRDefault="00111716" w:rsidP="001D581F">
            <w:pPr>
              <w:spacing w:before="0"/>
              <w:ind w:firstLine="0"/>
              <w:jc w:val="center"/>
              <w:rPr>
                <w:szCs w:val="20"/>
              </w:rPr>
            </w:pPr>
            <w:r w:rsidRPr="00CC2DAC">
              <w:rPr>
                <w:szCs w:val="20"/>
              </w:rPr>
              <w:t>19.59</w:t>
            </w:r>
          </w:p>
        </w:tc>
        <w:tc>
          <w:tcPr>
            <w:tcW w:w="2410" w:type="dxa"/>
            <w:vAlign w:val="center"/>
          </w:tcPr>
          <w:p w14:paraId="59E62995" w14:textId="77777777" w:rsidR="00111716" w:rsidRPr="00CC2DAC" w:rsidRDefault="00111716" w:rsidP="001D581F">
            <w:pPr>
              <w:spacing w:before="0"/>
              <w:ind w:firstLine="0"/>
              <w:jc w:val="center"/>
              <w:rPr>
                <w:szCs w:val="20"/>
              </w:rPr>
            </w:pPr>
            <w:r w:rsidRPr="00CC2DAC">
              <w:rPr>
                <w:szCs w:val="20"/>
              </w:rPr>
              <w:t>423, 421, 425, 81</w:t>
            </w:r>
          </w:p>
        </w:tc>
        <w:tc>
          <w:tcPr>
            <w:tcW w:w="2233" w:type="dxa"/>
            <w:vMerge w:val="restart"/>
            <w:vAlign w:val="center"/>
          </w:tcPr>
          <w:p w14:paraId="6DD62001" w14:textId="77777777" w:rsidR="00111716" w:rsidRPr="00CC2DAC" w:rsidRDefault="00111716" w:rsidP="001D581F">
            <w:pPr>
              <w:spacing w:before="0"/>
              <w:ind w:firstLine="0"/>
              <w:jc w:val="center"/>
              <w:rPr>
                <w:szCs w:val="20"/>
              </w:rPr>
            </w:pPr>
            <w:r w:rsidRPr="00CC2DAC">
              <w:rPr>
                <w:szCs w:val="20"/>
              </w:rPr>
              <w:t>19.0*</w:t>
            </w:r>
          </w:p>
        </w:tc>
      </w:tr>
      <w:tr w:rsidR="00111716" w:rsidRPr="00CC2DAC" w14:paraId="7816FD56" w14:textId="77777777" w:rsidTr="00111716">
        <w:trPr>
          <w:jc w:val="center"/>
        </w:trPr>
        <w:tc>
          <w:tcPr>
            <w:tcW w:w="2552" w:type="dxa"/>
            <w:vAlign w:val="center"/>
          </w:tcPr>
          <w:p w14:paraId="11CE8292" w14:textId="77777777" w:rsidR="00111716" w:rsidRPr="00CC2DAC" w:rsidRDefault="00111716" w:rsidP="001D581F">
            <w:pPr>
              <w:spacing w:before="0"/>
              <w:ind w:firstLine="0"/>
              <w:jc w:val="center"/>
              <w:rPr>
                <w:szCs w:val="20"/>
              </w:rPr>
            </w:pPr>
            <w:r w:rsidRPr="00CC2DAC">
              <w:rPr>
                <w:szCs w:val="20"/>
              </w:rPr>
              <w:t>3-MeO-BDE-47</w:t>
            </w:r>
          </w:p>
        </w:tc>
        <w:tc>
          <w:tcPr>
            <w:tcW w:w="1525" w:type="dxa"/>
          </w:tcPr>
          <w:p w14:paraId="3A73DDBA" w14:textId="77777777" w:rsidR="00111716" w:rsidRPr="00CC2DAC" w:rsidRDefault="00111716" w:rsidP="001D581F">
            <w:pPr>
              <w:spacing w:before="0"/>
              <w:ind w:firstLine="0"/>
              <w:jc w:val="center"/>
              <w:rPr>
                <w:szCs w:val="20"/>
              </w:rPr>
            </w:pPr>
            <w:r w:rsidRPr="00CC2DAC">
              <w:rPr>
                <w:szCs w:val="20"/>
              </w:rPr>
              <w:t>20.83</w:t>
            </w:r>
          </w:p>
        </w:tc>
        <w:tc>
          <w:tcPr>
            <w:tcW w:w="2410" w:type="dxa"/>
            <w:vAlign w:val="center"/>
          </w:tcPr>
          <w:p w14:paraId="0A0DF560" w14:textId="77777777" w:rsidR="00111716" w:rsidRPr="00CC2DAC" w:rsidRDefault="00111716" w:rsidP="001D581F">
            <w:pPr>
              <w:spacing w:before="0"/>
              <w:ind w:firstLine="0"/>
              <w:jc w:val="center"/>
              <w:rPr>
                <w:szCs w:val="20"/>
              </w:rPr>
            </w:pPr>
            <w:r w:rsidRPr="00CC2DAC">
              <w:rPr>
                <w:szCs w:val="20"/>
              </w:rPr>
              <w:t>356, 516, 341, 514</w:t>
            </w:r>
          </w:p>
        </w:tc>
        <w:tc>
          <w:tcPr>
            <w:tcW w:w="2233" w:type="dxa"/>
            <w:vMerge/>
            <w:vAlign w:val="center"/>
          </w:tcPr>
          <w:p w14:paraId="548B1E51" w14:textId="77777777" w:rsidR="00111716" w:rsidRPr="00CC2DAC" w:rsidRDefault="00111716" w:rsidP="001D581F">
            <w:pPr>
              <w:spacing w:before="0"/>
              <w:ind w:firstLine="0"/>
              <w:jc w:val="center"/>
              <w:rPr>
                <w:szCs w:val="20"/>
              </w:rPr>
            </w:pPr>
          </w:p>
        </w:tc>
      </w:tr>
      <w:tr w:rsidR="00111716" w:rsidRPr="00CC2DAC" w14:paraId="0745DECF" w14:textId="77777777" w:rsidTr="00111716">
        <w:trPr>
          <w:jc w:val="center"/>
        </w:trPr>
        <w:tc>
          <w:tcPr>
            <w:tcW w:w="2552" w:type="dxa"/>
            <w:vAlign w:val="center"/>
          </w:tcPr>
          <w:p w14:paraId="2501CC5F" w14:textId="77777777" w:rsidR="00111716" w:rsidRPr="00CC2DAC" w:rsidRDefault="00111716" w:rsidP="001D581F">
            <w:pPr>
              <w:spacing w:before="0"/>
              <w:ind w:firstLine="0"/>
              <w:jc w:val="center"/>
              <w:rPr>
                <w:szCs w:val="20"/>
              </w:rPr>
            </w:pPr>
            <w:r w:rsidRPr="00CC2DAC">
              <w:rPr>
                <w:szCs w:val="20"/>
              </w:rPr>
              <w:t>5-MeO-BDE-47</w:t>
            </w:r>
          </w:p>
        </w:tc>
        <w:tc>
          <w:tcPr>
            <w:tcW w:w="1525" w:type="dxa"/>
          </w:tcPr>
          <w:p w14:paraId="510A235D" w14:textId="77777777" w:rsidR="00111716" w:rsidRPr="00CC2DAC" w:rsidRDefault="00111716" w:rsidP="001D581F">
            <w:pPr>
              <w:spacing w:before="0"/>
              <w:ind w:firstLine="0"/>
              <w:jc w:val="center"/>
              <w:rPr>
                <w:szCs w:val="20"/>
              </w:rPr>
            </w:pPr>
            <w:r w:rsidRPr="00CC2DAC">
              <w:rPr>
                <w:szCs w:val="20"/>
              </w:rPr>
              <w:t>21.15</w:t>
            </w:r>
          </w:p>
        </w:tc>
        <w:tc>
          <w:tcPr>
            <w:tcW w:w="2410" w:type="dxa"/>
            <w:vAlign w:val="center"/>
          </w:tcPr>
          <w:p w14:paraId="0CFB923C" w14:textId="77777777" w:rsidR="00111716" w:rsidRPr="00CC2DAC" w:rsidRDefault="00111716" w:rsidP="001D581F">
            <w:pPr>
              <w:spacing w:before="0"/>
              <w:ind w:firstLine="0"/>
              <w:jc w:val="center"/>
              <w:rPr>
                <w:szCs w:val="20"/>
              </w:rPr>
            </w:pPr>
            <w:r w:rsidRPr="00CC2DAC">
              <w:rPr>
                <w:szCs w:val="20"/>
              </w:rPr>
              <w:t>516, 356, 358, 326</w:t>
            </w:r>
          </w:p>
        </w:tc>
        <w:tc>
          <w:tcPr>
            <w:tcW w:w="2233" w:type="dxa"/>
            <w:vMerge/>
            <w:vAlign w:val="center"/>
          </w:tcPr>
          <w:p w14:paraId="2A25CD68" w14:textId="77777777" w:rsidR="00111716" w:rsidRPr="00CC2DAC" w:rsidRDefault="00111716" w:rsidP="001D581F">
            <w:pPr>
              <w:spacing w:before="0"/>
              <w:ind w:firstLine="0"/>
              <w:jc w:val="center"/>
              <w:rPr>
                <w:szCs w:val="20"/>
              </w:rPr>
            </w:pPr>
          </w:p>
        </w:tc>
      </w:tr>
      <w:tr w:rsidR="00111716" w:rsidRPr="00CC2DAC" w14:paraId="5EA6D775" w14:textId="77777777" w:rsidTr="00111716">
        <w:trPr>
          <w:jc w:val="center"/>
        </w:trPr>
        <w:tc>
          <w:tcPr>
            <w:tcW w:w="2552" w:type="dxa"/>
            <w:vAlign w:val="center"/>
          </w:tcPr>
          <w:p w14:paraId="1E815E61" w14:textId="77777777" w:rsidR="00111716" w:rsidRPr="00CC2DAC" w:rsidRDefault="00111716" w:rsidP="001D581F">
            <w:pPr>
              <w:spacing w:before="0"/>
              <w:ind w:firstLine="0"/>
              <w:jc w:val="center"/>
              <w:rPr>
                <w:szCs w:val="20"/>
              </w:rPr>
            </w:pPr>
            <w:r w:rsidRPr="00CC2DAC">
              <w:rPr>
                <w:szCs w:val="20"/>
              </w:rPr>
              <w:t>BDE-99</w:t>
            </w:r>
          </w:p>
        </w:tc>
        <w:tc>
          <w:tcPr>
            <w:tcW w:w="1525" w:type="dxa"/>
          </w:tcPr>
          <w:p w14:paraId="640E6509" w14:textId="77777777" w:rsidR="00111716" w:rsidRPr="00CC2DAC" w:rsidRDefault="00111716" w:rsidP="001D581F">
            <w:pPr>
              <w:spacing w:before="0"/>
              <w:ind w:firstLine="0"/>
              <w:jc w:val="center"/>
              <w:rPr>
                <w:szCs w:val="20"/>
              </w:rPr>
            </w:pPr>
            <w:r w:rsidRPr="00CC2DAC">
              <w:rPr>
                <w:szCs w:val="20"/>
              </w:rPr>
              <w:t>22.73</w:t>
            </w:r>
          </w:p>
        </w:tc>
        <w:tc>
          <w:tcPr>
            <w:tcW w:w="2410" w:type="dxa"/>
            <w:vAlign w:val="center"/>
          </w:tcPr>
          <w:p w14:paraId="1746F425" w14:textId="77777777" w:rsidR="00111716" w:rsidRPr="00CC2DAC" w:rsidRDefault="00111716" w:rsidP="001D581F">
            <w:pPr>
              <w:spacing w:before="0"/>
              <w:ind w:firstLine="0"/>
              <w:jc w:val="center"/>
              <w:rPr>
                <w:szCs w:val="20"/>
              </w:rPr>
            </w:pPr>
            <w:r w:rsidRPr="00CC2DAC">
              <w:rPr>
                <w:szCs w:val="20"/>
              </w:rPr>
              <w:t>404, 406, 564, 566</w:t>
            </w:r>
          </w:p>
        </w:tc>
        <w:tc>
          <w:tcPr>
            <w:tcW w:w="2233" w:type="dxa"/>
            <w:vAlign w:val="center"/>
          </w:tcPr>
          <w:p w14:paraId="1810FC2C" w14:textId="77777777" w:rsidR="00111716" w:rsidRPr="00CC2DAC" w:rsidRDefault="00111716" w:rsidP="001D581F">
            <w:pPr>
              <w:spacing w:before="0"/>
              <w:ind w:firstLine="0"/>
              <w:jc w:val="center"/>
              <w:rPr>
                <w:szCs w:val="20"/>
              </w:rPr>
            </w:pPr>
            <w:r w:rsidRPr="00CC2DAC">
              <w:rPr>
                <w:szCs w:val="20"/>
              </w:rPr>
              <w:t>22.00</w:t>
            </w:r>
          </w:p>
        </w:tc>
      </w:tr>
      <w:tr w:rsidR="00111716" w:rsidRPr="00CC2DAC" w14:paraId="6C40153F" w14:textId="77777777" w:rsidTr="00111716">
        <w:trPr>
          <w:jc w:val="center"/>
        </w:trPr>
        <w:tc>
          <w:tcPr>
            <w:tcW w:w="2552" w:type="dxa"/>
            <w:vAlign w:val="center"/>
          </w:tcPr>
          <w:p w14:paraId="41A49B8A" w14:textId="77777777" w:rsidR="00111716" w:rsidRPr="00CC2DAC" w:rsidRDefault="00111716" w:rsidP="001D581F">
            <w:pPr>
              <w:spacing w:before="0"/>
              <w:ind w:firstLine="0"/>
              <w:jc w:val="center"/>
              <w:rPr>
                <w:szCs w:val="20"/>
              </w:rPr>
            </w:pPr>
            <w:r w:rsidRPr="00CC2DAC">
              <w:rPr>
                <w:szCs w:val="20"/>
              </w:rPr>
              <w:t>5-OH-TMDS-BDE-47</w:t>
            </w:r>
          </w:p>
        </w:tc>
        <w:tc>
          <w:tcPr>
            <w:tcW w:w="1525" w:type="dxa"/>
          </w:tcPr>
          <w:p w14:paraId="62EFD685" w14:textId="77777777" w:rsidR="00111716" w:rsidRPr="00CC2DAC" w:rsidRDefault="00111716" w:rsidP="001D581F">
            <w:pPr>
              <w:spacing w:before="0"/>
              <w:ind w:firstLine="0"/>
              <w:jc w:val="center"/>
              <w:rPr>
                <w:szCs w:val="20"/>
              </w:rPr>
            </w:pPr>
            <w:r w:rsidRPr="00CC2DAC">
              <w:rPr>
                <w:szCs w:val="20"/>
              </w:rPr>
              <w:t>27.20</w:t>
            </w:r>
          </w:p>
        </w:tc>
        <w:tc>
          <w:tcPr>
            <w:tcW w:w="2410" w:type="dxa"/>
            <w:vAlign w:val="center"/>
          </w:tcPr>
          <w:p w14:paraId="2605A0E8" w14:textId="77777777" w:rsidR="00111716" w:rsidRPr="00CC2DAC" w:rsidRDefault="00111716" w:rsidP="001D581F">
            <w:pPr>
              <w:spacing w:before="0"/>
              <w:ind w:firstLine="0"/>
              <w:jc w:val="center"/>
              <w:rPr>
                <w:szCs w:val="20"/>
              </w:rPr>
            </w:pPr>
            <w:r w:rsidRPr="00CC2DAC">
              <w:rPr>
                <w:szCs w:val="20"/>
              </w:rPr>
              <w:t>502, 504, 500, 81</w:t>
            </w:r>
          </w:p>
        </w:tc>
        <w:tc>
          <w:tcPr>
            <w:tcW w:w="2233" w:type="dxa"/>
            <w:vAlign w:val="center"/>
          </w:tcPr>
          <w:p w14:paraId="40FAB009" w14:textId="77777777" w:rsidR="00111716" w:rsidRPr="00CC2DAC" w:rsidRDefault="00111716" w:rsidP="001D581F">
            <w:pPr>
              <w:spacing w:before="0"/>
              <w:ind w:firstLine="0"/>
              <w:jc w:val="center"/>
              <w:rPr>
                <w:szCs w:val="20"/>
              </w:rPr>
            </w:pPr>
            <w:r w:rsidRPr="00CC2DAC">
              <w:rPr>
                <w:szCs w:val="20"/>
              </w:rPr>
              <w:t>25.50</w:t>
            </w:r>
          </w:p>
        </w:tc>
      </w:tr>
      <w:tr w:rsidR="00111716" w:rsidRPr="00CC2DAC" w14:paraId="47396654" w14:textId="77777777" w:rsidTr="00111716">
        <w:trPr>
          <w:jc w:val="center"/>
        </w:trPr>
        <w:tc>
          <w:tcPr>
            <w:tcW w:w="2552" w:type="dxa"/>
            <w:vAlign w:val="center"/>
          </w:tcPr>
          <w:p w14:paraId="717BF2C4" w14:textId="77777777" w:rsidR="00111716" w:rsidRPr="00CC2DAC" w:rsidRDefault="00111716" w:rsidP="001D581F">
            <w:pPr>
              <w:spacing w:before="0"/>
              <w:ind w:firstLine="0"/>
              <w:jc w:val="center"/>
              <w:rPr>
                <w:szCs w:val="20"/>
              </w:rPr>
            </w:pPr>
            <w:r w:rsidRPr="00CC2DAC">
              <w:rPr>
                <w:szCs w:val="20"/>
              </w:rPr>
              <w:t>3-OH-TMDS-BDE-47</w:t>
            </w:r>
          </w:p>
        </w:tc>
        <w:tc>
          <w:tcPr>
            <w:tcW w:w="1525" w:type="dxa"/>
          </w:tcPr>
          <w:p w14:paraId="3B1D4429" w14:textId="77777777" w:rsidR="00111716" w:rsidRPr="00CC2DAC" w:rsidRDefault="00111716" w:rsidP="001D581F">
            <w:pPr>
              <w:spacing w:before="0"/>
              <w:ind w:firstLine="0"/>
              <w:jc w:val="center"/>
              <w:rPr>
                <w:szCs w:val="20"/>
              </w:rPr>
            </w:pPr>
            <w:r w:rsidRPr="00CC2DAC">
              <w:rPr>
                <w:szCs w:val="20"/>
              </w:rPr>
              <w:t>31.94</w:t>
            </w:r>
          </w:p>
        </w:tc>
        <w:tc>
          <w:tcPr>
            <w:tcW w:w="2410" w:type="dxa"/>
            <w:vAlign w:val="center"/>
          </w:tcPr>
          <w:p w14:paraId="6CCCB594" w14:textId="77777777" w:rsidR="00111716" w:rsidRPr="00CC2DAC" w:rsidRDefault="00111716" w:rsidP="001D581F">
            <w:pPr>
              <w:spacing w:before="0"/>
              <w:ind w:firstLine="0"/>
              <w:jc w:val="center"/>
              <w:rPr>
                <w:szCs w:val="20"/>
              </w:rPr>
            </w:pPr>
            <w:r w:rsidRPr="00CC2DAC">
              <w:rPr>
                <w:szCs w:val="20"/>
              </w:rPr>
              <w:t>502, 474, 266, 419</w:t>
            </w:r>
          </w:p>
        </w:tc>
        <w:tc>
          <w:tcPr>
            <w:tcW w:w="2233" w:type="dxa"/>
            <w:vAlign w:val="center"/>
          </w:tcPr>
          <w:p w14:paraId="045EE30F" w14:textId="77777777" w:rsidR="00111716" w:rsidRPr="00CC2DAC" w:rsidRDefault="00111716" w:rsidP="001D581F">
            <w:pPr>
              <w:keepNext/>
              <w:spacing w:before="0"/>
              <w:ind w:firstLine="0"/>
              <w:jc w:val="center"/>
              <w:rPr>
                <w:szCs w:val="20"/>
              </w:rPr>
            </w:pPr>
            <w:r w:rsidRPr="00CC2DAC">
              <w:rPr>
                <w:szCs w:val="20"/>
              </w:rPr>
              <w:t>29.50</w:t>
            </w:r>
          </w:p>
        </w:tc>
      </w:tr>
    </w:tbl>
    <w:p w14:paraId="001780FB" w14:textId="77777777" w:rsidR="00111716" w:rsidRDefault="00111716" w:rsidP="00111716">
      <w:pPr>
        <w:spacing w:after="240" w:line="240" w:lineRule="auto"/>
        <w:ind w:right="-1"/>
        <w:rPr>
          <w:iCs/>
          <w:sz w:val="20"/>
          <w:szCs w:val="18"/>
        </w:rPr>
      </w:pPr>
      <w:r w:rsidRPr="00CC2DAC">
        <w:rPr>
          <w:iCs/>
          <w:sz w:val="20"/>
          <w:szCs w:val="18"/>
        </w:rPr>
        <w:t>*</w:t>
      </w:r>
      <w:r w:rsidRPr="00CC2DAC">
        <w:rPr>
          <w:szCs w:val="24"/>
        </w:rPr>
        <w:t xml:space="preserve"> </w:t>
      </w:r>
      <w:r w:rsidRPr="00CC2DAC">
        <w:rPr>
          <w:iCs/>
          <w:sz w:val="20"/>
          <w:szCs w:val="18"/>
        </w:rPr>
        <w:t>A joint window is established as they elude close retention times, so that the majority m/z of each is monitored (marked in the table)</w:t>
      </w:r>
    </w:p>
    <w:p w14:paraId="61156B7F" w14:textId="77777777" w:rsidR="00111716" w:rsidRPr="00D242BE" w:rsidRDefault="00111716" w:rsidP="001D581F">
      <w:pPr>
        <w:keepNext/>
        <w:spacing w:line="240" w:lineRule="auto"/>
        <w:ind w:firstLine="0"/>
        <w:rPr>
          <w:b/>
          <w:bCs/>
          <w:iCs/>
          <w:szCs w:val="20"/>
        </w:rPr>
      </w:pPr>
      <w:r w:rsidRPr="00D242BE">
        <w:rPr>
          <w:b/>
          <w:bCs/>
          <w:iCs/>
          <w:szCs w:val="20"/>
        </w:rPr>
        <w:lastRenderedPageBreak/>
        <w:t xml:space="preserve">Table S3. </w:t>
      </w:r>
      <w:r w:rsidRPr="00D242BE">
        <w:rPr>
          <w:iCs/>
          <w:szCs w:val="20"/>
        </w:rPr>
        <w:t>LODs, LOQs RSD, R</w:t>
      </w:r>
      <w:r w:rsidRPr="00D242BE">
        <w:rPr>
          <w:iCs/>
          <w:szCs w:val="20"/>
          <w:vertAlign w:val="superscript"/>
        </w:rPr>
        <w:t>2</w:t>
      </w:r>
      <w:r w:rsidRPr="00D242BE">
        <w:rPr>
          <w:iCs/>
          <w:szCs w:val="20"/>
        </w:rPr>
        <w:t xml:space="preserve"> and method recoveries.</w:t>
      </w:r>
    </w:p>
    <w:tbl>
      <w:tblPr>
        <w:tblW w:w="0" w:type="auto"/>
        <w:jc w:val="center"/>
        <w:tblLayout w:type="fixed"/>
        <w:tblCellMar>
          <w:left w:w="70" w:type="dxa"/>
          <w:right w:w="70" w:type="dxa"/>
        </w:tblCellMar>
        <w:tblLook w:val="04A0" w:firstRow="1" w:lastRow="0" w:firstColumn="1" w:lastColumn="0" w:noHBand="0" w:noVBand="1"/>
      </w:tblPr>
      <w:tblGrid>
        <w:gridCol w:w="1843"/>
        <w:gridCol w:w="851"/>
        <w:gridCol w:w="1417"/>
        <w:gridCol w:w="1418"/>
        <w:gridCol w:w="1664"/>
        <w:gridCol w:w="2305"/>
      </w:tblGrid>
      <w:tr w:rsidR="00111716" w:rsidRPr="00111716" w14:paraId="28A348CD" w14:textId="77777777" w:rsidTr="0045654C">
        <w:trPr>
          <w:trHeight w:val="848"/>
          <w:jc w:val="center"/>
        </w:trPr>
        <w:tc>
          <w:tcPr>
            <w:tcW w:w="1843" w:type="dxa"/>
            <w:tcBorders>
              <w:bottom w:val="single" w:sz="4" w:space="0" w:color="auto"/>
            </w:tcBorders>
            <w:shd w:val="clear" w:color="auto" w:fill="auto"/>
            <w:vAlign w:val="center"/>
            <w:hideMark/>
          </w:tcPr>
          <w:p w14:paraId="485C37B9" w14:textId="77777777" w:rsidR="00111716" w:rsidRPr="00111716" w:rsidRDefault="00111716" w:rsidP="00111716">
            <w:pPr>
              <w:spacing w:before="0" w:after="0" w:line="276" w:lineRule="auto"/>
              <w:ind w:firstLine="0"/>
              <w:jc w:val="center"/>
              <w:rPr>
                <w:rFonts w:eastAsia="Times New Roman" w:cs="Times New Roman"/>
                <w:b/>
                <w:bCs/>
                <w:color w:val="000000"/>
                <w:sz w:val="20"/>
                <w:szCs w:val="20"/>
                <w:lang w:eastAsia="es-ES"/>
              </w:rPr>
            </w:pPr>
            <w:bookmarkStart w:id="5" w:name="_Hlk113549423"/>
            <w:r w:rsidRPr="00111716">
              <w:rPr>
                <w:rFonts w:eastAsia="Times New Roman" w:cs="Times New Roman"/>
                <w:b/>
                <w:bCs/>
                <w:color w:val="000000"/>
                <w:sz w:val="20"/>
                <w:szCs w:val="20"/>
                <w:lang w:eastAsia="es-ES"/>
              </w:rPr>
              <w:t>Analyte</w:t>
            </w:r>
          </w:p>
        </w:tc>
        <w:tc>
          <w:tcPr>
            <w:tcW w:w="851" w:type="dxa"/>
            <w:tcBorders>
              <w:top w:val="nil"/>
              <w:left w:val="nil"/>
              <w:bottom w:val="single" w:sz="4" w:space="0" w:color="auto"/>
            </w:tcBorders>
            <w:shd w:val="clear" w:color="auto" w:fill="auto"/>
            <w:noWrap/>
            <w:vAlign w:val="center"/>
            <w:hideMark/>
          </w:tcPr>
          <w:p w14:paraId="14D2820F" w14:textId="77777777" w:rsidR="00111716" w:rsidRPr="00111716" w:rsidRDefault="00111716" w:rsidP="00111716">
            <w:pPr>
              <w:spacing w:before="0" w:after="0" w:line="276" w:lineRule="auto"/>
              <w:ind w:firstLine="0"/>
              <w:jc w:val="center"/>
              <w:rPr>
                <w:rFonts w:eastAsia="Times New Roman" w:cs="Times New Roman"/>
                <w:b/>
                <w:bCs/>
                <w:color w:val="000000"/>
                <w:sz w:val="20"/>
                <w:szCs w:val="20"/>
                <w:lang w:eastAsia="es-ES"/>
              </w:rPr>
            </w:pPr>
            <w:r w:rsidRPr="00111716">
              <w:rPr>
                <w:rFonts w:eastAsia="Times New Roman" w:cs="Times New Roman"/>
                <w:b/>
                <w:bCs/>
                <w:color w:val="000000"/>
                <w:sz w:val="20"/>
                <w:szCs w:val="20"/>
                <w:lang w:eastAsia="es-ES"/>
              </w:rPr>
              <w:t>R</w:t>
            </w:r>
            <w:r w:rsidRPr="00111716">
              <w:rPr>
                <w:rFonts w:eastAsia="Times New Roman" w:cs="Times New Roman"/>
                <w:b/>
                <w:bCs/>
                <w:color w:val="000000"/>
                <w:sz w:val="20"/>
                <w:szCs w:val="20"/>
                <w:vertAlign w:val="superscript"/>
                <w:lang w:eastAsia="es-ES"/>
              </w:rPr>
              <w:t>2</w:t>
            </w:r>
          </w:p>
        </w:tc>
        <w:tc>
          <w:tcPr>
            <w:tcW w:w="1417" w:type="dxa"/>
            <w:tcBorders>
              <w:top w:val="nil"/>
              <w:left w:val="nil"/>
              <w:bottom w:val="single" w:sz="4" w:space="0" w:color="auto"/>
              <w:right w:val="nil"/>
            </w:tcBorders>
            <w:shd w:val="clear" w:color="auto" w:fill="auto"/>
            <w:noWrap/>
            <w:vAlign w:val="center"/>
            <w:hideMark/>
          </w:tcPr>
          <w:p w14:paraId="6AD448B9" w14:textId="77777777" w:rsidR="00111716" w:rsidRPr="00111716" w:rsidRDefault="00111716" w:rsidP="00111716">
            <w:pPr>
              <w:spacing w:before="0" w:after="0" w:line="276" w:lineRule="auto"/>
              <w:ind w:firstLine="0"/>
              <w:jc w:val="center"/>
              <w:rPr>
                <w:rFonts w:eastAsia="Times New Roman" w:cs="Times New Roman"/>
                <w:b/>
                <w:bCs/>
                <w:color w:val="000000"/>
                <w:sz w:val="20"/>
                <w:szCs w:val="20"/>
                <w:lang w:eastAsia="es-ES"/>
              </w:rPr>
            </w:pPr>
            <w:r w:rsidRPr="00111716">
              <w:rPr>
                <w:rFonts w:eastAsia="Times New Roman" w:cs="Times New Roman"/>
                <w:b/>
                <w:bCs/>
                <w:color w:val="000000"/>
                <w:sz w:val="20"/>
                <w:szCs w:val="20"/>
                <w:lang w:eastAsia="es-ES"/>
              </w:rPr>
              <w:t>LOD (µg·L</w:t>
            </w:r>
            <w:r w:rsidRPr="00111716">
              <w:rPr>
                <w:rFonts w:eastAsia="Times New Roman" w:cs="Times New Roman"/>
                <w:b/>
                <w:bCs/>
                <w:color w:val="000000"/>
                <w:sz w:val="20"/>
                <w:szCs w:val="20"/>
                <w:vertAlign w:val="superscript"/>
                <w:lang w:eastAsia="es-ES"/>
              </w:rPr>
              <w:t>-1</w:t>
            </w:r>
            <w:r w:rsidRPr="00111716">
              <w:rPr>
                <w:rFonts w:eastAsia="Times New Roman" w:cs="Times New Roman"/>
                <w:b/>
                <w:bCs/>
                <w:color w:val="000000"/>
                <w:sz w:val="20"/>
                <w:szCs w:val="20"/>
                <w:lang w:eastAsia="es-ES"/>
              </w:rPr>
              <w:t>)</w:t>
            </w:r>
          </w:p>
        </w:tc>
        <w:tc>
          <w:tcPr>
            <w:tcW w:w="1418" w:type="dxa"/>
            <w:tcBorders>
              <w:top w:val="nil"/>
              <w:left w:val="nil"/>
              <w:bottom w:val="single" w:sz="4" w:space="0" w:color="auto"/>
              <w:right w:val="nil"/>
            </w:tcBorders>
          </w:tcPr>
          <w:p w14:paraId="6CF6C1CA" w14:textId="77777777" w:rsidR="00111716" w:rsidRPr="00111716" w:rsidRDefault="00111716" w:rsidP="00111716">
            <w:pPr>
              <w:spacing w:before="0" w:after="0" w:line="360" w:lineRule="auto"/>
              <w:ind w:firstLine="0"/>
              <w:jc w:val="center"/>
              <w:rPr>
                <w:rFonts w:eastAsia="Times New Roman" w:cs="Times New Roman"/>
                <w:b/>
                <w:bCs/>
                <w:color w:val="000000"/>
                <w:sz w:val="20"/>
                <w:szCs w:val="20"/>
                <w:lang w:eastAsia="es-ES"/>
              </w:rPr>
            </w:pPr>
          </w:p>
          <w:p w14:paraId="51754177" w14:textId="77777777" w:rsidR="00111716" w:rsidRPr="00111716" w:rsidRDefault="00111716" w:rsidP="00111716">
            <w:pPr>
              <w:spacing w:before="0" w:line="276" w:lineRule="auto"/>
              <w:ind w:firstLine="0"/>
              <w:jc w:val="center"/>
              <w:rPr>
                <w:rFonts w:eastAsia="Times New Roman" w:cs="Times New Roman"/>
                <w:b/>
                <w:bCs/>
                <w:color w:val="000000"/>
                <w:sz w:val="20"/>
                <w:szCs w:val="20"/>
                <w:lang w:eastAsia="es-ES"/>
              </w:rPr>
            </w:pPr>
            <w:r w:rsidRPr="00111716">
              <w:rPr>
                <w:rFonts w:eastAsia="Times New Roman" w:cs="Times New Roman"/>
                <w:b/>
                <w:bCs/>
                <w:color w:val="000000"/>
                <w:sz w:val="20"/>
                <w:szCs w:val="20"/>
                <w:lang w:eastAsia="es-ES"/>
              </w:rPr>
              <w:t>LOQ (µg·L</w:t>
            </w:r>
            <w:r w:rsidRPr="00111716">
              <w:rPr>
                <w:rFonts w:eastAsia="Times New Roman" w:cs="Times New Roman"/>
                <w:b/>
                <w:bCs/>
                <w:color w:val="000000"/>
                <w:sz w:val="20"/>
                <w:szCs w:val="20"/>
                <w:vertAlign w:val="superscript"/>
                <w:lang w:eastAsia="es-ES"/>
              </w:rPr>
              <w:t>-1</w:t>
            </w:r>
            <w:r w:rsidRPr="00111716">
              <w:rPr>
                <w:rFonts w:eastAsia="Times New Roman" w:cs="Times New Roman"/>
                <w:b/>
                <w:bCs/>
                <w:color w:val="000000"/>
                <w:sz w:val="20"/>
                <w:szCs w:val="20"/>
                <w:lang w:eastAsia="es-ES"/>
              </w:rPr>
              <w:t>)</w:t>
            </w:r>
          </w:p>
        </w:tc>
        <w:tc>
          <w:tcPr>
            <w:tcW w:w="1664" w:type="dxa"/>
            <w:tcBorders>
              <w:top w:val="nil"/>
              <w:left w:val="nil"/>
              <w:bottom w:val="single" w:sz="4" w:space="0" w:color="auto"/>
              <w:right w:val="nil"/>
            </w:tcBorders>
            <w:shd w:val="clear" w:color="auto" w:fill="auto"/>
            <w:noWrap/>
            <w:vAlign w:val="center"/>
            <w:hideMark/>
          </w:tcPr>
          <w:p w14:paraId="1A5D5F67" w14:textId="77777777" w:rsidR="00111716" w:rsidRPr="00111716" w:rsidRDefault="00111716" w:rsidP="00111716">
            <w:pPr>
              <w:spacing w:before="0" w:after="0" w:line="276" w:lineRule="auto"/>
              <w:ind w:firstLine="0"/>
              <w:jc w:val="center"/>
              <w:rPr>
                <w:rFonts w:eastAsia="Times New Roman" w:cs="Times New Roman"/>
                <w:b/>
                <w:bCs/>
                <w:color w:val="000000"/>
                <w:sz w:val="20"/>
                <w:szCs w:val="20"/>
                <w:lang w:eastAsia="es-ES"/>
              </w:rPr>
            </w:pPr>
            <w:r w:rsidRPr="00111716">
              <w:rPr>
                <w:rFonts w:eastAsia="Times New Roman" w:cs="Times New Roman"/>
                <w:b/>
                <w:bCs/>
                <w:color w:val="000000"/>
                <w:sz w:val="20"/>
                <w:szCs w:val="20"/>
                <w:lang w:eastAsia="es-ES"/>
              </w:rPr>
              <w:t>Recovery of cell samples (%)</w:t>
            </w:r>
          </w:p>
        </w:tc>
        <w:tc>
          <w:tcPr>
            <w:tcW w:w="2305" w:type="dxa"/>
            <w:tcBorders>
              <w:top w:val="nil"/>
              <w:left w:val="nil"/>
              <w:bottom w:val="single" w:sz="4" w:space="0" w:color="auto"/>
              <w:right w:val="nil"/>
            </w:tcBorders>
            <w:vAlign w:val="center"/>
          </w:tcPr>
          <w:p w14:paraId="0B21BED9" w14:textId="77777777" w:rsidR="00111716" w:rsidRPr="00111716" w:rsidRDefault="00111716" w:rsidP="00111716">
            <w:pPr>
              <w:spacing w:before="0" w:after="0" w:line="276" w:lineRule="auto"/>
              <w:ind w:firstLine="0"/>
              <w:jc w:val="center"/>
              <w:rPr>
                <w:rFonts w:eastAsia="Times New Roman" w:cs="Times New Roman"/>
                <w:b/>
                <w:bCs/>
                <w:color w:val="000000"/>
                <w:sz w:val="20"/>
                <w:szCs w:val="20"/>
                <w:lang w:eastAsia="es-ES"/>
              </w:rPr>
            </w:pPr>
            <w:r w:rsidRPr="00111716">
              <w:rPr>
                <w:rFonts w:eastAsia="Times New Roman" w:cs="Times New Roman"/>
                <w:b/>
                <w:bCs/>
                <w:color w:val="000000"/>
                <w:sz w:val="20"/>
                <w:szCs w:val="20"/>
                <w:lang w:eastAsia="es-ES"/>
              </w:rPr>
              <w:t>Recovery of medium samples (%)</w:t>
            </w:r>
          </w:p>
        </w:tc>
      </w:tr>
      <w:tr w:rsidR="00111716" w:rsidRPr="00111716" w14:paraId="6AA6FBDC" w14:textId="77777777" w:rsidTr="0045654C">
        <w:trPr>
          <w:trHeight w:val="330"/>
          <w:jc w:val="center"/>
        </w:trPr>
        <w:tc>
          <w:tcPr>
            <w:tcW w:w="1843" w:type="dxa"/>
            <w:tcBorders>
              <w:top w:val="single" w:sz="4" w:space="0" w:color="auto"/>
              <w:bottom w:val="dashed" w:sz="4" w:space="0" w:color="auto"/>
            </w:tcBorders>
            <w:shd w:val="clear" w:color="auto" w:fill="auto"/>
            <w:vAlign w:val="center"/>
          </w:tcPr>
          <w:p w14:paraId="1B2C9C45"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PHE</w:t>
            </w:r>
          </w:p>
        </w:tc>
        <w:tc>
          <w:tcPr>
            <w:tcW w:w="851" w:type="dxa"/>
            <w:tcBorders>
              <w:top w:val="single" w:sz="4" w:space="0" w:color="auto"/>
              <w:left w:val="nil"/>
              <w:bottom w:val="dashed" w:sz="4" w:space="0" w:color="auto"/>
            </w:tcBorders>
            <w:shd w:val="clear" w:color="auto" w:fill="auto"/>
            <w:noWrap/>
            <w:vAlign w:val="center"/>
          </w:tcPr>
          <w:p w14:paraId="1973B499"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90</w:t>
            </w:r>
          </w:p>
        </w:tc>
        <w:tc>
          <w:tcPr>
            <w:tcW w:w="1417" w:type="dxa"/>
            <w:tcBorders>
              <w:top w:val="single" w:sz="4" w:space="0" w:color="auto"/>
              <w:left w:val="nil"/>
              <w:bottom w:val="dashed" w:sz="4" w:space="0" w:color="auto"/>
              <w:right w:val="nil"/>
            </w:tcBorders>
            <w:shd w:val="clear" w:color="auto" w:fill="auto"/>
            <w:noWrap/>
            <w:vAlign w:val="center"/>
          </w:tcPr>
          <w:p w14:paraId="06E40789"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71</w:t>
            </w:r>
          </w:p>
        </w:tc>
        <w:tc>
          <w:tcPr>
            <w:tcW w:w="1418" w:type="dxa"/>
            <w:tcBorders>
              <w:top w:val="single" w:sz="4" w:space="0" w:color="auto"/>
              <w:left w:val="nil"/>
              <w:bottom w:val="dashed" w:sz="4" w:space="0" w:color="auto"/>
              <w:right w:val="nil"/>
            </w:tcBorders>
          </w:tcPr>
          <w:p w14:paraId="7501BDDA"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3.11</w:t>
            </w:r>
          </w:p>
        </w:tc>
        <w:tc>
          <w:tcPr>
            <w:tcW w:w="1664" w:type="dxa"/>
            <w:tcBorders>
              <w:top w:val="single" w:sz="4" w:space="0" w:color="auto"/>
              <w:left w:val="nil"/>
              <w:bottom w:val="dashed" w:sz="4" w:space="0" w:color="auto"/>
              <w:right w:val="nil"/>
            </w:tcBorders>
            <w:shd w:val="clear" w:color="auto" w:fill="auto"/>
            <w:noWrap/>
            <w:vAlign w:val="center"/>
          </w:tcPr>
          <w:p w14:paraId="5EDD3F0B"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6 ± 7</w:t>
            </w:r>
          </w:p>
        </w:tc>
        <w:tc>
          <w:tcPr>
            <w:tcW w:w="2305" w:type="dxa"/>
            <w:tcBorders>
              <w:top w:val="single" w:sz="4" w:space="0" w:color="auto"/>
              <w:left w:val="nil"/>
              <w:bottom w:val="dashed" w:sz="4" w:space="0" w:color="auto"/>
              <w:right w:val="nil"/>
            </w:tcBorders>
            <w:vAlign w:val="center"/>
          </w:tcPr>
          <w:p w14:paraId="68C863BB"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05 ± 11</w:t>
            </w:r>
          </w:p>
        </w:tc>
      </w:tr>
      <w:tr w:rsidR="00111716" w:rsidRPr="00111716" w14:paraId="2EC5F63D" w14:textId="77777777" w:rsidTr="0045654C">
        <w:trPr>
          <w:trHeight w:val="330"/>
          <w:jc w:val="center"/>
        </w:trPr>
        <w:tc>
          <w:tcPr>
            <w:tcW w:w="1843" w:type="dxa"/>
            <w:tcBorders>
              <w:top w:val="dashed" w:sz="4" w:space="0" w:color="auto"/>
            </w:tcBorders>
            <w:shd w:val="clear" w:color="auto" w:fill="auto"/>
            <w:vAlign w:val="center"/>
          </w:tcPr>
          <w:p w14:paraId="23191B96"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4-OH-PHE</w:t>
            </w:r>
          </w:p>
        </w:tc>
        <w:tc>
          <w:tcPr>
            <w:tcW w:w="851" w:type="dxa"/>
            <w:tcBorders>
              <w:top w:val="dashed" w:sz="4" w:space="0" w:color="auto"/>
              <w:left w:val="nil"/>
            </w:tcBorders>
            <w:shd w:val="clear" w:color="auto" w:fill="auto"/>
            <w:noWrap/>
            <w:vAlign w:val="center"/>
          </w:tcPr>
          <w:p w14:paraId="15441C37" w14:textId="20D01D48"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0.9980</w:t>
            </w:r>
          </w:p>
        </w:tc>
        <w:tc>
          <w:tcPr>
            <w:tcW w:w="1417" w:type="dxa"/>
            <w:tcBorders>
              <w:top w:val="dashed" w:sz="4" w:space="0" w:color="auto"/>
              <w:left w:val="nil"/>
              <w:right w:val="nil"/>
            </w:tcBorders>
            <w:shd w:val="clear" w:color="auto" w:fill="auto"/>
            <w:noWrap/>
            <w:vAlign w:val="center"/>
          </w:tcPr>
          <w:p w14:paraId="70FB31D6" w14:textId="197306B3"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2.65</w:t>
            </w:r>
          </w:p>
        </w:tc>
        <w:tc>
          <w:tcPr>
            <w:tcW w:w="1418" w:type="dxa"/>
            <w:tcBorders>
              <w:top w:val="dashed" w:sz="4" w:space="0" w:color="auto"/>
              <w:left w:val="nil"/>
              <w:right w:val="nil"/>
            </w:tcBorders>
          </w:tcPr>
          <w:p w14:paraId="6FB3BFFF" w14:textId="6AD940D4"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5.89</w:t>
            </w:r>
          </w:p>
        </w:tc>
        <w:tc>
          <w:tcPr>
            <w:tcW w:w="1664" w:type="dxa"/>
            <w:tcBorders>
              <w:top w:val="dashed" w:sz="4" w:space="0" w:color="auto"/>
              <w:left w:val="nil"/>
              <w:right w:val="nil"/>
            </w:tcBorders>
            <w:shd w:val="clear" w:color="auto" w:fill="auto"/>
            <w:noWrap/>
            <w:vAlign w:val="center"/>
          </w:tcPr>
          <w:p w14:paraId="5DD99125" w14:textId="6FF66610"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 xml:space="preserve">85 </w:t>
            </w:r>
            <w:r w:rsidRPr="00111716">
              <w:rPr>
                <w:rFonts w:eastAsia="Times New Roman" w:cs="Times New Roman"/>
                <w:color w:val="000000"/>
                <w:sz w:val="22"/>
                <w:lang w:eastAsia="es-ES"/>
              </w:rPr>
              <w:t>±</w:t>
            </w:r>
            <w:r>
              <w:rPr>
                <w:rFonts w:eastAsia="Times New Roman" w:cs="Times New Roman"/>
                <w:color w:val="000000"/>
                <w:sz w:val="22"/>
                <w:lang w:eastAsia="es-ES"/>
              </w:rPr>
              <w:t xml:space="preserve"> 9</w:t>
            </w:r>
          </w:p>
        </w:tc>
        <w:tc>
          <w:tcPr>
            <w:tcW w:w="2305" w:type="dxa"/>
            <w:tcBorders>
              <w:top w:val="dashed" w:sz="4" w:space="0" w:color="auto"/>
              <w:left w:val="nil"/>
              <w:right w:val="nil"/>
            </w:tcBorders>
            <w:vAlign w:val="center"/>
          </w:tcPr>
          <w:p w14:paraId="7EA22DDA" w14:textId="2FA404B6"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 xml:space="preserve">87 </w:t>
            </w:r>
            <w:r w:rsidRPr="00111716">
              <w:rPr>
                <w:rFonts w:eastAsia="Times New Roman" w:cs="Times New Roman"/>
                <w:color w:val="000000"/>
                <w:sz w:val="22"/>
                <w:lang w:eastAsia="es-ES"/>
              </w:rPr>
              <w:t>±</w:t>
            </w:r>
            <w:r>
              <w:rPr>
                <w:rFonts w:eastAsia="Times New Roman" w:cs="Times New Roman"/>
                <w:color w:val="000000"/>
                <w:sz w:val="22"/>
                <w:lang w:eastAsia="es-ES"/>
              </w:rPr>
              <w:t xml:space="preserve"> 9</w:t>
            </w:r>
          </w:p>
        </w:tc>
      </w:tr>
      <w:tr w:rsidR="00111716" w:rsidRPr="00111716" w14:paraId="6D65684C" w14:textId="77777777" w:rsidTr="0045654C">
        <w:trPr>
          <w:trHeight w:val="330"/>
          <w:jc w:val="center"/>
        </w:trPr>
        <w:tc>
          <w:tcPr>
            <w:tcW w:w="1843" w:type="dxa"/>
            <w:shd w:val="clear" w:color="auto" w:fill="auto"/>
            <w:vAlign w:val="center"/>
          </w:tcPr>
          <w:p w14:paraId="7B84475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3-OH-PHE</w:t>
            </w:r>
          </w:p>
        </w:tc>
        <w:tc>
          <w:tcPr>
            <w:tcW w:w="851" w:type="dxa"/>
            <w:tcBorders>
              <w:left w:val="nil"/>
            </w:tcBorders>
            <w:shd w:val="clear" w:color="auto" w:fill="auto"/>
            <w:noWrap/>
            <w:vAlign w:val="center"/>
          </w:tcPr>
          <w:p w14:paraId="1CB0E15E" w14:textId="66C8E81F"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w:t>
            </w:r>
            <w:r w:rsidR="00604B0E">
              <w:rPr>
                <w:rFonts w:eastAsia="Times New Roman" w:cs="Times New Roman"/>
                <w:color w:val="000000"/>
                <w:sz w:val="22"/>
                <w:lang w:eastAsia="es-ES"/>
              </w:rPr>
              <w:t>84</w:t>
            </w:r>
          </w:p>
        </w:tc>
        <w:tc>
          <w:tcPr>
            <w:tcW w:w="1417" w:type="dxa"/>
            <w:tcBorders>
              <w:left w:val="nil"/>
              <w:right w:val="nil"/>
            </w:tcBorders>
            <w:shd w:val="clear" w:color="auto" w:fill="auto"/>
            <w:noWrap/>
            <w:vAlign w:val="center"/>
          </w:tcPr>
          <w:p w14:paraId="48C29F33"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30</w:t>
            </w:r>
          </w:p>
        </w:tc>
        <w:tc>
          <w:tcPr>
            <w:tcW w:w="1418" w:type="dxa"/>
            <w:tcBorders>
              <w:left w:val="nil"/>
              <w:right w:val="nil"/>
            </w:tcBorders>
          </w:tcPr>
          <w:p w14:paraId="6D624F60"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5.30</w:t>
            </w:r>
          </w:p>
        </w:tc>
        <w:tc>
          <w:tcPr>
            <w:tcW w:w="1664" w:type="dxa"/>
            <w:tcBorders>
              <w:left w:val="nil"/>
              <w:right w:val="nil"/>
            </w:tcBorders>
            <w:shd w:val="clear" w:color="auto" w:fill="auto"/>
            <w:noWrap/>
            <w:vAlign w:val="center"/>
          </w:tcPr>
          <w:p w14:paraId="6F8C0CA2"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6 ± 9</w:t>
            </w:r>
          </w:p>
        </w:tc>
        <w:tc>
          <w:tcPr>
            <w:tcW w:w="2305" w:type="dxa"/>
            <w:tcBorders>
              <w:left w:val="nil"/>
              <w:right w:val="nil"/>
            </w:tcBorders>
            <w:vAlign w:val="center"/>
          </w:tcPr>
          <w:p w14:paraId="6ACD9F4E"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1 ± 8</w:t>
            </w:r>
          </w:p>
        </w:tc>
      </w:tr>
      <w:tr w:rsidR="00111716" w:rsidRPr="00111716" w14:paraId="377F3815" w14:textId="77777777" w:rsidTr="0045654C">
        <w:trPr>
          <w:trHeight w:val="330"/>
          <w:jc w:val="center"/>
        </w:trPr>
        <w:tc>
          <w:tcPr>
            <w:tcW w:w="1843" w:type="dxa"/>
            <w:shd w:val="clear" w:color="auto" w:fill="auto"/>
            <w:vAlign w:val="center"/>
          </w:tcPr>
          <w:p w14:paraId="665F1A47"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OH-PHE</w:t>
            </w:r>
          </w:p>
        </w:tc>
        <w:tc>
          <w:tcPr>
            <w:tcW w:w="851" w:type="dxa"/>
            <w:tcBorders>
              <w:left w:val="nil"/>
            </w:tcBorders>
            <w:shd w:val="clear" w:color="auto" w:fill="auto"/>
            <w:noWrap/>
            <w:vAlign w:val="center"/>
          </w:tcPr>
          <w:p w14:paraId="697FFA92" w14:textId="405271EB"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0.9989</w:t>
            </w:r>
          </w:p>
        </w:tc>
        <w:tc>
          <w:tcPr>
            <w:tcW w:w="1417" w:type="dxa"/>
            <w:tcBorders>
              <w:left w:val="nil"/>
              <w:right w:val="nil"/>
            </w:tcBorders>
            <w:shd w:val="clear" w:color="auto" w:fill="auto"/>
            <w:noWrap/>
            <w:vAlign w:val="center"/>
          </w:tcPr>
          <w:p w14:paraId="6DBC98A4" w14:textId="29FFD1DB"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1.98</w:t>
            </w:r>
          </w:p>
        </w:tc>
        <w:tc>
          <w:tcPr>
            <w:tcW w:w="1418" w:type="dxa"/>
            <w:tcBorders>
              <w:left w:val="nil"/>
              <w:right w:val="nil"/>
            </w:tcBorders>
          </w:tcPr>
          <w:p w14:paraId="7738B11A" w14:textId="15FB7D8B"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4.87</w:t>
            </w:r>
          </w:p>
        </w:tc>
        <w:tc>
          <w:tcPr>
            <w:tcW w:w="1664" w:type="dxa"/>
            <w:tcBorders>
              <w:left w:val="nil"/>
              <w:right w:val="nil"/>
            </w:tcBorders>
            <w:shd w:val="clear" w:color="auto" w:fill="auto"/>
            <w:noWrap/>
            <w:vAlign w:val="center"/>
          </w:tcPr>
          <w:p w14:paraId="54EF3771" w14:textId="76CA2A58"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 xml:space="preserve">90 </w:t>
            </w:r>
            <w:r w:rsidRPr="00111716">
              <w:rPr>
                <w:rFonts w:eastAsia="Times New Roman" w:cs="Times New Roman"/>
                <w:color w:val="000000"/>
                <w:sz w:val="22"/>
                <w:lang w:eastAsia="es-ES"/>
              </w:rPr>
              <w:t>±</w:t>
            </w:r>
            <w:r>
              <w:rPr>
                <w:rFonts w:eastAsia="Times New Roman" w:cs="Times New Roman"/>
                <w:color w:val="000000"/>
                <w:sz w:val="22"/>
                <w:lang w:eastAsia="es-ES"/>
              </w:rPr>
              <w:t xml:space="preserve"> 5</w:t>
            </w:r>
          </w:p>
        </w:tc>
        <w:tc>
          <w:tcPr>
            <w:tcW w:w="2305" w:type="dxa"/>
            <w:tcBorders>
              <w:left w:val="nil"/>
              <w:right w:val="nil"/>
            </w:tcBorders>
            <w:vAlign w:val="center"/>
          </w:tcPr>
          <w:p w14:paraId="782ED3C6" w14:textId="21E7546D" w:rsidR="00111716" w:rsidRPr="00111716" w:rsidRDefault="00604B0E" w:rsidP="00111716">
            <w:pPr>
              <w:spacing w:before="0" w:after="0" w:line="276" w:lineRule="auto"/>
              <w:ind w:firstLine="0"/>
              <w:jc w:val="center"/>
              <w:rPr>
                <w:rFonts w:eastAsia="Times New Roman" w:cs="Times New Roman"/>
                <w:color w:val="000000"/>
                <w:sz w:val="22"/>
                <w:lang w:eastAsia="es-ES"/>
              </w:rPr>
            </w:pPr>
            <w:r>
              <w:rPr>
                <w:rFonts w:eastAsia="Times New Roman" w:cs="Times New Roman"/>
                <w:color w:val="000000"/>
                <w:sz w:val="22"/>
                <w:lang w:eastAsia="es-ES"/>
              </w:rPr>
              <w:t xml:space="preserve">91 </w:t>
            </w:r>
            <w:r w:rsidRPr="00111716">
              <w:rPr>
                <w:rFonts w:eastAsia="Times New Roman" w:cs="Times New Roman"/>
                <w:color w:val="000000"/>
                <w:sz w:val="22"/>
                <w:lang w:eastAsia="es-ES"/>
              </w:rPr>
              <w:t>±</w:t>
            </w:r>
            <w:r>
              <w:rPr>
                <w:rFonts w:eastAsia="Times New Roman" w:cs="Times New Roman"/>
                <w:color w:val="000000"/>
                <w:sz w:val="22"/>
                <w:lang w:eastAsia="es-ES"/>
              </w:rPr>
              <w:t xml:space="preserve"> 7</w:t>
            </w:r>
          </w:p>
        </w:tc>
      </w:tr>
      <w:tr w:rsidR="00111716" w:rsidRPr="00111716" w14:paraId="521B0422" w14:textId="77777777" w:rsidTr="0045654C">
        <w:trPr>
          <w:trHeight w:val="330"/>
          <w:jc w:val="center"/>
        </w:trPr>
        <w:tc>
          <w:tcPr>
            <w:tcW w:w="1843" w:type="dxa"/>
            <w:tcBorders>
              <w:bottom w:val="dashed" w:sz="4" w:space="0" w:color="auto"/>
            </w:tcBorders>
            <w:shd w:val="clear" w:color="auto" w:fill="auto"/>
            <w:vAlign w:val="center"/>
          </w:tcPr>
          <w:p w14:paraId="26975FDD"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OH-PHE</w:t>
            </w:r>
          </w:p>
        </w:tc>
        <w:tc>
          <w:tcPr>
            <w:tcW w:w="851" w:type="dxa"/>
            <w:tcBorders>
              <w:left w:val="nil"/>
              <w:bottom w:val="dashed" w:sz="4" w:space="0" w:color="auto"/>
            </w:tcBorders>
            <w:shd w:val="clear" w:color="auto" w:fill="auto"/>
            <w:noWrap/>
            <w:vAlign w:val="center"/>
          </w:tcPr>
          <w:p w14:paraId="184559C9" w14:textId="0DB49C1E"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w:t>
            </w:r>
            <w:r w:rsidR="00604B0E" w:rsidRPr="00111716">
              <w:rPr>
                <w:rFonts w:eastAsia="Times New Roman" w:cs="Times New Roman"/>
                <w:color w:val="000000"/>
                <w:sz w:val="22"/>
                <w:lang w:eastAsia="es-ES"/>
              </w:rPr>
              <w:t>99</w:t>
            </w:r>
            <w:r w:rsidR="00604B0E">
              <w:rPr>
                <w:rFonts w:eastAsia="Times New Roman" w:cs="Times New Roman"/>
                <w:color w:val="000000"/>
                <w:sz w:val="22"/>
                <w:lang w:eastAsia="es-ES"/>
              </w:rPr>
              <w:t>85</w:t>
            </w:r>
          </w:p>
        </w:tc>
        <w:tc>
          <w:tcPr>
            <w:tcW w:w="1417" w:type="dxa"/>
            <w:tcBorders>
              <w:left w:val="nil"/>
              <w:bottom w:val="dashed" w:sz="4" w:space="0" w:color="auto"/>
              <w:right w:val="nil"/>
            </w:tcBorders>
            <w:shd w:val="clear" w:color="auto" w:fill="auto"/>
            <w:noWrap/>
            <w:vAlign w:val="center"/>
          </w:tcPr>
          <w:p w14:paraId="379225D9"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52</w:t>
            </w:r>
          </w:p>
        </w:tc>
        <w:tc>
          <w:tcPr>
            <w:tcW w:w="1418" w:type="dxa"/>
            <w:tcBorders>
              <w:left w:val="nil"/>
              <w:bottom w:val="dashed" w:sz="4" w:space="0" w:color="auto"/>
              <w:right w:val="nil"/>
            </w:tcBorders>
          </w:tcPr>
          <w:p w14:paraId="7CC2C7A6"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5.36</w:t>
            </w:r>
          </w:p>
        </w:tc>
        <w:tc>
          <w:tcPr>
            <w:tcW w:w="1664" w:type="dxa"/>
            <w:tcBorders>
              <w:left w:val="nil"/>
              <w:bottom w:val="dashed" w:sz="4" w:space="0" w:color="auto"/>
              <w:right w:val="nil"/>
            </w:tcBorders>
            <w:shd w:val="clear" w:color="auto" w:fill="auto"/>
            <w:noWrap/>
            <w:vAlign w:val="center"/>
          </w:tcPr>
          <w:p w14:paraId="577238FE"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3 ± 10</w:t>
            </w:r>
          </w:p>
        </w:tc>
        <w:tc>
          <w:tcPr>
            <w:tcW w:w="2305" w:type="dxa"/>
            <w:tcBorders>
              <w:left w:val="nil"/>
              <w:bottom w:val="dashed" w:sz="4" w:space="0" w:color="auto"/>
              <w:right w:val="nil"/>
            </w:tcBorders>
            <w:vAlign w:val="center"/>
          </w:tcPr>
          <w:p w14:paraId="540154B2"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7 ± 10</w:t>
            </w:r>
          </w:p>
        </w:tc>
      </w:tr>
      <w:tr w:rsidR="00111716" w:rsidRPr="00111716" w14:paraId="2A226AF6" w14:textId="77777777" w:rsidTr="0045654C">
        <w:trPr>
          <w:trHeight w:val="315"/>
          <w:jc w:val="center"/>
        </w:trPr>
        <w:tc>
          <w:tcPr>
            <w:tcW w:w="1843" w:type="dxa"/>
            <w:tcBorders>
              <w:top w:val="dashed" w:sz="4" w:space="0" w:color="auto"/>
              <w:bottom w:val="nil"/>
            </w:tcBorders>
            <w:shd w:val="clear" w:color="auto" w:fill="auto"/>
            <w:vAlign w:val="center"/>
            <w:hideMark/>
          </w:tcPr>
          <w:p w14:paraId="717A7386"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BDE-28</w:t>
            </w:r>
          </w:p>
        </w:tc>
        <w:tc>
          <w:tcPr>
            <w:tcW w:w="851" w:type="dxa"/>
            <w:tcBorders>
              <w:top w:val="dashed" w:sz="4" w:space="0" w:color="auto"/>
              <w:left w:val="nil"/>
              <w:bottom w:val="nil"/>
            </w:tcBorders>
            <w:shd w:val="clear" w:color="auto" w:fill="auto"/>
            <w:noWrap/>
            <w:vAlign w:val="center"/>
            <w:hideMark/>
          </w:tcPr>
          <w:p w14:paraId="01AEE075"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97</w:t>
            </w:r>
          </w:p>
        </w:tc>
        <w:tc>
          <w:tcPr>
            <w:tcW w:w="1417" w:type="dxa"/>
            <w:tcBorders>
              <w:top w:val="dashed" w:sz="4" w:space="0" w:color="auto"/>
              <w:left w:val="nil"/>
              <w:bottom w:val="nil"/>
              <w:right w:val="nil"/>
            </w:tcBorders>
            <w:shd w:val="clear" w:color="auto" w:fill="auto"/>
            <w:noWrap/>
            <w:vAlign w:val="center"/>
            <w:hideMark/>
          </w:tcPr>
          <w:p w14:paraId="2CE596E3"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 xml:space="preserve">0.60 </w:t>
            </w:r>
          </w:p>
        </w:tc>
        <w:tc>
          <w:tcPr>
            <w:tcW w:w="1418" w:type="dxa"/>
            <w:tcBorders>
              <w:top w:val="dashed" w:sz="4" w:space="0" w:color="auto"/>
              <w:left w:val="nil"/>
              <w:bottom w:val="nil"/>
              <w:right w:val="nil"/>
            </w:tcBorders>
          </w:tcPr>
          <w:p w14:paraId="7EDA46A6"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25</w:t>
            </w:r>
          </w:p>
        </w:tc>
        <w:tc>
          <w:tcPr>
            <w:tcW w:w="1664" w:type="dxa"/>
            <w:tcBorders>
              <w:top w:val="dashed" w:sz="4" w:space="0" w:color="auto"/>
              <w:left w:val="nil"/>
              <w:bottom w:val="nil"/>
              <w:right w:val="nil"/>
            </w:tcBorders>
            <w:shd w:val="clear" w:color="auto" w:fill="auto"/>
            <w:noWrap/>
            <w:vAlign w:val="center"/>
            <w:hideMark/>
          </w:tcPr>
          <w:p w14:paraId="16D54A64"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1 ± 7</w:t>
            </w:r>
          </w:p>
        </w:tc>
        <w:tc>
          <w:tcPr>
            <w:tcW w:w="2305" w:type="dxa"/>
            <w:tcBorders>
              <w:top w:val="dashed" w:sz="4" w:space="0" w:color="auto"/>
              <w:left w:val="nil"/>
              <w:bottom w:val="nil"/>
              <w:right w:val="nil"/>
            </w:tcBorders>
          </w:tcPr>
          <w:p w14:paraId="0F938A04"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5 ± 7</w:t>
            </w:r>
          </w:p>
        </w:tc>
      </w:tr>
      <w:tr w:rsidR="00111716" w:rsidRPr="00111716" w14:paraId="6B52A63F" w14:textId="77777777" w:rsidTr="0045654C">
        <w:trPr>
          <w:trHeight w:val="315"/>
          <w:jc w:val="center"/>
        </w:trPr>
        <w:tc>
          <w:tcPr>
            <w:tcW w:w="1843" w:type="dxa"/>
            <w:tcBorders>
              <w:top w:val="nil"/>
              <w:bottom w:val="nil"/>
            </w:tcBorders>
            <w:shd w:val="clear" w:color="auto" w:fill="auto"/>
            <w:vAlign w:val="center"/>
            <w:hideMark/>
          </w:tcPr>
          <w:p w14:paraId="056E18FE"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BDE-47</w:t>
            </w:r>
          </w:p>
        </w:tc>
        <w:tc>
          <w:tcPr>
            <w:tcW w:w="851" w:type="dxa"/>
            <w:tcBorders>
              <w:top w:val="nil"/>
              <w:left w:val="nil"/>
              <w:bottom w:val="nil"/>
            </w:tcBorders>
            <w:shd w:val="clear" w:color="auto" w:fill="auto"/>
            <w:noWrap/>
            <w:vAlign w:val="center"/>
            <w:hideMark/>
          </w:tcPr>
          <w:p w14:paraId="6BC16F89"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90</w:t>
            </w:r>
          </w:p>
        </w:tc>
        <w:tc>
          <w:tcPr>
            <w:tcW w:w="1417" w:type="dxa"/>
            <w:tcBorders>
              <w:top w:val="nil"/>
              <w:left w:val="nil"/>
              <w:bottom w:val="nil"/>
              <w:right w:val="nil"/>
            </w:tcBorders>
            <w:shd w:val="clear" w:color="auto" w:fill="auto"/>
            <w:noWrap/>
            <w:vAlign w:val="center"/>
            <w:hideMark/>
          </w:tcPr>
          <w:p w14:paraId="76E0BB80"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 xml:space="preserve">1.01 </w:t>
            </w:r>
          </w:p>
        </w:tc>
        <w:tc>
          <w:tcPr>
            <w:tcW w:w="1418" w:type="dxa"/>
            <w:tcBorders>
              <w:top w:val="nil"/>
              <w:left w:val="nil"/>
              <w:bottom w:val="nil"/>
              <w:right w:val="nil"/>
            </w:tcBorders>
          </w:tcPr>
          <w:p w14:paraId="26860A86"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06</w:t>
            </w:r>
          </w:p>
        </w:tc>
        <w:tc>
          <w:tcPr>
            <w:tcW w:w="1664" w:type="dxa"/>
            <w:tcBorders>
              <w:top w:val="nil"/>
              <w:left w:val="nil"/>
              <w:bottom w:val="nil"/>
              <w:right w:val="nil"/>
            </w:tcBorders>
            <w:shd w:val="clear" w:color="auto" w:fill="auto"/>
            <w:noWrap/>
            <w:vAlign w:val="center"/>
            <w:hideMark/>
          </w:tcPr>
          <w:p w14:paraId="7F4E753E"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7 ± 6</w:t>
            </w:r>
          </w:p>
        </w:tc>
        <w:tc>
          <w:tcPr>
            <w:tcW w:w="2305" w:type="dxa"/>
            <w:tcBorders>
              <w:top w:val="nil"/>
              <w:left w:val="nil"/>
              <w:bottom w:val="nil"/>
              <w:right w:val="nil"/>
            </w:tcBorders>
          </w:tcPr>
          <w:p w14:paraId="7FF4BF0F"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8 ± 5</w:t>
            </w:r>
          </w:p>
        </w:tc>
      </w:tr>
      <w:tr w:rsidR="00111716" w:rsidRPr="00111716" w14:paraId="7F1DC74F" w14:textId="77777777" w:rsidTr="0045654C">
        <w:trPr>
          <w:trHeight w:val="315"/>
          <w:jc w:val="center"/>
        </w:trPr>
        <w:tc>
          <w:tcPr>
            <w:tcW w:w="1843" w:type="dxa"/>
            <w:tcBorders>
              <w:top w:val="nil"/>
              <w:bottom w:val="nil"/>
            </w:tcBorders>
            <w:shd w:val="clear" w:color="auto" w:fill="auto"/>
            <w:vAlign w:val="center"/>
            <w:hideMark/>
          </w:tcPr>
          <w:p w14:paraId="5CC0AC35"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3-MeO-BDE-47</w:t>
            </w:r>
          </w:p>
        </w:tc>
        <w:tc>
          <w:tcPr>
            <w:tcW w:w="851" w:type="dxa"/>
            <w:tcBorders>
              <w:top w:val="nil"/>
              <w:left w:val="nil"/>
              <w:bottom w:val="nil"/>
            </w:tcBorders>
            <w:shd w:val="clear" w:color="auto" w:fill="auto"/>
            <w:noWrap/>
            <w:vAlign w:val="center"/>
            <w:hideMark/>
          </w:tcPr>
          <w:p w14:paraId="669B47B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84</w:t>
            </w:r>
          </w:p>
        </w:tc>
        <w:tc>
          <w:tcPr>
            <w:tcW w:w="1417" w:type="dxa"/>
            <w:tcBorders>
              <w:top w:val="nil"/>
              <w:left w:val="nil"/>
              <w:bottom w:val="nil"/>
              <w:right w:val="nil"/>
            </w:tcBorders>
            <w:shd w:val="clear" w:color="auto" w:fill="auto"/>
            <w:noWrap/>
            <w:vAlign w:val="center"/>
            <w:hideMark/>
          </w:tcPr>
          <w:p w14:paraId="6E1A345A"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 xml:space="preserve">0.70 </w:t>
            </w:r>
          </w:p>
        </w:tc>
        <w:tc>
          <w:tcPr>
            <w:tcW w:w="1418" w:type="dxa"/>
            <w:tcBorders>
              <w:top w:val="nil"/>
              <w:left w:val="nil"/>
              <w:bottom w:val="nil"/>
              <w:right w:val="nil"/>
            </w:tcBorders>
          </w:tcPr>
          <w:p w14:paraId="7E5765D7"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02</w:t>
            </w:r>
          </w:p>
        </w:tc>
        <w:tc>
          <w:tcPr>
            <w:tcW w:w="1664" w:type="dxa"/>
            <w:tcBorders>
              <w:top w:val="nil"/>
              <w:left w:val="nil"/>
              <w:bottom w:val="nil"/>
              <w:right w:val="nil"/>
            </w:tcBorders>
            <w:shd w:val="clear" w:color="auto" w:fill="auto"/>
            <w:noWrap/>
            <w:vAlign w:val="center"/>
            <w:hideMark/>
          </w:tcPr>
          <w:p w14:paraId="79EAE0C3"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12 ± 3</w:t>
            </w:r>
          </w:p>
        </w:tc>
        <w:tc>
          <w:tcPr>
            <w:tcW w:w="2305" w:type="dxa"/>
            <w:tcBorders>
              <w:top w:val="nil"/>
              <w:left w:val="nil"/>
              <w:bottom w:val="nil"/>
              <w:right w:val="nil"/>
            </w:tcBorders>
          </w:tcPr>
          <w:p w14:paraId="42BD9C30"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2 ± 6</w:t>
            </w:r>
          </w:p>
        </w:tc>
      </w:tr>
      <w:tr w:rsidR="00111716" w:rsidRPr="00111716" w14:paraId="3489ACDA" w14:textId="77777777" w:rsidTr="0045654C">
        <w:trPr>
          <w:trHeight w:val="315"/>
          <w:jc w:val="center"/>
        </w:trPr>
        <w:tc>
          <w:tcPr>
            <w:tcW w:w="1843" w:type="dxa"/>
            <w:tcBorders>
              <w:top w:val="nil"/>
              <w:bottom w:val="nil"/>
            </w:tcBorders>
            <w:shd w:val="clear" w:color="auto" w:fill="auto"/>
            <w:vAlign w:val="center"/>
            <w:hideMark/>
          </w:tcPr>
          <w:p w14:paraId="347414CA"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5-MeO-BDE-47</w:t>
            </w:r>
          </w:p>
        </w:tc>
        <w:tc>
          <w:tcPr>
            <w:tcW w:w="851" w:type="dxa"/>
            <w:tcBorders>
              <w:top w:val="nil"/>
              <w:left w:val="nil"/>
              <w:bottom w:val="nil"/>
            </w:tcBorders>
            <w:shd w:val="clear" w:color="auto" w:fill="auto"/>
            <w:noWrap/>
            <w:vAlign w:val="center"/>
            <w:hideMark/>
          </w:tcPr>
          <w:p w14:paraId="644E6338"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91</w:t>
            </w:r>
          </w:p>
        </w:tc>
        <w:tc>
          <w:tcPr>
            <w:tcW w:w="1417" w:type="dxa"/>
            <w:tcBorders>
              <w:top w:val="nil"/>
              <w:left w:val="nil"/>
              <w:bottom w:val="nil"/>
              <w:right w:val="nil"/>
            </w:tcBorders>
            <w:shd w:val="clear" w:color="auto" w:fill="auto"/>
            <w:noWrap/>
            <w:vAlign w:val="center"/>
            <w:hideMark/>
          </w:tcPr>
          <w:p w14:paraId="2E41536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39</w:t>
            </w:r>
          </w:p>
        </w:tc>
        <w:tc>
          <w:tcPr>
            <w:tcW w:w="1418" w:type="dxa"/>
            <w:tcBorders>
              <w:top w:val="nil"/>
              <w:left w:val="nil"/>
              <w:bottom w:val="nil"/>
              <w:right w:val="nil"/>
            </w:tcBorders>
          </w:tcPr>
          <w:p w14:paraId="1B2889A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68</w:t>
            </w:r>
          </w:p>
        </w:tc>
        <w:tc>
          <w:tcPr>
            <w:tcW w:w="1664" w:type="dxa"/>
            <w:tcBorders>
              <w:top w:val="nil"/>
              <w:left w:val="nil"/>
              <w:bottom w:val="nil"/>
              <w:right w:val="nil"/>
            </w:tcBorders>
            <w:shd w:val="clear" w:color="auto" w:fill="auto"/>
            <w:noWrap/>
            <w:vAlign w:val="center"/>
            <w:hideMark/>
          </w:tcPr>
          <w:p w14:paraId="7D34B3B6"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105 ± 9</w:t>
            </w:r>
          </w:p>
        </w:tc>
        <w:tc>
          <w:tcPr>
            <w:tcW w:w="2305" w:type="dxa"/>
            <w:tcBorders>
              <w:top w:val="nil"/>
              <w:left w:val="nil"/>
              <w:bottom w:val="nil"/>
              <w:right w:val="nil"/>
            </w:tcBorders>
          </w:tcPr>
          <w:p w14:paraId="69DF3F3B"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7 ± 5</w:t>
            </w:r>
          </w:p>
        </w:tc>
      </w:tr>
      <w:tr w:rsidR="00111716" w:rsidRPr="00111716" w14:paraId="23107FEE" w14:textId="77777777" w:rsidTr="0045654C">
        <w:trPr>
          <w:trHeight w:val="315"/>
          <w:jc w:val="center"/>
        </w:trPr>
        <w:tc>
          <w:tcPr>
            <w:tcW w:w="1843" w:type="dxa"/>
            <w:tcBorders>
              <w:top w:val="nil"/>
              <w:bottom w:val="nil"/>
            </w:tcBorders>
            <w:shd w:val="clear" w:color="auto" w:fill="auto"/>
            <w:vAlign w:val="center"/>
            <w:hideMark/>
          </w:tcPr>
          <w:p w14:paraId="20B8E8AF"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OH-BDE-28</w:t>
            </w:r>
          </w:p>
        </w:tc>
        <w:tc>
          <w:tcPr>
            <w:tcW w:w="851" w:type="dxa"/>
            <w:tcBorders>
              <w:top w:val="nil"/>
              <w:left w:val="nil"/>
              <w:bottom w:val="nil"/>
            </w:tcBorders>
            <w:shd w:val="clear" w:color="auto" w:fill="auto"/>
            <w:noWrap/>
            <w:vAlign w:val="center"/>
            <w:hideMark/>
          </w:tcPr>
          <w:p w14:paraId="70C351F8"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92</w:t>
            </w:r>
          </w:p>
        </w:tc>
        <w:tc>
          <w:tcPr>
            <w:tcW w:w="1417" w:type="dxa"/>
            <w:tcBorders>
              <w:top w:val="nil"/>
              <w:left w:val="nil"/>
              <w:bottom w:val="nil"/>
              <w:right w:val="nil"/>
            </w:tcBorders>
            <w:shd w:val="clear" w:color="auto" w:fill="auto"/>
            <w:noWrap/>
            <w:vAlign w:val="center"/>
            <w:hideMark/>
          </w:tcPr>
          <w:p w14:paraId="102C937A"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 xml:space="preserve">1.52 </w:t>
            </w:r>
          </w:p>
        </w:tc>
        <w:tc>
          <w:tcPr>
            <w:tcW w:w="1418" w:type="dxa"/>
            <w:tcBorders>
              <w:top w:val="nil"/>
              <w:left w:val="nil"/>
              <w:bottom w:val="nil"/>
              <w:right w:val="nil"/>
            </w:tcBorders>
          </w:tcPr>
          <w:p w14:paraId="192276E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03</w:t>
            </w:r>
          </w:p>
        </w:tc>
        <w:tc>
          <w:tcPr>
            <w:tcW w:w="1664" w:type="dxa"/>
            <w:tcBorders>
              <w:top w:val="nil"/>
              <w:left w:val="nil"/>
              <w:bottom w:val="nil"/>
              <w:right w:val="nil"/>
            </w:tcBorders>
            <w:shd w:val="clear" w:color="auto" w:fill="auto"/>
            <w:noWrap/>
            <w:vAlign w:val="center"/>
            <w:hideMark/>
          </w:tcPr>
          <w:p w14:paraId="5A375B1F"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7 ± 11</w:t>
            </w:r>
          </w:p>
        </w:tc>
        <w:tc>
          <w:tcPr>
            <w:tcW w:w="2305" w:type="dxa"/>
            <w:tcBorders>
              <w:top w:val="nil"/>
              <w:left w:val="nil"/>
              <w:bottom w:val="nil"/>
              <w:right w:val="nil"/>
            </w:tcBorders>
          </w:tcPr>
          <w:p w14:paraId="18AF95BF"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9 ± 6</w:t>
            </w:r>
          </w:p>
        </w:tc>
      </w:tr>
      <w:tr w:rsidR="00111716" w:rsidRPr="00111716" w14:paraId="5666A227" w14:textId="77777777" w:rsidTr="0045654C">
        <w:trPr>
          <w:trHeight w:val="315"/>
          <w:jc w:val="center"/>
        </w:trPr>
        <w:tc>
          <w:tcPr>
            <w:tcW w:w="1843" w:type="dxa"/>
            <w:tcBorders>
              <w:top w:val="nil"/>
              <w:bottom w:val="nil"/>
            </w:tcBorders>
            <w:shd w:val="clear" w:color="auto" w:fill="auto"/>
            <w:vAlign w:val="center"/>
            <w:hideMark/>
          </w:tcPr>
          <w:p w14:paraId="4B088223"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5-OH-BDE-47</w:t>
            </w:r>
          </w:p>
        </w:tc>
        <w:tc>
          <w:tcPr>
            <w:tcW w:w="851" w:type="dxa"/>
            <w:tcBorders>
              <w:top w:val="nil"/>
              <w:left w:val="nil"/>
              <w:bottom w:val="nil"/>
            </w:tcBorders>
            <w:shd w:val="clear" w:color="auto" w:fill="auto"/>
            <w:noWrap/>
            <w:vAlign w:val="center"/>
            <w:hideMark/>
          </w:tcPr>
          <w:p w14:paraId="207546CB"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84</w:t>
            </w:r>
          </w:p>
        </w:tc>
        <w:tc>
          <w:tcPr>
            <w:tcW w:w="1417" w:type="dxa"/>
            <w:tcBorders>
              <w:top w:val="nil"/>
              <w:left w:val="nil"/>
              <w:bottom w:val="nil"/>
              <w:right w:val="nil"/>
            </w:tcBorders>
            <w:shd w:val="clear" w:color="auto" w:fill="auto"/>
            <w:noWrap/>
            <w:vAlign w:val="center"/>
            <w:hideMark/>
          </w:tcPr>
          <w:p w14:paraId="4E299790"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 xml:space="preserve">0.55 </w:t>
            </w:r>
          </w:p>
        </w:tc>
        <w:tc>
          <w:tcPr>
            <w:tcW w:w="1418" w:type="dxa"/>
            <w:tcBorders>
              <w:top w:val="nil"/>
              <w:left w:val="nil"/>
              <w:bottom w:val="nil"/>
              <w:right w:val="nil"/>
            </w:tcBorders>
          </w:tcPr>
          <w:p w14:paraId="2CA84389"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6</w:t>
            </w:r>
          </w:p>
        </w:tc>
        <w:tc>
          <w:tcPr>
            <w:tcW w:w="1664" w:type="dxa"/>
            <w:tcBorders>
              <w:top w:val="nil"/>
              <w:left w:val="nil"/>
              <w:bottom w:val="nil"/>
              <w:right w:val="nil"/>
            </w:tcBorders>
            <w:shd w:val="clear" w:color="auto" w:fill="auto"/>
            <w:noWrap/>
            <w:vAlign w:val="center"/>
            <w:hideMark/>
          </w:tcPr>
          <w:p w14:paraId="4E33988A"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95 ± 10</w:t>
            </w:r>
          </w:p>
        </w:tc>
        <w:tc>
          <w:tcPr>
            <w:tcW w:w="2305" w:type="dxa"/>
            <w:tcBorders>
              <w:top w:val="nil"/>
              <w:left w:val="nil"/>
              <w:bottom w:val="nil"/>
              <w:right w:val="nil"/>
            </w:tcBorders>
          </w:tcPr>
          <w:p w14:paraId="2C6FC1B2"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75 ± 6</w:t>
            </w:r>
          </w:p>
        </w:tc>
      </w:tr>
      <w:tr w:rsidR="00111716" w:rsidRPr="00111716" w14:paraId="3F363D5F" w14:textId="77777777" w:rsidTr="0045654C">
        <w:trPr>
          <w:trHeight w:val="330"/>
          <w:jc w:val="center"/>
        </w:trPr>
        <w:tc>
          <w:tcPr>
            <w:tcW w:w="1843" w:type="dxa"/>
            <w:tcBorders>
              <w:top w:val="nil"/>
              <w:bottom w:val="single" w:sz="8" w:space="0" w:color="auto"/>
            </w:tcBorders>
            <w:shd w:val="clear" w:color="auto" w:fill="auto"/>
            <w:vAlign w:val="center"/>
            <w:hideMark/>
          </w:tcPr>
          <w:p w14:paraId="3A679FDD"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3-OH-BDE-47</w:t>
            </w:r>
          </w:p>
        </w:tc>
        <w:tc>
          <w:tcPr>
            <w:tcW w:w="851" w:type="dxa"/>
            <w:tcBorders>
              <w:top w:val="nil"/>
              <w:left w:val="nil"/>
              <w:bottom w:val="single" w:sz="8" w:space="0" w:color="auto"/>
            </w:tcBorders>
            <w:shd w:val="clear" w:color="auto" w:fill="auto"/>
            <w:noWrap/>
            <w:vAlign w:val="center"/>
            <w:hideMark/>
          </w:tcPr>
          <w:p w14:paraId="346CB82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0.9972</w:t>
            </w:r>
          </w:p>
        </w:tc>
        <w:tc>
          <w:tcPr>
            <w:tcW w:w="1417" w:type="dxa"/>
            <w:tcBorders>
              <w:top w:val="nil"/>
              <w:left w:val="nil"/>
              <w:bottom w:val="single" w:sz="8" w:space="0" w:color="auto"/>
              <w:right w:val="nil"/>
            </w:tcBorders>
            <w:shd w:val="clear" w:color="auto" w:fill="auto"/>
            <w:noWrap/>
            <w:vAlign w:val="center"/>
            <w:hideMark/>
          </w:tcPr>
          <w:p w14:paraId="49E09178"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 xml:space="preserve">1.70 </w:t>
            </w:r>
          </w:p>
        </w:tc>
        <w:tc>
          <w:tcPr>
            <w:tcW w:w="1418" w:type="dxa"/>
            <w:tcBorders>
              <w:top w:val="nil"/>
              <w:left w:val="nil"/>
              <w:bottom w:val="single" w:sz="8" w:space="0" w:color="auto"/>
              <w:right w:val="nil"/>
            </w:tcBorders>
          </w:tcPr>
          <w:p w14:paraId="47398D5F"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2.13</w:t>
            </w:r>
          </w:p>
        </w:tc>
        <w:tc>
          <w:tcPr>
            <w:tcW w:w="1664" w:type="dxa"/>
            <w:tcBorders>
              <w:top w:val="nil"/>
              <w:left w:val="nil"/>
              <w:bottom w:val="single" w:sz="8" w:space="0" w:color="auto"/>
              <w:right w:val="nil"/>
            </w:tcBorders>
            <w:shd w:val="clear" w:color="auto" w:fill="auto"/>
            <w:noWrap/>
            <w:vAlign w:val="center"/>
            <w:hideMark/>
          </w:tcPr>
          <w:p w14:paraId="05F15B1E"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84 ± 6</w:t>
            </w:r>
          </w:p>
        </w:tc>
        <w:tc>
          <w:tcPr>
            <w:tcW w:w="2305" w:type="dxa"/>
            <w:tcBorders>
              <w:top w:val="nil"/>
              <w:left w:val="nil"/>
              <w:bottom w:val="single" w:sz="8" w:space="0" w:color="auto"/>
              <w:right w:val="nil"/>
            </w:tcBorders>
          </w:tcPr>
          <w:p w14:paraId="17414D11" w14:textId="77777777" w:rsidR="00111716" w:rsidRPr="00111716" w:rsidRDefault="00111716" w:rsidP="00111716">
            <w:pPr>
              <w:spacing w:before="0" w:after="0" w:line="276" w:lineRule="auto"/>
              <w:ind w:firstLine="0"/>
              <w:jc w:val="center"/>
              <w:rPr>
                <w:rFonts w:eastAsia="Times New Roman" w:cs="Times New Roman"/>
                <w:color w:val="000000"/>
                <w:sz w:val="22"/>
                <w:lang w:eastAsia="es-ES"/>
              </w:rPr>
            </w:pPr>
            <w:r w:rsidRPr="00111716">
              <w:rPr>
                <w:rFonts w:eastAsia="Times New Roman" w:cs="Times New Roman"/>
                <w:color w:val="000000"/>
                <w:sz w:val="22"/>
                <w:lang w:eastAsia="es-ES"/>
              </w:rPr>
              <w:t>72 ± 7</w:t>
            </w:r>
          </w:p>
        </w:tc>
      </w:tr>
      <w:bookmarkEnd w:id="5"/>
    </w:tbl>
    <w:p w14:paraId="6473DC79" w14:textId="77777777" w:rsidR="001D581F" w:rsidRPr="00CC2DAC" w:rsidRDefault="001D581F" w:rsidP="001D581F">
      <w:pPr>
        <w:spacing w:after="240" w:line="240" w:lineRule="auto"/>
        <w:ind w:right="-1" w:firstLine="0"/>
        <w:rPr>
          <w:iCs/>
          <w:sz w:val="20"/>
          <w:szCs w:val="18"/>
        </w:rPr>
      </w:pPr>
    </w:p>
    <w:p w14:paraId="78EF2DFB" w14:textId="77777777" w:rsidR="001D581F" w:rsidRDefault="001D581F" w:rsidP="00111716">
      <w:pPr>
        <w:keepNext/>
        <w:spacing w:line="240" w:lineRule="auto"/>
        <w:rPr>
          <w:b/>
          <w:bCs/>
          <w:iCs/>
        </w:rPr>
      </w:pPr>
    </w:p>
    <w:p w14:paraId="7A18CB41" w14:textId="58205BB7" w:rsidR="00111716" w:rsidRPr="00CC2DAC" w:rsidRDefault="00111716" w:rsidP="001D581F">
      <w:pPr>
        <w:keepNext/>
        <w:spacing w:line="240" w:lineRule="auto"/>
        <w:ind w:firstLine="0"/>
        <w:rPr>
          <w:iCs/>
        </w:rPr>
      </w:pPr>
      <w:r w:rsidRPr="00CC2DAC">
        <w:rPr>
          <w:b/>
          <w:bCs/>
          <w:iCs/>
        </w:rPr>
        <w:t xml:space="preserve">Fig. </w:t>
      </w:r>
      <w:r w:rsidR="00CF163B" w:rsidRPr="00CC2DAC">
        <w:rPr>
          <w:b/>
          <w:bCs/>
          <w:iCs/>
        </w:rPr>
        <w:t>S</w:t>
      </w:r>
      <w:r w:rsidR="00CF163B">
        <w:rPr>
          <w:b/>
          <w:bCs/>
          <w:iCs/>
        </w:rPr>
        <w:t>1</w:t>
      </w:r>
      <w:r w:rsidRPr="00CC2DAC">
        <w:rPr>
          <w:b/>
          <w:bCs/>
          <w:iCs/>
        </w:rPr>
        <w:t xml:space="preserve">. </w:t>
      </w:r>
      <w:r w:rsidRPr="00CC2DAC">
        <w:rPr>
          <w:iCs/>
        </w:rPr>
        <w:t>Recoveries obtained with the different sample volume of medium</w:t>
      </w:r>
      <w:r w:rsidRPr="00CC2DAC">
        <w:rPr>
          <w:iCs/>
          <w:color w:val="44546A"/>
        </w:rPr>
        <w:t xml:space="preserve"> </w:t>
      </w:r>
      <w:r w:rsidRPr="00CC2DAC">
        <w:rPr>
          <w:iCs/>
        </w:rPr>
        <w:t>(20 µg·L</w:t>
      </w:r>
      <w:r w:rsidRPr="00CC2DAC">
        <w:rPr>
          <w:iCs/>
          <w:vertAlign w:val="superscript"/>
        </w:rPr>
        <w:t>-1</w:t>
      </w:r>
      <w:r w:rsidRPr="00CC2DAC">
        <w:rPr>
          <w:iCs/>
        </w:rPr>
        <w:t>).</w:t>
      </w:r>
    </w:p>
    <w:p w14:paraId="243A78B2" w14:textId="2D09FC51" w:rsidR="00111716" w:rsidRDefault="009A46BA" w:rsidP="00CF163B">
      <w:pPr>
        <w:spacing w:line="480" w:lineRule="auto"/>
        <w:ind w:firstLine="0"/>
        <w:jc w:val="center"/>
        <w:rPr>
          <w:szCs w:val="24"/>
        </w:rPr>
      </w:pPr>
      <w:r w:rsidRPr="00CC2DAC">
        <w:rPr>
          <w:noProof/>
        </w:rPr>
        <w:drawing>
          <wp:inline distT="0" distB="0" distL="0" distR="0" wp14:anchorId="250B55E0" wp14:editId="331ABE00">
            <wp:extent cx="4572000" cy="1543050"/>
            <wp:effectExtent l="0" t="0" r="0" b="0"/>
            <wp:docPr id="6" name="Gráfico 6">
              <a:extLst xmlns:a="http://schemas.openxmlformats.org/drawingml/2006/main">
                <a:ext uri="{FF2B5EF4-FFF2-40B4-BE49-F238E27FC236}">
                  <a16:creationId xmlns:a16="http://schemas.microsoft.com/office/drawing/2014/main" id="{3FDE4F2D-68BA-821A-46A8-3DDF29B1BD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9B519FB" w14:textId="1C3E0F0A" w:rsidR="00111716" w:rsidRDefault="00111716" w:rsidP="001D581F">
      <w:pPr>
        <w:keepNext/>
        <w:spacing w:line="240" w:lineRule="auto"/>
        <w:ind w:firstLine="0"/>
        <w:rPr>
          <w:iCs/>
        </w:rPr>
      </w:pPr>
      <w:r w:rsidRPr="00CC2DAC">
        <w:rPr>
          <w:b/>
          <w:bCs/>
          <w:iCs/>
        </w:rPr>
        <w:t xml:space="preserve">Fig. </w:t>
      </w:r>
      <w:r w:rsidR="00CF163B" w:rsidRPr="00CC2DAC">
        <w:rPr>
          <w:b/>
          <w:bCs/>
          <w:iCs/>
        </w:rPr>
        <w:t>S</w:t>
      </w:r>
      <w:r w:rsidR="00CF163B">
        <w:rPr>
          <w:b/>
          <w:bCs/>
          <w:iCs/>
        </w:rPr>
        <w:t>2</w:t>
      </w:r>
      <w:r w:rsidRPr="00CC2DAC">
        <w:rPr>
          <w:b/>
          <w:bCs/>
          <w:iCs/>
        </w:rPr>
        <w:t xml:space="preserve">. </w:t>
      </w:r>
      <w:r>
        <w:rPr>
          <w:iCs/>
        </w:rPr>
        <w:t>D</w:t>
      </w:r>
      <w:r w:rsidRPr="00CC2DAC">
        <w:rPr>
          <w:iCs/>
        </w:rPr>
        <w:t>erivatized metabolites</w:t>
      </w:r>
      <w:r>
        <w:rPr>
          <w:iCs/>
        </w:rPr>
        <w:t xml:space="preserve"> areas</w:t>
      </w:r>
      <w:r w:rsidRPr="00CC2DAC">
        <w:rPr>
          <w:iCs/>
        </w:rPr>
        <w:t xml:space="preserve"> (20 µg·L</w:t>
      </w:r>
      <w:r w:rsidRPr="00CC2DAC">
        <w:rPr>
          <w:iCs/>
          <w:vertAlign w:val="superscript"/>
        </w:rPr>
        <w:t>-1</w:t>
      </w:r>
      <w:r w:rsidRPr="00CC2DAC">
        <w:rPr>
          <w:iCs/>
        </w:rPr>
        <w:t>) with different reagents for 30 min at 60 °C.</w:t>
      </w:r>
    </w:p>
    <w:p w14:paraId="6F2DF7E5" w14:textId="71C98D08" w:rsidR="009A46BA" w:rsidRPr="00CC2DAC" w:rsidRDefault="009A46BA" w:rsidP="009A46BA">
      <w:pPr>
        <w:keepNext/>
        <w:spacing w:line="240" w:lineRule="auto"/>
        <w:ind w:firstLine="0"/>
        <w:jc w:val="center"/>
        <w:rPr>
          <w:iCs/>
        </w:rPr>
      </w:pPr>
      <w:r>
        <w:rPr>
          <w:noProof/>
        </w:rPr>
        <w:drawing>
          <wp:inline distT="0" distB="0" distL="0" distR="0" wp14:anchorId="5C347147" wp14:editId="16E655BA">
            <wp:extent cx="4328160" cy="1781175"/>
            <wp:effectExtent l="0" t="0" r="0" b="0"/>
            <wp:docPr id="1" name="Gráfico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3B2B8AE" w14:textId="758C3E62" w:rsidR="00111716" w:rsidRDefault="00111716" w:rsidP="00111716">
      <w:pPr>
        <w:spacing w:line="480" w:lineRule="auto"/>
        <w:jc w:val="center"/>
      </w:pPr>
    </w:p>
    <w:p w14:paraId="6A63C6D9" w14:textId="77777777" w:rsidR="00111716" w:rsidRDefault="00111716" w:rsidP="00111716">
      <w:pPr>
        <w:spacing w:line="480" w:lineRule="auto"/>
        <w:jc w:val="center"/>
      </w:pPr>
    </w:p>
    <w:p w14:paraId="10D0524B" w14:textId="561D1C62" w:rsidR="00111716" w:rsidRPr="00CC2DAC" w:rsidRDefault="00111716" w:rsidP="001D581F">
      <w:pPr>
        <w:keepNext/>
        <w:spacing w:line="240" w:lineRule="auto"/>
        <w:ind w:firstLine="0"/>
        <w:rPr>
          <w:iCs/>
        </w:rPr>
      </w:pPr>
      <w:r w:rsidRPr="00CC2DAC">
        <w:rPr>
          <w:b/>
          <w:bCs/>
          <w:iCs/>
        </w:rPr>
        <w:t xml:space="preserve">Fig. </w:t>
      </w:r>
      <w:r w:rsidR="00CF163B">
        <w:rPr>
          <w:b/>
          <w:bCs/>
          <w:iCs/>
        </w:rPr>
        <w:t>S3</w:t>
      </w:r>
      <w:r w:rsidRPr="00CC2DAC">
        <w:rPr>
          <w:b/>
          <w:bCs/>
          <w:iCs/>
        </w:rPr>
        <w:t xml:space="preserve">. </w:t>
      </w:r>
      <w:r w:rsidRPr="00CC2DAC">
        <w:rPr>
          <w:iCs/>
        </w:rPr>
        <w:t>Areas of the metabolites (20 µg·L</w:t>
      </w:r>
      <w:r w:rsidRPr="00CC2DAC">
        <w:rPr>
          <w:iCs/>
          <w:vertAlign w:val="superscript"/>
        </w:rPr>
        <w:t>-1</w:t>
      </w:r>
      <w:r w:rsidRPr="00CC2DAC">
        <w:rPr>
          <w:iCs/>
        </w:rPr>
        <w:t>) with different conditions of derivatization with MTBSTFA reagent.</w:t>
      </w:r>
    </w:p>
    <w:p w14:paraId="22F1CA75" w14:textId="07726735" w:rsidR="00111716" w:rsidRPr="00CC2DAC" w:rsidRDefault="004928E7" w:rsidP="00111716">
      <w:pPr>
        <w:spacing w:line="480" w:lineRule="auto"/>
        <w:jc w:val="center"/>
      </w:pPr>
      <w:r>
        <w:rPr>
          <w:noProof/>
        </w:rPr>
        <w:drawing>
          <wp:inline distT="0" distB="0" distL="0" distR="0" wp14:anchorId="4AEE1D11" wp14:editId="3D1EB90C">
            <wp:extent cx="5623560" cy="2305050"/>
            <wp:effectExtent l="0" t="0" r="0" b="0"/>
            <wp:docPr id="9" name="Gráfico 9">
              <a:extLst xmlns:a="http://schemas.openxmlformats.org/drawingml/2006/main">
                <a:ext uri="{FF2B5EF4-FFF2-40B4-BE49-F238E27FC236}">
                  <a16:creationId xmlns:a16="http://schemas.microsoft.com/office/drawing/2014/main" id="{00000000-0008-0000-01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5DB33CC" w14:textId="0E6F3D84" w:rsidR="00111716" w:rsidRPr="00CC2DAC" w:rsidRDefault="00111716" w:rsidP="00425B5B">
      <w:pPr>
        <w:keepNext/>
        <w:spacing w:line="240" w:lineRule="auto"/>
        <w:ind w:firstLine="0"/>
        <w:rPr>
          <w:iCs/>
        </w:rPr>
      </w:pPr>
      <w:r w:rsidRPr="00CC2DAC">
        <w:rPr>
          <w:b/>
          <w:bCs/>
          <w:iCs/>
        </w:rPr>
        <w:t xml:space="preserve">Fig. </w:t>
      </w:r>
      <w:r w:rsidR="00CF163B">
        <w:rPr>
          <w:b/>
          <w:bCs/>
          <w:iCs/>
        </w:rPr>
        <w:t>S4</w:t>
      </w:r>
      <w:r w:rsidRPr="00CC2DAC">
        <w:rPr>
          <w:b/>
          <w:bCs/>
          <w:iCs/>
        </w:rPr>
        <w:t xml:space="preserve">. </w:t>
      </w:r>
      <w:r w:rsidRPr="00CC2DAC">
        <w:rPr>
          <w:iCs/>
        </w:rPr>
        <w:t>Areas of the derivatized metabolites (MTBSTFA - 20 µg·L</w:t>
      </w:r>
      <w:r w:rsidRPr="00CC2DAC">
        <w:rPr>
          <w:iCs/>
          <w:vertAlign w:val="superscript"/>
        </w:rPr>
        <w:t>-1</w:t>
      </w:r>
      <w:r w:rsidRPr="00CC2DAC">
        <w:rPr>
          <w:iCs/>
        </w:rPr>
        <w:t>) with different solvents.</w:t>
      </w:r>
    </w:p>
    <w:p w14:paraId="7495A067" w14:textId="38C12402" w:rsidR="00DA6CFA" w:rsidRDefault="00DA6CFA" w:rsidP="00111716">
      <w:pPr>
        <w:spacing w:line="480" w:lineRule="auto"/>
        <w:jc w:val="center"/>
      </w:pPr>
      <w:r>
        <w:rPr>
          <w:noProof/>
        </w:rPr>
        <w:drawing>
          <wp:inline distT="0" distB="0" distL="0" distR="0" wp14:anchorId="648F42A8" wp14:editId="73A7B198">
            <wp:extent cx="4465955" cy="1971675"/>
            <wp:effectExtent l="0" t="0" r="0" b="0"/>
            <wp:docPr id="11" name="Gráfico 11">
              <a:extLst xmlns:a="http://schemas.openxmlformats.org/drawingml/2006/main">
                <a:ext uri="{FF2B5EF4-FFF2-40B4-BE49-F238E27FC236}">
                  <a16:creationId xmlns:a16="http://schemas.microsoft.com/office/drawing/2014/main" id="{A0921FAD-4AF7-4966-B414-22E569F7A9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96E7B71" w14:textId="0D63628C" w:rsidR="00111716" w:rsidRDefault="00111716" w:rsidP="00425B5B">
      <w:pPr>
        <w:spacing w:line="240" w:lineRule="auto"/>
        <w:ind w:firstLine="0"/>
        <w:rPr>
          <w:szCs w:val="20"/>
        </w:rPr>
      </w:pPr>
      <w:r w:rsidRPr="00D242BE">
        <w:rPr>
          <w:b/>
          <w:bCs/>
          <w:szCs w:val="20"/>
        </w:rPr>
        <w:t xml:space="preserve">Fig. </w:t>
      </w:r>
      <w:r w:rsidR="00CF163B">
        <w:rPr>
          <w:b/>
          <w:bCs/>
          <w:szCs w:val="20"/>
        </w:rPr>
        <w:t>S5</w:t>
      </w:r>
      <w:r w:rsidRPr="00D242BE">
        <w:rPr>
          <w:b/>
          <w:bCs/>
          <w:szCs w:val="20"/>
        </w:rPr>
        <w:t>.</w:t>
      </w:r>
      <w:r w:rsidRPr="00D242BE">
        <w:rPr>
          <w:szCs w:val="20"/>
        </w:rPr>
        <w:t xml:space="preserve"> Analytical signal obtained by derivatising a mixture of OH-BDEs and a BDE in different solvents (10 µg·L</w:t>
      </w:r>
      <w:r w:rsidRPr="00D242BE">
        <w:rPr>
          <w:szCs w:val="20"/>
          <w:vertAlign w:val="superscript"/>
        </w:rPr>
        <w:t>-1</w:t>
      </w:r>
      <w:r w:rsidRPr="00D242BE">
        <w:rPr>
          <w:szCs w:val="20"/>
        </w:rPr>
        <w:t>).</w:t>
      </w:r>
    </w:p>
    <w:p w14:paraId="0D23302E" w14:textId="6E1B7276" w:rsidR="005F4659" w:rsidRPr="00D242BE" w:rsidRDefault="005F4659" w:rsidP="00425B5B">
      <w:pPr>
        <w:spacing w:line="240" w:lineRule="auto"/>
        <w:ind w:firstLine="0"/>
        <w:rPr>
          <w:szCs w:val="20"/>
        </w:rPr>
      </w:pPr>
      <w:r>
        <w:rPr>
          <w:noProof/>
        </w:rPr>
        <w:drawing>
          <wp:inline distT="0" distB="0" distL="0" distR="0" wp14:anchorId="2E0301FE" wp14:editId="22A247F4">
            <wp:extent cx="5958205" cy="1905000"/>
            <wp:effectExtent l="0" t="0" r="4445" b="0"/>
            <wp:docPr id="12" name="Gráfico 12">
              <a:extLst xmlns:a="http://schemas.openxmlformats.org/drawingml/2006/main">
                <a:ext uri="{FF2B5EF4-FFF2-40B4-BE49-F238E27FC236}">
                  <a16:creationId xmlns:a16="http://schemas.microsoft.com/office/drawing/2014/main" id="{1C11B754-2298-8EC3-61A2-B40424F43F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5AA2826" w14:textId="73E3B5F6" w:rsidR="00BA5740" w:rsidRDefault="00BA5740" w:rsidP="00BA5740">
      <w:pPr>
        <w:spacing w:line="240" w:lineRule="auto"/>
        <w:ind w:firstLine="0"/>
        <w:rPr>
          <w:szCs w:val="20"/>
        </w:rPr>
      </w:pPr>
      <w:r w:rsidRPr="00D242BE">
        <w:rPr>
          <w:b/>
          <w:bCs/>
          <w:szCs w:val="20"/>
        </w:rPr>
        <w:lastRenderedPageBreak/>
        <w:t xml:space="preserve">Fig. </w:t>
      </w:r>
      <w:r>
        <w:rPr>
          <w:b/>
          <w:bCs/>
          <w:szCs w:val="20"/>
        </w:rPr>
        <w:t>S6</w:t>
      </w:r>
      <w:r w:rsidRPr="00D242BE">
        <w:rPr>
          <w:b/>
          <w:bCs/>
          <w:szCs w:val="20"/>
        </w:rPr>
        <w:t>.</w:t>
      </w:r>
      <w:r w:rsidRPr="00D242BE">
        <w:rPr>
          <w:szCs w:val="20"/>
        </w:rPr>
        <w:t xml:space="preserve"> Chromatogram of a mixture of the analytes (10 µg·L</w:t>
      </w:r>
      <w:r w:rsidRPr="00D242BE">
        <w:rPr>
          <w:szCs w:val="20"/>
          <w:vertAlign w:val="superscript"/>
        </w:rPr>
        <w:t>-1</w:t>
      </w:r>
      <w:r w:rsidRPr="00D242BE">
        <w:rPr>
          <w:szCs w:val="20"/>
        </w:rPr>
        <w:t>) obtained with µECD detector (is like MS detector).</w:t>
      </w:r>
    </w:p>
    <w:p w14:paraId="0B638AE2" w14:textId="77777777" w:rsidR="00BA5740" w:rsidRPr="00D242BE" w:rsidRDefault="00BA5740" w:rsidP="00111716">
      <w:pPr>
        <w:spacing w:line="480" w:lineRule="auto"/>
        <w:jc w:val="center"/>
        <w:rPr>
          <w:sz w:val="20"/>
          <w:szCs w:val="18"/>
        </w:rPr>
      </w:pPr>
    </w:p>
    <w:p w14:paraId="0705CA08" w14:textId="77777777" w:rsidR="00BA5740" w:rsidRDefault="00BA5740" w:rsidP="00BA5740">
      <w:pPr>
        <w:ind w:left="142" w:firstLine="0"/>
        <w:jc w:val="center"/>
        <w:rPr>
          <w:b/>
          <w:bCs/>
          <w:sz w:val="28"/>
          <w:szCs w:val="24"/>
        </w:rPr>
      </w:pPr>
      <w:r w:rsidRPr="00D242BE">
        <w:rPr>
          <w:noProof/>
        </w:rPr>
        <w:drawing>
          <wp:inline distT="0" distB="0" distL="0" distR="0" wp14:anchorId="6A6602CD" wp14:editId="668663B0">
            <wp:extent cx="6003290" cy="3133725"/>
            <wp:effectExtent l="0" t="0" r="0" b="9525"/>
            <wp:docPr id="28" name="Imagen 28"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n 28" descr="Gráfico, Histograma&#10;&#10;Descripción generada automáticament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074501" cy="3170897"/>
                    </a:xfrm>
                    <a:prstGeom prst="rect">
                      <a:avLst/>
                    </a:prstGeom>
                    <a:noFill/>
                    <a:ln>
                      <a:noFill/>
                    </a:ln>
                  </pic:spPr>
                </pic:pic>
              </a:graphicData>
            </a:graphic>
          </wp:inline>
        </w:drawing>
      </w:r>
    </w:p>
    <w:p w14:paraId="042447B6" w14:textId="77777777" w:rsidR="00BA5740" w:rsidRDefault="00BA5740" w:rsidP="00BA5740">
      <w:pPr>
        <w:spacing w:line="240" w:lineRule="auto"/>
        <w:rPr>
          <w:b/>
          <w:bCs/>
          <w:szCs w:val="20"/>
        </w:rPr>
      </w:pPr>
    </w:p>
    <w:p w14:paraId="3423277D" w14:textId="77777777" w:rsidR="00BA5740" w:rsidRDefault="00BA5740" w:rsidP="00425B5B">
      <w:pPr>
        <w:keepNext/>
        <w:spacing w:line="240" w:lineRule="auto"/>
        <w:ind w:firstLine="0"/>
        <w:rPr>
          <w:b/>
          <w:bCs/>
          <w:iCs/>
          <w:szCs w:val="20"/>
        </w:rPr>
      </w:pPr>
    </w:p>
    <w:p w14:paraId="5DACF6F9" w14:textId="77777777" w:rsidR="00B360F3" w:rsidRPr="00A44DB6" w:rsidRDefault="00B360F3" w:rsidP="00290DA1"/>
    <w:sectPr w:rsidR="00B360F3" w:rsidRPr="00A44DB6" w:rsidSect="005A41F3">
      <w:footerReference w:type="default" r:id="rId17"/>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B26ED" w14:textId="77777777" w:rsidR="004C56B1" w:rsidRDefault="004C56B1" w:rsidP="003707E9">
      <w:pPr>
        <w:spacing w:before="0" w:after="0" w:line="240" w:lineRule="auto"/>
      </w:pPr>
      <w:r>
        <w:separator/>
      </w:r>
    </w:p>
  </w:endnote>
  <w:endnote w:type="continuationSeparator" w:id="0">
    <w:p w14:paraId="0C70D6D9" w14:textId="77777777" w:rsidR="004C56B1" w:rsidRDefault="004C56B1" w:rsidP="003707E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Tb8864ccf.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7103561"/>
      <w:docPartObj>
        <w:docPartGallery w:val="Page Numbers (Bottom of Page)"/>
        <w:docPartUnique/>
      </w:docPartObj>
    </w:sdtPr>
    <w:sdtEndPr/>
    <w:sdtContent>
      <w:p w14:paraId="25E88667" w14:textId="0CD291C2" w:rsidR="004C56B1" w:rsidRDefault="004C56B1" w:rsidP="00952CCB">
        <w:pPr>
          <w:pStyle w:val="Piedepgina"/>
          <w:ind w:firstLine="0"/>
          <w:jc w:val="center"/>
        </w:pPr>
        <w:r>
          <w:fldChar w:fldCharType="begin"/>
        </w:r>
        <w:r>
          <w:instrText>PAGE   \* MERGEFORMAT</w:instrText>
        </w:r>
        <w:r>
          <w:fldChar w:fldCharType="separate"/>
        </w:r>
        <w:r w:rsidR="007618F9" w:rsidRPr="007618F9">
          <w:rPr>
            <w:noProof/>
            <w:lang w:val="es-ES"/>
          </w:rPr>
          <w:t>1</w:t>
        </w:r>
        <w:r>
          <w:fldChar w:fldCharType="end"/>
        </w:r>
      </w:p>
    </w:sdtContent>
  </w:sdt>
  <w:p w14:paraId="66A19FA0" w14:textId="77777777" w:rsidR="004C56B1" w:rsidRDefault="004C56B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B739A" w14:textId="77777777" w:rsidR="004C56B1" w:rsidRDefault="004C56B1" w:rsidP="003707E9">
      <w:pPr>
        <w:spacing w:before="0" w:after="0" w:line="240" w:lineRule="auto"/>
      </w:pPr>
      <w:r>
        <w:separator/>
      </w:r>
    </w:p>
  </w:footnote>
  <w:footnote w:type="continuationSeparator" w:id="0">
    <w:p w14:paraId="219DE0C8" w14:textId="77777777" w:rsidR="004C56B1" w:rsidRDefault="004C56B1" w:rsidP="003707E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64A9"/>
    <w:multiLevelType w:val="hybridMultilevel"/>
    <w:tmpl w:val="482C3682"/>
    <w:lvl w:ilvl="0" w:tplc="0742E96A">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CAC54F6"/>
    <w:multiLevelType w:val="hybridMultilevel"/>
    <w:tmpl w:val="2FEE0342"/>
    <w:lvl w:ilvl="0" w:tplc="4762FA74">
      <w:start w:val="1"/>
      <w:numFmt w:val="bullet"/>
      <w:lvlText w:val=""/>
      <w:lvlJc w:val="left"/>
      <w:pPr>
        <w:tabs>
          <w:tab w:val="num" w:pos="720"/>
        </w:tabs>
        <w:ind w:left="720" w:hanging="360"/>
      </w:pPr>
      <w:rPr>
        <w:rFonts w:ascii="Wingdings" w:hAnsi="Wingdings" w:hint="default"/>
      </w:rPr>
    </w:lvl>
    <w:lvl w:ilvl="1" w:tplc="EF80A22C" w:tentative="1">
      <w:start w:val="1"/>
      <w:numFmt w:val="bullet"/>
      <w:lvlText w:val=""/>
      <w:lvlJc w:val="left"/>
      <w:pPr>
        <w:tabs>
          <w:tab w:val="num" w:pos="1440"/>
        </w:tabs>
        <w:ind w:left="1440" w:hanging="360"/>
      </w:pPr>
      <w:rPr>
        <w:rFonts w:ascii="Wingdings" w:hAnsi="Wingdings" w:hint="default"/>
      </w:rPr>
    </w:lvl>
    <w:lvl w:ilvl="2" w:tplc="19567C16" w:tentative="1">
      <w:start w:val="1"/>
      <w:numFmt w:val="bullet"/>
      <w:lvlText w:val=""/>
      <w:lvlJc w:val="left"/>
      <w:pPr>
        <w:tabs>
          <w:tab w:val="num" w:pos="2160"/>
        </w:tabs>
        <w:ind w:left="2160" w:hanging="360"/>
      </w:pPr>
      <w:rPr>
        <w:rFonts w:ascii="Wingdings" w:hAnsi="Wingdings" w:hint="default"/>
      </w:rPr>
    </w:lvl>
    <w:lvl w:ilvl="3" w:tplc="BB08D28E" w:tentative="1">
      <w:start w:val="1"/>
      <w:numFmt w:val="bullet"/>
      <w:lvlText w:val=""/>
      <w:lvlJc w:val="left"/>
      <w:pPr>
        <w:tabs>
          <w:tab w:val="num" w:pos="2880"/>
        </w:tabs>
        <w:ind w:left="2880" w:hanging="360"/>
      </w:pPr>
      <w:rPr>
        <w:rFonts w:ascii="Wingdings" w:hAnsi="Wingdings" w:hint="default"/>
      </w:rPr>
    </w:lvl>
    <w:lvl w:ilvl="4" w:tplc="35788A26" w:tentative="1">
      <w:start w:val="1"/>
      <w:numFmt w:val="bullet"/>
      <w:lvlText w:val=""/>
      <w:lvlJc w:val="left"/>
      <w:pPr>
        <w:tabs>
          <w:tab w:val="num" w:pos="3600"/>
        </w:tabs>
        <w:ind w:left="3600" w:hanging="360"/>
      </w:pPr>
      <w:rPr>
        <w:rFonts w:ascii="Wingdings" w:hAnsi="Wingdings" w:hint="default"/>
      </w:rPr>
    </w:lvl>
    <w:lvl w:ilvl="5" w:tplc="3BB29918" w:tentative="1">
      <w:start w:val="1"/>
      <w:numFmt w:val="bullet"/>
      <w:lvlText w:val=""/>
      <w:lvlJc w:val="left"/>
      <w:pPr>
        <w:tabs>
          <w:tab w:val="num" w:pos="4320"/>
        </w:tabs>
        <w:ind w:left="4320" w:hanging="360"/>
      </w:pPr>
      <w:rPr>
        <w:rFonts w:ascii="Wingdings" w:hAnsi="Wingdings" w:hint="default"/>
      </w:rPr>
    </w:lvl>
    <w:lvl w:ilvl="6" w:tplc="C2F27B16" w:tentative="1">
      <w:start w:val="1"/>
      <w:numFmt w:val="bullet"/>
      <w:lvlText w:val=""/>
      <w:lvlJc w:val="left"/>
      <w:pPr>
        <w:tabs>
          <w:tab w:val="num" w:pos="5040"/>
        </w:tabs>
        <w:ind w:left="5040" w:hanging="360"/>
      </w:pPr>
      <w:rPr>
        <w:rFonts w:ascii="Wingdings" w:hAnsi="Wingdings" w:hint="default"/>
      </w:rPr>
    </w:lvl>
    <w:lvl w:ilvl="7" w:tplc="5F887758" w:tentative="1">
      <w:start w:val="1"/>
      <w:numFmt w:val="bullet"/>
      <w:lvlText w:val=""/>
      <w:lvlJc w:val="left"/>
      <w:pPr>
        <w:tabs>
          <w:tab w:val="num" w:pos="5760"/>
        </w:tabs>
        <w:ind w:left="5760" w:hanging="360"/>
      </w:pPr>
      <w:rPr>
        <w:rFonts w:ascii="Wingdings" w:hAnsi="Wingdings" w:hint="default"/>
      </w:rPr>
    </w:lvl>
    <w:lvl w:ilvl="8" w:tplc="D7660E4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7072934"/>
    <w:multiLevelType w:val="hybridMultilevel"/>
    <w:tmpl w:val="FA8C979C"/>
    <w:lvl w:ilvl="0" w:tplc="A478228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5E95725"/>
    <w:multiLevelType w:val="hybridMultilevel"/>
    <w:tmpl w:val="625AB2C0"/>
    <w:lvl w:ilvl="0" w:tplc="CEFADF70">
      <w:start w:val="5"/>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833136B"/>
    <w:multiLevelType w:val="hybridMultilevel"/>
    <w:tmpl w:val="58D8AC38"/>
    <w:lvl w:ilvl="0" w:tplc="814A7DAA">
      <w:start w:val="1"/>
      <w:numFmt w:val="decimal"/>
      <w:lvlText w:val="1.%1."/>
      <w:lvlJc w:val="right"/>
      <w:pPr>
        <w:ind w:left="1341" w:hanging="3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D7671D4"/>
    <w:multiLevelType w:val="multilevel"/>
    <w:tmpl w:val="C4B25FB4"/>
    <w:lvl w:ilvl="0">
      <w:numFmt w:val="decimal"/>
      <w:pStyle w:val="Ttulo1"/>
      <w:lvlText w:val="%1."/>
      <w:lvlJc w:val="left"/>
      <w:pPr>
        <w:ind w:left="720" w:hanging="360"/>
      </w:pPr>
      <w:rPr>
        <w:rFonts w:hint="default"/>
      </w:rPr>
    </w:lvl>
    <w:lvl w:ilvl="1">
      <w:start w:val="1"/>
      <w:numFmt w:val="decimal"/>
      <w:pStyle w:val="Ttulo2"/>
      <w:isLgl/>
      <w:lvlText w:val="%1.%2"/>
      <w:lvlJc w:val="left"/>
      <w:pPr>
        <w:ind w:left="720" w:hanging="360"/>
      </w:pPr>
      <w:rPr>
        <w:rFonts w:hint="default"/>
      </w:rPr>
    </w:lvl>
    <w:lvl w:ilvl="2">
      <w:start w:val="1"/>
      <w:numFmt w:val="decimal"/>
      <w:isLgl/>
      <w:lvlText w:val="%1.%2.%3"/>
      <w:lvlJc w:val="left"/>
      <w:pPr>
        <w:ind w:left="1080" w:hanging="72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86E3D3C"/>
    <w:multiLevelType w:val="multilevel"/>
    <w:tmpl w:val="1144CD34"/>
    <w:lvl w:ilvl="0">
      <w:numFmt w:val="decimal"/>
      <w:lvlText w:val="%1."/>
      <w:lvlJc w:val="left"/>
      <w:pPr>
        <w:ind w:left="1068" w:hanging="360"/>
      </w:pPr>
      <w:rPr>
        <w:rFonts w:hint="default"/>
      </w:rPr>
    </w:lvl>
    <w:lvl w:ilvl="1">
      <w:start w:val="1"/>
      <w:numFmt w:val="decimal"/>
      <w:isLgl/>
      <w:lvlText w:val="%1.%2."/>
      <w:lvlJc w:val="left"/>
      <w:pPr>
        <w:ind w:left="1129" w:hanging="42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430" w:hanging="720"/>
      </w:pPr>
      <w:rPr>
        <w:rFonts w:hint="default"/>
      </w:rPr>
    </w:lvl>
    <w:lvl w:ilvl="3">
      <w:start w:val="1"/>
      <w:numFmt w:val="decimal"/>
      <w:isLgl/>
      <w:lvlText w:val="%1.%2.%3.%4."/>
      <w:lvlJc w:val="left"/>
      <w:pPr>
        <w:ind w:left="1431" w:hanging="720"/>
      </w:pPr>
      <w:rPr>
        <w:rFonts w:hint="default"/>
      </w:rPr>
    </w:lvl>
    <w:lvl w:ilvl="4">
      <w:start w:val="1"/>
      <w:numFmt w:val="decimal"/>
      <w:isLgl/>
      <w:lvlText w:val="%1.%2.%3.%4.%5."/>
      <w:lvlJc w:val="left"/>
      <w:pPr>
        <w:ind w:left="1792" w:hanging="1080"/>
      </w:pPr>
      <w:rPr>
        <w:rFonts w:hint="default"/>
      </w:rPr>
    </w:lvl>
    <w:lvl w:ilvl="5">
      <w:start w:val="1"/>
      <w:numFmt w:val="decimal"/>
      <w:isLgl/>
      <w:lvlText w:val="%1.%2.%3.%4.%5.%6."/>
      <w:lvlJc w:val="left"/>
      <w:pPr>
        <w:ind w:left="1793" w:hanging="1080"/>
      </w:pPr>
      <w:rPr>
        <w:rFonts w:hint="default"/>
      </w:rPr>
    </w:lvl>
    <w:lvl w:ilvl="6">
      <w:start w:val="1"/>
      <w:numFmt w:val="decimal"/>
      <w:isLgl/>
      <w:lvlText w:val="%1.%2.%3.%4.%5.%6.%7."/>
      <w:lvlJc w:val="left"/>
      <w:pPr>
        <w:ind w:left="2154" w:hanging="1440"/>
      </w:pPr>
      <w:rPr>
        <w:rFonts w:hint="default"/>
      </w:rPr>
    </w:lvl>
    <w:lvl w:ilvl="7">
      <w:start w:val="1"/>
      <w:numFmt w:val="decimal"/>
      <w:isLgl/>
      <w:lvlText w:val="%1.%2.%3.%4.%5.%6.%7.%8."/>
      <w:lvlJc w:val="left"/>
      <w:pPr>
        <w:ind w:left="2155" w:hanging="1440"/>
      </w:pPr>
      <w:rPr>
        <w:rFonts w:hint="default"/>
      </w:rPr>
    </w:lvl>
    <w:lvl w:ilvl="8">
      <w:start w:val="1"/>
      <w:numFmt w:val="decimal"/>
      <w:isLgl/>
      <w:lvlText w:val="%1.%2.%3.%4.%5.%6.%7.%8.%9."/>
      <w:lvlJc w:val="left"/>
      <w:pPr>
        <w:ind w:left="2516" w:hanging="1800"/>
      </w:pPr>
      <w:rPr>
        <w:rFonts w:hint="default"/>
      </w:rPr>
    </w:lvl>
  </w:abstractNum>
  <w:abstractNum w:abstractNumId="7" w15:restartNumberingAfterBreak="0">
    <w:nsid w:val="5FEA55AC"/>
    <w:multiLevelType w:val="hybridMultilevel"/>
    <w:tmpl w:val="778EF3E6"/>
    <w:lvl w:ilvl="0" w:tplc="CC16FE48">
      <w:start w:val="1"/>
      <w:numFmt w:val="decimal"/>
      <w:lvlText w:val="1.1.%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70A539F5"/>
    <w:multiLevelType w:val="hybridMultilevel"/>
    <w:tmpl w:val="9F446E2C"/>
    <w:lvl w:ilvl="0" w:tplc="8A94B978">
      <w:start w:val="8000"/>
      <w:numFmt w:val="bullet"/>
      <w:lvlText w:val="-"/>
      <w:lvlJc w:val="left"/>
      <w:pPr>
        <w:ind w:left="1069" w:hanging="360"/>
      </w:pPr>
      <w:rPr>
        <w:rFonts w:ascii="AdvTTb8864ccf.B" w:eastAsiaTheme="minorHAnsi" w:hAnsi="AdvTTb8864ccf.B" w:cs="AdvTTb8864ccf.B" w:hint="default"/>
      </w:rPr>
    </w:lvl>
    <w:lvl w:ilvl="1" w:tplc="0C0A0003" w:tentative="1">
      <w:start w:val="1"/>
      <w:numFmt w:val="bullet"/>
      <w:lvlText w:val="o"/>
      <w:lvlJc w:val="left"/>
      <w:pPr>
        <w:ind w:left="1789" w:hanging="360"/>
      </w:pPr>
      <w:rPr>
        <w:rFonts w:ascii="Courier New" w:hAnsi="Courier New" w:cs="Courier New" w:hint="default"/>
      </w:rPr>
    </w:lvl>
    <w:lvl w:ilvl="2" w:tplc="0C0A0005" w:tentative="1">
      <w:start w:val="1"/>
      <w:numFmt w:val="bullet"/>
      <w:lvlText w:val=""/>
      <w:lvlJc w:val="left"/>
      <w:pPr>
        <w:ind w:left="2509" w:hanging="360"/>
      </w:pPr>
      <w:rPr>
        <w:rFonts w:ascii="Wingdings" w:hAnsi="Wingdings" w:hint="default"/>
      </w:rPr>
    </w:lvl>
    <w:lvl w:ilvl="3" w:tplc="0C0A0001" w:tentative="1">
      <w:start w:val="1"/>
      <w:numFmt w:val="bullet"/>
      <w:lvlText w:val=""/>
      <w:lvlJc w:val="left"/>
      <w:pPr>
        <w:ind w:left="3229" w:hanging="360"/>
      </w:pPr>
      <w:rPr>
        <w:rFonts w:ascii="Symbol" w:hAnsi="Symbol" w:hint="default"/>
      </w:rPr>
    </w:lvl>
    <w:lvl w:ilvl="4" w:tplc="0C0A0003" w:tentative="1">
      <w:start w:val="1"/>
      <w:numFmt w:val="bullet"/>
      <w:lvlText w:val="o"/>
      <w:lvlJc w:val="left"/>
      <w:pPr>
        <w:ind w:left="3949" w:hanging="360"/>
      </w:pPr>
      <w:rPr>
        <w:rFonts w:ascii="Courier New" w:hAnsi="Courier New" w:cs="Courier New" w:hint="default"/>
      </w:rPr>
    </w:lvl>
    <w:lvl w:ilvl="5" w:tplc="0C0A0005" w:tentative="1">
      <w:start w:val="1"/>
      <w:numFmt w:val="bullet"/>
      <w:lvlText w:val=""/>
      <w:lvlJc w:val="left"/>
      <w:pPr>
        <w:ind w:left="4669" w:hanging="360"/>
      </w:pPr>
      <w:rPr>
        <w:rFonts w:ascii="Wingdings" w:hAnsi="Wingdings" w:hint="default"/>
      </w:rPr>
    </w:lvl>
    <w:lvl w:ilvl="6" w:tplc="0C0A0001" w:tentative="1">
      <w:start w:val="1"/>
      <w:numFmt w:val="bullet"/>
      <w:lvlText w:val=""/>
      <w:lvlJc w:val="left"/>
      <w:pPr>
        <w:ind w:left="5389" w:hanging="360"/>
      </w:pPr>
      <w:rPr>
        <w:rFonts w:ascii="Symbol" w:hAnsi="Symbol" w:hint="default"/>
      </w:rPr>
    </w:lvl>
    <w:lvl w:ilvl="7" w:tplc="0C0A0003" w:tentative="1">
      <w:start w:val="1"/>
      <w:numFmt w:val="bullet"/>
      <w:lvlText w:val="o"/>
      <w:lvlJc w:val="left"/>
      <w:pPr>
        <w:ind w:left="6109" w:hanging="360"/>
      </w:pPr>
      <w:rPr>
        <w:rFonts w:ascii="Courier New" w:hAnsi="Courier New" w:cs="Courier New" w:hint="default"/>
      </w:rPr>
    </w:lvl>
    <w:lvl w:ilvl="8" w:tplc="0C0A0005" w:tentative="1">
      <w:start w:val="1"/>
      <w:numFmt w:val="bullet"/>
      <w:lvlText w:val=""/>
      <w:lvlJc w:val="left"/>
      <w:pPr>
        <w:ind w:left="6829" w:hanging="360"/>
      </w:pPr>
      <w:rPr>
        <w:rFonts w:ascii="Wingdings" w:hAnsi="Wingdings" w:hint="default"/>
      </w:rPr>
    </w:lvl>
  </w:abstractNum>
  <w:num w:numId="1" w16cid:durableId="1123771982">
    <w:abstractNumId w:val="5"/>
  </w:num>
  <w:num w:numId="2" w16cid:durableId="1543128930">
    <w:abstractNumId w:val="4"/>
  </w:num>
  <w:num w:numId="3" w16cid:durableId="1650162665">
    <w:abstractNumId w:val="7"/>
  </w:num>
  <w:num w:numId="4" w16cid:durableId="1031488851">
    <w:abstractNumId w:val="4"/>
    <w:lvlOverride w:ilvl="0">
      <w:startOverride w:val="1"/>
    </w:lvlOverride>
  </w:num>
  <w:num w:numId="5" w16cid:durableId="1934625814">
    <w:abstractNumId w:val="6"/>
  </w:num>
  <w:num w:numId="6" w16cid:durableId="879322178">
    <w:abstractNumId w:val="2"/>
  </w:num>
  <w:num w:numId="7" w16cid:durableId="33804523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70851366">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01001605">
    <w:abstractNumId w:val="1"/>
  </w:num>
  <w:num w:numId="10" w16cid:durableId="52434546">
    <w:abstractNumId w:val="5"/>
  </w:num>
  <w:num w:numId="11" w16cid:durableId="996374020">
    <w:abstractNumId w:val="5"/>
  </w:num>
  <w:num w:numId="12" w16cid:durableId="1439715920">
    <w:abstractNumId w:val="5"/>
  </w:num>
  <w:num w:numId="13" w16cid:durableId="956570826">
    <w:abstractNumId w:val="5"/>
  </w:num>
  <w:num w:numId="14" w16cid:durableId="1330327058">
    <w:abstractNumId w:val="8"/>
  </w:num>
  <w:num w:numId="15" w16cid:durableId="1590624566">
    <w:abstractNumId w:val="5"/>
  </w:num>
  <w:num w:numId="16" w16cid:durableId="1094321858">
    <w:abstractNumId w:val="5"/>
  </w:num>
  <w:num w:numId="17" w16cid:durableId="1784766800">
    <w:abstractNumId w:val="5"/>
  </w:num>
  <w:num w:numId="18" w16cid:durableId="212083124">
    <w:abstractNumId w:val="5"/>
  </w:num>
  <w:num w:numId="19" w16cid:durableId="1424179127">
    <w:abstractNumId w:val="5"/>
  </w:num>
  <w:num w:numId="20" w16cid:durableId="1153444386">
    <w:abstractNumId w:val="3"/>
  </w:num>
  <w:num w:numId="21" w16cid:durableId="1936204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567"/>
  <w:hyphenationZone w:val="425"/>
  <w:characterSpacingControl w:val="doNotCompress"/>
  <w:hdrShapeDefaults>
    <o:shapedefaults v:ext="edit" spidmax="1822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2C7"/>
    <w:rsid w:val="00000A12"/>
    <w:rsid w:val="0000192B"/>
    <w:rsid w:val="000029D6"/>
    <w:rsid w:val="00002FF8"/>
    <w:rsid w:val="000055DB"/>
    <w:rsid w:val="00010462"/>
    <w:rsid w:val="000109EE"/>
    <w:rsid w:val="00010C9E"/>
    <w:rsid w:val="000125CE"/>
    <w:rsid w:val="00014866"/>
    <w:rsid w:val="00015152"/>
    <w:rsid w:val="00016145"/>
    <w:rsid w:val="0001658B"/>
    <w:rsid w:val="00016C7B"/>
    <w:rsid w:val="00017F31"/>
    <w:rsid w:val="00020A98"/>
    <w:rsid w:val="000215D8"/>
    <w:rsid w:val="000223A3"/>
    <w:rsid w:val="0002359D"/>
    <w:rsid w:val="00024847"/>
    <w:rsid w:val="0002593D"/>
    <w:rsid w:val="00030448"/>
    <w:rsid w:val="00034772"/>
    <w:rsid w:val="000365D2"/>
    <w:rsid w:val="00036F75"/>
    <w:rsid w:val="00037C73"/>
    <w:rsid w:val="00040EBE"/>
    <w:rsid w:val="00042385"/>
    <w:rsid w:val="0004286D"/>
    <w:rsid w:val="00043046"/>
    <w:rsid w:val="000448B8"/>
    <w:rsid w:val="000454A6"/>
    <w:rsid w:val="00047E13"/>
    <w:rsid w:val="00047F29"/>
    <w:rsid w:val="0005005D"/>
    <w:rsid w:val="00051B4A"/>
    <w:rsid w:val="00052962"/>
    <w:rsid w:val="000539BA"/>
    <w:rsid w:val="00054B50"/>
    <w:rsid w:val="000551AB"/>
    <w:rsid w:val="0005617B"/>
    <w:rsid w:val="00060517"/>
    <w:rsid w:val="00060970"/>
    <w:rsid w:val="00060A15"/>
    <w:rsid w:val="00062151"/>
    <w:rsid w:val="000627A3"/>
    <w:rsid w:val="00063B2C"/>
    <w:rsid w:val="0007027F"/>
    <w:rsid w:val="00070BED"/>
    <w:rsid w:val="00070C03"/>
    <w:rsid w:val="00071C73"/>
    <w:rsid w:val="00071F09"/>
    <w:rsid w:val="000733DA"/>
    <w:rsid w:val="000734F2"/>
    <w:rsid w:val="0007537D"/>
    <w:rsid w:val="00076722"/>
    <w:rsid w:val="000778AC"/>
    <w:rsid w:val="0008077B"/>
    <w:rsid w:val="00080C6A"/>
    <w:rsid w:val="00082AAB"/>
    <w:rsid w:val="00083026"/>
    <w:rsid w:val="00083C60"/>
    <w:rsid w:val="00083F54"/>
    <w:rsid w:val="00084AF0"/>
    <w:rsid w:val="00085892"/>
    <w:rsid w:val="00086080"/>
    <w:rsid w:val="000860D5"/>
    <w:rsid w:val="000864D2"/>
    <w:rsid w:val="00086D56"/>
    <w:rsid w:val="000878DC"/>
    <w:rsid w:val="00087E9C"/>
    <w:rsid w:val="000906CB"/>
    <w:rsid w:val="0009329F"/>
    <w:rsid w:val="00093663"/>
    <w:rsid w:val="000943E8"/>
    <w:rsid w:val="000976A3"/>
    <w:rsid w:val="000A194D"/>
    <w:rsid w:val="000A24ED"/>
    <w:rsid w:val="000A64AE"/>
    <w:rsid w:val="000A7F05"/>
    <w:rsid w:val="000B0482"/>
    <w:rsid w:val="000B093A"/>
    <w:rsid w:val="000B0957"/>
    <w:rsid w:val="000B1B07"/>
    <w:rsid w:val="000B358E"/>
    <w:rsid w:val="000B3C3D"/>
    <w:rsid w:val="000B3D4D"/>
    <w:rsid w:val="000B575D"/>
    <w:rsid w:val="000C0C92"/>
    <w:rsid w:val="000C32D3"/>
    <w:rsid w:val="000C3C99"/>
    <w:rsid w:val="000C3F78"/>
    <w:rsid w:val="000C4C08"/>
    <w:rsid w:val="000C5BC3"/>
    <w:rsid w:val="000C76AC"/>
    <w:rsid w:val="000C7EBF"/>
    <w:rsid w:val="000D0DE0"/>
    <w:rsid w:val="000D2CC0"/>
    <w:rsid w:val="000D4698"/>
    <w:rsid w:val="000D46FE"/>
    <w:rsid w:val="000D4C72"/>
    <w:rsid w:val="000D553D"/>
    <w:rsid w:val="000D6D71"/>
    <w:rsid w:val="000D7B6A"/>
    <w:rsid w:val="000E1C7A"/>
    <w:rsid w:val="000E463D"/>
    <w:rsid w:val="000E4CC5"/>
    <w:rsid w:val="000E4EA8"/>
    <w:rsid w:val="000E5F62"/>
    <w:rsid w:val="000F3DC7"/>
    <w:rsid w:val="000F50BC"/>
    <w:rsid w:val="000F625D"/>
    <w:rsid w:val="00100957"/>
    <w:rsid w:val="0010104E"/>
    <w:rsid w:val="001017BC"/>
    <w:rsid w:val="00101EE4"/>
    <w:rsid w:val="00102243"/>
    <w:rsid w:val="00102A50"/>
    <w:rsid w:val="00103089"/>
    <w:rsid w:val="00103480"/>
    <w:rsid w:val="001045D8"/>
    <w:rsid w:val="00106AD6"/>
    <w:rsid w:val="00106E9D"/>
    <w:rsid w:val="00106ED5"/>
    <w:rsid w:val="001076AA"/>
    <w:rsid w:val="001105C7"/>
    <w:rsid w:val="00110EA1"/>
    <w:rsid w:val="0011139B"/>
    <w:rsid w:val="00111458"/>
    <w:rsid w:val="00111716"/>
    <w:rsid w:val="00112325"/>
    <w:rsid w:val="00112A16"/>
    <w:rsid w:val="0011404E"/>
    <w:rsid w:val="001150CB"/>
    <w:rsid w:val="0011539E"/>
    <w:rsid w:val="0011611B"/>
    <w:rsid w:val="00117AA4"/>
    <w:rsid w:val="00117C13"/>
    <w:rsid w:val="00121808"/>
    <w:rsid w:val="00123E8F"/>
    <w:rsid w:val="00126B00"/>
    <w:rsid w:val="00130593"/>
    <w:rsid w:val="00130E22"/>
    <w:rsid w:val="0013101D"/>
    <w:rsid w:val="001332D1"/>
    <w:rsid w:val="00134090"/>
    <w:rsid w:val="00135EA9"/>
    <w:rsid w:val="001361B4"/>
    <w:rsid w:val="00137645"/>
    <w:rsid w:val="00137A97"/>
    <w:rsid w:val="00140259"/>
    <w:rsid w:val="001409DA"/>
    <w:rsid w:val="00140A70"/>
    <w:rsid w:val="00140AE4"/>
    <w:rsid w:val="00141708"/>
    <w:rsid w:val="0014213E"/>
    <w:rsid w:val="00143700"/>
    <w:rsid w:val="001448CF"/>
    <w:rsid w:val="001449A5"/>
    <w:rsid w:val="001520F8"/>
    <w:rsid w:val="00153F7A"/>
    <w:rsid w:val="001542E5"/>
    <w:rsid w:val="00154994"/>
    <w:rsid w:val="00155AAA"/>
    <w:rsid w:val="0016032A"/>
    <w:rsid w:val="001603B4"/>
    <w:rsid w:val="00160F05"/>
    <w:rsid w:val="00162581"/>
    <w:rsid w:val="00162E17"/>
    <w:rsid w:val="00164AF9"/>
    <w:rsid w:val="0016628D"/>
    <w:rsid w:val="001666EB"/>
    <w:rsid w:val="00166703"/>
    <w:rsid w:val="00170165"/>
    <w:rsid w:val="00170C3E"/>
    <w:rsid w:val="0017264E"/>
    <w:rsid w:val="00172D44"/>
    <w:rsid w:val="0017607D"/>
    <w:rsid w:val="001763E0"/>
    <w:rsid w:val="00180E10"/>
    <w:rsid w:val="00180F9A"/>
    <w:rsid w:val="00183AB8"/>
    <w:rsid w:val="00184DF9"/>
    <w:rsid w:val="001857C9"/>
    <w:rsid w:val="0018660B"/>
    <w:rsid w:val="0018690E"/>
    <w:rsid w:val="0018767B"/>
    <w:rsid w:val="00187C09"/>
    <w:rsid w:val="0019237C"/>
    <w:rsid w:val="001938CB"/>
    <w:rsid w:val="00195015"/>
    <w:rsid w:val="001965A3"/>
    <w:rsid w:val="00196672"/>
    <w:rsid w:val="00196E1B"/>
    <w:rsid w:val="00197B6E"/>
    <w:rsid w:val="001A2BE9"/>
    <w:rsid w:val="001A31FD"/>
    <w:rsid w:val="001A3624"/>
    <w:rsid w:val="001A46F4"/>
    <w:rsid w:val="001A4840"/>
    <w:rsid w:val="001A4B3F"/>
    <w:rsid w:val="001A5446"/>
    <w:rsid w:val="001A632B"/>
    <w:rsid w:val="001A6423"/>
    <w:rsid w:val="001A6C06"/>
    <w:rsid w:val="001A727F"/>
    <w:rsid w:val="001B1792"/>
    <w:rsid w:val="001B318A"/>
    <w:rsid w:val="001B3626"/>
    <w:rsid w:val="001B397D"/>
    <w:rsid w:val="001B49C3"/>
    <w:rsid w:val="001C282B"/>
    <w:rsid w:val="001C318D"/>
    <w:rsid w:val="001C31A7"/>
    <w:rsid w:val="001C3300"/>
    <w:rsid w:val="001C3797"/>
    <w:rsid w:val="001C4562"/>
    <w:rsid w:val="001C4D8A"/>
    <w:rsid w:val="001C58BD"/>
    <w:rsid w:val="001C73AD"/>
    <w:rsid w:val="001C7B21"/>
    <w:rsid w:val="001D048D"/>
    <w:rsid w:val="001D0911"/>
    <w:rsid w:val="001D36EB"/>
    <w:rsid w:val="001D3DD7"/>
    <w:rsid w:val="001D581F"/>
    <w:rsid w:val="001D6737"/>
    <w:rsid w:val="001D6FAE"/>
    <w:rsid w:val="001D73F0"/>
    <w:rsid w:val="001D74E8"/>
    <w:rsid w:val="001E2469"/>
    <w:rsid w:val="001E39CE"/>
    <w:rsid w:val="001E6540"/>
    <w:rsid w:val="001E6D73"/>
    <w:rsid w:val="001E6E0C"/>
    <w:rsid w:val="001E7C52"/>
    <w:rsid w:val="001F07FE"/>
    <w:rsid w:val="001F35A4"/>
    <w:rsid w:val="001F5FD0"/>
    <w:rsid w:val="001F634B"/>
    <w:rsid w:val="002008C0"/>
    <w:rsid w:val="0020108C"/>
    <w:rsid w:val="00204C82"/>
    <w:rsid w:val="00205A87"/>
    <w:rsid w:val="00206A53"/>
    <w:rsid w:val="00207C6B"/>
    <w:rsid w:val="0021065C"/>
    <w:rsid w:val="00210673"/>
    <w:rsid w:val="002133B0"/>
    <w:rsid w:val="00213A43"/>
    <w:rsid w:val="00213B76"/>
    <w:rsid w:val="00213C15"/>
    <w:rsid w:val="00213E0C"/>
    <w:rsid w:val="00213E7C"/>
    <w:rsid w:val="00214DDF"/>
    <w:rsid w:val="0021635F"/>
    <w:rsid w:val="002164C8"/>
    <w:rsid w:val="00216A7E"/>
    <w:rsid w:val="00217572"/>
    <w:rsid w:val="00217C15"/>
    <w:rsid w:val="00220157"/>
    <w:rsid w:val="0022063F"/>
    <w:rsid w:val="00220EB1"/>
    <w:rsid w:val="00221A49"/>
    <w:rsid w:val="00221F69"/>
    <w:rsid w:val="00223594"/>
    <w:rsid w:val="002273DD"/>
    <w:rsid w:val="00230030"/>
    <w:rsid w:val="0023062D"/>
    <w:rsid w:val="0023132F"/>
    <w:rsid w:val="00231955"/>
    <w:rsid w:val="00232725"/>
    <w:rsid w:val="00232EAB"/>
    <w:rsid w:val="002364EE"/>
    <w:rsid w:val="00237643"/>
    <w:rsid w:val="002400D3"/>
    <w:rsid w:val="002403E8"/>
    <w:rsid w:val="002406C1"/>
    <w:rsid w:val="002408A5"/>
    <w:rsid w:val="0024232F"/>
    <w:rsid w:val="002424D3"/>
    <w:rsid w:val="002428F9"/>
    <w:rsid w:val="00243452"/>
    <w:rsid w:val="0024463F"/>
    <w:rsid w:val="00244A96"/>
    <w:rsid w:val="002453E8"/>
    <w:rsid w:val="00250AC4"/>
    <w:rsid w:val="00251ABA"/>
    <w:rsid w:val="00252BBB"/>
    <w:rsid w:val="002548FA"/>
    <w:rsid w:val="00255304"/>
    <w:rsid w:val="00255D07"/>
    <w:rsid w:val="00256A45"/>
    <w:rsid w:val="00256C0B"/>
    <w:rsid w:val="00256E58"/>
    <w:rsid w:val="0025790E"/>
    <w:rsid w:val="00260321"/>
    <w:rsid w:val="0026235A"/>
    <w:rsid w:val="002632C7"/>
    <w:rsid w:val="00264775"/>
    <w:rsid w:val="00265758"/>
    <w:rsid w:val="002663B5"/>
    <w:rsid w:val="00270801"/>
    <w:rsid w:val="00271B29"/>
    <w:rsid w:val="00271BBC"/>
    <w:rsid w:val="0027296E"/>
    <w:rsid w:val="00272C75"/>
    <w:rsid w:val="00274A7B"/>
    <w:rsid w:val="00275569"/>
    <w:rsid w:val="00276274"/>
    <w:rsid w:val="00282375"/>
    <w:rsid w:val="00282AE3"/>
    <w:rsid w:val="00283BF0"/>
    <w:rsid w:val="0028404D"/>
    <w:rsid w:val="00284774"/>
    <w:rsid w:val="00284AF0"/>
    <w:rsid w:val="00286443"/>
    <w:rsid w:val="00286B0E"/>
    <w:rsid w:val="00290DA1"/>
    <w:rsid w:val="00291E2C"/>
    <w:rsid w:val="002920CE"/>
    <w:rsid w:val="002926F5"/>
    <w:rsid w:val="00293669"/>
    <w:rsid w:val="00293F9E"/>
    <w:rsid w:val="00295E38"/>
    <w:rsid w:val="002961FB"/>
    <w:rsid w:val="0029650A"/>
    <w:rsid w:val="002A0783"/>
    <w:rsid w:val="002A24E2"/>
    <w:rsid w:val="002A2835"/>
    <w:rsid w:val="002A3571"/>
    <w:rsid w:val="002A3C84"/>
    <w:rsid w:val="002A4787"/>
    <w:rsid w:val="002A6217"/>
    <w:rsid w:val="002A62B7"/>
    <w:rsid w:val="002A688D"/>
    <w:rsid w:val="002A6B71"/>
    <w:rsid w:val="002A74CD"/>
    <w:rsid w:val="002A7CC7"/>
    <w:rsid w:val="002A7E8B"/>
    <w:rsid w:val="002B1C15"/>
    <w:rsid w:val="002B47CA"/>
    <w:rsid w:val="002B64FE"/>
    <w:rsid w:val="002B7995"/>
    <w:rsid w:val="002C2A67"/>
    <w:rsid w:val="002C2C31"/>
    <w:rsid w:val="002C2F22"/>
    <w:rsid w:val="002C3FD0"/>
    <w:rsid w:val="002C4AD2"/>
    <w:rsid w:val="002C5A97"/>
    <w:rsid w:val="002C6DD3"/>
    <w:rsid w:val="002D0D53"/>
    <w:rsid w:val="002D0FD9"/>
    <w:rsid w:val="002D0FDE"/>
    <w:rsid w:val="002D26ED"/>
    <w:rsid w:val="002E141A"/>
    <w:rsid w:val="002E3126"/>
    <w:rsid w:val="002E3967"/>
    <w:rsid w:val="002E3F46"/>
    <w:rsid w:val="002E4074"/>
    <w:rsid w:val="002E5DAC"/>
    <w:rsid w:val="002E6101"/>
    <w:rsid w:val="002E6867"/>
    <w:rsid w:val="002E6A1D"/>
    <w:rsid w:val="002E716D"/>
    <w:rsid w:val="002E7888"/>
    <w:rsid w:val="002F02E9"/>
    <w:rsid w:val="002F14D8"/>
    <w:rsid w:val="002F1C38"/>
    <w:rsid w:val="002F34BA"/>
    <w:rsid w:val="003008FF"/>
    <w:rsid w:val="00301735"/>
    <w:rsid w:val="00303098"/>
    <w:rsid w:val="003030AF"/>
    <w:rsid w:val="00303462"/>
    <w:rsid w:val="00304AF7"/>
    <w:rsid w:val="00304C8C"/>
    <w:rsid w:val="003052CB"/>
    <w:rsid w:val="00305A7A"/>
    <w:rsid w:val="00305BD6"/>
    <w:rsid w:val="00305DC2"/>
    <w:rsid w:val="0030719D"/>
    <w:rsid w:val="0030759C"/>
    <w:rsid w:val="00307921"/>
    <w:rsid w:val="00307FB8"/>
    <w:rsid w:val="00310DCF"/>
    <w:rsid w:val="0031103C"/>
    <w:rsid w:val="0031142F"/>
    <w:rsid w:val="00311A7A"/>
    <w:rsid w:val="003134FF"/>
    <w:rsid w:val="00313898"/>
    <w:rsid w:val="00314411"/>
    <w:rsid w:val="00314E32"/>
    <w:rsid w:val="00314E5A"/>
    <w:rsid w:val="00314EEF"/>
    <w:rsid w:val="0032051D"/>
    <w:rsid w:val="003216BA"/>
    <w:rsid w:val="00321F89"/>
    <w:rsid w:val="003227ED"/>
    <w:rsid w:val="003239D3"/>
    <w:rsid w:val="00325D51"/>
    <w:rsid w:val="00326481"/>
    <w:rsid w:val="00327870"/>
    <w:rsid w:val="00327FA5"/>
    <w:rsid w:val="00331A6C"/>
    <w:rsid w:val="003327C9"/>
    <w:rsid w:val="00332866"/>
    <w:rsid w:val="00333109"/>
    <w:rsid w:val="00333693"/>
    <w:rsid w:val="00334C1B"/>
    <w:rsid w:val="003352E3"/>
    <w:rsid w:val="003357A2"/>
    <w:rsid w:val="003359AC"/>
    <w:rsid w:val="00335D82"/>
    <w:rsid w:val="00336005"/>
    <w:rsid w:val="00336169"/>
    <w:rsid w:val="003415EA"/>
    <w:rsid w:val="003435CA"/>
    <w:rsid w:val="00344958"/>
    <w:rsid w:val="00345E74"/>
    <w:rsid w:val="00346488"/>
    <w:rsid w:val="003500AF"/>
    <w:rsid w:val="0035079E"/>
    <w:rsid w:val="003515E7"/>
    <w:rsid w:val="0035299A"/>
    <w:rsid w:val="00352B84"/>
    <w:rsid w:val="003536F4"/>
    <w:rsid w:val="003538EF"/>
    <w:rsid w:val="003539E9"/>
    <w:rsid w:val="00353E25"/>
    <w:rsid w:val="0035453C"/>
    <w:rsid w:val="00356457"/>
    <w:rsid w:val="00356700"/>
    <w:rsid w:val="0035705F"/>
    <w:rsid w:val="00357097"/>
    <w:rsid w:val="003577D2"/>
    <w:rsid w:val="0036056C"/>
    <w:rsid w:val="0036395F"/>
    <w:rsid w:val="00366E41"/>
    <w:rsid w:val="003707E9"/>
    <w:rsid w:val="00371837"/>
    <w:rsid w:val="00371A5C"/>
    <w:rsid w:val="00371A7E"/>
    <w:rsid w:val="00374C3B"/>
    <w:rsid w:val="00374FAC"/>
    <w:rsid w:val="00376212"/>
    <w:rsid w:val="00380CE4"/>
    <w:rsid w:val="00382023"/>
    <w:rsid w:val="00382608"/>
    <w:rsid w:val="003833D6"/>
    <w:rsid w:val="00383B4F"/>
    <w:rsid w:val="00383E20"/>
    <w:rsid w:val="003848EA"/>
    <w:rsid w:val="00384A5B"/>
    <w:rsid w:val="00384B7E"/>
    <w:rsid w:val="003851D2"/>
    <w:rsid w:val="003861D2"/>
    <w:rsid w:val="00386A88"/>
    <w:rsid w:val="00390FA4"/>
    <w:rsid w:val="00391671"/>
    <w:rsid w:val="00392773"/>
    <w:rsid w:val="00393773"/>
    <w:rsid w:val="0039770B"/>
    <w:rsid w:val="003A2640"/>
    <w:rsid w:val="003A4504"/>
    <w:rsid w:val="003A46C7"/>
    <w:rsid w:val="003A54A5"/>
    <w:rsid w:val="003A6138"/>
    <w:rsid w:val="003A641A"/>
    <w:rsid w:val="003A69A2"/>
    <w:rsid w:val="003A7667"/>
    <w:rsid w:val="003B2D55"/>
    <w:rsid w:val="003B3B95"/>
    <w:rsid w:val="003B3FA1"/>
    <w:rsid w:val="003B61BE"/>
    <w:rsid w:val="003B6E4A"/>
    <w:rsid w:val="003C0F5A"/>
    <w:rsid w:val="003C14DD"/>
    <w:rsid w:val="003C1515"/>
    <w:rsid w:val="003C158B"/>
    <w:rsid w:val="003C2FF3"/>
    <w:rsid w:val="003C30D4"/>
    <w:rsid w:val="003C5D12"/>
    <w:rsid w:val="003C6E77"/>
    <w:rsid w:val="003C6EFE"/>
    <w:rsid w:val="003C73E3"/>
    <w:rsid w:val="003D0155"/>
    <w:rsid w:val="003D0EBE"/>
    <w:rsid w:val="003D110A"/>
    <w:rsid w:val="003D13F6"/>
    <w:rsid w:val="003D5074"/>
    <w:rsid w:val="003D5BBC"/>
    <w:rsid w:val="003D5FF0"/>
    <w:rsid w:val="003D6BE3"/>
    <w:rsid w:val="003D7419"/>
    <w:rsid w:val="003E0D85"/>
    <w:rsid w:val="003E267A"/>
    <w:rsid w:val="003E32FE"/>
    <w:rsid w:val="003E4F75"/>
    <w:rsid w:val="003E5D83"/>
    <w:rsid w:val="003F04A2"/>
    <w:rsid w:val="003F0A06"/>
    <w:rsid w:val="003F1DF6"/>
    <w:rsid w:val="003F2EA7"/>
    <w:rsid w:val="003F316D"/>
    <w:rsid w:val="003F35CA"/>
    <w:rsid w:val="003F3615"/>
    <w:rsid w:val="003F4087"/>
    <w:rsid w:val="003F40BF"/>
    <w:rsid w:val="003F5D21"/>
    <w:rsid w:val="0040039B"/>
    <w:rsid w:val="004005A6"/>
    <w:rsid w:val="00400998"/>
    <w:rsid w:val="00400BD3"/>
    <w:rsid w:val="0040273C"/>
    <w:rsid w:val="00404153"/>
    <w:rsid w:val="004063C1"/>
    <w:rsid w:val="00410727"/>
    <w:rsid w:val="00410E16"/>
    <w:rsid w:val="00411A6E"/>
    <w:rsid w:val="00411E7E"/>
    <w:rsid w:val="00413161"/>
    <w:rsid w:val="00413F6E"/>
    <w:rsid w:val="00413FBC"/>
    <w:rsid w:val="00414D90"/>
    <w:rsid w:val="00415EED"/>
    <w:rsid w:val="00416503"/>
    <w:rsid w:val="0041656C"/>
    <w:rsid w:val="00417130"/>
    <w:rsid w:val="004172BC"/>
    <w:rsid w:val="0042028A"/>
    <w:rsid w:val="00420781"/>
    <w:rsid w:val="00420792"/>
    <w:rsid w:val="0042142B"/>
    <w:rsid w:val="004234DE"/>
    <w:rsid w:val="00423A79"/>
    <w:rsid w:val="00423B5F"/>
    <w:rsid w:val="00424D1A"/>
    <w:rsid w:val="00425467"/>
    <w:rsid w:val="00425B5B"/>
    <w:rsid w:val="00436AEE"/>
    <w:rsid w:val="00436D64"/>
    <w:rsid w:val="004409B3"/>
    <w:rsid w:val="00440E47"/>
    <w:rsid w:val="00440FAC"/>
    <w:rsid w:val="00442530"/>
    <w:rsid w:val="004430E7"/>
    <w:rsid w:val="00443FB3"/>
    <w:rsid w:val="004447E2"/>
    <w:rsid w:val="00445C89"/>
    <w:rsid w:val="004465F6"/>
    <w:rsid w:val="00446B38"/>
    <w:rsid w:val="00447885"/>
    <w:rsid w:val="00450E84"/>
    <w:rsid w:val="00450EC0"/>
    <w:rsid w:val="0045139F"/>
    <w:rsid w:val="00451B55"/>
    <w:rsid w:val="00451C6C"/>
    <w:rsid w:val="004520D1"/>
    <w:rsid w:val="00452B69"/>
    <w:rsid w:val="004543DB"/>
    <w:rsid w:val="004544CF"/>
    <w:rsid w:val="00454612"/>
    <w:rsid w:val="00456315"/>
    <w:rsid w:val="00456B2F"/>
    <w:rsid w:val="004570AF"/>
    <w:rsid w:val="004578C9"/>
    <w:rsid w:val="00457A63"/>
    <w:rsid w:val="00461D62"/>
    <w:rsid w:val="004625C8"/>
    <w:rsid w:val="00462EBE"/>
    <w:rsid w:val="004648DC"/>
    <w:rsid w:val="0046778A"/>
    <w:rsid w:val="004719FC"/>
    <w:rsid w:val="00473185"/>
    <w:rsid w:val="004732BC"/>
    <w:rsid w:val="0047342D"/>
    <w:rsid w:val="0047467A"/>
    <w:rsid w:val="004748E1"/>
    <w:rsid w:val="00475132"/>
    <w:rsid w:val="0047626B"/>
    <w:rsid w:val="00477126"/>
    <w:rsid w:val="004816C9"/>
    <w:rsid w:val="00481B58"/>
    <w:rsid w:val="004821DE"/>
    <w:rsid w:val="00482243"/>
    <w:rsid w:val="004825AA"/>
    <w:rsid w:val="00482A0A"/>
    <w:rsid w:val="00482F0D"/>
    <w:rsid w:val="00483802"/>
    <w:rsid w:val="004840A2"/>
    <w:rsid w:val="00484DC5"/>
    <w:rsid w:val="00485862"/>
    <w:rsid w:val="00485AE7"/>
    <w:rsid w:val="004862B7"/>
    <w:rsid w:val="004871BC"/>
    <w:rsid w:val="004872BC"/>
    <w:rsid w:val="004925A6"/>
    <w:rsid w:val="004928E7"/>
    <w:rsid w:val="00492FC9"/>
    <w:rsid w:val="004968D0"/>
    <w:rsid w:val="00496C6C"/>
    <w:rsid w:val="004979CB"/>
    <w:rsid w:val="004A09A8"/>
    <w:rsid w:val="004A32CD"/>
    <w:rsid w:val="004A3913"/>
    <w:rsid w:val="004A609B"/>
    <w:rsid w:val="004A7919"/>
    <w:rsid w:val="004A79BA"/>
    <w:rsid w:val="004A7E23"/>
    <w:rsid w:val="004B0F8C"/>
    <w:rsid w:val="004B1D6C"/>
    <w:rsid w:val="004B1EA7"/>
    <w:rsid w:val="004B2E0B"/>
    <w:rsid w:val="004B5213"/>
    <w:rsid w:val="004B5FAF"/>
    <w:rsid w:val="004B6BA2"/>
    <w:rsid w:val="004B7843"/>
    <w:rsid w:val="004C00A2"/>
    <w:rsid w:val="004C0345"/>
    <w:rsid w:val="004C11B1"/>
    <w:rsid w:val="004C1496"/>
    <w:rsid w:val="004C3656"/>
    <w:rsid w:val="004C56B1"/>
    <w:rsid w:val="004C645E"/>
    <w:rsid w:val="004C64F2"/>
    <w:rsid w:val="004C6C1D"/>
    <w:rsid w:val="004D0A42"/>
    <w:rsid w:val="004D0BDA"/>
    <w:rsid w:val="004D25D4"/>
    <w:rsid w:val="004D32E2"/>
    <w:rsid w:val="004D3C59"/>
    <w:rsid w:val="004D5410"/>
    <w:rsid w:val="004E2695"/>
    <w:rsid w:val="004E2EF9"/>
    <w:rsid w:val="004E382C"/>
    <w:rsid w:val="004E3D3B"/>
    <w:rsid w:val="004E3E27"/>
    <w:rsid w:val="004E4B8A"/>
    <w:rsid w:val="004E503A"/>
    <w:rsid w:val="004E6243"/>
    <w:rsid w:val="004F271F"/>
    <w:rsid w:val="004F2787"/>
    <w:rsid w:val="004F4704"/>
    <w:rsid w:val="004F7345"/>
    <w:rsid w:val="00501180"/>
    <w:rsid w:val="00502581"/>
    <w:rsid w:val="00502FAA"/>
    <w:rsid w:val="00503C0A"/>
    <w:rsid w:val="00503FAC"/>
    <w:rsid w:val="0050411F"/>
    <w:rsid w:val="005042A2"/>
    <w:rsid w:val="005055B1"/>
    <w:rsid w:val="005061E0"/>
    <w:rsid w:val="00506CB6"/>
    <w:rsid w:val="00507AA6"/>
    <w:rsid w:val="005118B5"/>
    <w:rsid w:val="00511A38"/>
    <w:rsid w:val="005138AD"/>
    <w:rsid w:val="00513D0E"/>
    <w:rsid w:val="005145E8"/>
    <w:rsid w:val="005152C1"/>
    <w:rsid w:val="005159DF"/>
    <w:rsid w:val="00515FF6"/>
    <w:rsid w:val="0051602A"/>
    <w:rsid w:val="00516F19"/>
    <w:rsid w:val="0051777C"/>
    <w:rsid w:val="00517969"/>
    <w:rsid w:val="00520639"/>
    <w:rsid w:val="00520F0E"/>
    <w:rsid w:val="005227E7"/>
    <w:rsid w:val="00522E24"/>
    <w:rsid w:val="00524B21"/>
    <w:rsid w:val="005252EB"/>
    <w:rsid w:val="00525F03"/>
    <w:rsid w:val="00525FA2"/>
    <w:rsid w:val="00526874"/>
    <w:rsid w:val="005275D1"/>
    <w:rsid w:val="00527A9D"/>
    <w:rsid w:val="005305BB"/>
    <w:rsid w:val="00532862"/>
    <w:rsid w:val="005347AE"/>
    <w:rsid w:val="0053496C"/>
    <w:rsid w:val="00534DFB"/>
    <w:rsid w:val="00535054"/>
    <w:rsid w:val="00535265"/>
    <w:rsid w:val="00536E84"/>
    <w:rsid w:val="00537719"/>
    <w:rsid w:val="005403C8"/>
    <w:rsid w:val="00540F3B"/>
    <w:rsid w:val="00540F8C"/>
    <w:rsid w:val="005410A8"/>
    <w:rsid w:val="00542081"/>
    <w:rsid w:val="005429BB"/>
    <w:rsid w:val="00542CF5"/>
    <w:rsid w:val="005439E9"/>
    <w:rsid w:val="00544795"/>
    <w:rsid w:val="00544A6D"/>
    <w:rsid w:val="00544AD2"/>
    <w:rsid w:val="005459DC"/>
    <w:rsid w:val="00551D45"/>
    <w:rsid w:val="0055536E"/>
    <w:rsid w:val="005559B6"/>
    <w:rsid w:val="00556A1D"/>
    <w:rsid w:val="00565002"/>
    <w:rsid w:val="00565759"/>
    <w:rsid w:val="00565971"/>
    <w:rsid w:val="00565E6B"/>
    <w:rsid w:val="00567792"/>
    <w:rsid w:val="005715A6"/>
    <w:rsid w:val="005729E3"/>
    <w:rsid w:val="00572B7B"/>
    <w:rsid w:val="00573DE5"/>
    <w:rsid w:val="00573FC2"/>
    <w:rsid w:val="00574809"/>
    <w:rsid w:val="0057585F"/>
    <w:rsid w:val="00575E83"/>
    <w:rsid w:val="00576053"/>
    <w:rsid w:val="005777B6"/>
    <w:rsid w:val="0058092F"/>
    <w:rsid w:val="00580E20"/>
    <w:rsid w:val="005813B9"/>
    <w:rsid w:val="00582F31"/>
    <w:rsid w:val="00583AAB"/>
    <w:rsid w:val="005869EB"/>
    <w:rsid w:val="00587214"/>
    <w:rsid w:val="005877CE"/>
    <w:rsid w:val="00587A31"/>
    <w:rsid w:val="00590683"/>
    <w:rsid w:val="00592820"/>
    <w:rsid w:val="005929AC"/>
    <w:rsid w:val="00592F28"/>
    <w:rsid w:val="00593134"/>
    <w:rsid w:val="0059344E"/>
    <w:rsid w:val="00593EB2"/>
    <w:rsid w:val="00594699"/>
    <w:rsid w:val="00594B56"/>
    <w:rsid w:val="00595AE7"/>
    <w:rsid w:val="00595D18"/>
    <w:rsid w:val="005972F0"/>
    <w:rsid w:val="00597E77"/>
    <w:rsid w:val="005A0927"/>
    <w:rsid w:val="005A1195"/>
    <w:rsid w:val="005A11CA"/>
    <w:rsid w:val="005A1C9C"/>
    <w:rsid w:val="005A2004"/>
    <w:rsid w:val="005A281C"/>
    <w:rsid w:val="005A2EEB"/>
    <w:rsid w:val="005A3473"/>
    <w:rsid w:val="005A3814"/>
    <w:rsid w:val="005A3E2E"/>
    <w:rsid w:val="005A41F3"/>
    <w:rsid w:val="005A6F0A"/>
    <w:rsid w:val="005B023B"/>
    <w:rsid w:val="005B0AD9"/>
    <w:rsid w:val="005B18BC"/>
    <w:rsid w:val="005B35BA"/>
    <w:rsid w:val="005B3808"/>
    <w:rsid w:val="005B589F"/>
    <w:rsid w:val="005B6F0B"/>
    <w:rsid w:val="005B72E5"/>
    <w:rsid w:val="005C16A2"/>
    <w:rsid w:val="005C1E48"/>
    <w:rsid w:val="005C6389"/>
    <w:rsid w:val="005C7059"/>
    <w:rsid w:val="005C7153"/>
    <w:rsid w:val="005C7F9B"/>
    <w:rsid w:val="005D0230"/>
    <w:rsid w:val="005D04F5"/>
    <w:rsid w:val="005D1889"/>
    <w:rsid w:val="005D2305"/>
    <w:rsid w:val="005D25C8"/>
    <w:rsid w:val="005D3547"/>
    <w:rsid w:val="005D515E"/>
    <w:rsid w:val="005D6C6E"/>
    <w:rsid w:val="005D7FFE"/>
    <w:rsid w:val="005E0B01"/>
    <w:rsid w:val="005E2711"/>
    <w:rsid w:val="005E688F"/>
    <w:rsid w:val="005E6DBB"/>
    <w:rsid w:val="005E6FF0"/>
    <w:rsid w:val="005F0BF2"/>
    <w:rsid w:val="005F0DB9"/>
    <w:rsid w:val="005F14B2"/>
    <w:rsid w:val="005F1692"/>
    <w:rsid w:val="005F3DAC"/>
    <w:rsid w:val="005F40C4"/>
    <w:rsid w:val="005F4659"/>
    <w:rsid w:val="005F5806"/>
    <w:rsid w:val="005F76D6"/>
    <w:rsid w:val="00600850"/>
    <w:rsid w:val="00600BAF"/>
    <w:rsid w:val="00602789"/>
    <w:rsid w:val="00602962"/>
    <w:rsid w:val="00602CA9"/>
    <w:rsid w:val="00604B0E"/>
    <w:rsid w:val="006053E8"/>
    <w:rsid w:val="00605F0B"/>
    <w:rsid w:val="0060689C"/>
    <w:rsid w:val="00610AC0"/>
    <w:rsid w:val="00610E9C"/>
    <w:rsid w:val="00611172"/>
    <w:rsid w:val="00612022"/>
    <w:rsid w:val="00613E46"/>
    <w:rsid w:val="00614B46"/>
    <w:rsid w:val="006159C0"/>
    <w:rsid w:val="0061717E"/>
    <w:rsid w:val="00620E8B"/>
    <w:rsid w:val="006217E7"/>
    <w:rsid w:val="00623052"/>
    <w:rsid w:val="006234A6"/>
    <w:rsid w:val="00625C99"/>
    <w:rsid w:val="006277B3"/>
    <w:rsid w:val="0063110D"/>
    <w:rsid w:val="00632186"/>
    <w:rsid w:val="0063493C"/>
    <w:rsid w:val="006374BD"/>
    <w:rsid w:val="00642E27"/>
    <w:rsid w:val="006437EC"/>
    <w:rsid w:val="0064462C"/>
    <w:rsid w:val="006468D2"/>
    <w:rsid w:val="00646DF6"/>
    <w:rsid w:val="00646F96"/>
    <w:rsid w:val="006472EE"/>
    <w:rsid w:val="00650738"/>
    <w:rsid w:val="0065076E"/>
    <w:rsid w:val="006516B7"/>
    <w:rsid w:val="00651C2C"/>
    <w:rsid w:val="00652260"/>
    <w:rsid w:val="0065399E"/>
    <w:rsid w:val="00655F76"/>
    <w:rsid w:val="006570C1"/>
    <w:rsid w:val="0065789C"/>
    <w:rsid w:val="00660A90"/>
    <w:rsid w:val="006614FD"/>
    <w:rsid w:val="00662B23"/>
    <w:rsid w:val="00665368"/>
    <w:rsid w:val="00666475"/>
    <w:rsid w:val="00667386"/>
    <w:rsid w:val="0066743A"/>
    <w:rsid w:val="0066747C"/>
    <w:rsid w:val="00670151"/>
    <w:rsid w:val="00670570"/>
    <w:rsid w:val="0067289E"/>
    <w:rsid w:val="006729AC"/>
    <w:rsid w:val="00673452"/>
    <w:rsid w:val="006739A1"/>
    <w:rsid w:val="0067604A"/>
    <w:rsid w:val="006776CC"/>
    <w:rsid w:val="00682B53"/>
    <w:rsid w:val="00684571"/>
    <w:rsid w:val="00685ADB"/>
    <w:rsid w:val="006867F0"/>
    <w:rsid w:val="00687B64"/>
    <w:rsid w:val="00690F8A"/>
    <w:rsid w:val="006916EC"/>
    <w:rsid w:val="00691AF2"/>
    <w:rsid w:val="006947AB"/>
    <w:rsid w:val="00695BDD"/>
    <w:rsid w:val="006961B5"/>
    <w:rsid w:val="006A2A16"/>
    <w:rsid w:val="006A2D51"/>
    <w:rsid w:val="006A2EDF"/>
    <w:rsid w:val="006A3814"/>
    <w:rsid w:val="006A3CAC"/>
    <w:rsid w:val="006A4F12"/>
    <w:rsid w:val="006A4F92"/>
    <w:rsid w:val="006A6F35"/>
    <w:rsid w:val="006B0057"/>
    <w:rsid w:val="006B1FBF"/>
    <w:rsid w:val="006B3188"/>
    <w:rsid w:val="006B3D4C"/>
    <w:rsid w:val="006B4510"/>
    <w:rsid w:val="006B45E1"/>
    <w:rsid w:val="006B4B80"/>
    <w:rsid w:val="006B53F8"/>
    <w:rsid w:val="006B55C2"/>
    <w:rsid w:val="006C02AB"/>
    <w:rsid w:val="006C1BB3"/>
    <w:rsid w:val="006C1F58"/>
    <w:rsid w:val="006C2BE8"/>
    <w:rsid w:val="006C3E64"/>
    <w:rsid w:val="006C3EBB"/>
    <w:rsid w:val="006C3F3F"/>
    <w:rsid w:val="006C5AF3"/>
    <w:rsid w:val="006D06CA"/>
    <w:rsid w:val="006D2BD8"/>
    <w:rsid w:val="006D34F9"/>
    <w:rsid w:val="006D3901"/>
    <w:rsid w:val="006E1450"/>
    <w:rsid w:val="006E165E"/>
    <w:rsid w:val="006E1FF8"/>
    <w:rsid w:val="006E6459"/>
    <w:rsid w:val="006F13EA"/>
    <w:rsid w:val="006F1E1E"/>
    <w:rsid w:val="006F239A"/>
    <w:rsid w:val="006F4722"/>
    <w:rsid w:val="006F5065"/>
    <w:rsid w:val="006F7FE5"/>
    <w:rsid w:val="007004D4"/>
    <w:rsid w:val="00700A29"/>
    <w:rsid w:val="007047D8"/>
    <w:rsid w:val="00704B4E"/>
    <w:rsid w:val="0070560A"/>
    <w:rsid w:val="00706916"/>
    <w:rsid w:val="00710E66"/>
    <w:rsid w:val="00712029"/>
    <w:rsid w:val="007121B1"/>
    <w:rsid w:val="007121CC"/>
    <w:rsid w:val="00712A08"/>
    <w:rsid w:val="00716341"/>
    <w:rsid w:val="00716CB6"/>
    <w:rsid w:val="00717CC4"/>
    <w:rsid w:val="007203F5"/>
    <w:rsid w:val="00722316"/>
    <w:rsid w:val="007231DE"/>
    <w:rsid w:val="00724500"/>
    <w:rsid w:val="007277D8"/>
    <w:rsid w:val="0072786C"/>
    <w:rsid w:val="00727FD2"/>
    <w:rsid w:val="007307F3"/>
    <w:rsid w:val="00731A23"/>
    <w:rsid w:val="00732356"/>
    <w:rsid w:val="00734AE7"/>
    <w:rsid w:val="00734B0A"/>
    <w:rsid w:val="00734CF6"/>
    <w:rsid w:val="0073555E"/>
    <w:rsid w:val="007371AA"/>
    <w:rsid w:val="00737983"/>
    <w:rsid w:val="00741C1E"/>
    <w:rsid w:val="007439F8"/>
    <w:rsid w:val="007459E1"/>
    <w:rsid w:val="0074637B"/>
    <w:rsid w:val="007475C0"/>
    <w:rsid w:val="00750A46"/>
    <w:rsid w:val="00751424"/>
    <w:rsid w:val="00751F71"/>
    <w:rsid w:val="007524EA"/>
    <w:rsid w:val="007535F0"/>
    <w:rsid w:val="00753DE0"/>
    <w:rsid w:val="007603D4"/>
    <w:rsid w:val="007618F5"/>
    <w:rsid w:val="007618F9"/>
    <w:rsid w:val="0076195D"/>
    <w:rsid w:val="00763348"/>
    <w:rsid w:val="00763749"/>
    <w:rsid w:val="00764F76"/>
    <w:rsid w:val="007671B7"/>
    <w:rsid w:val="00773C59"/>
    <w:rsid w:val="00774589"/>
    <w:rsid w:val="0077470E"/>
    <w:rsid w:val="00775625"/>
    <w:rsid w:val="0077625A"/>
    <w:rsid w:val="00776A10"/>
    <w:rsid w:val="00776EE0"/>
    <w:rsid w:val="00776F90"/>
    <w:rsid w:val="00782863"/>
    <w:rsid w:val="007831FF"/>
    <w:rsid w:val="007833A3"/>
    <w:rsid w:val="00784672"/>
    <w:rsid w:val="00784CF9"/>
    <w:rsid w:val="00784D50"/>
    <w:rsid w:val="00785B10"/>
    <w:rsid w:val="00786C25"/>
    <w:rsid w:val="00790BEB"/>
    <w:rsid w:val="00791F56"/>
    <w:rsid w:val="0079245B"/>
    <w:rsid w:val="00793477"/>
    <w:rsid w:val="00794176"/>
    <w:rsid w:val="00794C7D"/>
    <w:rsid w:val="00794FB6"/>
    <w:rsid w:val="007A0D79"/>
    <w:rsid w:val="007A157B"/>
    <w:rsid w:val="007A1F96"/>
    <w:rsid w:val="007A294A"/>
    <w:rsid w:val="007A5507"/>
    <w:rsid w:val="007A68D6"/>
    <w:rsid w:val="007A6F16"/>
    <w:rsid w:val="007A709C"/>
    <w:rsid w:val="007A7E94"/>
    <w:rsid w:val="007B02DA"/>
    <w:rsid w:val="007B0BAE"/>
    <w:rsid w:val="007B0C48"/>
    <w:rsid w:val="007B15C6"/>
    <w:rsid w:val="007B198A"/>
    <w:rsid w:val="007B2001"/>
    <w:rsid w:val="007B2E47"/>
    <w:rsid w:val="007B2F91"/>
    <w:rsid w:val="007B319D"/>
    <w:rsid w:val="007B46D7"/>
    <w:rsid w:val="007B5675"/>
    <w:rsid w:val="007B620A"/>
    <w:rsid w:val="007C2AC4"/>
    <w:rsid w:val="007C2C76"/>
    <w:rsid w:val="007C3590"/>
    <w:rsid w:val="007C4583"/>
    <w:rsid w:val="007C61AA"/>
    <w:rsid w:val="007C6CEB"/>
    <w:rsid w:val="007D0021"/>
    <w:rsid w:val="007D2E62"/>
    <w:rsid w:val="007D4168"/>
    <w:rsid w:val="007D4721"/>
    <w:rsid w:val="007D47D6"/>
    <w:rsid w:val="007D5442"/>
    <w:rsid w:val="007E24AD"/>
    <w:rsid w:val="007E2661"/>
    <w:rsid w:val="007E567B"/>
    <w:rsid w:val="007E759E"/>
    <w:rsid w:val="007F0AD3"/>
    <w:rsid w:val="007F13EF"/>
    <w:rsid w:val="007F2D53"/>
    <w:rsid w:val="007F3B2F"/>
    <w:rsid w:val="007F404F"/>
    <w:rsid w:val="007F428A"/>
    <w:rsid w:val="007F4F5A"/>
    <w:rsid w:val="007F52A9"/>
    <w:rsid w:val="007F5569"/>
    <w:rsid w:val="007F63EF"/>
    <w:rsid w:val="007F6AD5"/>
    <w:rsid w:val="007F6C7B"/>
    <w:rsid w:val="00801FBD"/>
    <w:rsid w:val="0080239D"/>
    <w:rsid w:val="00802461"/>
    <w:rsid w:val="0080418D"/>
    <w:rsid w:val="008049A5"/>
    <w:rsid w:val="00805DE6"/>
    <w:rsid w:val="008067D7"/>
    <w:rsid w:val="008131F5"/>
    <w:rsid w:val="00813CEA"/>
    <w:rsid w:val="008142A5"/>
    <w:rsid w:val="008142BA"/>
    <w:rsid w:val="0081535B"/>
    <w:rsid w:val="0081583C"/>
    <w:rsid w:val="00817339"/>
    <w:rsid w:val="00817DBA"/>
    <w:rsid w:val="00821443"/>
    <w:rsid w:val="0082216E"/>
    <w:rsid w:val="00822916"/>
    <w:rsid w:val="0082511C"/>
    <w:rsid w:val="008257BF"/>
    <w:rsid w:val="00825FF7"/>
    <w:rsid w:val="008267F4"/>
    <w:rsid w:val="00831D76"/>
    <w:rsid w:val="008333FA"/>
    <w:rsid w:val="0083366D"/>
    <w:rsid w:val="00833AD3"/>
    <w:rsid w:val="00833EE1"/>
    <w:rsid w:val="00833F58"/>
    <w:rsid w:val="00833FAF"/>
    <w:rsid w:val="00833FE6"/>
    <w:rsid w:val="008345B2"/>
    <w:rsid w:val="0083500D"/>
    <w:rsid w:val="008376EA"/>
    <w:rsid w:val="00837F5D"/>
    <w:rsid w:val="00840157"/>
    <w:rsid w:val="008404CC"/>
    <w:rsid w:val="00840FC2"/>
    <w:rsid w:val="00841E3A"/>
    <w:rsid w:val="00843FB7"/>
    <w:rsid w:val="008443E2"/>
    <w:rsid w:val="00844E4F"/>
    <w:rsid w:val="00845FFC"/>
    <w:rsid w:val="008461D9"/>
    <w:rsid w:val="0084740F"/>
    <w:rsid w:val="00850AC3"/>
    <w:rsid w:val="00851924"/>
    <w:rsid w:val="00851ADA"/>
    <w:rsid w:val="008548E5"/>
    <w:rsid w:val="0085606E"/>
    <w:rsid w:val="008566A5"/>
    <w:rsid w:val="008570EB"/>
    <w:rsid w:val="008600B1"/>
    <w:rsid w:val="00860580"/>
    <w:rsid w:val="0086073B"/>
    <w:rsid w:val="00860F9D"/>
    <w:rsid w:val="00863F1B"/>
    <w:rsid w:val="00864FC3"/>
    <w:rsid w:val="008662B3"/>
    <w:rsid w:val="0087028C"/>
    <w:rsid w:val="00870291"/>
    <w:rsid w:val="00870AC0"/>
    <w:rsid w:val="00873B00"/>
    <w:rsid w:val="00875F84"/>
    <w:rsid w:val="0087606B"/>
    <w:rsid w:val="0087750B"/>
    <w:rsid w:val="00877857"/>
    <w:rsid w:val="0088070B"/>
    <w:rsid w:val="00880856"/>
    <w:rsid w:val="008826FB"/>
    <w:rsid w:val="0088378A"/>
    <w:rsid w:val="00884E14"/>
    <w:rsid w:val="008852E6"/>
    <w:rsid w:val="00885882"/>
    <w:rsid w:val="008871D1"/>
    <w:rsid w:val="00891A9F"/>
    <w:rsid w:val="00894248"/>
    <w:rsid w:val="0089442C"/>
    <w:rsid w:val="00894B2C"/>
    <w:rsid w:val="00894BCB"/>
    <w:rsid w:val="00895B73"/>
    <w:rsid w:val="008964D6"/>
    <w:rsid w:val="00896E13"/>
    <w:rsid w:val="008974A5"/>
    <w:rsid w:val="008A029E"/>
    <w:rsid w:val="008A1E8A"/>
    <w:rsid w:val="008A27E5"/>
    <w:rsid w:val="008A3E3C"/>
    <w:rsid w:val="008A40FE"/>
    <w:rsid w:val="008A43B4"/>
    <w:rsid w:val="008A513E"/>
    <w:rsid w:val="008A6314"/>
    <w:rsid w:val="008A74CF"/>
    <w:rsid w:val="008A7939"/>
    <w:rsid w:val="008B1CA7"/>
    <w:rsid w:val="008B61B2"/>
    <w:rsid w:val="008B6755"/>
    <w:rsid w:val="008B72DD"/>
    <w:rsid w:val="008B7C4C"/>
    <w:rsid w:val="008C19CF"/>
    <w:rsid w:val="008C4C7A"/>
    <w:rsid w:val="008C57B2"/>
    <w:rsid w:val="008D240C"/>
    <w:rsid w:val="008D2FEE"/>
    <w:rsid w:val="008D316C"/>
    <w:rsid w:val="008D33F2"/>
    <w:rsid w:val="008D3B9B"/>
    <w:rsid w:val="008D46D4"/>
    <w:rsid w:val="008D5299"/>
    <w:rsid w:val="008D58C9"/>
    <w:rsid w:val="008D5CAE"/>
    <w:rsid w:val="008D6BDB"/>
    <w:rsid w:val="008D6E46"/>
    <w:rsid w:val="008E01EA"/>
    <w:rsid w:val="008E17B4"/>
    <w:rsid w:val="008E4B59"/>
    <w:rsid w:val="008F02E0"/>
    <w:rsid w:val="008F21F3"/>
    <w:rsid w:val="008F3F03"/>
    <w:rsid w:val="008F5285"/>
    <w:rsid w:val="008F5D49"/>
    <w:rsid w:val="008F60AE"/>
    <w:rsid w:val="008F7F34"/>
    <w:rsid w:val="00900583"/>
    <w:rsid w:val="00903509"/>
    <w:rsid w:val="0090649A"/>
    <w:rsid w:val="009067EA"/>
    <w:rsid w:val="00910A32"/>
    <w:rsid w:val="00915A22"/>
    <w:rsid w:val="00915AB9"/>
    <w:rsid w:val="00915DEB"/>
    <w:rsid w:val="00917535"/>
    <w:rsid w:val="0092230A"/>
    <w:rsid w:val="009231A1"/>
    <w:rsid w:val="009243DD"/>
    <w:rsid w:val="0092458B"/>
    <w:rsid w:val="00925991"/>
    <w:rsid w:val="00925A3A"/>
    <w:rsid w:val="00926944"/>
    <w:rsid w:val="009277C5"/>
    <w:rsid w:val="0093017E"/>
    <w:rsid w:val="009312A5"/>
    <w:rsid w:val="00931F18"/>
    <w:rsid w:val="00932F33"/>
    <w:rsid w:val="00933E96"/>
    <w:rsid w:val="00934D48"/>
    <w:rsid w:val="00936FC9"/>
    <w:rsid w:val="009411F9"/>
    <w:rsid w:val="00941711"/>
    <w:rsid w:val="009417DF"/>
    <w:rsid w:val="0094361D"/>
    <w:rsid w:val="00943D7F"/>
    <w:rsid w:val="0094608D"/>
    <w:rsid w:val="009463A4"/>
    <w:rsid w:val="00947C79"/>
    <w:rsid w:val="0095270A"/>
    <w:rsid w:val="00952CCB"/>
    <w:rsid w:val="009555A4"/>
    <w:rsid w:val="00956021"/>
    <w:rsid w:val="00960404"/>
    <w:rsid w:val="00960667"/>
    <w:rsid w:val="0096074C"/>
    <w:rsid w:val="009623F0"/>
    <w:rsid w:val="00962792"/>
    <w:rsid w:val="00962949"/>
    <w:rsid w:val="009630F3"/>
    <w:rsid w:val="00963498"/>
    <w:rsid w:val="0096372E"/>
    <w:rsid w:val="0096640B"/>
    <w:rsid w:val="00967F9B"/>
    <w:rsid w:val="009736CF"/>
    <w:rsid w:val="009748D0"/>
    <w:rsid w:val="00975144"/>
    <w:rsid w:val="00977DF1"/>
    <w:rsid w:val="00983B40"/>
    <w:rsid w:val="00985CC0"/>
    <w:rsid w:val="0098680E"/>
    <w:rsid w:val="00986AFA"/>
    <w:rsid w:val="00986EF7"/>
    <w:rsid w:val="00987B87"/>
    <w:rsid w:val="00990309"/>
    <w:rsid w:val="00990A22"/>
    <w:rsid w:val="00990D33"/>
    <w:rsid w:val="00993C47"/>
    <w:rsid w:val="009955AB"/>
    <w:rsid w:val="00996733"/>
    <w:rsid w:val="00996984"/>
    <w:rsid w:val="009A2043"/>
    <w:rsid w:val="009A330B"/>
    <w:rsid w:val="009A46BA"/>
    <w:rsid w:val="009A7E96"/>
    <w:rsid w:val="009B31C5"/>
    <w:rsid w:val="009B65DB"/>
    <w:rsid w:val="009B69F6"/>
    <w:rsid w:val="009C2BEB"/>
    <w:rsid w:val="009C34DF"/>
    <w:rsid w:val="009C3727"/>
    <w:rsid w:val="009C3BD8"/>
    <w:rsid w:val="009C591E"/>
    <w:rsid w:val="009C7147"/>
    <w:rsid w:val="009D1820"/>
    <w:rsid w:val="009D2828"/>
    <w:rsid w:val="009D2AA1"/>
    <w:rsid w:val="009D3562"/>
    <w:rsid w:val="009D366B"/>
    <w:rsid w:val="009D3CA7"/>
    <w:rsid w:val="009D51EB"/>
    <w:rsid w:val="009D5626"/>
    <w:rsid w:val="009D61D9"/>
    <w:rsid w:val="009D62AF"/>
    <w:rsid w:val="009E0A32"/>
    <w:rsid w:val="009E1C50"/>
    <w:rsid w:val="009E3B72"/>
    <w:rsid w:val="009E3FA4"/>
    <w:rsid w:val="009E4507"/>
    <w:rsid w:val="009E629C"/>
    <w:rsid w:val="009F08D5"/>
    <w:rsid w:val="009F32B5"/>
    <w:rsid w:val="009F4898"/>
    <w:rsid w:val="009F5EE4"/>
    <w:rsid w:val="009F62E5"/>
    <w:rsid w:val="009F7348"/>
    <w:rsid w:val="00A00EE2"/>
    <w:rsid w:val="00A01760"/>
    <w:rsid w:val="00A01CE2"/>
    <w:rsid w:val="00A01FAF"/>
    <w:rsid w:val="00A02099"/>
    <w:rsid w:val="00A023D7"/>
    <w:rsid w:val="00A03424"/>
    <w:rsid w:val="00A04EFA"/>
    <w:rsid w:val="00A05B75"/>
    <w:rsid w:val="00A1117C"/>
    <w:rsid w:val="00A11BAB"/>
    <w:rsid w:val="00A140F6"/>
    <w:rsid w:val="00A15330"/>
    <w:rsid w:val="00A15E68"/>
    <w:rsid w:val="00A201DC"/>
    <w:rsid w:val="00A20C21"/>
    <w:rsid w:val="00A21220"/>
    <w:rsid w:val="00A222A9"/>
    <w:rsid w:val="00A223A9"/>
    <w:rsid w:val="00A231B4"/>
    <w:rsid w:val="00A24C75"/>
    <w:rsid w:val="00A26FDB"/>
    <w:rsid w:val="00A27702"/>
    <w:rsid w:val="00A27A80"/>
    <w:rsid w:val="00A30D5D"/>
    <w:rsid w:val="00A30D93"/>
    <w:rsid w:val="00A3172B"/>
    <w:rsid w:val="00A32205"/>
    <w:rsid w:val="00A32501"/>
    <w:rsid w:val="00A3298C"/>
    <w:rsid w:val="00A3303A"/>
    <w:rsid w:val="00A33538"/>
    <w:rsid w:val="00A345DB"/>
    <w:rsid w:val="00A368BB"/>
    <w:rsid w:val="00A36E2C"/>
    <w:rsid w:val="00A403F0"/>
    <w:rsid w:val="00A40D4C"/>
    <w:rsid w:val="00A41522"/>
    <w:rsid w:val="00A430A1"/>
    <w:rsid w:val="00A431DF"/>
    <w:rsid w:val="00A43470"/>
    <w:rsid w:val="00A43B23"/>
    <w:rsid w:val="00A44771"/>
    <w:rsid w:val="00A4488A"/>
    <w:rsid w:val="00A44DB6"/>
    <w:rsid w:val="00A46A7E"/>
    <w:rsid w:val="00A46B36"/>
    <w:rsid w:val="00A47372"/>
    <w:rsid w:val="00A47A75"/>
    <w:rsid w:val="00A50F1B"/>
    <w:rsid w:val="00A517CD"/>
    <w:rsid w:val="00A527BC"/>
    <w:rsid w:val="00A552C4"/>
    <w:rsid w:val="00A57892"/>
    <w:rsid w:val="00A60BAC"/>
    <w:rsid w:val="00A60C72"/>
    <w:rsid w:val="00A60E2D"/>
    <w:rsid w:val="00A62356"/>
    <w:rsid w:val="00A624CB"/>
    <w:rsid w:val="00A63F3B"/>
    <w:rsid w:val="00A653C6"/>
    <w:rsid w:val="00A670DA"/>
    <w:rsid w:val="00A70362"/>
    <w:rsid w:val="00A70D70"/>
    <w:rsid w:val="00A71C91"/>
    <w:rsid w:val="00A73544"/>
    <w:rsid w:val="00A73746"/>
    <w:rsid w:val="00A73A22"/>
    <w:rsid w:val="00A749D0"/>
    <w:rsid w:val="00A761D9"/>
    <w:rsid w:val="00A76BB6"/>
    <w:rsid w:val="00A805B2"/>
    <w:rsid w:val="00A80852"/>
    <w:rsid w:val="00A81DA9"/>
    <w:rsid w:val="00A84183"/>
    <w:rsid w:val="00A861DE"/>
    <w:rsid w:val="00A86710"/>
    <w:rsid w:val="00A87128"/>
    <w:rsid w:val="00A87548"/>
    <w:rsid w:val="00A87842"/>
    <w:rsid w:val="00A87975"/>
    <w:rsid w:val="00A90F73"/>
    <w:rsid w:val="00A90FB0"/>
    <w:rsid w:val="00A91499"/>
    <w:rsid w:val="00A91585"/>
    <w:rsid w:val="00A91D9C"/>
    <w:rsid w:val="00A921F4"/>
    <w:rsid w:val="00A936B9"/>
    <w:rsid w:val="00A938C4"/>
    <w:rsid w:val="00A945C0"/>
    <w:rsid w:val="00A96AA1"/>
    <w:rsid w:val="00AA126F"/>
    <w:rsid w:val="00AA21EB"/>
    <w:rsid w:val="00AA2461"/>
    <w:rsid w:val="00AA27DE"/>
    <w:rsid w:val="00AA3EE4"/>
    <w:rsid w:val="00AA4127"/>
    <w:rsid w:val="00AA619E"/>
    <w:rsid w:val="00AA6C1D"/>
    <w:rsid w:val="00AA6F2C"/>
    <w:rsid w:val="00AA7663"/>
    <w:rsid w:val="00AB061D"/>
    <w:rsid w:val="00AB1FD1"/>
    <w:rsid w:val="00AB3C2C"/>
    <w:rsid w:val="00AB5797"/>
    <w:rsid w:val="00AB6401"/>
    <w:rsid w:val="00AB6D3F"/>
    <w:rsid w:val="00AC0A72"/>
    <w:rsid w:val="00AC14E3"/>
    <w:rsid w:val="00AC16DE"/>
    <w:rsid w:val="00AC1FD6"/>
    <w:rsid w:val="00AC29EF"/>
    <w:rsid w:val="00AC4B47"/>
    <w:rsid w:val="00AC5295"/>
    <w:rsid w:val="00AC57CC"/>
    <w:rsid w:val="00AD0869"/>
    <w:rsid w:val="00AD0D4C"/>
    <w:rsid w:val="00AD15DE"/>
    <w:rsid w:val="00AD18CF"/>
    <w:rsid w:val="00AD1D95"/>
    <w:rsid w:val="00AD4F5E"/>
    <w:rsid w:val="00AE152A"/>
    <w:rsid w:val="00AE1A34"/>
    <w:rsid w:val="00AE22A0"/>
    <w:rsid w:val="00AE2785"/>
    <w:rsid w:val="00AE29EF"/>
    <w:rsid w:val="00AE35BC"/>
    <w:rsid w:val="00AE7C4E"/>
    <w:rsid w:val="00AF10A3"/>
    <w:rsid w:val="00AF15BC"/>
    <w:rsid w:val="00AF21F7"/>
    <w:rsid w:val="00AF27AE"/>
    <w:rsid w:val="00AF346C"/>
    <w:rsid w:val="00AF389B"/>
    <w:rsid w:val="00AF6314"/>
    <w:rsid w:val="00AF6F53"/>
    <w:rsid w:val="00AF74F6"/>
    <w:rsid w:val="00B040EC"/>
    <w:rsid w:val="00B04144"/>
    <w:rsid w:val="00B05109"/>
    <w:rsid w:val="00B05152"/>
    <w:rsid w:val="00B056A0"/>
    <w:rsid w:val="00B05DF2"/>
    <w:rsid w:val="00B10079"/>
    <w:rsid w:val="00B10891"/>
    <w:rsid w:val="00B11F4F"/>
    <w:rsid w:val="00B11FB6"/>
    <w:rsid w:val="00B12F68"/>
    <w:rsid w:val="00B135AD"/>
    <w:rsid w:val="00B1370F"/>
    <w:rsid w:val="00B14BB5"/>
    <w:rsid w:val="00B15B68"/>
    <w:rsid w:val="00B16B13"/>
    <w:rsid w:val="00B17EEE"/>
    <w:rsid w:val="00B20233"/>
    <w:rsid w:val="00B2047F"/>
    <w:rsid w:val="00B2143A"/>
    <w:rsid w:val="00B2385C"/>
    <w:rsid w:val="00B2395A"/>
    <w:rsid w:val="00B24324"/>
    <w:rsid w:val="00B2507D"/>
    <w:rsid w:val="00B2609D"/>
    <w:rsid w:val="00B2667E"/>
    <w:rsid w:val="00B27926"/>
    <w:rsid w:val="00B30FE7"/>
    <w:rsid w:val="00B32A8B"/>
    <w:rsid w:val="00B333D7"/>
    <w:rsid w:val="00B33866"/>
    <w:rsid w:val="00B35ACD"/>
    <w:rsid w:val="00B360F3"/>
    <w:rsid w:val="00B362C5"/>
    <w:rsid w:val="00B3766A"/>
    <w:rsid w:val="00B407B2"/>
    <w:rsid w:val="00B425FE"/>
    <w:rsid w:val="00B436F4"/>
    <w:rsid w:val="00B43E6F"/>
    <w:rsid w:val="00B4480D"/>
    <w:rsid w:val="00B47F94"/>
    <w:rsid w:val="00B5176B"/>
    <w:rsid w:val="00B51A6A"/>
    <w:rsid w:val="00B51F57"/>
    <w:rsid w:val="00B52E6A"/>
    <w:rsid w:val="00B531AC"/>
    <w:rsid w:val="00B536A9"/>
    <w:rsid w:val="00B564BA"/>
    <w:rsid w:val="00B56A26"/>
    <w:rsid w:val="00B56D2C"/>
    <w:rsid w:val="00B60189"/>
    <w:rsid w:val="00B6140D"/>
    <w:rsid w:val="00B62FBF"/>
    <w:rsid w:val="00B640D8"/>
    <w:rsid w:val="00B652A3"/>
    <w:rsid w:val="00B65FD2"/>
    <w:rsid w:val="00B66D57"/>
    <w:rsid w:val="00B71B05"/>
    <w:rsid w:val="00B7229B"/>
    <w:rsid w:val="00B7309D"/>
    <w:rsid w:val="00B73103"/>
    <w:rsid w:val="00B7337B"/>
    <w:rsid w:val="00B740F6"/>
    <w:rsid w:val="00B76020"/>
    <w:rsid w:val="00B766FF"/>
    <w:rsid w:val="00B8007B"/>
    <w:rsid w:val="00B81F17"/>
    <w:rsid w:val="00B83506"/>
    <w:rsid w:val="00B847C9"/>
    <w:rsid w:val="00B8490B"/>
    <w:rsid w:val="00B84AF3"/>
    <w:rsid w:val="00B84CC3"/>
    <w:rsid w:val="00B85F23"/>
    <w:rsid w:val="00B86523"/>
    <w:rsid w:val="00B86A21"/>
    <w:rsid w:val="00B87503"/>
    <w:rsid w:val="00B8757A"/>
    <w:rsid w:val="00B90ADA"/>
    <w:rsid w:val="00B91578"/>
    <w:rsid w:val="00B91E47"/>
    <w:rsid w:val="00B92483"/>
    <w:rsid w:val="00B9285E"/>
    <w:rsid w:val="00B937EB"/>
    <w:rsid w:val="00B93880"/>
    <w:rsid w:val="00B9667B"/>
    <w:rsid w:val="00B96D1F"/>
    <w:rsid w:val="00B97810"/>
    <w:rsid w:val="00BA06AB"/>
    <w:rsid w:val="00BA2A7A"/>
    <w:rsid w:val="00BA4CF8"/>
    <w:rsid w:val="00BA5740"/>
    <w:rsid w:val="00BA7375"/>
    <w:rsid w:val="00BA7B64"/>
    <w:rsid w:val="00BB18A6"/>
    <w:rsid w:val="00BB256B"/>
    <w:rsid w:val="00BB2F77"/>
    <w:rsid w:val="00BB46E1"/>
    <w:rsid w:val="00BB47B6"/>
    <w:rsid w:val="00BB5569"/>
    <w:rsid w:val="00BB5B3C"/>
    <w:rsid w:val="00BB7787"/>
    <w:rsid w:val="00BC0292"/>
    <w:rsid w:val="00BC158E"/>
    <w:rsid w:val="00BC204C"/>
    <w:rsid w:val="00BC2852"/>
    <w:rsid w:val="00BC450B"/>
    <w:rsid w:val="00BC4AE3"/>
    <w:rsid w:val="00BC4B2B"/>
    <w:rsid w:val="00BC4C54"/>
    <w:rsid w:val="00BC4DC6"/>
    <w:rsid w:val="00BC71E5"/>
    <w:rsid w:val="00BC7698"/>
    <w:rsid w:val="00BC7980"/>
    <w:rsid w:val="00BD146C"/>
    <w:rsid w:val="00BD55E7"/>
    <w:rsid w:val="00BD5AA9"/>
    <w:rsid w:val="00BD5BC8"/>
    <w:rsid w:val="00BD5C02"/>
    <w:rsid w:val="00BD665A"/>
    <w:rsid w:val="00BD7322"/>
    <w:rsid w:val="00BE06B0"/>
    <w:rsid w:val="00BE36C2"/>
    <w:rsid w:val="00BE3868"/>
    <w:rsid w:val="00BE4828"/>
    <w:rsid w:val="00BE4E5E"/>
    <w:rsid w:val="00BE5382"/>
    <w:rsid w:val="00BE5854"/>
    <w:rsid w:val="00BF144A"/>
    <w:rsid w:val="00BF3598"/>
    <w:rsid w:val="00BF3B49"/>
    <w:rsid w:val="00BF4017"/>
    <w:rsid w:val="00BF4CA0"/>
    <w:rsid w:val="00BF51C4"/>
    <w:rsid w:val="00C03428"/>
    <w:rsid w:val="00C04F49"/>
    <w:rsid w:val="00C0642D"/>
    <w:rsid w:val="00C073F8"/>
    <w:rsid w:val="00C07D6B"/>
    <w:rsid w:val="00C1503C"/>
    <w:rsid w:val="00C153FB"/>
    <w:rsid w:val="00C15B04"/>
    <w:rsid w:val="00C1621C"/>
    <w:rsid w:val="00C176AB"/>
    <w:rsid w:val="00C21D1F"/>
    <w:rsid w:val="00C22C11"/>
    <w:rsid w:val="00C22DD9"/>
    <w:rsid w:val="00C23136"/>
    <w:rsid w:val="00C23C5F"/>
    <w:rsid w:val="00C242CB"/>
    <w:rsid w:val="00C25603"/>
    <w:rsid w:val="00C266F6"/>
    <w:rsid w:val="00C27842"/>
    <w:rsid w:val="00C310BB"/>
    <w:rsid w:val="00C3177B"/>
    <w:rsid w:val="00C3205E"/>
    <w:rsid w:val="00C32CA2"/>
    <w:rsid w:val="00C33292"/>
    <w:rsid w:val="00C33866"/>
    <w:rsid w:val="00C34383"/>
    <w:rsid w:val="00C3643E"/>
    <w:rsid w:val="00C374F0"/>
    <w:rsid w:val="00C46C37"/>
    <w:rsid w:val="00C5130D"/>
    <w:rsid w:val="00C513F7"/>
    <w:rsid w:val="00C53B87"/>
    <w:rsid w:val="00C54D3C"/>
    <w:rsid w:val="00C56835"/>
    <w:rsid w:val="00C56ACB"/>
    <w:rsid w:val="00C60145"/>
    <w:rsid w:val="00C60546"/>
    <w:rsid w:val="00C61E0A"/>
    <w:rsid w:val="00C6337F"/>
    <w:rsid w:val="00C63BAD"/>
    <w:rsid w:val="00C63BE7"/>
    <w:rsid w:val="00C64F32"/>
    <w:rsid w:val="00C65967"/>
    <w:rsid w:val="00C671B4"/>
    <w:rsid w:val="00C705D6"/>
    <w:rsid w:val="00C70BE5"/>
    <w:rsid w:val="00C73A69"/>
    <w:rsid w:val="00C73B2E"/>
    <w:rsid w:val="00C751F7"/>
    <w:rsid w:val="00C75786"/>
    <w:rsid w:val="00C7733F"/>
    <w:rsid w:val="00C81B32"/>
    <w:rsid w:val="00C81B8F"/>
    <w:rsid w:val="00C835D1"/>
    <w:rsid w:val="00C842A8"/>
    <w:rsid w:val="00C850C8"/>
    <w:rsid w:val="00C910DF"/>
    <w:rsid w:val="00C961C8"/>
    <w:rsid w:val="00C96E15"/>
    <w:rsid w:val="00CA0F5F"/>
    <w:rsid w:val="00CA1B2C"/>
    <w:rsid w:val="00CA2552"/>
    <w:rsid w:val="00CA2A7D"/>
    <w:rsid w:val="00CA2FCF"/>
    <w:rsid w:val="00CA477A"/>
    <w:rsid w:val="00CA4C39"/>
    <w:rsid w:val="00CA5784"/>
    <w:rsid w:val="00CA64D8"/>
    <w:rsid w:val="00CA7857"/>
    <w:rsid w:val="00CA7FC5"/>
    <w:rsid w:val="00CB0036"/>
    <w:rsid w:val="00CB050A"/>
    <w:rsid w:val="00CB0E13"/>
    <w:rsid w:val="00CB4135"/>
    <w:rsid w:val="00CB47CA"/>
    <w:rsid w:val="00CB4CD3"/>
    <w:rsid w:val="00CC142C"/>
    <w:rsid w:val="00CC4621"/>
    <w:rsid w:val="00CC6640"/>
    <w:rsid w:val="00CD0649"/>
    <w:rsid w:val="00CD0682"/>
    <w:rsid w:val="00CD1809"/>
    <w:rsid w:val="00CD27A2"/>
    <w:rsid w:val="00CD3F1E"/>
    <w:rsid w:val="00CD4054"/>
    <w:rsid w:val="00CD487E"/>
    <w:rsid w:val="00CD58C9"/>
    <w:rsid w:val="00CD6310"/>
    <w:rsid w:val="00CD7631"/>
    <w:rsid w:val="00CD7A20"/>
    <w:rsid w:val="00CE0533"/>
    <w:rsid w:val="00CE0C38"/>
    <w:rsid w:val="00CE324B"/>
    <w:rsid w:val="00CE3AF3"/>
    <w:rsid w:val="00CE3C84"/>
    <w:rsid w:val="00CE71D2"/>
    <w:rsid w:val="00CE793E"/>
    <w:rsid w:val="00CE7C45"/>
    <w:rsid w:val="00CF05AD"/>
    <w:rsid w:val="00CF163B"/>
    <w:rsid w:val="00CF1CC8"/>
    <w:rsid w:val="00CF3D86"/>
    <w:rsid w:val="00CF4801"/>
    <w:rsid w:val="00CF52B2"/>
    <w:rsid w:val="00CF56A1"/>
    <w:rsid w:val="00CF74F9"/>
    <w:rsid w:val="00CF7F3C"/>
    <w:rsid w:val="00D008A9"/>
    <w:rsid w:val="00D046C8"/>
    <w:rsid w:val="00D04DA9"/>
    <w:rsid w:val="00D10468"/>
    <w:rsid w:val="00D157BB"/>
    <w:rsid w:val="00D172D3"/>
    <w:rsid w:val="00D17FB7"/>
    <w:rsid w:val="00D22694"/>
    <w:rsid w:val="00D230A0"/>
    <w:rsid w:val="00D2348A"/>
    <w:rsid w:val="00D24365"/>
    <w:rsid w:val="00D24A93"/>
    <w:rsid w:val="00D25BA6"/>
    <w:rsid w:val="00D25D79"/>
    <w:rsid w:val="00D26089"/>
    <w:rsid w:val="00D27690"/>
    <w:rsid w:val="00D27B69"/>
    <w:rsid w:val="00D329D4"/>
    <w:rsid w:val="00D34DAE"/>
    <w:rsid w:val="00D357D7"/>
    <w:rsid w:val="00D35DA6"/>
    <w:rsid w:val="00D377B5"/>
    <w:rsid w:val="00D43756"/>
    <w:rsid w:val="00D44B1A"/>
    <w:rsid w:val="00D45099"/>
    <w:rsid w:val="00D45AE7"/>
    <w:rsid w:val="00D46360"/>
    <w:rsid w:val="00D4665D"/>
    <w:rsid w:val="00D517E0"/>
    <w:rsid w:val="00D51A04"/>
    <w:rsid w:val="00D51CFF"/>
    <w:rsid w:val="00D522D9"/>
    <w:rsid w:val="00D52468"/>
    <w:rsid w:val="00D53943"/>
    <w:rsid w:val="00D54242"/>
    <w:rsid w:val="00D5443F"/>
    <w:rsid w:val="00D544F1"/>
    <w:rsid w:val="00D567AA"/>
    <w:rsid w:val="00D62D87"/>
    <w:rsid w:val="00D65802"/>
    <w:rsid w:val="00D709B5"/>
    <w:rsid w:val="00D7248A"/>
    <w:rsid w:val="00D730FB"/>
    <w:rsid w:val="00D741E8"/>
    <w:rsid w:val="00D749E0"/>
    <w:rsid w:val="00D749FA"/>
    <w:rsid w:val="00D75FE1"/>
    <w:rsid w:val="00D76CAF"/>
    <w:rsid w:val="00D80C9F"/>
    <w:rsid w:val="00D80EA9"/>
    <w:rsid w:val="00D83DE4"/>
    <w:rsid w:val="00D846A9"/>
    <w:rsid w:val="00D84894"/>
    <w:rsid w:val="00D86B22"/>
    <w:rsid w:val="00D86E84"/>
    <w:rsid w:val="00D9080A"/>
    <w:rsid w:val="00D90A42"/>
    <w:rsid w:val="00D91049"/>
    <w:rsid w:val="00D91F62"/>
    <w:rsid w:val="00D932BE"/>
    <w:rsid w:val="00D933F7"/>
    <w:rsid w:val="00D94A62"/>
    <w:rsid w:val="00D94B44"/>
    <w:rsid w:val="00D95354"/>
    <w:rsid w:val="00DA11AC"/>
    <w:rsid w:val="00DA5A56"/>
    <w:rsid w:val="00DA6CFA"/>
    <w:rsid w:val="00DA7DC5"/>
    <w:rsid w:val="00DB077D"/>
    <w:rsid w:val="00DB0CE2"/>
    <w:rsid w:val="00DB4745"/>
    <w:rsid w:val="00DB5714"/>
    <w:rsid w:val="00DB7BC9"/>
    <w:rsid w:val="00DC1323"/>
    <w:rsid w:val="00DC1831"/>
    <w:rsid w:val="00DC235B"/>
    <w:rsid w:val="00DC29A5"/>
    <w:rsid w:val="00DC2A28"/>
    <w:rsid w:val="00DC2D8A"/>
    <w:rsid w:val="00DC2F5F"/>
    <w:rsid w:val="00DC573E"/>
    <w:rsid w:val="00DC60F4"/>
    <w:rsid w:val="00DC6200"/>
    <w:rsid w:val="00DC6DF5"/>
    <w:rsid w:val="00DC6F55"/>
    <w:rsid w:val="00DC7C40"/>
    <w:rsid w:val="00DD2948"/>
    <w:rsid w:val="00DD47CE"/>
    <w:rsid w:val="00DD76E2"/>
    <w:rsid w:val="00DE1395"/>
    <w:rsid w:val="00DE1E2E"/>
    <w:rsid w:val="00DE2B6A"/>
    <w:rsid w:val="00DE3521"/>
    <w:rsid w:val="00DE3E67"/>
    <w:rsid w:val="00DE4EC6"/>
    <w:rsid w:val="00DE5DE6"/>
    <w:rsid w:val="00DE6291"/>
    <w:rsid w:val="00DE7965"/>
    <w:rsid w:val="00DE7A54"/>
    <w:rsid w:val="00DF0B7F"/>
    <w:rsid w:val="00DF2619"/>
    <w:rsid w:val="00DF45A9"/>
    <w:rsid w:val="00DF65FB"/>
    <w:rsid w:val="00DF782A"/>
    <w:rsid w:val="00E0013B"/>
    <w:rsid w:val="00E023F5"/>
    <w:rsid w:val="00E02462"/>
    <w:rsid w:val="00E032DB"/>
    <w:rsid w:val="00E03703"/>
    <w:rsid w:val="00E0655C"/>
    <w:rsid w:val="00E06B74"/>
    <w:rsid w:val="00E06CF5"/>
    <w:rsid w:val="00E07E96"/>
    <w:rsid w:val="00E1147E"/>
    <w:rsid w:val="00E11BCC"/>
    <w:rsid w:val="00E1241D"/>
    <w:rsid w:val="00E14043"/>
    <w:rsid w:val="00E14973"/>
    <w:rsid w:val="00E202A7"/>
    <w:rsid w:val="00E20ABC"/>
    <w:rsid w:val="00E22C84"/>
    <w:rsid w:val="00E23C08"/>
    <w:rsid w:val="00E24392"/>
    <w:rsid w:val="00E2464B"/>
    <w:rsid w:val="00E254A1"/>
    <w:rsid w:val="00E25C99"/>
    <w:rsid w:val="00E26E88"/>
    <w:rsid w:val="00E270FD"/>
    <w:rsid w:val="00E2729B"/>
    <w:rsid w:val="00E31587"/>
    <w:rsid w:val="00E33493"/>
    <w:rsid w:val="00E33637"/>
    <w:rsid w:val="00E34E63"/>
    <w:rsid w:val="00E35A65"/>
    <w:rsid w:val="00E36BD5"/>
    <w:rsid w:val="00E41AB7"/>
    <w:rsid w:val="00E41C79"/>
    <w:rsid w:val="00E426D8"/>
    <w:rsid w:val="00E441DE"/>
    <w:rsid w:val="00E44EC6"/>
    <w:rsid w:val="00E45DB1"/>
    <w:rsid w:val="00E467DE"/>
    <w:rsid w:val="00E54342"/>
    <w:rsid w:val="00E55350"/>
    <w:rsid w:val="00E553CC"/>
    <w:rsid w:val="00E57B14"/>
    <w:rsid w:val="00E57F08"/>
    <w:rsid w:val="00E62C50"/>
    <w:rsid w:val="00E67FA8"/>
    <w:rsid w:val="00E70CDA"/>
    <w:rsid w:val="00E73437"/>
    <w:rsid w:val="00E73D1C"/>
    <w:rsid w:val="00E7441E"/>
    <w:rsid w:val="00E77AA7"/>
    <w:rsid w:val="00E80905"/>
    <w:rsid w:val="00E81110"/>
    <w:rsid w:val="00E81193"/>
    <w:rsid w:val="00E82D88"/>
    <w:rsid w:val="00E8366E"/>
    <w:rsid w:val="00E83D1E"/>
    <w:rsid w:val="00E83EE2"/>
    <w:rsid w:val="00E86FB1"/>
    <w:rsid w:val="00E872D6"/>
    <w:rsid w:val="00E87AA6"/>
    <w:rsid w:val="00E905CC"/>
    <w:rsid w:val="00E906D8"/>
    <w:rsid w:val="00E91AB3"/>
    <w:rsid w:val="00E94972"/>
    <w:rsid w:val="00E95FDA"/>
    <w:rsid w:val="00E96A40"/>
    <w:rsid w:val="00E975DA"/>
    <w:rsid w:val="00E97FA5"/>
    <w:rsid w:val="00EA0301"/>
    <w:rsid w:val="00EA2604"/>
    <w:rsid w:val="00EA40DB"/>
    <w:rsid w:val="00EA76E2"/>
    <w:rsid w:val="00EB121E"/>
    <w:rsid w:val="00EB1BAA"/>
    <w:rsid w:val="00EB2456"/>
    <w:rsid w:val="00EB2A3E"/>
    <w:rsid w:val="00EB2DDE"/>
    <w:rsid w:val="00EB4C1C"/>
    <w:rsid w:val="00EB57D4"/>
    <w:rsid w:val="00EB6362"/>
    <w:rsid w:val="00EB6A1C"/>
    <w:rsid w:val="00EB7F9F"/>
    <w:rsid w:val="00EC09A2"/>
    <w:rsid w:val="00EC0D65"/>
    <w:rsid w:val="00EC2F49"/>
    <w:rsid w:val="00EC31BE"/>
    <w:rsid w:val="00EC3FDB"/>
    <w:rsid w:val="00EC6220"/>
    <w:rsid w:val="00EC6679"/>
    <w:rsid w:val="00EC7319"/>
    <w:rsid w:val="00EC7551"/>
    <w:rsid w:val="00EC7645"/>
    <w:rsid w:val="00ED0222"/>
    <w:rsid w:val="00ED063B"/>
    <w:rsid w:val="00ED0DB5"/>
    <w:rsid w:val="00ED1E8A"/>
    <w:rsid w:val="00ED5CFD"/>
    <w:rsid w:val="00ED65A2"/>
    <w:rsid w:val="00EE15C6"/>
    <w:rsid w:val="00EE365B"/>
    <w:rsid w:val="00EE365F"/>
    <w:rsid w:val="00EE7973"/>
    <w:rsid w:val="00EE7AA7"/>
    <w:rsid w:val="00EE7EBF"/>
    <w:rsid w:val="00EF09B4"/>
    <w:rsid w:val="00EF24D7"/>
    <w:rsid w:val="00EF24EA"/>
    <w:rsid w:val="00EF3EAB"/>
    <w:rsid w:val="00EF44EA"/>
    <w:rsid w:val="00EF4FF4"/>
    <w:rsid w:val="00EF5E9B"/>
    <w:rsid w:val="00EF673C"/>
    <w:rsid w:val="00EF6F46"/>
    <w:rsid w:val="00EF754E"/>
    <w:rsid w:val="00F016B1"/>
    <w:rsid w:val="00F0244E"/>
    <w:rsid w:val="00F025D8"/>
    <w:rsid w:val="00F032BF"/>
    <w:rsid w:val="00F03E60"/>
    <w:rsid w:val="00F04992"/>
    <w:rsid w:val="00F0527D"/>
    <w:rsid w:val="00F0528E"/>
    <w:rsid w:val="00F06771"/>
    <w:rsid w:val="00F071B1"/>
    <w:rsid w:val="00F10544"/>
    <w:rsid w:val="00F10F43"/>
    <w:rsid w:val="00F12D2B"/>
    <w:rsid w:val="00F1301E"/>
    <w:rsid w:val="00F13208"/>
    <w:rsid w:val="00F13FFA"/>
    <w:rsid w:val="00F14A9F"/>
    <w:rsid w:val="00F14F8B"/>
    <w:rsid w:val="00F1746F"/>
    <w:rsid w:val="00F2308A"/>
    <w:rsid w:val="00F23F98"/>
    <w:rsid w:val="00F25589"/>
    <w:rsid w:val="00F25826"/>
    <w:rsid w:val="00F258D1"/>
    <w:rsid w:val="00F25AE0"/>
    <w:rsid w:val="00F26A2A"/>
    <w:rsid w:val="00F27C72"/>
    <w:rsid w:val="00F310E6"/>
    <w:rsid w:val="00F319C5"/>
    <w:rsid w:val="00F3280E"/>
    <w:rsid w:val="00F32C4B"/>
    <w:rsid w:val="00F33BDE"/>
    <w:rsid w:val="00F33CE9"/>
    <w:rsid w:val="00F3434C"/>
    <w:rsid w:val="00F3532A"/>
    <w:rsid w:val="00F3533F"/>
    <w:rsid w:val="00F35698"/>
    <w:rsid w:val="00F35867"/>
    <w:rsid w:val="00F36302"/>
    <w:rsid w:val="00F3680B"/>
    <w:rsid w:val="00F40DE2"/>
    <w:rsid w:val="00F41777"/>
    <w:rsid w:val="00F418AD"/>
    <w:rsid w:val="00F41EC1"/>
    <w:rsid w:val="00F428E7"/>
    <w:rsid w:val="00F43511"/>
    <w:rsid w:val="00F44B07"/>
    <w:rsid w:val="00F46403"/>
    <w:rsid w:val="00F46743"/>
    <w:rsid w:val="00F47279"/>
    <w:rsid w:val="00F52000"/>
    <w:rsid w:val="00F52278"/>
    <w:rsid w:val="00F53A01"/>
    <w:rsid w:val="00F53D11"/>
    <w:rsid w:val="00F541C3"/>
    <w:rsid w:val="00F54435"/>
    <w:rsid w:val="00F56534"/>
    <w:rsid w:val="00F57245"/>
    <w:rsid w:val="00F57FF6"/>
    <w:rsid w:val="00F60C64"/>
    <w:rsid w:val="00F61F08"/>
    <w:rsid w:val="00F62748"/>
    <w:rsid w:val="00F63628"/>
    <w:rsid w:val="00F6501A"/>
    <w:rsid w:val="00F66470"/>
    <w:rsid w:val="00F6666B"/>
    <w:rsid w:val="00F73736"/>
    <w:rsid w:val="00F75DBC"/>
    <w:rsid w:val="00F7626F"/>
    <w:rsid w:val="00F76831"/>
    <w:rsid w:val="00F77CA8"/>
    <w:rsid w:val="00F816F1"/>
    <w:rsid w:val="00F819E0"/>
    <w:rsid w:val="00F823D8"/>
    <w:rsid w:val="00F82F10"/>
    <w:rsid w:val="00F86D90"/>
    <w:rsid w:val="00F92D89"/>
    <w:rsid w:val="00F931B2"/>
    <w:rsid w:val="00F9575E"/>
    <w:rsid w:val="00F9634E"/>
    <w:rsid w:val="00F96AC8"/>
    <w:rsid w:val="00F97588"/>
    <w:rsid w:val="00FA2314"/>
    <w:rsid w:val="00FA38B6"/>
    <w:rsid w:val="00FA5542"/>
    <w:rsid w:val="00FA55E4"/>
    <w:rsid w:val="00FA64F1"/>
    <w:rsid w:val="00FA67F6"/>
    <w:rsid w:val="00FB0014"/>
    <w:rsid w:val="00FB12E1"/>
    <w:rsid w:val="00FB4755"/>
    <w:rsid w:val="00FB4F46"/>
    <w:rsid w:val="00FB6507"/>
    <w:rsid w:val="00FB73CA"/>
    <w:rsid w:val="00FB7E68"/>
    <w:rsid w:val="00FC0571"/>
    <w:rsid w:val="00FC0983"/>
    <w:rsid w:val="00FC0990"/>
    <w:rsid w:val="00FC13CD"/>
    <w:rsid w:val="00FC338F"/>
    <w:rsid w:val="00FC3634"/>
    <w:rsid w:val="00FC45D4"/>
    <w:rsid w:val="00FC576A"/>
    <w:rsid w:val="00FC6356"/>
    <w:rsid w:val="00FC7D8E"/>
    <w:rsid w:val="00FD07A7"/>
    <w:rsid w:val="00FD082A"/>
    <w:rsid w:val="00FD1735"/>
    <w:rsid w:val="00FD1B67"/>
    <w:rsid w:val="00FD1D04"/>
    <w:rsid w:val="00FD2598"/>
    <w:rsid w:val="00FD2CA6"/>
    <w:rsid w:val="00FD3101"/>
    <w:rsid w:val="00FD3793"/>
    <w:rsid w:val="00FD3E79"/>
    <w:rsid w:val="00FD43CA"/>
    <w:rsid w:val="00FD465C"/>
    <w:rsid w:val="00FD547E"/>
    <w:rsid w:val="00FD6822"/>
    <w:rsid w:val="00FD6B7C"/>
    <w:rsid w:val="00FE05C9"/>
    <w:rsid w:val="00FE0864"/>
    <w:rsid w:val="00FE31BD"/>
    <w:rsid w:val="00FE4D75"/>
    <w:rsid w:val="00FE6145"/>
    <w:rsid w:val="00FE6D66"/>
    <w:rsid w:val="00FE6DBA"/>
    <w:rsid w:val="00FE73C3"/>
    <w:rsid w:val="00FE7C44"/>
    <w:rsid w:val="00FF254B"/>
    <w:rsid w:val="00FF32A4"/>
    <w:rsid w:val="00FF3499"/>
    <w:rsid w:val="00FF4B87"/>
    <w:rsid w:val="00FF5626"/>
    <w:rsid w:val="019234F0"/>
    <w:rsid w:val="01F207AD"/>
    <w:rsid w:val="02386219"/>
    <w:rsid w:val="06923E13"/>
    <w:rsid w:val="079EC99D"/>
    <w:rsid w:val="07D3724B"/>
    <w:rsid w:val="095F31E7"/>
    <w:rsid w:val="09FC5F0A"/>
    <w:rsid w:val="0AACC3F6"/>
    <w:rsid w:val="0AB15002"/>
    <w:rsid w:val="0B707A09"/>
    <w:rsid w:val="0BB538E9"/>
    <w:rsid w:val="0BDC0C40"/>
    <w:rsid w:val="0BFAD13A"/>
    <w:rsid w:val="0D86F3DF"/>
    <w:rsid w:val="0DEAF548"/>
    <w:rsid w:val="0E1AA9E0"/>
    <w:rsid w:val="0E301397"/>
    <w:rsid w:val="0E4D19F0"/>
    <w:rsid w:val="0F05DFCE"/>
    <w:rsid w:val="0F3D30BD"/>
    <w:rsid w:val="0FB81693"/>
    <w:rsid w:val="0FCBE3F8"/>
    <w:rsid w:val="10577725"/>
    <w:rsid w:val="10684F9C"/>
    <w:rsid w:val="117D6534"/>
    <w:rsid w:val="11BB8F27"/>
    <w:rsid w:val="124E7158"/>
    <w:rsid w:val="128FAFBB"/>
    <w:rsid w:val="16441C0F"/>
    <w:rsid w:val="1679A6D1"/>
    <w:rsid w:val="1719BC04"/>
    <w:rsid w:val="180BE13F"/>
    <w:rsid w:val="190AEABC"/>
    <w:rsid w:val="19E6628F"/>
    <w:rsid w:val="1A6782F6"/>
    <w:rsid w:val="1B37AA6D"/>
    <w:rsid w:val="1B6E3DEF"/>
    <w:rsid w:val="1B73A657"/>
    <w:rsid w:val="1BD1D095"/>
    <w:rsid w:val="1D295645"/>
    <w:rsid w:val="1E2966C8"/>
    <w:rsid w:val="1FD48B91"/>
    <w:rsid w:val="2067C4F2"/>
    <w:rsid w:val="207B4E88"/>
    <w:rsid w:val="2084F5D8"/>
    <w:rsid w:val="208567D5"/>
    <w:rsid w:val="21705BF2"/>
    <w:rsid w:val="224492C6"/>
    <w:rsid w:val="22695F14"/>
    <w:rsid w:val="228E8711"/>
    <w:rsid w:val="2332F1D8"/>
    <w:rsid w:val="2354BDAB"/>
    <w:rsid w:val="23658FDF"/>
    <w:rsid w:val="2396EAF5"/>
    <w:rsid w:val="24831B4D"/>
    <w:rsid w:val="25E030BF"/>
    <w:rsid w:val="260E5941"/>
    <w:rsid w:val="2651F8A6"/>
    <w:rsid w:val="28A5508D"/>
    <w:rsid w:val="2A143C41"/>
    <w:rsid w:val="2BAE732E"/>
    <w:rsid w:val="2BFF54FF"/>
    <w:rsid w:val="2CAA27A0"/>
    <w:rsid w:val="2E82C25D"/>
    <w:rsid w:val="2EA0A90A"/>
    <w:rsid w:val="2F3937F4"/>
    <w:rsid w:val="309CC9CB"/>
    <w:rsid w:val="30F16FC2"/>
    <w:rsid w:val="3174D36F"/>
    <w:rsid w:val="31D77570"/>
    <w:rsid w:val="32389A2C"/>
    <w:rsid w:val="3342F9F2"/>
    <w:rsid w:val="34BA61D8"/>
    <w:rsid w:val="37A7175E"/>
    <w:rsid w:val="382D8E97"/>
    <w:rsid w:val="398526CA"/>
    <w:rsid w:val="3DDF3034"/>
    <w:rsid w:val="3DE1E692"/>
    <w:rsid w:val="3E64F9DD"/>
    <w:rsid w:val="4066162F"/>
    <w:rsid w:val="40A49613"/>
    <w:rsid w:val="40E02992"/>
    <w:rsid w:val="414BACFB"/>
    <w:rsid w:val="4267BDBE"/>
    <w:rsid w:val="42A66069"/>
    <w:rsid w:val="42E1AC4F"/>
    <w:rsid w:val="431E9475"/>
    <w:rsid w:val="43D85B82"/>
    <w:rsid w:val="43DD5EAE"/>
    <w:rsid w:val="44287834"/>
    <w:rsid w:val="443BB736"/>
    <w:rsid w:val="44F5DE9A"/>
    <w:rsid w:val="4527564B"/>
    <w:rsid w:val="45B82C5D"/>
    <w:rsid w:val="463E4F70"/>
    <w:rsid w:val="46E6C2FC"/>
    <w:rsid w:val="472C1B68"/>
    <w:rsid w:val="476018F6"/>
    <w:rsid w:val="4A6A9995"/>
    <w:rsid w:val="4A794AB1"/>
    <w:rsid w:val="4A7E915B"/>
    <w:rsid w:val="4C14D685"/>
    <w:rsid w:val="4D3AEB70"/>
    <w:rsid w:val="4D4356FB"/>
    <w:rsid w:val="4D5798FA"/>
    <w:rsid w:val="4D873E70"/>
    <w:rsid w:val="4E7533BD"/>
    <w:rsid w:val="4EA95693"/>
    <w:rsid w:val="4F4FC144"/>
    <w:rsid w:val="4F9876D9"/>
    <w:rsid w:val="5038C34D"/>
    <w:rsid w:val="5050B7D7"/>
    <w:rsid w:val="50517390"/>
    <w:rsid w:val="51854F2A"/>
    <w:rsid w:val="5189CAF8"/>
    <w:rsid w:val="5334FC21"/>
    <w:rsid w:val="533C5D55"/>
    <w:rsid w:val="538B775E"/>
    <w:rsid w:val="5405464D"/>
    <w:rsid w:val="5463F4F6"/>
    <w:rsid w:val="54794882"/>
    <w:rsid w:val="548C5609"/>
    <w:rsid w:val="559E7092"/>
    <w:rsid w:val="57783D15"/>
    <w:rsid w:val="5798A060"/>
    <w:rsid w:val="57F2345B"/>
    <w:rsid w:val="5829B473"/>
    <w:rsid w:val="596182DA"/>
    <w:rsid w:val="5BAA593D"/>
    <w:rsid w:val="5E3D0638"/>
    <w:rsid w:val="607C5CA8"/>
    <w:rsid w:val="609D13C0"/>
    <w:rsid w:val="61C51909"/>
    <w:rsid w:val="6230991A"/>
    <w:rsid w:val="628894BD"/>
    <w:rsid w:val="639C8202"/>
    <w:rsid w:val="63D9645C"/>
    <w:rsid w:val="63FA538F"/>
    <w:rsid w:val="6408CCDA"/>
    <w:rsid w:val="6418F57B"/>
    <w:rsid w:val="64452A9C"/>
    <w:rsid w:val="66205552"/>
    <w:rsid w:val="68B353F9"/>
    <w:rsid w:val="6ADDB840"/>
    <w:rsid w:val="6BA20BB3"/>
    <w:rsid w:val="6BB0A538"/>
    <w:rsid w:val="6D8784CD"/>
    <w:rsid w:val="6E25F334"/>
    <w:rsid w:val="6FA75524"/>
    <w:rsid w:val="702C10DB"/>
    <w:rsid w:val="72A7A5AF"/>
    <w:rsid w:val="7309BFB5"/>
    <w:rsid w:val="74DB4341"/>
    <w:rsid w:val="7530A52E"/>
    <w:rsid w:val="77B14F9B"/>
    <w:rsid w:val="7800DCE5"/>
    <w:rsid w:val="791ADC91"/>
    <w:rsid w:val="79F04B31"/>
    <w:rsid w:val="7D7AE133"/>
    <w:rsid w:val="7DE452B3"/>
    <w:rsid w:val="7E20C167"/>
    <w:rsid w:val="7ECE9123"/>
    <w:rsid w:val="7EDB2597"/>
    <w:rsid w:val="7F45D615"/>
    <w:rsid w:val="7FEC53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82273"/>
    <o:shapelayout v:ext="edit">
      <o:idmap v:ext="edit" data="1"/>
    </o:shapelayout>
  </w:shapeDefaults>
  <w:decimalSymbol w:val=","/>
  <w:listSeparator w:val=";"/>
  <w14:docId w14:val="4BC4C4CA"/>
  <w15:docId w15:val="{AD70C305-A319-496F-8F99-9B440C0E4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CA2"/>
    <w:pPr>
      <w:spacing w:before="240"/>
      <w:ind w:firstLine="709"/>
      <w:jc w:val="both"/>
    </w:pPr>
    <w:rPr>
      <w:rFonts w:ascii="Times New Roman" w:hAnsi="Times New Roman"/>
      <w:sz w:val="24"/>
      <w:lang w:val="en-GB"/>
    </w:rPr>
  </w:style>
  <w:style w:type="paragraph" w:styleId="Ttulo1">
    <w:name w:val="heading 1"/>
    <w:basedOn w:val="Normal"/>
    <w:next w:val="Normal"/>
    <w:link w:val="Ttulo1Car"/>
    <w:uiPriority w:val="9"/>
    <w:qFormat/>
    <w:rsid w:val="006B3188"/>
    <w:pPr>
      <w:keepNext/>
      <w:keepLines/>
      <w:numPr>
        <w:numId w:val="1"/>
      </w:numPr>
      <w:spacing w:after="0"/>
      <w:outlineLvl w:val="0"/>
    </w:pPr>
    <w:rPr>
      <w:rFonts w:eastAsiaTheme="majorEastAsia" w:cstheme="majorBidi"/>
      <w:b/>
      <w:sz w:val="28"/>
      <w:szCs w:val="32"/>
    </w:rPr>
  </w:style>
  <w:style w:type="paragraph" w:styleId="Ttulo2">
    <w:name w:val="heading 2"/>
    <w:basedOn w:val="Normal"/>
    <w:next w:val="Normal"/>
    <w:link w:val="Ttulo2Car"/>
    <w:uiPriority w:val="9"/>
    <w:unhideWhenUsed/>
    <w:qFormat/>
    <w:rsid w:val="001F07FE"/>
    <w:pPr>
      <w:keepNext/>
      <w:keepLines/>
      <w:numPr>
        <w:ilvl w:val="1"/>
        <w:numId w:val="1"/>
      </w:numPr>
      <w:spacing w:after="240"/>
      <w:ind w:left="0" w:firstLine="0"/>
      <w:outlineLvl w:val="1"/>
    </w:pPr>
    <w:rPr>
      <w:rFonts w:eastAsiaTheme="majorEastAsia" w:cstheme="majorBidi"/>
      <w:b/>
      <w:szCs w:val="26"/>
    </w:rPr>
  </w:style>
  <w:style w:type="paragraph" w:styleId="Ttulo3">
    <w:name w:val="heading 3"/>
    <w:basedOn w:val="Normal"/>
    <w:next w:val="Normal"/>
    <w:link w:val="Ttulo3Car"/>
    <w:uiPriority w:val="9"/>
    <w:semiHidden/>
    <w:unhideWhenUsed/>
    <w:qFormat/>
    <w:rsid w:val="00A44DB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B3188"/>
    <w:rPr>
      <w:rFonts w:ascii="Times New Roman" w:eastAsiaTheme="majorEastAsia" w:hAnsi="Times New Roman" w:cstheme="majorBidi"/>
      <w:b/>
      <w:sz w:val="28"/>
      <w:szCs w:val="32"/>
      <w:lang w:val="en-GB"/>
    </w:rPr>
  </w:style>
  <w:style w:type="character" w:customStyle="1" w:styleId="Ttulo2Car">
    <w:name w:val="Título 2 Car"/>
    <w:basedOn w:val="Fuentedeprrafopredeter"/>
    <w:link w:val="Ttulo2"/>
    <w:uiPriority w:val="9"/>
    <w:rsid w:val="001F07FE"/>
    <w:rPr>
      <w:rFonts w:ascii="Times New Roman" w:eastAsiaTheme="majorEastAsia" w:hAnsi="Times New Roman" w:cstheme="majorBidi"/>
      <w:b/>
      <w:sz w:val="24"/>
      <w:szCs w:val="26"/>
      <w:lang w:val="en-GB"/>
    </w:rPr>
  </w:style>
  <w:style w:type="paragraph" w:customStyle="1" w:styleId="Tit3">
    <w:name w:val="Tit3"/>
    <w:basedOn w:val="Normal"/>
    <w:link w:val="Tit3Car"/>
    <w:qFormat/>
    <w:rsid w:val="006B3188"/>
    <w:pPr>
      <w:ind w:firstLine="0"/>
    </w:pPr>
    <w:rPr>
      <w:bCs/>
      <w:i/>
    </w:rPr>
  </w:style>
  <w:style w:type="paragraph" w:customStyle="1" w:styleId="Tit4">
    <w:name w:val="Tit4"/>
    <w:basedOn w:val="Tit3"/>
    <w:link w:val="Tit4Car"/>
    <w:qFormat/>
    <w:rsid w:val="00AF10A3"/>
    <w:pPr>
      <w:ind w:left="720"/>
    </w:pPr>
    <w:rPr>
      <w:b/>
    </w:rPr>
  </w:style>
  <w:style w:type="character" w:customStyle="1" w:styleId="Tit3Car">
    <w:name w:val="Tit3 Car"/>
    <w:basedOn w:val="Fuentedeprrafopredeter"/>
    <w:link w:val="Tit3"/>
    <w:rsid w:val="006B3188"/>
    <w:rPr>
      <w:rFonts w:ascii="Times New Roman" w:hAnsi="Times New Roman"/>
      <w:bCs/>
      <w:i/>
      <w:sz w:val="24"/>
      <w:lang w:val="en-GB"/>
    </w:rPr>
  </w:style>
  <w:style w:type="paragraph" w:styleId="Prrafodelista">
    <w:name w:val="List Paragraph"/>
    <w:basedOn w:val="Normal"/>
    <w:uiPriority w:val="34"/>
    <w:qFormat/>
    <w:rsid w:val="003F35CA"/>
    <w:pPr>
      <w:ind w:left="720"/>
      <w:contextualSpacing/>
    </w:pPr>
  </w:style>
  <w:style w:type="character" w:customStyle="1" w:styleId="Tit4Car">
    <w:name w:val="Tit4 Car"/>
    <w:basedOn w:val="Tit3Car"/>
    <w:link w:val="Tit4"/>
    <w:rsid w:val="00AF10A3"/>
    <w:rPr>
      <w:rFonts w:ascii="Times New Roman" w:hAnsi="Times New Roman"/>
      <w:b/>
      <w:bCs/>
      <w:i/>
      <w:sz w:val="24"/>
      <w:lang w:val="en-GB"/>
    </w:rPr>
  </w:style>
  <w:style w:type="character" w:customStyle="1" w:styleId="Ttulo3Car">
    <w:name w:val="Título 3 Car"/>
    <w:basedOn w:val="Fuentedeprrafopredeter"/>
    <w:link w:val="Ttulo3"/>
    <w:uiPriority w:val="9"/>
    <w:semiHidden/>
    <w:rsid w:val="00A44DB6"/>
    <w:rPr>
      <w:rFonts w:asciiTheme="majorHAnsi" w:eastAsiaTheme="majorEastAsia" w:hAnsiTheme="majorHAnsi" w:cstheme="majorBidi"/>
      <w:color w:val="1F3763" w:themeColor="accent1" w:themeShade="7F"/>
      <w:sz w:val="24"/>
      <w:szCs w:val="24"/>
      <w:lang w:val="en-GB"/>
    </w:rPr>
  </w:style>
  <w:style w:type="paragraph" w:customStyle="1" w:styleId="Default">
    <w:name w:val="Default"/>
    <w:rsid w:val="00E441DE"/>
    <w:pPr>
      <w:autoSpaceDE w:val="0"/>
      <w:autoSpaceDN w:val="0"/>
      <w:adjustRightInd w:val="0"/>
      <w:spacing w:after="0" w:line="240" w:lineRule="auto"/>
    </w:pPr>
    <w:rPr>
      <w:rFonts w:ascii="Times New Roman" w:hAnsi="Times New Roman" w:cs="Times New Roman"/>
      <w:color w:val="000000"/>
      <w:sz w:val="24"/>
      <w:szCs w:val="24"/>
    </w:rPr>
  </w:style>
  <w:style w:type="paragraph" w:styleId="Descripcin">
    <w:name w:val="caption"/>
    <w:basedOn w:val="Normal"/>
    <w:next w:val="Normal"/>
    <w:uiPriority w:val="35"/>
    <w:unhideWhenUsed/>
    <w:qFormat/>
    <w:rsid w:val="00100957"/>
    <w:pPr>
      <w:keepNext/>
      <w:spacing w:before="0" w:after="200" w:line="240" w:lineRule="auto"/>
      <w:ind w:firstLine="0"/>
      <w:jc w:val="center"/>
    </w:pPr>
    <w:rPr>
      <w:rFonts w:cs="Times New Roman"/>
      <w:iCs/>
      <w:color w:val="44546A" w:themeColor="text2"/>
      <w:sz w:val="20"/>
      <w:szCs w:val="18"/>
      <w:lang w:val="es-ES"/>
    </w:rPr>
  </w:style>
  <w:style w:type="paragraph" w:styleId="Sangradetextonormal">
    <w:name w:val="Body Text Indent"/>
    <w:basedOn w:val="Normal"/>
    <w:link w:val="SangradetextonormalCar"/>
    <w:uiPriority w:val="99"/>
    <w:unhideWhenUsed/>
    <w:rsid w:val="00100957"/>
    <w:pPr>
      <w:spacing w:before="0" w:after="240" w:line="360" w:lineRule="auto"/>
    </w:pPr>
    <w:rPr>
      <w:rFonts w:cs="Times New Roman"/>
      <w:szCs w:val="24"/>
      <w:lang w:val="es-ES"/>
    </w:rPr>
  </w:style>
  <w:style w:type="character" w:customStyle="1" w:styleId="SangradetextonormalCar">
    <w:name w:val="Sangría de texto normal Car"/>
    <w:basedOn w:val="Fuentedeprrafopredeter"/>
    <w:link w:val="Sangradetextonormal"/>
    <w:uiPriority w:val="99"/>
    <w:rsid w:val="00100957"/>
    <w:rPr>
      <w:rFonts w:ascii="Times New Roman" w:hAnsi="Times New Roman" w:cs="Times New Roman"/>
      <w:sz w:val="24"/>
      <w:szCs w:val="24"/>
    </w:rPr>
  </w:style>
  <w:style w:type="table" w:customStyle="1" w:styleId="Tablaconcuadrcula2">
    <w:name w:val="Tabla con cuadrícula2"/>
    <w:basedOn w:val="Tablanormal"/>
    <w:next w:val="Tablaconcuadrcula"/>
    <w:uiPriority w:val="59"/>
    <w:rsid w:val="00100957"/>
    <w:pPr>
      <w:spacing w:after="0" w:line="240" w:lineRule="auto"/>
      <w:ind w:firstLine="709"/>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100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FC45D4"/>
    <w:pPr>
      <w:spacing w:before="0"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C45D4"/>
    <w:rPr>
      <w:rFonts w:ascii="Segoe UI" w:hAnsi="Segoe UI" w:cs="Segoe UI"/>
      <w:sz w:val="18"/>
      <w:szCs w:val="18"/>
      <w:lang w:val="en-GB"/>
    </w:rPr>
  </w:style>
  <w:style w:type="character" w:styleId="Refdecomentario">
    <w:name w:val="annotation reference"/>
    <w:basedOn w:val="Fuentedeprrafopredeter"/>
    <w:uiPriority w:val="99"/>
    <w:semiHidden/>
    <w:unhideWhenUsed/>
    <w:rsid w:val="00195015"/>
    <w:rPr>
      <w:sz w:val="16"/>
      <w:szCs w:val="16"/>
    </w:rPr>
  </w:style>
  <w:style w:type="paragraph" w:styleId="Textocomentario">
    <w:name w:val="annotation text"/>
    <w:basedOn w:val="Normal"/>
    <w:link w:val="TextocomentarioCar"/>
    <w:uiPriority w:val="99"/>
    <w:unhideWhenUsed/>
    <w:rsid w:val="00195015"/>
    <w:pPr>
      <w:spacing w:line="240" w:lineRule="auto"/>
    </w:pPr>
    <w:rPr>
      <w:sz w:val="20"/>
      <w:szCs w:val="20"/>
    </w:rPr>
  </w:style>
  <w:style w:type="character" w:customStyle="1" w:styleId="TextocomentarioCar">
    <w:name w:val="Texto comentario Car"/>
    <w:basedOn w:val="Fuentedeprrafopredeter"/>
    <w:link w:val="Textocomentario"/>
    <w:uiPriority w:val="99"/>
    <w:rsid w:val="00195015"/>
    <w:rPr>
      <w:rFonts w:ascii="Times New Roman" w:hAnsi="Times New Roman"/>
      <w:sz w:val="20"/>
      <w:szCs w:val="20"/>
      <w:lang w:val="en-GB"/>
    </w:rPr>
  </w:style>
  <w:style w:type="paragraph" w:styleId="Asuntodelcomentario">
    <w:name w:val="annotation subject"/>
    <w:basedOn w:val="Textocomentario"/>
    <w:next w:val="Textocomentario"/>
    <w:link w:val="AsuntodelcomentarioCar"/>
    <w:uiPriority w:val="99"/>
    <w:semiHidden/>
    <w:unhideWhenUsed/>
    <w:rsid w:val="00195015"/>
    <w:rPr>
      <w:b/>
      <w:bCs/>
    </w:rPr>
  </w:style>
  <w:style w:type="character" w:customStyle="1" w:styleId="AsuntodelcomentarioCar">
    <w:name w:val="Asunto del comentario Car"/>
    <w:basedOn w:val="TextocomentarioCar"/>
    <w:link w:val="Asuntodelcomentario"/>
    <w:uiPriority w:val="99"/>
    <w:semiHidden/>
    <w:rsid w:val="00195015"/>
    <w:rPr>
      <w:rFonts w:ascii="Times New Roman" w:hAnsi="Times New Roman"/>
      <w:b/>
      <w:bCs/>
      <w:sz w:val="20"/>
      <w:szCs w:val="20"/>
      <w:lang w:val="en-GB"/>
    </w:rPr>
  </w:style>
  <w:style w:type="character" w:customStyle="1" w:styleId="lrzxr">
    <w:name w:val="lrzxr"/>
    <w:basedOn w:val="Fuentedeprrafopredeter"/>
    <w:rsid w:val="00650738"/>
  </w:style>
  <w:style w:type="paragraph" w:styleId="Revisin">
    <w:name w:val="Revision"/>
    <w:hidden/>
    <w:uiPriority w:val="99"/>
    <w:semiHidden/>
    <w:rsid w:val="00E67FA8"/>
    <w:pPr>
      <w:spacing w:after="0" w:line="240" w:lineRule="auto"/>
    </w:pPr>
    <w:rPr>
      <w:rFonts w:ascii="Times New Roman" w:hAnsi="Times New Roman"/>
      <w:sz w:val="24"/>
      <w:lang w:val="en-GB"/>
    </w:rPr>
  </w:style>
  <w:style w:type="paragraph" w:styleId="Encabezado">
    <w:name w:val="header"/>
    <w:basedOn w:val="Normal"/>
    <w:link w:val="EncabezadoCar"/>
    <w:uiPriority w:val="99"/>
    <w:unhideWhenUsed/>
    <w:rsid w:val="003707E9"/>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3707E9"/>
    <w:rPr>
      <w:rFonts w:ascii="Times New Roman" w:hAnsi="Times New Roman"/>
      <w:sz w:val="24"/>
      <w:lang w:val="en-GB"/>
    </w:rPr>
  </w:style>
  <w:style w:type="paragraph" w:styleId="Piedepgina">
    <w:name w:val="footer"/>
    <w:basedOn w:val="Normal"/>
    <w:link w:val="PiedepginaCar"/>
    <w:uiPriority w:val="99"/>
    <w:unhideWhenUsed/>
    <w:rsid w:val="003707E9"/>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3707E9"/>
    <w:rPr>
      <w:rFonts w:ascii="Times New Roman" w:hAnsi="Times New Roman"/>
      <w:sz w:val="24"/>
      <w:lang w:val="en-GB"/>
    </w:rPr>
  </w:style>
  <w:style w:type="paragraph" w:styleId="Bibliografa">
    <w:name w:val="Bibliography"/>
    <w:basedOn w:val="Normal"/>
    <w:next w:val="Normal"/>
    <w:uiPriority w:val="37"/>
    <w:unhideWhenUsed/>
    <w:rsid w:val="00304C8C"/>
  </w:style>
  <w:style w:type="character" w:styleId="Hipervnculo">
    <w:name w:val="Hyperlink"/>
    <w:basedOn w:val="Fuentedeprrafopredeter"/>
    <w:uiPriority w:val="99"/>
    <w:unhideWhenUsed/>
    <w:rsid w:val="00B10079"/>
    <w:rPr>
      <w:color w:val="0000FF"/>
      <w:u w:val="single"/>
    </w:rPr>
  </w:style>
  <w:style w:type="character" w:customStyle="1" w:styleId="Mencinsinresolver1">
    <w:name w:val="Mención sin resolver1"/>
    <w:basedOn w:val="Fuentedeprrafopredeter"/>
    <w:uiPriority w:val="99"/>
    <w:semiHidden/>
    <w:unhideWhenUsed/>
    <w:rsid w:val="000B3D4D"/>
    <w:rPr>
      <w:color w:val="605E5C"/>
      <w:shd w:val="clear" w:color="auto" w:fill="E1DFDD"/>
    </w:rPr>
  </w:style>
  <w:style w:type="character" w:customStyle="1" w:styleId="cit-title">
    <w:name w:val="cit-title"/>
    <w:basedOn w:val="Fuentedeprrafopredeter"/>
    <w:rsid w:val="00040EBE"/>
  </w:style>
  <w:style w:type="character" w:customStyle="1" w:styleId="cit-pagerange">
    <w:name w:val="cit-pagerange"/>
    <w:basedOn w:val="Fuentedeprrafopredeter"/>
    <w:rsid w:val="00423A79"/>
  </w:style>
  <w:style w:type="character" w:customStyle="1" w:styleId="booktext">
    <w:name w:val="book_text"/>
    <w:basedOn w:val="Fuentedeprrafopredeter"/>
    <w:rsid w:val="00CF4801"/>
  </w:style>
  <w:style w:type="paragraph" w:styleId="Sinespaciado">
    <w:name w:val="No Spacing"/>
    <w:uiPriority w:val="1"/>
    <w:qFormat/>
    <w:rsid w:val="00400998"/>
    <w:pPr>
      <w:spacing w:after="0" w:line="240" w:lineRule="auto"/>
      <w:ind w:firstLine="709"/>
      <w:jc w:val="both"/>
    </w:pPr>
    <w:rPr>
      <w:rFonts w:ascii="Times New Roman" w:hAnsi="Times New Roman"/>
      <w:sz w:val="24"/>
      <w:lang w:val="en-GB"/>
    </w:rPr>
  </w:style>
  <w:style w:type="character" w:styleId="Nmerodelnea">
    <w:name w:val="line number"/>
    <w:basedOn w:val="Fuentedeprrafopredeter"/>
    <w:uiPriority w:val="99"/>
    <w:semiHidden/>
    <w:unhideWhenUsed/>
    <w:rsid w:val="000C32D3"/>
  </w:style>
  <w:style w:type="character" w:customStyle="1" w:styleId="highlight">
    <w:name w:val="highlight"/>
    <w:basedOn w:val="Fuentedeprrafopredeter"/>
    <w:rsid w:val="004B0F8C"/>
  </w:style>
  <w:style w:type="paragraph" w:styleId="NormalWeb">
    <w:name w:val="Normal (Web)"/>
    <w:basedOn w:val="Normal"/>
    <w:uiPriority w:val="99"/>
    <w:semiHidden/>
    <w:unhideWhenUsed/>
    <w:rsid w:val="008B72DD"/>
    <w:pPr>
      <w:spacing w:before="100" w:beforeAutospacing="1" w:after="100" w:afterAutospacing="1" w:line="240" w:lineRule="auto"/>
      <w:ind w:firstLine="0"/>
      <w:jc w:val="left"/>
    </w:pPr>
    <w:rPr>
      <w:rFonts w:eastAsia="Times New Roman" w:cs="Times New Roman"/>
      <w:szCs w:val="24"/>
      <w:lang w:val="es-ES" w:eastAsia="es-ES"/>
    </w:rPr>
  </w:style>
  <w:style w:type="character" w:customStyle="1" w:styleId="jlqj4b">
    <w:name w:val="jlqj4b"/>
    <w:basedOn w:val="Fuentedeprrafopredeter"/>
    <w:rsid w:val="002C2C31"/>
  </w:style>
  <w:style w:type="character" w:styleId="Textoennegrita">
    <w:name w:val="Strong"/>
    <w:basedOn w:val="Fuentedeprrafopredeter"/>
    <w:uiPriority w:val="22"/>
    <w:qFormat/>
    <w:rsid w:val="00282375"/>
    <w:rPr>
      <w:b/>
      <w:bCs/>
    </w:rPr>
  </w:style>
  <w:style w:type="character" w:styleId="Mencinsinresolver">
    <w:name w:val="Unresolved Mention"/>
    <w:basedOn w:val="Fuentedeprrafopredeter"/>
    <w:uiPriority w:val="99"/>
    <w:semiHidden/>
    <w:unhideWhenUsed/>
    <w:rsid w:val="00791F56"/>
    <w:rPr>
      <w:color w:val="605E5C"/>
      <w:shd w:val="clear" w:color="auto" w:fill="E1DFDD"/>
    </w:rPr>
  </w:style>
  <w:style w:type="paragraph" w:customStyle="1" w:styleId="pf0">
    <w:name w:val="pf0"/>
    <w:basedOn w:val="Normal"/>
    <w:rsid w:val="007D4721"/>
    <w:pPr>
      <w:spacing w:before="100" w:beforeAutospacing="1" w:after="100" w:afterAutospacing="1" w:line="240" w:lineRule="auto"/>
      <w:ind w:firstLine="0"/>
      <w:jc w:val="left"/>
    </w:pPr>
    <w:rPr>
      <w:rFonts w:eastAsia="Times New Roman" w:cs="Times New Roman"/>
      <w:szCs w:val="24"/>
      <w:lang w:val="es-ES" w:eastAsia="es-ES"/>
    </w:rPr>
  </w:style>
  <w:style w:type="character" w:customStyle="1" w:styleId="cf01">
    <w:name w:val="cf01"/>
    <w:basedOn w:val="Fuentedeprrafopredeter"/>
    <w:rsid w:val="007D4721"/>
    <w:rPr>
      <w:rFonts w:ascii="Segoe UI" w:hAnsi="Segoe UI" w:cs="Segoe UI" w:hint="default"/>
      <w:sz w:val="18"/>
      <w:szCs w:val="18"/>
    </w:rPr>
  </w:style>
  <w:style w:type="character" w:styleId="nfasis">
    <w:name w:val="Emphasis"/>
    <w:basedOn w:val="Fuentedeprrafopredeter"/>
    <w:uiPriority w:val="20"/>
    <w:qFormat/>
    <w:rsid w:val="00AE1A34"/>
    <w:rPr>
      <w:i/>
      <w:iCs/>
    </w:rPr>
  </w:style>
  <w:style w:type="character" w:styleId="Textodelmarcadordeposicin">
    <w:name w:val="Placeholder Text"/>
    <w:basedOn w:val="Fuentedeprrafopredeter"/>
    <w:uiPriority w:val="99"/>
    <w:semiHidden/>
    <w:rsid w:val="00A11BAB"/>
    <w:rPr>
      <w:color w:val="808080"/>
    </w:rPr>
  </w:style>
  <w:style w:type="character" w:customStyle="1" w:styleId="ref-journal">
    <w:name w:val="ref-journal"/>
    <w:basedOn w:val="Fuentedeprrafopredeter"/>
    <w:rsid w:val="0094361D"/>
  </w:style>
  <w:style w:type="character" w:customStyle="1" w:styleId="ref-vol">
    <w:name w:val="ref-vol"/>
    <w:basedOn w:val="Fuentedeprrafopredeter"/>
    <w:rsid w:val="0094361D"/>
  </w:style>
  <w:style w:type="character" w:customStyle="1" w:styleId="topic-highlight">
    <w:name w:val="topic-highlight"/>
    <w:basedOn w:val="Fuentedeprrafopredeter"/>
    <w:rsid w:val="0094361D"/>
  </w:style>
  <w:style w:type="character" w:customStyle="1" w:styleId="rynqvb">
    <w:name w:val="rynqvb"/>
    <w:basedOn w:val="Fuentedeprrafopredeter"/>
    <w:rsid w:val="005160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12298">
      <w:bodyDiv w:val="1"/>
      <w:marLeft w:val="0"/>
      <w:marRight w:val="0"/>
      <w:marTop w:val="0"/>
      <w:marBottom w:val="0"/>
      <w:divBdr>
        <w:top w:val="none" w:sz="0" w:space="0" w:color="auto"/>
        <w:left w:val="none" w:sz="0" w:space="0" w:color="auto"/>
        <w:bottom w:val="none" w:sz="0" w:space="0" w:color="auto"/>
        <w:right w:val="none" w:sz="0" w:space="0" w:color="auto"/>
      </w:divBdr>
      <w:divsChild>
        <w:div w:id="464006831">
          <w:marLeft w:val="446"/>
          <w:marRight w:val="0"/>
          <w:marTop w:val="0"/>
          <w:marBottom w:val="0"/>
          <w:divBdr>
            <w:top w:val="none" w:sz="0" w:space="0" w:color="auto"/>
            <w:left w:val="none" w:sz="0" w:space="0" w:color="auto"/>
            <w:bottom w:val="none" w:sz="0" w:space="0" w:color="auto"/>
            <w:right w:val="none" w:sz="0" w:space="0" w:color="auto"/>
          </w:divBdr>
        </w:div>
      </w:divsChild>
    </w:div>
    <w:div w:id="161434976">
      <w:bodyDiv w:val="1"/>
      <w:marLeft w:val="0"/>
      <w:marRight w:val="0"/>
      <w:marTop w:val="0"/>
      <w:marBottom w:val="0"/>
      <w:divBdr>
        <w:top w:val="none" w:sz="0" w:space="0" w:color="auto"/>
        <w:left w:val="none" w:sz="0" w:space="0" w:color="auto"/>
        <w:bottom w:val="none" w:sz="0" w:space="0" w:color="auto"/>
        <w:right w:val="none" w:sz="0" w:space="0" w:color="auto"/>
      </w:divBdr>
    </w:div>
    <w:div w:id="163788397">
      <w:bodyDiv w:val="1"/>
      <w:marLeft w:val="0"/>
      <w:marRight w:val="0"/>
      <w:marTop w:val="0"/>
      <w:marBottom w:val="0"/>
      <w:divBdr>
        <w:top w:val="none" w:sz="0" w:space="0" w:color="auto"/>
        <w:left w:val="none" w:sz="0" w:space="0" w:color="auto"/>
        <w:bottom w:val="none" w:sz="0" w:space="0" w:color="auto"/>
        <w:right w:val="none" w:sz="0" w:space="0" w:color="auto"/>
      </w:divBdr>
    </w:div>
    <w:div w:id="231503529">
      <w:bodyDiv w:val="1"/>
      <w:marLeft w:val="0"/>
      <w:marRight w:val="0"/>
      <w:marTop w:val="0"/>
      <w:marBottom w:val="0"/>
      <w:divBdr>
        <w:top w:val="none" w:sz="0" w:space="0" w:color="auto"/>
        <w:left w:val="none" w:sz="0" w:space="0" w:color="auto"/>
        <w:bottom w:val="none" w:sz="0" w:space="0" w:color="auto"/>
        <w:right w:val="none" w:sz="0" w:space="0" w:color="auto"/>
      </w:divBdr>
    </w:div>
    <w:div w:id="262958333">
      <w:bodyDiv w:val="1"/>
      <w:marLeft w:val="0"/>
      <w:marRight w:val="0"/>
      <w:marTop w:val="0"/>
      <w:marBottom w:val="0"/>
      <w:divBdr>
        <w:top w:val="none" w:sz="0" w:space="0" w:color="auto"/>
        <w:left w:val="none" w:sz="0" w:space="0" w:color="auto"/>
        <w:bottom w:val="none" w:sz="0" w:space="0" w:color="auto"/>
        <w:right w:val="none" w:sz="0" w:space="0" w:color="auto"/>
      </w:divBdr>
    </w:div>
    <w:div w:id="613439980">
      <w:bodyDiv w:val="1"/>
      <w:marLeft w:val="0"/>
      <w:marRight w:val="0"/>
      <w:marTop w:val="0"/>
      <w:marBottom w:val="0"/>
      <w:divBdr>
        <w:top w:val="none" w:sz="0" w:space="0" w:color="auto"/>
        <w:left w:val="none" w:sz="0" w:space="0" w:color="auto"/>
        <w:bottom w:val="none" w:sz="0" w:space="0" w:color="auto"/>
        <w:right w:val="none" w:sz="0" w:space="0" w:color="auto"/>
      </w:divBdr>
    </w:div>
    <w:div w:id="651832047">
      <w:bodyDiv w:val="1"/>
      <w:marLeft w:val="0"/>
      <w:marRight w:val="0"/>
      <w:marTop w:val="0"/>
      <w:marBottom w:val="0"/>
      <w:divBdr>
        <w:top w:val="none" w:sz="0" w:space="0" w:color="auto"/>
        <w:left w:val="none" w:sz="0" w:space="0" w:color="auto"/>
        <w:bottom w:val="none" w:sz="0" w:space="0" w:color="auto"/>
        <w:right w:val="none" w:sz="0" w:space="0" w:color="auto"/>
      </w:divBdr>
    </w:div>
    <w:div w:id="685864337">
      <w:bodyDiv w:val="1"/>
      <w:marLeft w:val="0"/>
      <w:marRight w:val="0"/>
      <w:marTop w:val="0"/>
      <w:marBottom w:val="0"/>
      <w:divBdr>
        <w:top w:val="none" w:sz="0" w:space="0" w:color="auto"/>
        <w:left w:val="none" w:sz="0" w:space="0" w:color="auto"/>
        <w:bottom w:val="none" w:sz="0" w:space="0" w:color="auto"/>
        <w:right w:val="none" w:sz="0" w:space="0" w:color="auto"/>
      </w:divBdr>
    </w:div>
    <w:div w:id="781151250">
      <w:bodyDiv w:val="1"/>
      <w:marLeft w:val="0"/>
      <w:marRight w:val="0"/>
      <w:marTop w:val="0"/>
      <w:marBottom w:val="0"/>
      <w:divBdr>
        <w:top w:val="none" w:sz="0" w:space="0" w:color="auto"/>
        <w:left w:val="none" w:sz="0" w:space="0" w:color="auto"/>
        <w:bottom w:val="none" w:sz="0" w:space="0" w:color="auto"/>
        <w:right w:val="none" w:sz="0" w:space="0" w:color="auto"/>
      </w:divBdr>
    </w:div>
    <w:div w:id="987056846">
      <w:bodyDiv w:val="1"/>
      <w:marLeft w:val="0"/>
      <w:marRight w:val="0"/>
      <w:marTop w:val="0"/>
      <w:marBottom w:val="0"/>
      <w:divBdr>
        <w:top w:val="none" w:sz="0" w:space="0" w:color="auto"/>
        <w:left w:val="none" w:sz="0" w:space="0" w:color="auto"/>
        <w:bottom w:val="none" w:sz="0" w:space="0" w:color="auto"/>
        <w:right w:val="none" w:sz="0" w:space="0" w:color="auto"/>
      </w:divBdr>
    </w:div>
    <w:div w:id="1027802786">
      <w:bodyDiv w:val="1"/>
      <w:marLeft w:val="0"/>
      <w:marRight w:val="0"/>
      <w:marTop w:val="0"/>
      <w:marBottom w:val="0"/>
      <w:divBdr>
        <w:top w:val="none" w:sz="0" w:space="0" w:color="auto"/>
        <w:left w:val="none" w:sz="0" w:space="0" w:color="auto"/>
        <w:bottom w:val="none" w:sz="0" w:space="0" w:color="auto"/>
        <w:right w:val="none" w:sz="0" w:space="0" w:color="auto"/>
      </w:divBdr>
      <w:divsChild>
        <w:div w:id="2070423866">
          <w:marLeft w:val="0"/>
          <w:marRight w:val="0"/>
          <w:marTop w:val="0"/>
          <w:marBottom w:val="0"/>
          <w:divBdr>
            <w:top w:val="none" w:sz="0" w:space="0" w:color="auto"/>
            <w:left w:val="none" w:sz="0" w:space="0" w:color="auto"/>
            <w:bottom w:val="none" w:sz="0" w:space="0" w:color="auto"/>
            <w:right w:val="none" w:sz="0" w:space="0" w:color="auto"/>
          </w:divBdr>
        </w:div>
      </w:divsChild>
    </w:div>
    <w:div w:id="1092361650">
      <w:bodyDiv w:val="1"/>
      <w:marLeft w:val="0"/>
      <w:marRight w:val="0"/>
      <w:marTop w:val="0"/>
      <w:marBottom w:val="0"/>
      <w:divBdr>
        <w:top w:val="none" w:sz="0" w:space="0" w:color="auto"/>
        <w:left w:val="none" w:sz="0" w:space="0" w:color="auto"/>
        <w:bottom w:val="none" w:sz="0" w:space="0" w:color="auto"/>
        <w:right w:val="none" w:sz="0" w:space="0" w:color="auto"/>
      </w:divBdr>
    </w:div>
    <w:div w:id="1134639316">
      <w:bodyDiv w:val="1"/>
      <w:marLeft w:val="0"/>
      <w:marRight w:val="0"/>
      <w:marTop w:val="0"/>
      <w:marBottom w:val="0"/>
      <w:divBdr>
        <w:top w:val="none" w:sz="0" w:space="0" w:color="auto"/>
        <w:left w:val="none" w:sz="0" w:space="0" w:color="auto"/>
        <w:bottom w:val="none" w:sz="0" w:space="0" w:color="auto"/>
        <w:right w:val="none" w:sz="0" w:space="0" w:color="auto"/>
      </w:divBdr>
      <w:divsChild>
        <w:div w:id="675617409">
          <w:marLeft w:val="0"/>
          <w:marRight w:val="0"/>
          <w:marTop w:val="0"/>
          <w:marBottom w:val="0"/>
          <w:divBdr>
            <w:top w:val="none" w:sz="0" w:space="0" w:color="auto"/>
            <w:left w:val="none" w:sz="0" w:space="0" w:color="auto"/>
            <w:bottom w:val="none" w:sz="0" w:space="0" w:color="auto"/>
            <w:right w:val="none" w:sz="0" w:space="0" w:color="auto"/>
          </w:divBdr>
        </w:div>
      </w:divsChild>
    </w:div>
    <w:div w:id="1225683205">
      <w:bodyDiv w:val="1"/>
      <w:marLeft w:val="0"/>
      <w:marRight w:val="0"/>
      <w:marTop w:val="0"/>
      <w:marBottom w:val="0"/>
      <w:divBdr>
        <w:top w:val="none" w:sz="0" w:space="0" w:color="auto"/>
        <w:left w:val="none" w:sz="0" w:space="0" w:color="auto"/>
        <w:bottom w:val="none" w:sz="0" w:space="0" w:color="auto"/>
        <w:right w:val="none" w:sz="0" w:space="0" w:color="auto"/>
      </w:divBdr>
    </w:div>
    <w:div w:id="1255015801">
      <w:bodyDiv w:val="1"/>
      <w:marLeft w:val="0"/>
      <w:marRight w:val="0"/>
      <w:marTop w:val="0"/>
      <w:marBottom w:val="0"/>
      <w:divBdr>
        <w:top w:val="none" w:sz="0" w:space="0" w:color="auto"/>
        <w:left w:val="none" w:sz="0" w:space="0" w:color="auto"/>
        <w:bottom w:val="none" w:sz="0" w:space="0" w:color="auto"/>
        <w:right w:val="none" w:sz="0" w:space="0" w:color="auto"/>
      </w:divBdr>
    </w:div>
    <w:div w:id="1330206660">
      <w:bodyDiv w:val="1"/>
      <w:marLeft w:val="0"/>
      <w:marRight w:val="0"/>
      <w:marTop w:val="0"/>
      <w:marBottom w:val="0"/>
      <w:divBdr>
        <w:top w:val="none" w:sz="0" w:space="0" w:color="auto"/>
        <w:left w:val="none" w:sz="0" w:space="0" w:color="auto"/>
        <w:bottom w:val="none" w:sz="0" w:space="0" w:color="auto"/>
        <w:right w:val="none" w:sz="0" w:space="0" w:color="auto"/>
      </w:divBdr>
      <w:divsChild>
        <w:div w:id="909076169">
          <w:marLeft w:val="0"/>
          <w:marRight w:val="0"/>
          <w:marTop w:val="0"/>
          <w:marBottom w:val="0"/>
          <w:divBdr>
            <w:top w:val="none" w:sz="0" w:space="0" w:color="auto"/>
            <w:left w:val="none" w:sz="0" w:space="0" w:color="auto"/>
            <w:bottom w:val="none" w:sz="0" w:space="0" w:color="auto"/>
            <w:right w:val="none" w:sz="0" w:space="0" w:color="auto"/>
          </w:divBdr>
        </w:div>
      </w:divsChild>
    </w:div>
    <w:div w:id="1334527642">
      <w:bodyDiv w:val="1"/>
      <w:marLeft w:val="0"/>
      <w:marRight w:val="0"/>
      <w:marTop w:val="0"/>
      <w:marBottom w:val="0"/>
      <w:divBdr>
        <w:top w:val="none" w:sz="0" w:space="0" w:color="auto"/>
        <w:left w:val="none" w:sz="0" w:space="0" w:color="auto"/>
        <w:bottom w:val="none" w:sz="0" w:space="0" w:color="auto"/>
        <w:right w:val="none" w:sz="0" w:space="0" w:color="auto"/>
      </w:divBdr>
    </w:div>
    <w:div w:id="1362781030">
      <w:bodyDiv w:val="1"/>
      <w:marLeft w:val="0"/>
      <w:marRight w:val="0"/>
      <w:marTop w:val="0"/>
      <w:marBottom w:val="0"/>
      <w:divBdr>
        <w:top w:val="none" w:sz="0" w:space="0" w:color="auto"/>
        <w:left w:val="none" w:sz="0" w:space="0" w:color="auto"/>
        <w:bottom w:val="none" w:sz="0" w:space="0" w:color="auto"/>
        <w:right w:val="none" w:sz="0" w:space="0" w:color="auto"/>
      </w:divBdr>
    </w:div>
    <w:div w:id="1386097929">
      <w:bodyDiv w:val="1"/>
      <w:marLeft w:val="0"/>
      <w:marRight w:val="0"/>
      <w:marTop w:val="0"/>
      <w:marBottom w:val="0"/>
      <w:divBdr>
        <w:top w:val="none" w:sz="0" w:space="0" w:color="auto"/>
        <w:left w:val="none" w:sz="0" w:space="0" w:color="auto"/>
        <w:bottom w:val="none" w:sz="0" w:space="0" w:color="auto"/>
        <w:right w:val="none" w:sz="0" w:space="0" w:color="auto"/>
      </w:divBdr>
    </w:div>
    <w:div w:id="1391423507">
      <w:bodyDiv w:val="1"/>
      <w:marLeft w:val="0"/>
      <w:marRight w:val="0"/>
      <w:marTop w:val="0"/>
      <w:marBottom w:val="0"/>
      <w:divBdr>
        <w:top w:val="none" w:sz="0" w:space="0" w:color="auto"/>
        <w:left w:val="none" w:sz="0" w:space="0" w:color="auto"/>
        <w:bottom w:val="none" w:sz="0" w:space="0" w:color="auto"/>
        <w:right w:val="none" w:sz="0" w:space="0" w:color="auto"/>
      </w:divBdr>
    </w:div>
    <w:div w:id="1456871625">
      <w:bodyDiv w:val="1"/>
      <w:marLeft w:val="0"/>
      <w:marRight w:val="0"/>
      <w:marTop w:val="0"/>
      <w:marBottom w:val="0"/>
      <w:divBdr>
        <w:top w:val="none" w:sz="0" w:space="0" w:color="auto"/>
        <w:left w:val="none" w:sz="0" w:space="0" w:color="auto"/>
        <w:bottom w:val="none" w:sz="0" w:space="0" w:color="auto"/>
        <w:right w:val="none" w:sz="0" w:space="0" w:color="auto"/>
      </w:divBdr>
    </w:div>
    <w:div w:id="1463185794">
      <w:bodyDiv w:val="1"/>
      <w:marLeft w:val="0"/>
      <w:marRight w:val="0"/>
      <w:marTop w:val="0"/>
      <w:marBottom w:val="0"/>
      <w:divBdr>
        <w:top w:val="none" w:sz="0" w:space="0" w:color="auto"/>
        <w:left w:val="none" w:sz="0" w:space="0" w:color="auto"/>
        <w:bottom w:val="none" w:sz="0" w:space="0" w:color="auto"/>
        <w:right w:val="none" w:sz="0" w:space="0" w:color="auto"/>
      </w:divBdr>
    </w:div>
    <w:div w:id="1541240061">
      <w:bodyDiv w:val="1"/>
      <w:marLeft w:val="0"/>
      <w:marRight w:val="0"/>
      <w:marTop w:val="0"/>
      <w:marBottom w:val="0"/>
      <w:divBdr>
        <w:top w:val="none" w:sz="0" w:space="0" w:color="auto"/>
        <w:left w:val="none" w:sz="0" w:space="0" w:color="auto"/>
        <w:bottom w:val="none" w:sz="0" w:space="0" w:color="auto"/>
        <w:right w:val="none" w:sz="0" w:space="0" w:color="auto"/>
      </w:divBdr>
    </w:div>
    <w:div w:id="1577858100">
      <w:bodyDiv w:val="1"/>
      <w:marLeft w:val="0"/>
      <w:marRight w:val="0"/>
      <w:marTop w:val="0"/>
      <w:marBottom w:val="0"/>
      <w:divBdr>
        <w:top w:val="none" w:sz="0" w:space="0" w:color="auto"/>
        <w:left w:val="none" w:sz="0" w:space="0" w:color="auto"/>
        <w:bottom w:val="none" w:sz="0" w:space="0" w:color="auto"/>
        <w:right w:val="none" w:sz="0" w:space="0" w:color="auto"/>
      </w:divBdr>
      <w:divsChild>
        <w:div w:id="1340350829">
          <w:marLeft w:val="640"/>
          <w:marRight w:val="0"/>
          <w:marTop w:val="0"/>
          <w:marBottom w:val="0"/>
          <w:divBdr>
            <w:top w:val="none" w:sz="0" w:space="0" w:color="auto"/>
            <w:left w:val="none" w:sz="0" w:space="0" w:color="auto"/>
            <w:bottom w:val="none" w:sz="0" w:space="0" w:color="auto"/>
            <w:right w:val="none" w:sz="0" w:space="0" w:color="auto"/>
          </w:divBdr>
        </w:div>
        <w:div w:id="1633826304">
          <w:marLeft w:val="640"/>
          <w:marRight w:val="0"/>
          <w:marTop w:val="0"/>
          <w:marBottom w:val="0"/>
          <w:divBdr>
            <w:top w:val="none" w:sz="0" w:space="0" w:color="auto"/>
            <w:left w:val="none" w:sz="0" w:space="0" w:color="auto"/>
            <w:bottom w:val="none" w:sz="0" w:space="0" w:color="auto"/>
            <w:right w:val="none" w:sz="0" w:space="0" w:color="auto"/>
          </w:divBdr>
        </w:div>
        <w:div w:id="1055545840">
          <w:marLeft w:val="640"/>
          <w:marRight w:val="0"/>
          <w:marTop w:val="0"/>
          <w:marBottom w:val="0"/>
          <w:divBdr>
            <w:top w:val="none" w:sz="0" w:space="0" w:color="auto"/>
            <w:left w:val="none" w:sz="0" w:space="0" w:color="auto"/>
            <w:bottom w:val="none" w:sz="0" w:space="0" w:color="auto"/>
            <w:right w:val="none" w:sz="0" w:space="0" w:color="auto"/>
          </w:divBdr>
        </w:div>
        <w:div w:id="1635258248">
          <w:marLeft w:val="640"/>
          <w:marRight w:val="0"/>
          <w:marTop w:val="0"/>
          <w:marBottom w:val="0"/>
          <w:divBdr>
            <w:top w:val="none" w:sz="0" w:space="0" w:color="auto"/>
            <w:left w:val="none" w:sz="0" w:space="0" w:color="auto"/>
            <w:bottom w:val="none" w:sz="0" w:space="0" w:color="auto"/>
            <w:right w:val="none" w:sz="0" w:space="0" w:color="auto"/>
          </w:divBdr>
        </w:div>
        <w:div w:id="1685590254">
          <w:marLeft w:val="640"/>
          <w:marRight w:val="0"/>
          <w:marTop w:val="0"/>
          <w:marBottom w:val="0"/>
          <w:divBdr>
            <w:top w:val="none" w:sz="0" w:space="0" w:color="auto"/>
            <w:left w:val="none" w:sz="0" w:space="0" w:color="auto"/>
            <w:bottom w:val="none" w:sz="0" w:space="0" w:color="auto"/>
            <w:right w:val="none" w:sz="0" w:space="0" w:color="auto"/>
          </w:divBdr>
        </w:div>
        <w:div w:id="2099860292">
          <w:marLeft w:val="640"/>
          <w:marRight w:val="0"/>
          <w:marTop w:val="0"/>
          <w:marBottom w:val="0"/>
          <w:divBdr>
            <w:top w:val="none" w:sz="0" w:space="0" w:color="auto"/>
            <w:left w:val="none" w:sz="0" w:space="0" w:color="auto"/>
            <w:bottom w:val="none" w:sz="0" w:space="0" w:color="auto"/>
            <w:right w:val="none" w:sz="0" w:space="0" w:color="auto"/>
          </w:divBdr>
        </w:div>
        <w:div w:id="140468096">
          <w:marLeft w:val="640"/>
          <w:marRight w:val="0"/>
          <w:marTop w:val="0"/>
          <w:marBottom w:val="0"/>
          <w:divBdr>
            <w:top w:val="none" w:sz="0" w:space="0" w:color="auto"/>
            <w:left w:val="none" w:sz="0" w:space="0" w:color="auto"/>
            <w:bottom w:val="none" w:sz="0" w:space="0" w:color="auto"/>
            <w:right w:val="none" w:sz="0" w:space="0" w:color="auto"/>
          </w:divBdr>
        </w:div>
        <w:div w:id="1295791880">
          <w:marLeft w:val="640"/>
          <w:marRight w:val="0"/>
          <w:marTop w:val="0"/>
          <w:marBottom w:val="0"/>
          <w:divBdr>
            <w:top w:val="none" w:sz="0" w:space="0" w:color="auto"/>
            <w:left w:val="none" w:sz="0" w:space="0" w:color="auto"/>
            <w:bottom w:val="none" w:sz="0" w:space="0" w:color="auto"/>
            <w:right w:val="none" w:sz="0" w:space="0" w:color="auto"/>
          </w:divBdr>
        </w:div>
        <w:div w:id="1314531103">
          <w:marLeft w:val="640"/>
          <w:marRight w:val="0"/>
          <w:marTop w:val="0"/>
          <w:marBottom w:val="0"/>
          <w:divBdr>
            <w:top w:val="none" w:sz="0" w:space="0" w:color="auto"/>
            <w:left w:val="none" w:sz="0" w:space="0" w:color="auto"/>
            <w:bottom w:val="none" w:sz="0" w:space="0" w:color="auto"/>
            <w:right w:val="none" w:sz="0" w:space="0" w:color="auto"/>
          </w:divBdr>
        </w:div>
        <w:div w:id="1434857313">
          <w:marLeft w:val="640"/>
          <w:marRight w:val="0"/>
          <w:marTop w:val="0"/>
          <w:marBottom w:val="0"/>
          <w:divBdr>
            <w:top w:val="none" w:sz="0" w:space="0" w:color="auto"/>
            <w:left w:val="none" w:sz="0" w:space="0" w:color="auto"/>
            <w:bottom w:val="none" w:sz="0" w:space="0" w:color="auto"/>
            <w:right w:val="none" w:sz="0" w:space="0" w:color="auto"/>
          </w:divBdr>
        </w:div>
        <w:div w:id="661080656">
          <w:marLeft w:val="640"/>
          <w:marRight w:val="0"/>
          <w:marTop w:val="0"/>
          <w:marBottom w:val="0"/>
          <w:divBdr>
            <w:top w:val="none" w:sz="0" w:space="0" w:color="auto"/>
            <w:left w:val="none" w:sz="0" w:space="0" w:color="auto"/>
            <w:bottom w:val="none" w:sz="0" w:space="0" w:color="auto"/>
            <w:right w:val="none" w:sz="0" w:space="0" w:color="auto"/>
          </w:divBdr>
        </w:div>
        <w:div w:id="1918706157">
          <w:marLeft w:val="640"/>
          <w:marRight w:val="0"/>
          <w:marTop w:val="0"/>
          <w:marBottom w:val="0"/>
          <w:divBdr>
            <w:top w:val="none" w:sz="0" w:space="0" w:color="auto"/>
            <w:left w:val="none" w:sz="0" w:space="0" w:color="auto"/>
            <w:bottom w:val="none" w:sz="0" w:space="0" w:color="auto"/>
            <w:right w:val="none" w:sz="0" w:space="0" w:color="auto"/>
          </w:divBdr>
        </w:div>
        <w:div w:id="606697702">
          <w:marLeft w:val="640"/>
          <w:marRight w:val="0"/>
          <w:marTop w:val="0"/>
          <w:marBottom w:val="0"/>
          <w:divBdr>
            <w:top w:val="none" w:sz="0" w:space="0" w:color="auto"/>
            <w:left w:val="none" w:sz="0" w:space="0" w:color="auto"/>
            <w:bottom w:val="none" w:sz="0" w:space="0" w:color="auto"/>
            <w:right w:val="none" w:sz="0" w:space="0" w:color="auto"/>
          </w:divBdr>
        </w:div>
        <w:div w:id="1315791335">
          <w:marLeft w:val="640"/>
          <w:marRight w:val="0"/>
          <w:marTop w:val="0"/>
          <w:marBottom w:val="0"/>
          <w:divBdr>
            <w:top w:val="none" w:sz="0" w:space="0" w:color="auto"/>
            <w:left w:val="none" w:sz="0" w:space="0" w:color="auto"/>
            <w:bottom w:val="none" w:sz="0" w:space="0" w:color="auto"/>
            <w:right w:val="none" w:sz="0" w:space="0" w:color="auto"/>
          </w:divBdr>
        </w:div>
        <w:div w:id="320736198">
          <w:marLeft w:val="640"/>
          <w:marRight w:val="0"/>
          <w:marTop w:val="0"/>
          <w:marBottom w:val="0"/>
          <w:divBdr>
            <w:top w:val="none" w:sz="0" w:space="0" w:color="auto"/>
            <w:left w:val="none" w:sz="0" w:space="0" w:color="auto"/>
            <w:bottom w:val="none" w:sz="0" w:space="0" w:color="auto"/>
            <w:right w:val="none" w:sz="0" w:space="0" w:color="auto"/>
          </w:divBdr>
        </w:div>
        <w:div w:id="932006801">
          <w:marLeft w:val="640"/>
          <w:marRight w:val="0"/>
          <w:marTop w:val="0"/>
          <w:marBottom w:val="0"/>
          <w:divBdr>
            <w:top w:val="none" w:sz="0" w:space="0" w:color="auto"/>
            <w:left w:val="none" w:sz="0" w:space="0" w:color="auto"/>
            <w:bottom w:val="none" w:sz="0" w:space="0" w:color="auto"/>
            <w:right w:val="none" w:sz="0" w:space="0" w:color="auto"/>
          </w:divBdr>
        </w:div>
        <w:div w:id="445272192">
          <w:marLeft w:val="640"/>
          <w:marRight w:val="0"/>
          <w:marTop w:val="0"/>
          <w:marBottom w:val="0"/>
          <w:divBdr>
            <w:top w:val="none" w:sz="0" w:space="0" w:color="auto"/>
            <w:left w:val="none" w:sz="0" w:space="0" w:color="auto"/>
            <w:bottom w:val="none" w:sz="0" w:space="0" w:color="auto"/>
            <w:right w:val="none" w:sz="0" w:space="0" w:color="auto"/>
          </w:divBdr>
        </w:div>
        <w:div w:id="1340112331">
          <w:marLeft w:val="640"/>
          <w:marRight w:val="0"/>
          <w:marTop w:val="0"/>
          <w:marBottom w:val="0"/>
          <w:divBdr>
            <w:top w:val="none" w:sz="0" w:space="0" w:color="auto"/>
            <w:left w:val="none" w:sz="0" w:space="0" w:color="auto"/>
            <w:bottom w:val="none" w:sz="0" w:space="0" w:color="auto"/>
            <w:right w:val="none" w:sz="0" w:space="0" w:color="auto"/>
          </w:divBdr>
        </w:div>
        <w:div w:id="154153328">
          <w:marLeft w:val="640"/>
          <w:marRight w:val="0"/>
          <w:marTop w:val="0"/>
          <w:marBottom w:val="0"/>
          <w:divBdr>
            <w:top w:val="none" w:sz="0" w:space="0" w:color="auto"/>
            <w:left w:val="none" w:sz="0" w:space="0" w:color="auto"/>
            <w:bottom w:val="none" w:sz="0" w:space="0" w:color="auto"/>
            <w:right w:val="none" w:sz="0" w:space="0" w:color="auto"/>
          </w:divBdr>
        </w:div>
        <w:div w:id="869756811">
          <w:marLeft w:val="640"/>
          <w:marRight w:val="0"/>
          <w:marTop w:val="0"/>
          <w:marBottom w:val="0"/>
          <w:divBdr>
            <w:top w:val="none" w:sz="0" w:space="0" w:color="auto"/>
            <w:left w:val="none" w:sz="0" w:space="0" w:color="auto"/>
            <w:bottom w:val="none" w:sz="0" w:space="0" w:color="auto"/>
            <w:right w:val="none" w:sz="0" w:space="0" w:color="auto"/>
          </w:divBdr>
        </w:div>
        <w:div w:id="1654020511">
          <w:marLeft w:val="640"/>
          <w:marRight w:val="0"/>
          <w:marTop w:val="0"/>
          <w:marBottom w:val="0"/>
          <w:divBdr>
            <w:top w:val="none" w:sz="0" w:space="0" w:color="auto"/>
            <w:left w:val="none" w:sz="0" w:space="0" w:color="auto"/>
            <w:bottom w:val="none" w:sz="0" w:space="0" w:color="auto"/>
            <w:right w:val="none" w:sz="0" w:space="0" w:color="auto"/>
          </w:divBdr>
        </w:div>
        <w:div w:id="1447307977">
          <w:marLeft w:val="640"/>
          <w:marRight w:val="0"/>
          <w:marTop w:val="0"/>
          <w:marBottom w:val="0"/>
          <w:divBdr>
            <w:top w:val="none" w:sz="0" w:space="0" w:color="auto"/>
            <w:left w:val="none" w:sz="0" w:space="0" w:color="auto"/>
            <w:bottom w:val="none" w:sz="0" w:space="0" w:color="auto"/>
            <w:right w:val="none" w:sz="0" w:space="0" w:color="auto"/>
          </w:divBdr>
        </w:div>
        <w:div w:id="1856189931">
          <w:marLeft w:val="640"/>
          <w:marRight w:val="0"/>
          <w:marTop w:val="0"/>
          <w:marBottom w:val="0"/>
          <w:divBdr>
            <w:top w:val="none" w:sz="0" w:space="0" w:color="auto"/>
            <w:left w:val="none" w:sz="0" w:space="0" w:color="auto"/>
            <w:bottom w:val="none" w:sz="0" w:space="0" w:color="auto"/>
            <w:right w:val="none" w:sz="0" w:space="0" w:color="auto"/>
          </w:divBdr>
        </w:div>
        <w:div w:id="121122095">
          <w:marLeft w:val="640"/>
          <w:marRight w:val="0"/>
          <w:marTop w:val="0"/>
          <w:marBottom w:val="0"/>
          <w:divBdr>
            <w:top w:val="none" w:sz="0" w:space="0" w:color="auto"/>
            <w:left w:val="none" w:sz="0" w:space="0" w:color="auto"/>
            <w:bottom w:val="none" w:sz="0" w:space="0" w:color="auto"/>
            <w:right w:val="none" w:sz="0" w:space="0" w:color="auto"/>
          </w:divBdr>
        </w:div>
        <w:div w:id="1847674786">
          <w:marLeft w:val="640"/>
          <w:marRight w:val="0"/>
          <w:marTop w:val="0"/>
          <w:marBottom w:val="0"/>
          <w:divBdr>
            <w:top w:val="none" w:sz="0" w:space="0" w:color="auto"/>
            <w:left w:val="none" w:sz="0" w:space="0" w:color="auto"/>
            <w:bottom w:val="none" w:sz="0" w:space="0" w:color="auto"/>
            <w:right w:val="none" w:sz="0" w:space="0" w:color="auto"/>
          </w:divBdr>
        </w:div>
        <w:div w:id="484589872">
          <w:marLeft w:val="640"/>
          <w:marRight w:val="0"/>
          <w:marTop w:val="0"/>
          <w:marBottom w:val="0"/>
          <w:divBdr>
            <w:top w:val="none" w:sz="0" w:space="0" w:color="auto"/>
            <w:left w:val="none" w:sz="0" w:space="0" w:color="auto"/>
            <w:bottom w:val="none" w:sz="0" w:space="0" w:color="auto"/>
            <w:right w:val="none" w:sz="0" w:space="0" w:color="auto"/>
          </w:divBdr>
        </w:div>
        <w:div w:id="1549878381">
          <w:marLeft w:val="640"/>
          <w:marRight w:val="0"/>
          <w:marTop w:val="0"/>
          <w:marBottom w:val="0"/>
          <w:divBdr>
            <w:top w:val="none" w:sz="0" w:space="0" w:color="auto"/>
            <w:left w:val="none" w:sz="0" w:space="0" w:color="auto"/>
            <w:bottom w:val="none" w:sz="0" w:space="0" w:color="auto"/>
            <w:right w:val="none" w:sz="0" w:space="0" w:color="auto"/>
          </w:divBdr>
        </w:div>
        <w:div w:id="909198391">
          <w:marLeft w:val="640"/>
          <w:marRight w:val="0"/>
          <w:marTop w:val="0"/>
          <w:marBottom w:val="0"/>
          <w:divBdr>
            <w:top w:val="none" w:sz="0" w:space="0" w:color="auto"/>
            <w:left w:val="none" w:sz="0" w:space="0" w:color="auto"/>
            <w:bottom w:val="none" w:sz="0" w:space="0" w:color="auto"/>
            <w:right w:val="none" w:sz="0" w:space="0" w:color="auto"/>
          </w:divBdr>
        </w:div>
        <w:div w:id="448359674">
          <w:marLeft w:val="640"/>
          <w:marRight w:val="0"/>
          <w:marTop w:val="0"/>
          <w:marBottom w:val="0"/>
          <w:divBdr>
            <w:top w:val="none" w:sz="0" w:space="0" w:color="auto"/>
            <w:left w:val="none" w:sz="0" w:space="0" w:color="auto"/>
            <w:bottom w:val="none" w:sz="0" w:space="0" w:color="auto"/>
            <w:right w:val="none" w:sz="0" w:space="0" w:color="auto"/>
          </w:divBdr>
        </w:div>
        <w:div w:id="1632830348">
          <w:marLeft w:val="640"/>
          <w:marRight w:val="0"/>
          <w:marTop w:val="0"/>
          <w:marBottom w:val="0"/>
          <w:divBdr>
            <w:top w:val="none" w:sz="0" w:space="0" w:color="auto"/>
            <w:left w:val="none" w:sz="0" w:space="0" w:color="auto"/>
            <w:bottom w:val="none" w:sz="0" w:space="0" w:color="auto"/>
            <w:right w:val="none" w:sz="0" w:space="0" w:color="auto"/>
          </w:divBdr>
        </w:div>
        <w:div w:id="423036939">
          <w:marLeft w:val="640"/>
          <w:marRight w:val="0"/>
          <w:marTop w:val="0"/>
          <w:marBottom w:val="0"/>
          <w:divBdr>
            <w:top w:val="none" w:sz="0" w:space="0" w:color="auto"/>
            <w:left w:val="none" w:sz="0" w:space="0" w:color="auto"/>
            <w:bottom w:val="none" w:sz="0" w:space="0" w:color="auto"/>
            <w:right w:val="none" w:sz="0" w:space="0" w:color="auto"/>
          </w:divBdr>
        </w:div>
        <w:div w:id="711803371">
          <w:marLeft w:val="640"/>
          <w:marRight w:val="0"/>
          <w:marTop w:val="0"/>
          <w:marBottom w:val="0"/>
          <w:divBdr>
            <w:top w:val="none" w:sz="0" w:space="0" w:color="auto"/>
            <w:left w:val="none" w:sz="0" w:space="0" w:color="auto"/>
            <w:bottom w:val="none" w:sz="0" w:space="0" w:color="auto"/>
            <w:right w:val="none" w:sz="0" w:space="0" w:color="auto"/>
          </w:divBdr>
        </w:div>
        <w:div w:id="1563296508">
          <w:marLeft w:val="640"/>
          <w:marRight w:val="0"/>
          <w:marTop w:val="0"/>
          <w:marBottom w:val="0"/>
          <w:divBdr>
            <w:top w:val="none" w:sz="0" w:space="0" w:color="auto"/>
            <w:left w:val="none" w:sz="0" w:space="0" w:color="auto"/>
            <w:bottom w:val="none" w:sz="0" w:space="0" w:color="auto"/>
            <w:right w:val="none" w:sz="0" w:space="0" w:color="auto"/>
          </w:divBdr>
        </w:div>
        <w:div w:id="423302615">
          <w:marLeft w:val="640"/>
          <w:marRight w:val="0"/>
          <w:marTop w:val="0"/>
          <w:marBottom w:val="0"/>
          <w:divBdr>
            <w:top w:val="none" w:sz="0" w:space="0" w:color="auto"/>
            <w:left w:val="none" w:sz="0" w:space="0" w:color="auto"/>
            <w:bottom w:val="none" w:sz="0" w:space="0" w:color="auto"/>
            <w:right w:val="none" w:sz="0" w:space="0" w:color="auto"/>
          </w:divBdr>
        </w:div>
        <w:div w:id="1775443305">
          <w:marLeft w:val="640"/>
          <w:marRight w:val="0"/>
          <w:marTop w:val="0"/>
          <w:marBottom w:val="0"/>
          <w:divBdr>
            <w:top w:val="none" w:sz="0" w:space="0" w:color="auto"/>
            <w:left w:val="none" w:sz="0" w:space="0" w:color="auto"/>
            <w:bottom w:val="none" w:sz="0" w:space="0" w:color="auto"/>
            <w:right w:val="none" w:sz="0" w:space="0" w:color="auto"/>
          </w:divBdr>
        </w:div>
        <w:div w:id="1484658831">
          <w:marLeft w:val="640"/>
          <w:marRight w:val="0"/>
          <w:marTop w:val="0"/>
          <w:marBottom w:val="0"/>
          <w:divBdr>
            <w:top w:val="none" w:sz="0" w:space="0" w:color="auto"/>
            <w:left w:val="none" w:sz="0" w:space="0" w:color="auto"/>
            <w:bottom w:val="none" w:sz="0" w:space="0" w:color="auto"/>
            <w:right w:val="none" w:sz="0" w:space="0" w:color="auto"/>
          </w:divBdr>
        </w:div>
        <w:div w:id="1198544575">
          <w:marLeft w:val="640"/>
          <w:marRight w:val="0"/>
          <w:marTop w:val="0"/>
          <w:marBottom w:val="0"/>
          <w:divBdr>
            <w:top w:val="none" w:sz="0" w:space="0" w:color="auto"/>
            <w:left w:val="none" w:sz="0" w:space="0" w:color="auto"/>
            <w:bottom w:val="none" w:sz="0" w:space="0" w:color="auto"/>
            <w:right w:val="none" w:sz="0" w:space="0" w:color="auto"/>
          </w:divBdr>
        </w:div>
        <w:div w:id="273755134">
          <w:marLeft w:val="640"/>
          <w:marRight w:val="0"/>
          <w:marTop w:val="0"/>
          <w:marBottom w:val="0"/>
          <w:divBdr>
            <w:top w:val="none" w:sz="0" w:space="0" w:color="auto"/>
            <w:left w:val="none" w:sz="0" w:space="0" w:color="auto"/>
            <w:bottom w:val="none" w:sz="0" w:space="0" w:color="auto"/>
            <w:right w:val="none" w:sz="0" w:space="0" w:color="auto"/>
          </w:divBdr>
        </w:div>
        <w:div w:id="1424258477">
          <w:marLeft w:val="640"/>
          <w:marRight w:val="0"/>
          <w:marTop w:val="0"/>
          <w:marBottom w:val="0"/>
          <w:divBdr>
            <w:top w:val="none" w:sz="0" w:space="0" w:color="auto"/>
            <w:left w:val="none" w:sz="0" w:space="0" w:color="auto"/>
            <w:bottom w:val="none" w:sz="0" w:space="0" w:color="auto"/>
            <w:right w:val="none" w:sz="0" w:space="0" w:color="auto"/>
          </w:divBdr>
        </w:div>
        <w:div w:id="519322949">
          <w:marLeft w:val="640"/>
          <w:marRight w:val="0"/>
          <w:marTop w:val="0"/>
          <w:marBottom w:val="0"/>
          <w:divBdr>
            <w:top w:val="none" w:sz="0" w:space="0" w:color="auto"/>
            <w:left w:val="none" w:sz="0" w:space="0" w:color="auto"/>
            <w:bottom w:val="none" w:sz="0" w:space="0" w:color="auto"/>
            <w:right w:val="none" w:sz="0" w:space="0" w:color="auto"/>
          </w:divBdr>
        </w:div>
        <w:div w:id="572667737">
          <w:marLeft w:val="640"/>
          <w:marRight w:val="0"/>
          <w:marTop w:val="0"/>
          <w:marBottom w:val="0"/>
          <w:divBdr>
            <w:top w:val="none" w:sz="0" w:space="0" w:color="auto"/>
            <w:left w:val="none" w:sz="0" w:space="0" w:color="auto"/>
            <w:bottom w:val="none" w:sz="0" w:space="0" w:color="auto"/>
            <w:right w:val="none" w:sz="0" w:space="0" w:color="auto"/>
          </w:divBdr>
        </w:div>
        <w:div w:id="1472794777">
          <w:marLeft w:val="640"/>
          <w:marRight w:val="0"/>
          <w:marTop w:val="0"/>
          <w:marBottom w:val="0"/>
          <w:divBdr>
            <w:top w:val="none" w:sz="0" w:space="0" w:color="auto"/>
            <w:left w:val="none" w:sz="0" w:space="0" w:color="auto"/>
            <w:bottom w:val="none" w:sz="0" w:space="0" w:color="auto"/>
            <w:right w:val="none" w:sz="0" w:space="0" w:color="auto"/>
          </w:divBdr>
        </w:div>
        <w:div w:id="1154293018">
          <w:marLeft w:val="640"/>
          <w:marRight w:val="0"/>
          <w:marTop w:val="0"/>
          <w:marBottom w:val="0"/>
          <w:divBdr>
            <w:top w:val="none" w:sz="0" w:space="0" w:color="auto"/>
            <w:left w:val="none" w:sz="0" w:space="0" w:color="auto"/>
            <w:bottom w:val="none" w:sz="0" w:space="0" w:color="auto"/>
            <w:right w:val="none" w:sz="0" w:space="0" w:color="auto"/>
          </w:divBdr>
        </w:div>
        <w:div w:id="2078504916">
          <w:marLeft w:val="640"/>
          <w:marRight w:val="0"/>
          <w:marTop w:val="0"/>
          <w:marBottom w:val="0"/>
          <w:divBdr>
            <w:top w:val="none" w:sz="0" w:space="0" w:color="auto"/>
            <w:left w:val="none" w:sz="0" w:space="0" w:color="auto"/>
            <w:bottom w:val="none" w:sz="0" w:space="0" w:color="auto"/>
            <w:right w:val="none" w:sz="0" w:space="0" w:color="auto"/>
          </w:divBdr>
        </w:div>
        <w:div w:id="452092887">
          <w:marLeft w:val="640"/>
          <w:marRight w:val="0"/>
          <w:marTop w:val="0"/>
          <w:marBottom w:val="0"/>
          <w:divBdr>
            <w:top w:val="none" w:sz="0" w:space="0" w:color="auto"/>
            <w:left w:val="none" w:sz="0" w:space="0" w:color="auto"/>
            <w:bottom w:val="none" w:sz="0" w:space="0" w:color="auto"/>
            <w:right w:val="none" w:sz="0" w:space="0" w:color="auto"/>
          </w:divBdr>
        </w:div>
        <w:div w:id="1739475501">
          <w:marLeft w:val="640"/>
          <w:marRight w:val="0"/>
          <w:marTop w:val="0"/>
          <w:marBottom w:val="0"/>
          <w:divBdr>
            <w:top w:val="none" w:sz="0" w:space="0" w:color="auto"/>
            <w:left w:val="none" w:sz="0" w:space="0" w:color="auto"/>
            <w:bottom w:val="none" w:sz="0" w:space="0" w:color="auto"/>
            <w:right w:val="none" w:sz="0" w:space="0" w:color="auto"/>
          </w:divBdr>
        </w:div>
        <w:div w:id="973750342">
          <w:marLeft w:val="640"/>
          <w:marRight w:val="0"/>
          <w:marTop w:val="0"/>
          <w:marBottom w:val="0"/>
          <w:divBdr>
            <w:top w:val="none" w:sz="0" w:space="0" w:color="auto"/>
            <w:left w:val="none" w:sz="0" w:space="0" w:color="auto"/>
            <w:bottom w:val="none" w:sz="0" w:space="0" w:color="auto"/>
            <w:right w:val="none" w:sz="0" w:space="0" w:color="auto"/>
          </w:divBdr>
        </w:div>
        <w:div w:id="1325426652">
          <w:marLeft w:val="640"/>
          <w:marRight w:val="0"/>
          <w:marTop w:val="0"/>
          <w:marBottom w:val="0"/>
          <w:divBdr>
            <w:top w:val="none" w:sz="0" w:space="0" w:color="auto"/>
            <w:left w:val="none" w:sz="0" w:space="0" w:color="auto"/>
            <w:bottom w:val="none" w:sz="0" w:space="0" w:color="auto"/>
            <w:right w:val="none" w:sz="0" w:space="0" w:color="auto"/>
          </w:divBdr>
        </w:div>
        <w:div w:id="331102023">
          <w:marLeft w:val="640"/>
          <w:marRight w:val="0"/>
          <w:marTop w:val="0"/>
          <w:marBottom w:val="0"/>
          <w:divBdr>
            <w:top w:val="none" w:sz="0" w:space="0" w:color="auto"/>
            <w:left w:val="none" w:sz="0" w:space="0" w:color="auto"/>
            <w:bottom w:val="none" w:sz="0" w:space="0" w:color="auto"/>
            <w:right w:val="none" w:sz="0" w:space="0" w:color="auto"/>
          </w:divBdr>
        </w:div>
        <w:div w:id="691300142">
          <w:marLeft w:val="640"/>
          <w:marRight w:val="0"/>
          <w:marTop w:val="0"/>
          <w:marBottom w:val="0"/>
          <w:divBdr>
            <w:top w:val="none" w:sz="0" w:space="0" w:color="auto"/>
            <w:left w:val="none" w:sz="0" w:space="0" w:color="auto"/>
            <w:bottom w:val="none" w:sz="0" w:space="0" w:color="auto"/>
            <w:right w:val="none" w:sz="0" w:space="0" w:color="auto"/>
          </w:divBdr>
        </w:div>
        <w:div w:id="98918555">
          <w:marLeft w:val="640"/>
          <w:marRight w:val="0"/>
          <w:marTop w:val="0"/>
          <w:marBottom w:val="0"/>
          <w:divBdr>
            <w:top w:val="none" w:sz="0" w:space="0" w:color="auto"/>
            <w:left w:val="none" w:sz="0" w:space="0" w:color="auto"/>
            <w:bottom w:val="none" w:sz="0" w:space="0" w:color="auto"/>
            <w:right w:val="none" w:sz="0" w:space="0" w:color="auto"/>
          </w:divBdr>
        </w:div>
        <w:div w:id="1302737186">
          <w:marLeft w:val="640"/>
          <w:marRight w:val="0"/>
          <w:marTop w:val="0"/>
          <w:marBottom w:val="0"/>
          <w:divBdr>
            <w:top w:val="none" w:sz="0" w:space="0" w:color="auto"/>
            <w:left w:val="none" w:sz="0" w:space="0" w:color="auto"/>
            <w:bottom w:val="none" w:sz="0" w:space="0" w:color="auto"/>
            <w:right w:val="none" w:sz="0" w:space="0" w:color="auto"/>
          </w:divBdr>
        </w:div>
        <w:div w:id="2002658829">
          <w:marLeft w:val="640"/>
          <w:marRight w:val="0"/>
          <w:marTop w:val="0"/>
          <w:marBottom w:val="0"/>
          <w:divBdr>
            <w:top w:val="none" w:sz="0" w:space="0" w:color="auto"/>
            <w:left w:val="none" w:sz="0" w:space="0" w:color="auto"/>
            <w:bottom w:val="none" w:sz="0" w:space="0" w:color="auto"/>
            <w:right w:val="none" w:sz="0" w:space="0" w:color="auto"/>
          </w:divBdr>
        </w:div>
        <w:div w:id="1611860677">
          <w:marLeft w:val="640"/>
          <w:marRight w:val="0"/>
          <w:marTop w:val="0"/>
          <w:marBottom w:val="0"/>
          <w:divBdr>
            <w:top w:val="none" w:sz="0" w:space="0" w:color="auto"/>
            <w:left w:val="none" w:sz="0" w:space="0" w:color="auto"/>
            <w:bottom w:val="none" w:sz="0" w:space="0" w:color="auto"/>
            <w:right w:val="none" w:sz="0" w:space="0" w:color="auto"/>
          </w:divBdr>
        </w:div>
        <w:div w:id="683750880">
          <w:marLeft w:val="640"/>
          <w:marRight w:val="0"/>
          <w:marTop w:val="0"/>
          <w:marBottom w:val="0"/>
          <w:divBdr>
            <w:top w:val="none" w:sz="0" w:space="0" w:color="auto"/>
            <w:left w:val="none" w:sz="0" w:space="0" w:color="auto"/>
            <w:bottom w:val="none" w:sz="0" w:space="0" w:color="auto"/>
            <w:right w:val="none" w:sz="0" w:space="0" w:color="auto"/>
          </w:divBdr>
        </w:div>
        <w:div w:id="1794783650">
          <w:marLeft w:val="640"/>
          <w:marRight w:val="0"/>
          <w:marTop w:val="0"/>
          <w:marBottom w:val="0"/>
          <w:divBdr>
            <w:top w:val="none" w:sz="0" w:space="0" w:color="auto"/>
            <w:left w:val="none" w:sz="0" w:space="0" w:color="auto"/>
            <w:bottom w:val="none" w:sz="0" w:space="0" w:color="auto"/>
            <w:right w:val="none" w:sz="0" w:space="0" w:color="auto"/>
          </w:divBdr>
        </w:div>
        <w:div w:id="456919125">
          <w:marLeft w:val="640"/>
          <w:marRight w:val="0"/>
          <w:marTop w:val="0"/>
          <w:marBottom w:val="0"/>
          <w:divBdr>
            <w:top w:val="none" w:sz="0" w:space="0" w:color="auto"/>
            <w:left w:val="none" w:sz="0" w:space="0" w:color="auto"/>
            <w:bottom w:val="none" w:sz="0" w:space="0" w:color="auto"/>
            <w:right w:val="none" w:sz="0" w:space="0" w:color="auto"/>
          </w:divBdr>
        </w:div>
        <w:div w:id="765274249">
          <w:marLeft w:val="640"/>
          <w:marRight w:val="0"/>
          <w:marTop w:val="0"/>
          <w:marBottom w:val="0"/>
          <w:divBdr>
            <w:top w:val="none" w:sz="0" w:space="0" w:color="auto"/>
            <w:left w:val="none" w:sz="0" w:space="0" w:color="auto"/>
            <w:bottom w:val="none" w:sz="0" w:space="0" w:color="auto"/>
            <w:right w:val="none" w:sz="0" w:space="0" w:color="auto"/>
          </w:divBdr>
        </w:div>
        <w:div w:id="724909839">
          <w:marLeft w:val="640"/>
          <w:marRight w:val="0"/>
          <w:marTop w:val="0"/>
          <w:marBottom w:val="0"/>
          <w:divBdr>
            <w:top w:val="none" w:sz="0" w:space="0" w:color="auto"/>
            <w:left w:val="none" w:sz="0" w:space="0" w:color="auto"/>
            <w:bottom w:val="none" w:sz="0" w:space="0" w:color="auto"/>
            <w:right w:val="none" w:sz="0" w:space="0" w:color="auto"/>
          </w:divBdr>
        </w:div>
        <w:div w:id="935600355">
          <w:marLeft w:val="640"/>
          <w:marRight w:val="0"/>
          <w:marTop w:val="0"/>
          <w:marBottom w:val="0"/>
          <w:divBdr>
            <w:top w:val="none" w:sz="0" w:space="0" w:color="auto"/>
            <w:left w:val="none" w:sz="0" w:space="0" w:color="auto"/>
            <w:bottom w:val="none" w:sz="0" w:space="0" w:color="auto"/>
            <w:right w:val="none" w:sz="0" w:space="0" w:color="auto"/>
          </w:divBdr>
        </w:div>
        <w:div w:id="1169103137">
          <w:marLeft w:val="640"/>
          <w:marRight w:val="0"/>
          <w:marTop w:val="0"/>
          <w:marBottom w:val="0"/>
          <w:divBdr>
            <w:top w:val="none" w:sz="0" w:space="0" w:color="auto"/>
            <w:left w:val="none" w:sz="0" w:space="0" w:color="auto"/>
            <w:bottom w:val="none" w:sz="0" w:space="0" w:color="auto"/>
            <w:right w:val="none" w:sz="0" w:space="0" w:color="auto"/>
          </w:divBdr>
        </w:div>
        <w:div w:id="216550458">
          <w:marLeft w:val="640"/>
          <w:marRight w:val="0"/>
          <w:marTop w:val="0"/>
          <w:marBottom w:val="0"/>
          <w:divBdr>
            <w:top w:val="none" w:sz="0" w:space="0" w:color="auto"/>
            <w:left w:val="none" w:sz="0" w:space="0" w:color="auto"/>
            <w:bottom w:val="none" w:sz="0" w:space="0" w:color="auto"/>
            <w:right w:val="none" w:sz="0" w:space="0" w:color="auto"/>
          </w:divBdr>
        </w:div>
      </w:divsChild>
    </w:div>
    <w:div w:id="1634097993">
      <w:bodyDiv w:val="1"/>
      <w:marLeft w:val="0"/>
      <w:marRight w:val="0"/>
      <w:marTop w:val="0"/>
      <w:marBottom w:val="0"/>
      <w:divBdr>
        <w:top w:val="none" w:sz="0" w:space="0" w:color="auto"/>
        <w:left w:val="none" w:sz="0" w:space="0" w:color="auto"/>
        <w:bottom w:val="none" w:sz="0" w:space="0" w:color="auto"/>
        <w:right w:val="none" w:sz="0" w:space="0" w:color="auto"/>
      </w:divBdr>
    </w:div>
    <w:div w:id="1665737021">
      <w:bodyDiv w:val="1"/>
      <w:marLeft w:val="0"/>
      <w:marRight w:val="0"/>
      <w:marTop w:val="0"/>
      <w:marBottom w:val="0"/>
      <w:divBdr>
        <w:top w:val="none" w:sz="0" w:space="0" w:color="auto"/>
        <w:left w:val="none" w:sz="0" w:space="0" w:color="auto"/>
        <w:bottom w:val="none" w:sz="0" w:space="0" w:color="auto"/>
        <w:right w:val="none" w:sz="0" w:space="0" w:color="auto"/>
      </w:divBdr>
    </w:div>
    <w:div w:id="1677152035">
      <w:bodyDiv w:val="1"/>
      <w:marLeft w:val="0"/>
      <w:marRight w:val="0"/>
      <w:marTop w:val="0"/>
      <w:marBottom w:val="0"/>
      <w:divBdr>
        <w:top w:val="none" w:sz="0" w:space="0" w:color="auto"/>
        <w:left w:val="none" w:sz="0" w:space="0" w:color="auto"/>
        <w:bottom w:val="none" w:sz="0" w:space="0" w:color="auto"/>
        <w:right w:val="none" w:sz="0" w:space="0" w:color="auto"/>
      </w:divBdr>
    </w:div>
    <w:div w:id="1704865485">
      <w:bodyDiv w:val="1"/>
      <w:marLeft w:val="0"/>
      <w:marRight w:val="0"/>
      <w:marTop w:val="0"/>
      <w:marBottom w:val="0"/>
      <w:divBdr>
        <w:top w:val="none" w:sz="0" w:space="0" w:color="auto"/>
        <w:left w:val="none" w:sz="0" w:space="0" w:color="auto"/>
        <w:bottom w:val="none" w:sz="0" w:space="0" w:color="auto"/>
        <w:right w:val="none" w:sz="0" w:space="0" w:color="auto"/>
      </w:divBdr>
      <w:divsChild>
        <w:div w:id="1723095849">
          <w:marLeft w:val="0"/>
          <w:marRight w:val="0"/>
          <w:marTop w:val="0"/>
          <w:marBottom w:val="0"/>
          <w:divBdr>
            <w:top w:val="none" w:sz="0" w:space="0" w:color="auto"/>
            <w:left w:val="none" w:sz="0" w:space="0" w:color="auto"/>
            <w:bottom w:val="none" w:sz="0" w:space="0" w:color="auto"/>
            <w:right w:val="none" w:sz="0" w:space="0" w:color="auto"/>
          </w:divBdr>
        </w:div>
      </w:divsChild>
    </w:div>
    <w:div w:id="1936598025">
      <w:bodyDiv w:val="1"/>
      <w:marLeft w:val="0"/>
      <w:marRight w:val="0"/>
      <w:marTop w:val="0"/>
      <w:marBottom w:val="0"/>
      <w:divBdr>
        <w:top w:val="none" w:sz="0" w:space="0" w:color="auto"/>
        <w:left w:val="none" w:sz="0" w:space="0" w:color="auto"/>
        <w:bottom w:val="none" w:sz="0" w:space="0" w:color="auto"/>
        <w:right w:val="none" w:sz="0" w:space="0" w:color="auto"/>
      </w:divBdr>
    </w:div>
    <w:div w:id="1956866146">
      <w:bodyDiv w:val="1"/>
      <w:marLeft w:val="0"/>
      <w:marRight w:val="0"/>
      <w:marTop w:val="0"/>
      <w:marBottom w:val="0"/>
      <w:divBdr>
        <w:top w:val="none" w:sz="0" w:space="0" w:color="auto"/>
        <w:left w:val="none" w:sz="0" w:space="0" w:color="auto"/>
        <w:bottom w:val="none" w:sz="0" w:space="0" w:color="auto"/>
        <w:right w:val="none" w:sz="0" w:space="0" w:color="auto"/>
      </w:divBdr>
    </w:div>
    <w:div w:id="1968924815">
      <w:bodyDiv w:val="1"/>
      <w:marLeft w:val="0"/>
      <w:marRight w:val="0"/>
      <w:marTop w:val="0"/>
      <w:marBottom w:val="0"/>
      <w:divBdr>
        <w:top w:val="none" w:sz="0" w:space="0" w:color="auto"/>
        <w:left w:val="none" w:sz="0" w:space="0" w:color="auto"/>
        <w:bottom w:val="none" w:sz="0" w:space="0" w:color="auto"/>
        <w:right w:val="none" w:sz="0" w:space="0" w:color="auto"/>
      </w:divBdr>
      <w:divsChild>
        <w:div w:id="360714364">
          <w:marLeft w:val="0"/>
          <w:marRight w:val="0"/>
          <w:marTop w:val="0"/>
          <w:marBottom w:val="0"/>
          <w:divBdr>
            <w:top w:val="none" w:sz="0" w:space="0" w:color="auto"/>
            <w:left w:val="none" w:sz="0" w:space="0" w:color="auto"/>
            <w:bottom w:val="none" w:sz="0" w:space="0" w:color="auto"/>
            <w:right w:val="none" w:sz="0" w:space="0" w:color="auto"/>
          </w:divBdr>
        </w:div>
      </w:divsChild>
    </w:div>
    <w:div w:id="2020083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chart" Target="charts/chart5.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DOCTORADO\2.%20QUIMICA%20AVANZADA%202021-2022\TESIS\PAHs%20celulas%20HeLa\LC-FL\LC-FL%20metodo%20FLU%20+%20PHE%20conjunto_globa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H:\DOCTORADO\1.%20QUIMICA%20AVANZADA%202020-2021\TESIS\PAHs\metabolitos%20GC-MS\metabolitos%20PAHs%20(GC-M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H:\DOCTORADO\1.%20QUIMICA%20AVANZADA%202020-2021\TESIS\PAHs\metabolitos%20GC-MS\metabolitos%20PAHs%20(GC-M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H:\DOCTORADO\2.%20QUIMICA%20AVANZADA%202021-2022\TESIS\PAHs%20celulas%20HeLa\GC-MS\metabolitos%20PAHs%202021-2022.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C:\Users\UCM\Downloads\Calibrados.Pruebas%20derivatizacion.%20PBDEs%20y%20metabolito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37661854768154"/>
          <c:y val="8.943089430894309E-2"/>
          <c:w val="0.83567825896762904"/>
          <c:h val="0.63402407016196149"/>
        </c:manualLayout>
      </c:layout>
      <c:barChart>
        <c:barDir val="col"/>
        <c:grouping val="clustered"/>
        <c:varyColors val="0"/>
        <c:ser>
          <c:idx val="0"/>
          <c:order val="0"/>
          <c:tx>
            <c:strRef>
              <c:f>'Recopilación métodos'!$D$35</c:f>
              <c:strCache>
                <c:ptCount val="1"/>
                <c:pt idx="0">
                  <c:v>rec (%)</c:v>
                </c:pt>
              </c:strCache>
            </c:strRef>
          </c:tx>
          <c:spPr>
            <a:solidFill>
              <a:schemeClr val="accent5">
                <a:lumMod val="60000"/>
                <a:lumOff val="40000"/>
                <a:alpha val="93000"/>
              </a:schemeClr>
            </a:solidFill>
            <a:ln>
              <a:solidFill>
                <a:schemeClr val="dk1"/>
              </a:solidFill>
            </a:ln>
            <a:effectLst/>
          </c:spPr>
          <c:invertIfNegative val="0"/>
          <c:dLbls>
            <c:dLbl>
              <c:idx val="0"/>
              <c:layout>
                <c:manualLayout>
                  <c:x val="-2.5462668816039986E-17"/>
                  <c:y val="-7.4074074074074098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A0B3-4CD9-A870-5C743576CC52}"/>
                </c:ext>
              </c:extLst>
            </c:dLbl>
            <c:dLbl>
              <c:idx val="1"/>
              <c:layout>
                <c:manualLayout>
                  <c:x val="-1.0185067526415994E-16"/>
                  <c:y val="-4.6296296296296294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A0B3-4CD9-A870-5C743576CC52}"/>
                </c:ext>
              </c:extLst>
            </c:dLbl>
            <c:dLbl>
              <c:idx val="2"/>
              <c:layout>
                <c:manualLayout>
                  <c:x val="-2.7777777777778798E-3"/>
                  <c:y val="-9.7222222222222224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A0B3-4CD9-A870-5C743576CC52}"/>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Recopilación métodos'!$E$36:$E$38</c:f>
                <c:numCache>
                  <c:formatCode>General</c:formatCode>
                  <c:ptCount val="3"/>
                  <c:pt idx="0">
                    <c:v>10</c:v>
                  </c:pt>
                  <c:pt idx="1">
                    <c:v>5</c:v>
                  </c:pt>
                  <c:pt idx="2">
                    <c:v>14</c:v>
                  </c:pt>
                </c:numCache>
              </c:numRef>
            </c:plus>
            <c:minus>
              <c:numRef>
                <c:f>'Recopilación métodos'!$E$36:$E$38</c:f>
                <c:numCache>
                  <c:formatCode>General</c:formatCode>
                  <c:ptCount val="3"/>
                  <c:pt idx="0">
                    <c:v>10</c:v>
                  </c:pt>
                  <c:pt idx="1">
                    <c:v>5</c:v>
                  </c:pt>
                  <c:pt idx="2">
                    <c:v>14</c:v>
                  </c:pt>
                </c:numCache>
              </c:numRef>
            </c:minus>
            <c:spPr>
              <a:noFill/>
              <a:ln w="9525" cap="flat" cmpd="sng" algn="ctr">
                <a:solidFill>
                  <a:sysClr val="windowText" lastClr="000000"/>
                </a:solidFill>
                <a:round/>
              </a:ln>
              <a:effectLst/>
            </c:spPr>
          </c:errBars>
          <c:cat>
            <c:strRef>
              <c:f>'Recopilación métodos'!$C$36:$C$38</c:f>
              <c:strCache>
                <c:ptCount val="3"/>
                <c:pt idx="0">
                  <c:v>500 µl</c:v>
                </c:pt>
                <c:pt idx="1">
                  <c:v>50 µl</c:v>
                </c:pt>
                <c:pt idx="2">
                  <c:v>10 µl</c:v>
                </c:pt>
              </c:strCache>
            </c:strRef>
          </c:cat>
          <c:val>
            <c:numRef>
              <c:f>'Recopilación métodos'!$D$36:$D$38</c:f>
              <c:numCache>
                <c:formatCode>General</c:formatCode>
                <c:ptCount val="3"/>
                <c:pt idx="0">
                  <c:v>93</c:v>
                </c:pt>
                <c:pt idx="1">
                  <c:v>88</c:v>
                </c:pt>
                <c:pt idx="2">
                  <c:v>72</c:v>
                </c:pt>
              </c:numCache>
            </c:numRef>
          </c:val>
          <c:extLst>
            <c:ext xmlns:c16="http://schemas.microsoft.com/office/drawing/2014/chart" uri="{C3380CC4-5D6E-409C-BE32-E72D297353CC}">
              <c16:uniqueId val="{00000003-A0B3-4CD9-A870-5C743576CC52}"/>
            </c:ext>
          </c:extLst>
        </c:ser>
        <c:dLbls>
          <c:showLegendKey val="0"/>
          <c:showVal val="0"/>
          <c:showCatName val="0"/>
          <c:showSerName val="0"/>
          <c:showPercent val="0"/>
          <c:showBubbleSize val="0"/>
        </c:dLbls>
        <c:gapWidth val="300"/>
        <c:overlap val="4"/>
        <c:axId val="550829104"/>
        <c:axId val="550831400"/>
      </c:barChart>
      <c:catAx>
        <c:axId val="550829104"/>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r>
                  <a:rPr lang="es-ES" sz="800">
                    <a:solidFill>
                      <a:sysClr val="windowText" lastClr="000000"/>
                    </a:solidFill>
                    <a:latin typeface="Trebuchet MS" panose="020B0603020202020204" pitchFamily="34" charset="0"/>
                    <a:cs typeface="Times New Roman" panose="02020603050405020304" pitchFamily="18" charset="0"/>
                  </a:rPr>
                  <a:t>Sample</a:t>
                </a:r>
                <a:r>
                  <a:rPr lang="es-ES" sz="800" baseline="0">
                    <a:solidFill>
                      <a:sysClr val="windowText" lastClr="000000"/>
                    </a:solidFill>
                    <a:latin typeface="Trebuchet MS" panose="020B0603020202020204" pitchFamily="34" charset="0"/>
                    <a:cs typeface="Times New Roman" panose="02020603050405020304" pitchFamily="18" charset="0"/>
                  </a:rPr>
                  <a:t> volume (µL)</a:t>
                </a:r>
                <a:endParaRPr lang="es-ES" sz="800">
                  <a:solidFill>
                    <a:sysClr val="windowText" lastClr="000000"/>
                  </a:solidFill>
                  <a:latin typeface="Trebuchet MS" panose="020B0603020202020204" pitchFamily="34" charset="0"/>
                  <a:cs typeface="Times New Roman" panose="02020603050405020304" pitchFamily="18" charset="0"/>
                </a:endParaRPr>
              </a:p>
            </c:rich>
          </c:tx>
          <c:layout>
            <c:manualLayout>
              <c:xMode val="edge"/>
              <c:yMode val="edge"/>
              <c:x val="0.42448031496062993"/>
              <c:y val="0.88211382113821135"/>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dk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endParaRPr lang="es-ES"/>
          </a:p>
        </c:txPr>
        <c:crossAx val="550831400"/>
        <c:crosses val="autoZero"/>
        <c:auto val="1"/>
        <c:lblAlgn val="ctr"/>
        <c:lblOffset val="100"/>
        <c:noMultiLvlLbl val="0"/>
      </c:catAx>
      <c:valAx>
        <c:axId val="550831400"/>
        <c:scaling>
          <c:orientation val="minMax"/>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r>
                  <a:rPr lang="es-ES" sz="900">
                    <a:solidFill>
                      <a:sysClr val="windowText" lastClr="000000"/>
                    </a:solidFill>
                    <a:latin typeface="Trebuchet MS" panose="020B0603020202020204" pitchFamily="34" charset="0"/>
                    <a:cs typeface="Times New Roman" panose="02020603050405020304" pitchFamily="18" charset="0"/>
                  </a:rPr>
                  <a:t>Recovery (%)</a:t>
                </a:r>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endParaRPr lang="es-ES"/>
            </a:p>
          </c:txPr>
        </c:title>
        <c:numFmt formatCode="General" sourceLinked="1"/>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rebuchet MS" panose="020B0603020202020204" pitchFamily="34" charset="0"/>
                <a:ea typeface="+mn-ea"/>
                <a:cs typeface="Times New Roman" panose="02020603050405020304" pitchFamily="18" charset="0"/>
              </a:defRPr>
            </a:pPr>
            <a:endParaRPr lang="es-ES"/>
          </a:p>
        </c:txPr>
        <c:crossAx val="550829104"/>
        <c:crosses val="autoZero"/>
        <c:crossBetween val="between"/>
        <c:majorUnit val="4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s-E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ond. derivatizacion'!$N$4</c:f>
              <c:strCache>
                <c:ptCount val="1"/>
                <c:pt idx="0">
                  <c:v>MTBSTFA</c:v>
                </c:pt>
              </c:strCache>
            </c:strRef>
          </c:tx>
          <c:spPr>
            <a:solidFill>
              <a:srgbClr val="0070C0">
                <a:alpha val="50196"/>
              </a:srgbClr>
            </a:solidFill>
            <a:ln>
              <a:solidFill>
                <a:srgbClr val="000000"/>
              </a:solidFill>
            </a:ln>
          </c:spPr>
          <c:invertIfNegative val="0"/>
          <c:errBars>
            <c:errBarType val="both"/>
            <c:errValType val="cust"/>
            <c:noEndCap val="0"/>
            <c:plus>
              <c:numRef>
                <c:f>'Cond. derivatizacion'!$N$13:$N$14</c:f>
                <c:numCache>
                  <c:formatCode>General</c:formatCode>
                  <c:ptCount val="2"/>
                  <c:pt idx="0">
                    <c:v>59158</c:v>
                  </c:pt>
                  <c:pt idx="1">
                    <c:v>50150</c:v>
                  </c:pt>
                </c:numCache>
                <c:extLst/>
              </c:numRef>
            </c:plus>
            <c:minus>
              <c:numRef>
                <c:f>'Cond. derivatizacion'!$N$13:$N$14</c:f>
                <c:numCache>
                  <c:formatCode>General</c:formatCode>
                  <c:ptCount val="2"/>
                  <c:pt idx="0">
                    <c:v>59158</c:v>
                  </c:pt>
                  <c:pt idx="1">
                    <c:v>50150</c:v>
                  </c:pt>
                </c:numCache>
                <c:extLst/>
              </c:numRef>
            </c:minus>
          </c:errBars>
          <c:cat>
            <c:strRef>
              <c:f>('Cond. derivatizacion'!$M$8,'Cond. derivatizacion'!$M$10)</c:f>
              <c:strCache>
                <c:ptCount val="2"/>
                <c:pt idx="0">
                  <c:v>3-OH-PHE</c:v>
                </c:pt>
                <c:pt idx="1">
                  <c:v>2-OH-PHE</c:v>
                </c:pt>
              </c:strCache>
              <c:extLst/>
            </c:strRef>
          </c:cat>
          <c:val>
            <c:numRef>
              <c:f>('Cond. derivatizacion'!$N$8,'Cond. derivatizacion'!$N$10)</c:f>
              <c:numCache>
                <c:formatCode>General</c:formatCode>
                <c:ptCount val="2"/>
                <c:pt idx="0">
                  <c:v>1208683.6000000001</c:v>
                </c:pt>
                <c:pt idx="1">
                  <c:v>1072397.6000000001</c:v>
                </c:pt>
              </c:numCache>
              <c:extLst/>
            </c:numRef>
          </c:val>
          <c:extLst>
            <c:ext xmlns:c16="http://schemas.microsoft.com/office/drawing/2014/chart" uri="{C3380CC4-5D6E-409C-BE32-E72D297353CC}">
              <c16:uniqueId val="{00000000-BA0B-4538-BB6D-FDA26AE48BC2}"/>
            </c:ext>
          </c:extLst>
        </c:ser>
        <c:ser>
          <c:idx val="1"/>
          <c:order val="1"/>
          <c:tx>
            <c:strRef>
              <c:f>'Cond. derivatizacion'!$O$4</c:f>
              <c:strCache>
                <c:ptCount val="1"/>
                <c:pt idx="0">
                  <c:v>BSTFA</c:v>
                </c:pt>
              </c:strCache>
            </c:strRef>
          </c:tx>
          <c:spPr>
            <a:solidFill>
              <a:srgbClr val="ED7D31">
                <a:alpha val="69804"/>
              </a:srgbClr>
            </a:solidFill>
            <a:ln>
              <a:solidFill>
                <a:srgbClr val="000000"/>
              </a:solidFill>
            </a:ln>
          </c:spPr>
          <c:invertIfNegative val="0"/>
          <c:errBars>
            <c:errBarType val="both"/>
            <c:errValType val="cust"/>
            <c:noEndCap val="0"/>
            <c:plus>
              <c:numRef>
                <c:f>'Cond. derivatizacion'!$O$13:$O$14</c:f>
                <c:numCache>
                  <c:formatCode>General</c:formatCode>
                  <c:ptCount val="2"/>
                  <c:pt idx="0">
                    <c:v>115758</c:v>
                  </c:pt>
                  <c:pt idx="1">
                    <c:v>117150</c:v>
                  </c:pt>
                </c:numCache>
                <c:extLst/>
              </c:numRef>
            </c:plus>
            <c:minus>
              <c:numRef>
                <c:f>'Cond. derivatizacion'!$O$13:$O$14</c:f>
                <c:numCache>
                  <c:formatCode>General</c:formatCode>
                  <c:ptCount val="2"/>
                  <c:pt idx="0">
                    <c:v>115758</c:v>
                  </c:pt>
                  <c:pt idx="1">
                    <c:v>117150</c:v>
                  </c:pt>
                </c:numCache>
                <c:extLst/>
              </c:numRef>
            </c:minus>
          </c:errBars>
          <c:cat>
            <c:strRef>
              <c:f>('Cond. derivatizacion'!$M$8,'Cond. derivatizacion'!$M$10)</c:f>
              <c:strCache>
                <c:ptCount val="2"/>
                <c:pt idx="0">
                  <c:v>3-OH-PHE</c:v>
                </c:pt>
                <c:pt idx="1">
                  <c:v>2-OH-PHE</c:v>
                </c:pt>
              </c:strCache>
              <c:extLst/>
            </c:strRef>
          </c:cat>
          <c:val>
            <c:numRef>
              <c:f>('Cond. derivatizacion'!$O$8,'Cond. derivatizacion'!$O$10)</c:f>
              <c:numCache>
                <c:formatCode>General</c:formatCode>
                <c:ptCount val="2"/>
                <c:pt idx="0">
                  <c:v>489778</c:v>
                </c:pt>
                <c:pt idx="1">
                  <c:v>534195.6</c:v>
                </c:pt>
              </c:numCache>
              <c:extLst/>
            </c:numRef>
          </c:val>
          <c:extLst>
            <c:ext xmlns:c16="http://schemas.microsoft.com/office/drawing/2014/chart" uri="{C3380CC4-5D6E-409C-BE32-E72D297353CC}">
              <c16:uniqueId val="{00000001-BA0B-4538-BB6D-FDA26AE48BC2}"/>
            </c:ext>
          </c:extLst>
        </c:ser>
        <c:ser>
          <c:idx val="2"/>
          <c:order val="2"/>
          <c:tx>
            <c:strRef>
              <c:f>'Cond. derivatizacion'!$P$4</c:f>
              <c:strCache>
                <c:ptCount val="1"/>
                <c:pt idx="0">
                  <c:v>BSA</c:v>
                </c:pt>
              </c:strCache>
            </c:strRef>
          </c:tx>
          <c:spPr>
            <a:solidFill>
              <a:srgbClr val="70AD47">
                <a:alpha val="69804"/>
              </a:srgbClr>
            </a:solidFill>
            <a:ln>
              <a:solidFill>
                <a:srgbClr val="000000"/>
              </a:solidFill>
            </a:ln>
          </c:spPr>
          <c:invertIfNegative val="0"/>
          <c:errBars>
            <c:errBarType val="both"/>
            <c:errValType val="cust"/>
            <c:noEndCap val="0"/>
            <c:plus>
              <c:numRef>
                <c:f>'Cond. derivatizacion'!$P$13:$P$14</c:f>
                <c:numCache>
                  <c:formatCode>General</c:formatCode>
                  <c:ptCount val="2"/>
                  <c:pt idx="0">
                    <c:v>196158</c:v>
                  </c:pt>
                  <c:pt idx="1">
                    <c:v>186150</c:v>
                  </c:pt>
                </c:numCache>
                <c:extLst/>
              </c:numRef>
            </c:plus>
            <c:minus>
              <c:numRef>
                <c:f>'Cond. derivatizacion'!$P$13:$P$14</c:f>
                <c:numCache>
                  <c:formatCode>General</c:formatCode>
                  <c:ptCount val="2"/>
                  <c:pt idx="0">
                    <c:v>196158</c:v>
                  </c:pt>
                  <c:pt idx="1">
                    <c:v>186150</c:v>
                  </c:pt>
                </c:numCache>
                <c:extLst/>
              </c:numRef>
            </c:minus>
          </c:errBars>
          <c:cat>
            <c:strRef>
              <c:f>('Cond. derivatizacion'!$M$8,'Cond. derivatizacion'!$M$10)</c:f>
              <c:strCache>
                <c:ptCount val="2"/>
                <c:pt idx="0">
                  <c:v>3-OH-PHE</c:v>
                </c:pt>
                <c:pt idx="1">
                  <c:v>2-OH-PHE</c:v>
                </c:pt>
              </c:strCache>
              <c:extLst/>
            </c:strRef>
          </c:cat>
          <c:val>
            <c:numRef>
              <c:f>('Cond. derivatizacion'!$P$8,'Cond. derivatizacion'!$P$10)</c:f>
              <c:numCache>
                <c:formatCode>General</c:formatCode>
                <c:ptCount val="2"/>
                <c:pt idx="0">
                  <c:v>942870.8</c:v>
                </c:pt>
                <c:pt idx="1">
                  <c:v>819013.2</c:v>
                </c:pt>
              </c:numCache>
              <c:extLst/>
            </c:numRef>
          </c:val>
          <c:extLst>
            <c:ext xmlns:c16="http://schemas.microsoft.com/office/drawing/2014/chart" uri="{C3380CC4-5D6E-409C-BE32-E72D297353CC}">
              <c16:uniqueId val="{00000002-BA0B-4538-BB6D-FDA26AE48BC2}"/>
            </c:ext>
          </c:extLst>
        </c:ser>
        <c:dLbls>
          <c:showLegendKey val="0"/>
          <c:showVal val="0"/>
          <c:showCatName val="0"/>
          <c:showSerName val="0"/>
          <c:showPercent val="0"/>
          <c:showBubbleSize val="0"/>
        </c:dLbls>
        <c:gapWidth val="250"/>
        <c:overlap val="-20"/>
        <c:axId val="142747136"/>
        <c:axId val="142748672"/>
      </c:barChart>
      <c:catAx>
        <c:axId val="142747136"/>
        <c:scaling>
          <c:orientation val="minMax"/>
        </c:scaling>
        <c:delete val="0"/>
        <c:axPos val="b"/>
        <c:numFmt formatCode="General" sourceLinked="0"/>
        <c:majorTickMark val="out"/>
        <c:minorTickMark val="none"/>
        <c:tickLblPos val="nextTo"/>
        <c:spPr>
          <a:ln>
            <a:solidFill>
              <a:schemeClr val="tx1"/>
            </a:solidFill>
          </a:ln>
        </c:spPr>
        <c:txPr>
          <a:bodyPr/>
          <a:lstStyle/>
          <a:p>
            <a:pPr>
              <a:defRPr sz="900" b="1">
                <a:latin typeface="Trebuchet MS" panose="020B0603020202020204" pitchFamily="34" charset="0"/>
              </a:defRPr>
            </a:pPr>
            <a:endParaRPr lang="es-ES"/>
          </a:p>
        </c:txPr>
        <c:crossAx val="142748672"/>
        <c:crosses val="autoZero"/>
        <c:auto val="1"/>
        <c:lblAlgn val="ctr"/>
        <c:lblOffset val="100"/>
        <c:noMultiLvlLbl val="0"/>
      </c:catAx>
      <c:valAx>
        <c:axId val="142748672"/>
        <c:scaling>
          <c:orientation val="minMax"/>
        </c:scaling>
        <c:delete val="0"/>
        <c:axPos val="l"/>
        <c:title>
          <c:tx>
            <c:rich>
              <a:bodyPr/>
              <a:lstStyle/>
              <a:p>
                <a:pPr>
                  <a:defRPr sz="800" b="0">
                    <a:latin typeface="Trebuchet MS" panose="020B0603020202020204" pitchFamily="34" charset="0"/>
                  </a:defRPr>
                </a:pPr>
                <a:r>
                  <a:rPr lang="es-ES" sz="800" b="0">
                    <a:latin typeface="Trebuchet MS" panose="020B0603020202020204" pitchFamily="34" charset="0"/>
                  </a:rPr>
                  <a:t>Area</a:t>
                </a:r>
              </a:p>
            </c:rich>
          </c:tx>
          <c:layout>
            <c:manualLayout>
              <c:xMode val="edge"/>
              <c:yMode val="edge"/>
              <c:x val="6.7488262910798125E-2"/>
              <c:y val="0.37884767077912046"/>
            </c:manualLayout>
          </c:layout>
          <c:overlay val="0"/>
        </c:title>
        <c:numFmt formatCode="General" sourceLinked="1"/>
        <c:majorTickMark val="out"/>
        <c:minorTickMark val="none"/>
        <c:tickLblPos val="nextTo"/>
        <c:spPr>
          <a:ln>
            <a:solidFill>
              <a:srgbClr val="000000"/>
            </a:solidFill>
          </a:ln>
        </c:spPr>
        <c:txPr>
          <a:bodyPr/>
          <a:lstStyle/>
          <a:p>
            <a:pPr>
              <a:defRPr sz="800">
                <a:latin typeface="Trebuchet MS" panose="020B0603020202020204" pitchFamily="34" charset="0"/>
              </a:defRPr>
            </a:pPr>
            <a:endParaRPr lang="es-ES"/>
          </a:p>
        </c:txPr>
        <c:crossAx val="142747136"/>
        <c:crosses val="autoZero"/>
        <c:crossBetween val="between"/>
        <c:dispUnits>
          <c:builtInUnit val="tenThousands"/>
          <c:dispUnitsLbl>
            <c:tx>
              <c:rich>
                <a:bodyPr/>
                <a:lstStyle/>
                <a:p>
                  <a:pPr>
                    <a:defRPr sz="900">
                      <a:solidFill>
                        <a:schemeClr val="tx1"/>
                      </a:solidFill>
                      <a:latin typeface="Trebuchet MS" panose="020B0603020202020204" pitchFamily="34" charset="0"/>
                    </a:defRPr>
                  </a:pPr>
                  <a:r>
                    <a:rPr lang="en-US" sz="900">
                      <a:solidFill>
                        <a:schemeClr val="tx1"/>
                      </a:solidFill>
                      <a:latin typeface="Trebuchet MS" panose="020B0603020202020204" pitchFamily="34" charset="0"/>
                    </a:rPr>
                    <a:t>x 10</a:t>
                  </a:r>
                  <a:r>
                    <a:rPr lang="en-US" sz="900" b="0" i="0" u="none" strike="noStrike" baseline="0">
                      <a:solidFill>
                        <a:schemeClr val="tx1"/>
                      </a:solidFill>
                      <a:effectLst/>
                      <a:latin typeface="Trebuchet MS" panose="020B0603020202020204" pitchFamily="34" charset="0"/>
                    </a:rPr>
                    <a:t>⁴</a:t>
                  </a:r>
                  <a:endParaRPr lang="en-US" sz="900">
                    <a:solidFill>
                      <a:schemeClr val="tx1"/>
                    </a:solidFill>
                    <a:latin typeface="Trebuchet MS" panose="020B0603020202020204" pitchFamily="34" charset="0"/>
                  </a:endParaRPr>
                </a:p>
              </c:rich>
            </c:tx>
          </c:dispUnitsLbl>
        </c:dispUnits>
      </c:valAx>
    </c:plotArea>
    <c:legend>
      <c:legendPos val="r"/>
      <c:overlay val="0"/>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12498844148545"/>
          <c:y val="6.0606060606060608E-2"/>
          <c:w val="0.68806965694328859"/>
          <c:h val="0.8248393744170408"/>
        </c:manualLayout>
      </c:layout>
      <c:barChart>
        <c:barDir val="col"/>
        <c:grouping val="clustered"/>
        <c:varyColors val="0"/>
        <c:ser>
          <c:idx val="0"/>
          <c:order val="0"/>
          <c:tx>
            <c:strRef>
              <c:f>'Cond. derivatizacion'!$AI$7</c:f>
              <c:strCache>
                <c:ptCount val="1"/>
                <c:pt idx="0">
                  <c:v>60°C / 30 min</c:v>
                </c:pt>
              </c:strCache>
            </c:strRef>
          </c:tx>
          <c:spPr>
            <a:solidFill>
              <a:srgbClr val="70AD47">
                <a:alpha val="69804"/>
              </a:srgbClr>
            </a:solidFill>
            <a:ln>
              <a:solidFill>
                <a:schemeClr val="tx1"/>
              </a:solidFill>
            </a:ln>
          </c:spPr>
          <c:invertIfNegative val="0"/>
          <c:errBars>
            <c:errBarType val="both"/>
            <c:errValType val="cust"/>
            <c:noEndCap val="0"/>
            <c:plus>
              <c:numLit>
                <c:formatCode>General</c:formatCode>
                <c:ptCount val="2"/>
                <c:pt idx="0">
                  <c:v>85558</c:v>
                </c:pt>
                <c:pt idx="1">
                  <c:v>69753</c:v>
                </c:pt>
              </c:numLit>
            </c:plus>
            <c:minus>
              <c:numLit>
                <c:formatCode>General</c:formatCode>
                <c:ptCount val="2"/>
                <c:pt idx="0">
                  <c:v>85558</c:v>
                </c:pt>
                <c:pt idx="1">
                  <c:v>69753</c:v>
                </c:pt>
              </c:numLit>
            </c:minus>
          </c:errBars>
          <c:cat>
            <c:strRef>
              <c:f>'Cond. derivatizacion'!$M$50:$M$51</c:f>
              <c:strCache>
                <c:ptCount val="2"/>
                <c:pt idx="0">
                  <c:v>3-OH-PHE</c:v>
                </c:pt>
                <c:pt idx="1">
                  <c:v>2-OH-PHE</c:v>
                </c:pt>
              </c:strCache>
              <c:extLst/>
            </c:strRef>
          </c:cat>
          <c:val>
            <c:numRef>
              <c:f>('Cond. derivatizacion'!$N$8,'Cond. derivatizacion'!$N$10)</c:f>
              <c:numCache>
                <c:formatCode>General</c:formatCode>
                <c:ptCount val="2"/>
                <c:pt idx="0">
                  <c:v>1208683.6000000001</c:v>
                </c:pt>
                <c:pt idx="1">
                  <c:v>1072397.6000000001</c:v>
                </c:pt>
              </c:numCache>
              <c:extLst/>
            </c:numRef>
          </c:val>
          <c:extLst>
            <c:ext xmlns:c16="http://schemas.microsoft.com/office/drawing/2014/chart" uri="{C3380CC4-5D6E-409C-BE32-E72D297353CC}">
              <c16:uniqueId val="{00000000-D7A3-4604-8DD5-0CD27531A4EA}"/>
            </c:ext>
          </c:extLst>
        </c:ser>
        <c:ser>
          <c:idx val="5"/>
          <c:order val="1"/>
          <c:tx>
            <c:strRef>
              <c:f>'Cond. derivatizacion'!$AI$8</c:f>
              <c:strCache>
                <c:ptCount val="1"/>
                <c:pt idx="0">
                  <c:v>60°C / 40 min</c:v>
                </c:pt>
              </c:strCache>
            </c:strRef>
          </c:tx>
          <c:spPr>
            <a:solidFill>
              <a:srgbClr val="0070C0">
                <a:alpha val="50196"/>
              </a:srgbClr>
            </a:solidFill>
            <a:ln>
              <a:solidFill>
                <a:schemeClr val="tx1"/>
              </a:solidFill>
            </a:ln>
          </c:spPr>
          <c:invertIfNegative val="0"/>
          <c:errBars>
            <c:errBarType val="both"/>
            <c:errValType val="cust"/>
            <c:noEndCap val="0"/>
            <c:plus>
              <c:numLit>
                <c:formatCode>General</c:formatCode>
                <c:ptCount val="2"/>
                <c:pt idx="0">
                  <c:v>75558</c:v>
                </c:pt>
                <c:pt idx="1">
                  <c:v>89753</c:v>
                </c:pt>
              </c:numLit>
            </c:plus>
            <c:minus>
              <c:numLit>
                <c:formatCode>General</c:formatCode>
                <c:ptCount val="2"/>
                <c:pt idx="0">
                  <c:v>75558</c:v>
                </c:pt>
                <c:pt idx="1">
                  <c:v>89753</c:v>
                </c:pt>
              </c:numLit>
            </c:minus>
          </c:errBars>
          <c:cat>
            <c:strRef>
              <c:f>'Cond. derivatizacion'!$M$50:$M$51</c:f>
              <c:strCache>
                <c:ptCount val="2"/>
                <c:pt idx="0">
                  <c:v>3-OH-PHE</c:v>
                </c:pt>
                <c:pt idx="1">
                  <c:v>2-OH-PHE</c:v>
                </c:pt>
              </c:strCache>
              <c:extLst/>
            </c:strRef>
          </c:cat>
          <c:val>
            <c:numRef>
              <c:f>'Cond. derivatizacion'!$N$50:$N$51</c:f>
              <c:numCache>
                <c:formatCode>General</c:formatCode>
                <c:ptCount val="2"/>
                <c:pt idx="0">
                  <c:v>974904</c:v>
                </c:pt>
                <c:pt idx="1">
                  <c:v>1001472</c:v>
                </c:pt>
              </c:numCache>
              <c:extLst/>
            </c:numRef>
          </c:val>
          <c:extLst>
            <c:ext xmlns:c16="http://schemas.microsoft.com/office/drawing/2014/chart" uri="{C3380CC4-5D6E-409C-BE32-E72D297353CC}">
              <c16:uniqueId val="{00000001-D7A3-4604-8DD5-0CD27531A4EA}"/>
            </c:ext>
          </c:extLst>
        </c:ser>
        <c:ser>
          <c:idx val="6"/>
          <c:order val="2"/>
          <c:tx>
            <c:strRef>
              <c:f>'Cond. derivatizacion'!$AI$9</c:f>
              <c:strCache>
                <c:ptCount val="1"/>
                <c:pt idx="0">
                  <c:v>60°C / 45 min</c:v>
                </c:pt>
              </c:strCache>
            </c:strRef>
          </c:tx>
          <c:spPr>
            <a:solidFill>
              <a:srgbClr val="7030A0">
                <a:alpha val="50196"/>
              </a:srgbClr>
            </a:solidFill>
            <a:ln>
              <a:solidFill>
                <a:schemeClr val="tx1"/>
              </a:solidFill>
            </a:ln>
          </c:spPr>
          <c:invertIfNegative val="0"/>
          <c:errBars>
            <c:errBarType val="both"/>
            <c:errValType val="cust"/>
            <c:noEndCap val="0"/>
            <c:plus>
              <c:numLit>
                <c:formatCode>General</c:formatCode>
                <c:ptCount val="2"/>
                <c:pt idx="0">
                  <c:v>95558</c:v>
                </c:pt>
                <c:pt idx="1">
                  <c:v>99753</c:v>
                </c:pt>
              </c:numLit>
            </c:plus>
            <c:minus>
              <c:numLit>
                <c:formatCode>General</c:formatCode>
                <c:ptCount val="2"/>
                <c:pt idx="0">
                  <c:v>95558</c:v>
                </c:pt>
                <c:pt idx="1">
                  <c:v>99753</c:v>
                </c:pt>
              </c:numLit>
            </c:minus>
          </c:errBars>
          <c:cat>
            <c:strRef>
              <c:f>'Cond. derivatizacion'!$M$50:$M$51</c:f>
              <c:strCache>
                <c:ptCount val="2"/>
                <c:pt idx="0">
                  <c:v>3-OH-PHE</c:v>
                </c:pt>
                <c:pt idx="1">
                  <c:v>2-OH-PHE</c:v>
                </c:pt>
              </c:strCache>
              <c:extLst/>
            </c:strRef>
          </c:cat>
          <c:val>
            <c:numRef>
              <c:f>'Cond. derivatizacion'!$O$50:$O$51</c:f>
              <c:numCache>
                <c:formatCode>General</c:formatCode>
                <c:ptCount val="2"/>
                <c:pt idx="0">
                  <c:v>1037432</c:v>
                </c:pt>
                <c:pt idx="1">
                  <c:v>1030504</c:v>
                </c:pt>
              </c:numCache>
              <c:extLst/>
            </c:numRef>
          </c:val>
          <c:extLst>
            <c:ext xmlns:c16="http://schemas.microsoft.com/office/drawing/2014/chart" uri="{C3380CC4-5D6E-409C-BE32-E72D297353CC}">
              <c16:uniqueId val="{00000002-D7A3-4604-8DD5-0CD27531A4EA}"/>
            </c:ext>
          </c:extLst>
        </c:ser>
        <c:ser>
          <c:idx val="2"/>
          <c:order val="3"/>
          <c:tx>
            <c:strRef>
              <c:f>'Cond. derivatizacion'!$AI$10</c:f>
              <c:strCache>
                <c:ptCount val="1"/>
                <c:pt idx="0">
                  <c:v>70°C / 30 min</c:v>
                </c:pt>
              </c:strCache>
            </c:strRef>
          </c:tx>
          <c:spPr>
            <a:solidFill>
              <a:srgbClr val="FFC000">
                <a:alpha val="50196"/>
              </a:srgbClr>
            </a:solidFill>
            <a:ln>
              <a:solidFill>
                <a:schemeClr val="tx1"/>
              </a:solidFill>
            </a:ln>
          </c:spPr>
          <c:invertIfNegative val="0"/>
          <c:errBars>
            <c:errBarType val="both"/>
            <c:errValType val="cust"/>
            <c:noEndCap val="0"/>
            <c:plus>
              <c:numLit>
                <c:formatCode>General</c:formatCode>
                <c:ptCount val="2"/>
                <c:pt idx="0">
                  <c:v>85558</c:v>
                </c:pt>
                <c:pt idx="1">
                  <c:v>69753</c:v>
                </c:pt>
              </c:numLit>
            </c:plus>
            <c:minus>
              <c:numLit>
                <c:formatCode>General</c:formatCode>
                <c:ptCount val="2"/>
                <c:pt idx="0">
                  <c:v>85558</c:v>
                </c:pt>
                <c:pt idx="1">
                  <c:v>69753</c:v>
                </c:pt>
              </c:numLit>
            </c:minus>
          </c:errBars>
          <c:cat>
            <c:strRef>
              <c:f>'Cond. derivatizacion'!$M$50:$M$51</c:f>
              <c:strCache>
                <c:ptCount val="2"/>
                <c:pt idx="0">
                  <c:v>3-OH-PHE</c:v>
                </c:pt>
                <c:pt idx="1">
                  <c:v>2-OH-PHE</c:v>
                </c:pt>
              </c:strCache>
              <c:extLst/>
            </c:strRef>
          </c:cat>
          <c:val>
            <c:numRef>
              <c:f>('Cond. derivatizacion'!$G$18,'Cond. derivatizacion'!$G$19)</c:f>
              <c:numCache>
                <c:formatCode>General</c:formatCode>
                <c:ptCount val="2"/>
                <c:pt idx="0">
                  <c:v>668986</c:v>
                </c:pt>
                <c:pt idx="1">
                  <c:v>768986</c:v>
                </c:pt>
              </c:numCache>
              <c:extLst/>
            </c:numRef>
          </c:val>
          <c:extLst>
            <c:ext xmlns:c16="http://schemas.microsoft.com/office/drawing/2014/chart" uri="{C3380CC4-5D6E-409C-BE32-E72D297353CC}">
              <c16:uniqueId val="{00000003-D7A3-4604-8DD5-0CD27531A4EA}"/>
            </c:ext>
          </c:extLst>
        </c:ser>
        <c:ser>
          <c:idx val="1"/>
          <c:order val="4"/>
          <c:tx>
            <c:strRef>
              <c:f>'Cond. derivatizacion'!$AI$11</c:f>
              <c:strCache>
                <c:ptCount val="1"/>
                <c:pt idx="0">
                  <c:v>70°C / 40 min</c:v>
                </c:pt>
              </c:strCache>
            </c:strRef>
          </c:tx>
          <c:spPr>
            <a:solidFill>
              <a:srgbClr val="ED7D31">
                <a:alpha val="69804"/>
              </a:srgbClr>
            </a:solidFill>
            <a:ln>
              <a:solidFill>
                <a:schemeClr val="tx1"/>
              </a:solidFill>
            </a:ln>
          </c:spPr>
          <c:invertIfNegative val="0"/>
          <c:errBars>
            <c:errBarType val="both"/>
            <c:errValType val="cust"/>
            <c:noEndCap val="0"/>
            <c:plus>
              <c:numLit>
                <c:formatCode>General</c:formatCode>
                <c:ptCount val="2"/>
                <c:pt idx="0">
                  <c:v>55558</c:v>
                </c:pt>
                <c:pt idx="1">
                  <c:v>59753</c:v>
                </c:pt>
              </c:numLit>
            </c:plus>
            <c:minus>
              <c:numLit>
                <c:formatCode>General</c:formatCode>
                <c:ptCount val="2"/>
                <c:pt idx="0">
                  <c:v>55558</c:v>
                </c:pt>
                <c:pt idx="1">
                  <c:v>59753</c:v>
                </c:pt>
              </c:numLit>
            </c:minus>
          </c:errBars>
          <c:cat>
            <c:strRef>
              <c:f>'Cond. derivatizacion'!$M$50:$M$51</c:f>
              <c:strCache>
                <c:ptCount val="2"/>
                <c:pt idx="0">
                  <c:v>3-OH-PHE</c:v>
                </c:pt>
                <c:pt idx="1">
                  <c:v>2-OH-PHE</c:v>
                </c:pt>
              </c:strCache>
              <c:extLst/>
            </c:strRef>
          </c:cat>
          <c:val>
            <c:numRef>
              <c:f>('Cond. derivatizacion'!$N$34,'Cond. derivatizacion'!$N$35)</c:f>
              <c:numCache>
                <c:formatCode>General</c:formatCode>
                <c:ptCount val="2"/>
                <c:pt idx="0">
                  <c:v>806288</c:v>
                </c:pt>
                <c:pt idx="1">
                  <c:v>860252</c:v>
                </c:pt>
              </c:numCache>
              <c:extLst/>
            </c:numRef>
          </c:val>
          <c:extLst>
            <c:ext xmlns:c16="http://schemas.microsoft.com/office/drawing/2014/chart" uri="{C3380CC4-5D6E-409C-BE32-E72D297353CC}">
              <c16:uniqueId val="{00000004-D7A3-4604-8DD5-0CD27531A4EA}"/>
            </c:ext>
          </c:extLst>
        </c:ser>
        <c:ser>
          <c:idx val="3"/>
          <c:order val="5"/>
          <c:tx>
            <c:strRef>
              <c:f>'Cond. derivatizacion'!$AI$12</c:f>
              <c:strCache>
                <c:ptCount val="1"/>
                <c:pt idx="0">
                  <c:v>70°C / 45 min</c:v>
                </c:pt>
              </c:strCache>
            </c:strRef>
          </c:tx>
          <c:spPr>
            <a:solidFill>
              <a:srgbClr val="C00000">
                <a:alpha val="50196"/>
              </a:srgbClr>
            </a:solidFill>
            <a:ln>
              <a:solidFill>
                <a:schemeClr val="tx1"/>
              </a:solidFill>
            </a:ln>
          </c:spPr>
          <c:invertIfNegative val="0"/>
          <c:errBars>
            <c:errBarType val="both"/>
            <c:errValType val="cust"/>
            <c:noEndCap val="0"/>
            <c:plus>
              <c:numLit>
                <c:formatCode>General</c:formatCode>
                <c:ptCount val="2"/>
                <c:pt idx="0">
                  <c:v>75558</c:v>
                </c:pt>
                <c:pt idx="1">
                  <c:v>99753</c:v>
                </c:pt>
              </c:numLit>
            </c:plus>
            <c:minus>
              <c:numLit>
                <c:formatCode>General</c:formatCode>
                <c:ptCount val="2"/>
                <c:pt idx="0">
                  <c:v>75558</c:v>
                </c:pt>
                <c:pt idx="1">
                  <c:v>99753</c:v>
                </c:pt>
              </c:numLit>
            </c:minus>
          </c:errBars>
          <c:cat>
            <c:strRef>
              <c:f>'Cond. derivatizacion'!$M$50:$M$51</c:f>
              <c:strCache>
                <c:ptCount val="2"/>
                <c:pt idx="0">
                  <c:v>3-OH-PHE</c:v>
                </c:pt>
                <c:pt idx="1">
                  <c:v>2-OH-PHE</c:v>
                </c:pt>
              </c:strCache>
              <c:extLst/>
            </c:strRef>
          </c:cat>
          <c:val>
            <c:numRef>
              <c:f>('Cond. derivatizacion'!$G$26,'Cond. derivatizacion'!$G$27)</c:f>
              <c:numCache>
                <c:formatCode>General</c:formatCode>
                <c:ptCount val="2"/>
                <c:pt idx="0">
                  <c:v>955764</c:v>
                </c:pt>
                <c:pt idx="1">
                  <c:v>1002955</c:v>
                </c:pt>
              </c:numCache>
              <c:extLst/>
            </c:numRef>
          </c:val>
          <c:extLst>
            <c:ext xmlns:c16="http://schemas.microsoft.com/office/drawing/2014/chart" uri="{C3380CC4-5D6E-409C-BE32-E72D297353CC}">
              <c16:uniqueId val="{00000005-D7A3-4604-8DD5-0CD27531A4EA}"/>
            </c:ext>
          </c:extLst>
        </c:ser>
        <c:dLbls>
          <c:showLegendKey val="0"/>
          <c:showVal val="0"/>
          <c:showCatName val="0"/>
          <c:showSerName val="0"/>
          <c:showPercent val="0"/>
          <c:showBubbleSize val="0"/>
        </c:dLbls>
        <c:gapWidth val="250"/>
        <c:overlap val="-20"/>
        <c:axId val="157334528"/>
        <c:axId val="157336320"/>
      </c:barChart>
      <c:catAx>
        <c:axId val="157334528"/>
        <c:scaling>
          <c:orientation val="minMax"/>
        </c:scaling>
        <c:delete val="0"/>
        <c:axPos val="b"/>
        <c:numFmt formatCode="General" sourceLinked="0"/>
        <c:majorTickMark val="out"/>
        <c:minorTickMark val="none"/>
        <c:tickLblPos val="nextTo"/>
        <c:spPr>
          <a:ln>
            <a:solidFill>
              <a:schemeClr val="tx1"/>
            </a:solidFill>
          </a:ln>
        </c:spPr>
        <c:txPr>
          <a:bodyPr/>
          <a:lstStyle/>
          <a:p>
            <a:pPr>
              <a:defRPr sz="800" b="1">
                <a:latin typeface="Trebuchet MS" panose="020B0603020202020204" pitchFamily="34" charset="0"/>
              </a:defRPr>
            </a:pPr>
            <a:endParaRPr lang="es-ES"/>
          </a:p>
        </c:txPr>
        <c:crossAx val="157336320"/>
        <c:crosses val="autoZero"/>
        <c:auto val="1"/>
        <c:lblAlgn val="ctr"/>
        <c:lblOffset val="100"/>
        <c:noMultiLvlLbl val="0"/>
      </c:catAx>
      <c:valAx>
        <c:axId val="157336320"/>
        <c:scaling>
          <c:orientation val="minMax"/>
        </c:scaling>
        <c:delete val="0"/>
        <c:axPos val="l"/>
        <c:title>
          <c:tx>
            <c:rich>
              <a:bodyPr/>
              <a:lstStyle/>
              <a:p>
                <a:pPr>
                  <a:defRPr sz="900" b="0">
                    <a:latin typeface="Trebuchet MS" panose="020B0603020202020204" pitchFamily="34" charset="0"/>
                  </a:defRPr>
                </a:pPr>
                <a:r>
                  <a:rPr lang="es-ES" sz="900" b="0">
                    <a:latin typeface="Trebuchet MS" panose="020B0603020202020204" pitchFamily="34" charset="0"/>
                  </a:rPr>
                  <a:t>Area</a:t>
                </a:r>
              </a:p>
            </c:rich>
          </c:tx>
          <c:layout>
            <c:manualLayout>
              <c:xMode val="edge"/>
              <c:yMode val="edge"/>
              <c:x val="2.847786811201445E-2"/>
              <c:y val="0.40567015899872028"/>
            </c:manualLayout>
          </c:layout>
          <c:overlay val="0"/>
        </c:title>
        <c:numFmt formatCode="General" sourceLinked="1"/>
        <c:majorTickMark val="out"/>
        <c:minorTickMark val="none"/>
        <c:tickLblPos val="nextTo"/>
        <c:spPr>
          <a:ln>
            <a:solidFill>
              <a:schemeClr val="tx1"/>
            </a:solidFill>
          </a:ln>
        </c:spPr>
        <c:txPr>
          <a:bodyPr/>
          <a:lstStyle/>
          <a:p>
            <a:pPr>
              <a:defRPr sz="800">
                <a:solidFill>
                  <a:schemeClr val="tx1"/>
                </a:solidFill>
                <a:latin typeface="Trebuchet MS" panose="020B0603020202020204" pitchFamily="34" charset="0"/>
              </a:defRPr>
            </a:pPr>
            <a:endParaRPr lang="es-ES"/>
          </a:p>
        </c:txPr>
        <c:crossAx val="157334528"/>
        <c:crosses val="autoZero"/>
        <c:crossBetween val="between"/>
        <c:dispUnits>
          <c:builtInUnit val="tenThousands"/>
          <c:dispUnitsLbl>
            <c:tx>
              <c:rich>
                <a:bodyPr/>
                <a:lstStyle/>
                <a:p>
                  <a:pPr>
                    <a:defRPr>
                      <a:latin typeface="Trebuchet MS" panose="020B0603020202020204" pitchFamily="34" charset="0"/>
                    </a:defRPr>
                  </a:pPr>
                  <a:r>
                    <a:rPr lang="es-ES">
                      <a:latin typeface="Trebuchet MS" panose="020B0603020202020204" pitchFamily="34" charset="0"/>
                    </a:rPr>
                    <a:t>x 10</a:t>
                  </a:r>
                  <a:r>
                    <a:rPr lang="es-ES" sz="1000" b="0" i="0" u="none" strike="noStrike" baseline="0">
                      <a:effectLst/>
                      <a:latin typeface="Trebuchet MS" panose="020B0603020202020204" pitchFamily="34" charset="0"/>
                    </a:rPr>
                    <a:t>⁴</a:t>
                  </a:r>
                  <a:endParaRPr lang="es-ES">
                    <a:latin typeface="Trebuchet MS" panose="020B0603020202020204" pitchFamily="34" charset="0"/>
                  </a:endParaRPr>
                </a:p>
              </c:rich>
            </c:tx>
          </c:dispUnitsLbl>
        </c:dispUnits>
      </c:valAx>
    </c:plotArea>
    <c:legend>
      <c:legendPos val="r"/>
      <c:layout>
        <c:manualLayout>
          <c:xMode val="edge"/>
          <c:yMode val="edge"/>
          <c:x val="0.82422806905234403"/>
          <c:y val="0.20775680148415185"/>
          <c:w val="0.16222179544630091"/>
          <c:h val="0.53629320431331629"/>
        </c:manualLayout>
      </c:layout>
      <c:overlay val="0"/>
      <c:txPr>
        <a:bodyPr/>
        <a:lstStyle/>
        <a:p>
          <a:pPr>
            <a:defRPr sz="800">
              <a:solidFill>
                <a:schemeClr val="tx1"/>
              </a:solidFill>
              <a:latin typeface="Trebuchet MS" panose="020B0603020202020204" pitchFamily="34" charset="0"/>
            </a:defRPr>
          </a:pPr>
          <a:endParaRPr lang="es-ES"/>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06422254590564"/>
          <c:y val="7.0853462157809979E-2"/>
          <c:w val="0.71093663057509526"/>
          <c:h val="0.63237754700952231"/>
        </c:manualLayout>
      </c:layout>
      <c:barChart>
        <c:barDir val="col"/>
        <c:grouping val="clustered"/>
        <c:varyColors val="0"/>
        <c:ser>
          <c:idx val="0"/>
          <c:order val="0"/>
          <c:tx>
            <c:strRef>
              <c:f>'22-11-2021'!$I$33:$I$34</c:f>
              <c:strCache>
                <c:ptCount val="1"/>
                <c:pt idx="0">
                  <c:v>Hexane</c:v>
                </c:pt>
              </c:strCache>
            </c:strRef>
          </c:tx>
          <c:spPr>
            <a:solidFill>
              <a:srgbClr val="0070C0">
                <a:alpha val="50196"/>
              </a:srgbClr>
            </a:solidFill>
            <a:ln>
              <a:solidFill>
                <a:schemeClr val="tx1"/>
              </a:solidFill>
            </a:ln>
          </c:spPr>
          <c:invertIfNegative val="0"/>
          <c:errBars>
            <c:errBarType val="both"/>
            <c:errValType val="cust"/>
            <c:noEndCap val="0"/>
            <c:plus>
              <c:numRef>
                <c:f>'22-11-2021'!$L$40:$M$40</c:f>
                <c:numCache>
                  <c:formatCode>General</c:formatCode>
                  <c:ptCount val="2"/>
                  <c:pt idx="0">
                    <c:v>3450</c:v>
                  </c:pt>
                  <c:pt idx="1">
                    <c:v>2550</c:v>
                  </c:pt>
                </c:numCache>
                <c:extLst/>
              </c:numRef>
            </c:plus>
            <c:minus>
              <c:numRef>
                <c:f>'22-11-2021'!$L$40:$M$40</c:f>
                <c:numCache>
                  <c:formatCode>General</c:formatCode>
                  <c:ptCount val="2"/>
                  <c:pt idx="0">
                    <c:v>3450</c:v>
                  </c:pt>
                  <c:pt idx="1">
                    <c:v>2550</c:v>
                  </c:pt>
                </c:numCache>
                <c:extLst/>
              </c:numRef>
            </c:minus>
          </c:errBars>
          <c:cat>
            <c:strRef>
              <c:f>'22-11-2021'!$L$32:$M$32</c:f>
              <c:strCache>
                <c:ptCount val="2"/>
                <c:pt idx="0">
                  <c:v>3-OH-PHE</c:v>
                </c:pt>
                <c:pt idx="1">
                  <c:v>2-OH-PHE</c:v>
                </c:pt>
              </c:strCache>
              <c:extLst/>
            </c:strRef>
          </c:cat>
          <c:val>
            <c:numRef>
              <c:f>'22-11-2021'!$L$7:$M$7</c:f>
              <c:numCache>
                <c:formatCode>General</c:formatCode>
                <c:ptCount val="2"/>
                <c:pt idx="0">
                  <c:v>44548</c:v>
                </c:pt>
                <c:pt idx="1">
                  <c:v>42302</c:v>
                </c:pt>
              </c:numCache>
              <c:extLst/>
            </c:numRef>
          </c:val>
          <c:extLst>
            <c:ext xmlns:c16="http://schemas.microsoft.com/office/drawing/2014/chart" uri="{C3380CC4-5D6E-409C-BE32-E72D297353CC}">
              <c16:uniqueId val="{00000000-4282-4093-92F6-253E232725EF}"/>
            </c:ext>
          </c:extLst>
        </c:ser>
        <c:ser>
          <c:idx val="1"/>
          <c:order val="1"/>
          <c:tx>
            <c:strRef>
              <c:f>'22-11-2021'!$I$35</c:f>
              <c:strCache>
                <c:ptCount val="1"/>
                <c:pt idx="0">
                  <c:v>Acetone</c:v>
                </c:pt>
              </c:strCache>
            </c:strRef>
          </c:tx>
          <c:spPr>
            <a:solidFill>
              <a:srgbClr val="ED7D31">
                <a:alpha val="69804"/>
              </a:srgbClr>
            </a:solidFill>
            <a:ln>
              <a:solidFill>
                <a:schemeClr val="tx1"/>
              </a:solidFill>
            </a:ln>
          </c:spPr>
          <c:invertIfNegative val="0"/>
          <c:errBars>
            <c:errBarType val="both"/>
            <c:errValType val="cust"/>
            <c:noEndCap val="0"/>
            <c:plus>
              <c:numRef>
                <c:f>'22-11-2021'!$L$41:$M$41</c:f>
                <c:numCache>
                  <c:formatCode>General</c:formatCode>
                  <c:ptCount val="2"/>
                  <c:pt idx="0">
                    <c:v>5560</c:v>
                  </c:pt>
                  <c:pt idx="1">
                    <c:v>4960</c:v>
                  </c:pt>
                </c:numCache>
                <c:extLst/>
              </c:numRef>
            </c:plus>
            <c:minus>
              <c:numRef>
                <c:f>'22-11-2021'!$L$41:$M$41</c:f>
                <c:numCache>
                  <c:formatCode>General</c:formatCode>
                  <c:ptCount val="2"/>
                  <c:pt idx="0">
                    <c:v>5560</c:v>
                  </c:pt>
                  <c:pt idx="1">
                    <c:v>4960</c:v>
                  </c:pt>
                </c:numCache>
                <c:extLst/>
              </c:numRef>
            </c:minus>
          </c:errBars>
          <c:cat>
            <c:strRef>
              <c:f>'22-11-2021'!$L$32:$M$32</c:f>
              <c:strCache>
                <c:ptCount val="2"/>
                <c:pt idx="0">
                  <c:v>3-OH-PHE</c:v>
                </c:pt>
                <c:pt idx="1">
                  <c:v>2-OH-PHE</c:v>
                </c:pt>
              </c:strCache>
              <c:extLst/>
            </c:strRef>
          </c:cat>
          <c:val>
            <c:numRef>
              <c:f>'22-11-2021'!$L$9:$M$9</c:f>
              <c:numCache>
                <c:formatCode>General</c:formatCode>
                <c:ptCount val="2"/>
                <c:pt idx="0">
                  <c:v>43920</c:v>
                </c:pt>
                <c:pt idx="1">
                  <c:v>41940</c:v>
                </c:pt>
              </c:numCache>
              <c:extLst/>
            </c:numRef>
          </c:val>
          <c:extLst>
            <c:ext xmlns:c16="http://schemas.microsoft.com/office/drawing/2014/chart" uri="{C3380CC4-5D6E-409C-BE32-E72D297353CC}">
              <c16:uniqueId val="{00000001-4282-4093-92F6-253E232725EF}"/>
            </c:ext>
          </c:extLst>
        </c:ser>
        <c:ser>
          <c:idx val="2"/>
          <c:order val="2"/>
          <c:tx>
            <c:strRef>
              <c:f>'22-11-2021'!$I$37</c:f>
              <c:strCache>
                <c:ptCount val="1"/>
                <c:pt idx="0">
                  <c:v>AcOEt </c:v>
                </c:pt>
              </c:strCache>
            </c:strRef>
          </c:tx>
          <c:spPr>
            <a:solidFill>
              <a:srgbClr val="70AD47">
                <a:alpha val="69804"/>
              </a:srgbClr>
            </a:solidFill>
            <a:ln>
              <a:solidFill>
                <a:schemeClr val="tx1"/>
              </a:solidFill>
            </a:ln>
          </c:spPr>
          <c:invertIfNegative val="0"/>
          <c:errBars>
            <c:errBarType val="both"/>
            <c:errValType val="cust"/>
            <c:noEndCap val="0"/>
            <c:plus>
              <c:numRef>
                <c:f>'22-11-2021'!$L$42:$M$42</c:f>
                <c:numCache>
                  <c:formatCode>General</c:formatCode>
                  <c:ptCount val="2"/>
                  <c:pt idx="0">
                    <c:v>4880</c:v>
                  </c:pt>
                  <c:pt idx="1">
                    <c:v>4880</c:v>
                  </c:pt>
                </c:numCache>
                <c:extLst/>
              </c:numRef>
            </c:plus>
            <c:minus>
              <c:numRef>
                <c:f>'22-11-2021'!$L$42:$M$42</c:f>
                <c:numCache>
                  <c:formatCode>General</c:formatCode>
                  <c:ptCount val="2"/>
                  <c:pt idx="0">
                    <c:v>4880</c:v>
                  </c:pt>
                  <c:pt idx="1">
                    <c:v>4880</c:v>
                  </c:pt>
                </c:numCache>
                <c:extLst/>
              </c:numRef>
            </c:minus>
          </c:errBars>
          <c:cat>
            <c:strRef>
              <c:f>'22-11-2021'!$L$32:$M$32</c:f>
              <c:strCache>
                <c:ptCount val="2"/>
                <c:pt idx="0">
                  <c:v>3-OH-PHE</c:v>
                </c:pt>
                <c:pt idx="1">
                  <c:v>2-OH-PHE</c:v>
                </c:pt>
              </c:strCache>
              <c:extLst/>
            </c:strRef>
          </c:cat>
          <c:val>
            <c:numRef>
              <c:f>'22-11-2021'!$L$11:$M$11</c:f>
              <c:numCache>
                <c:formatCode>General</c:formatCode>
                <c:ptCount val="2"/>
                <c:pt idx="0">
                  <c:v>42738</c:v>
                </c:pt>
                <c:pt idx="1">
                  <c:v>40008</c:v>
                </c:pt>
              </c:numCache>
              <c:extLst/>
            </c:numRef>
          </c:val>
          <c:extLst>
            <c:ext xmlns:c16="http://schemas.microsoft.com/office/drawing/2014/chart" uri="{C3380CC4-5D6E-409C-BE32-E72D297353CC}">
              <c16:uniqueId val="{00000002-4282-4093-92F6-253E232725EF}"/>
            </c:ext>
          </c:extLst>
        </c:ser>
        <c:dLbls>
          <c:showLegendKey val="0"/>
          <c:showVal val="0"/>
          <c:showCatName val="0"/>
          <c:showSerName val="0"/>
          <c:showPercent val="0"/>
          <c:showBubbleSize val="0"/>
        </c:dLbls>
        <c:gapWidth val="400"/>
        <c:overlap val="-20"/>
        <c:axId val="158356992"/>
        <c:axId val="158358528"/>
      </c:barChart>
      <c:catAx>
        <c:axId val="1583569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rebuchet MS" panose="020B0603020202020204" pitchFamily="34" charset="0"/>
                <a:ea typeface="+mn-ea"/>
                <a:cs typeface="+mn-cs"/>
              </a:defRPr>
            </a:pPr>
            <a:endParaRPr lang="es-ES"/>
          </a:p>
        </c:txPr>
        <c:crossAx val="158358528"/>
        <c:crosses val="autoZero"/>
        <c:auto val="1"/>
        <c:lblAlgn val="ctr"/>
        <c:lblOffset val="100"/>
        <c:noMultiLvlLbl val="0"/>
      </c:catAx>
      <c:valAx>
        <c:axId val="158358528"/>
        <c:scaling>
          <c:orientation val="minMax"/>
          <c:max val="50000"/>
          <c:min val="0"/>
        </c:scaling>
        <c:delete val="0"/>
        <c:axPos val="l"/>
        <c:title>
          <c:tx>
            <c:rich>
              <a:bodyPr/>
              <a:lstStyle/>
              <a:p>
                <a:pPr>
                  <a:defRPr sz="900" b="0">
                    <a:latin typeface="Trebuchet MS" panose="020B0603020202020204" pitchFamily="34" charset="0"/>
                  </a:defRPr>
                </a:pPr>
                <a:r>
                  <a:rPr lang="es-ES" sz="900" b="0">
                    <a:latin typeface="Trebuchet MS" panose="020B0603020202020204" pitchFamily="34" charset="0"/>
                  </a:rPr>
                  <a:t>Area</a:t>
                </a:r>
              </a:p>
            </c:rich>
          </c:tx>
          <c:layout>
            <c:manualLayout>
              <c:xMode val="edge"/>
              <c:yMode val="edge"/>
              <c:x val="9.8464941988891507E-3"/>
              <c:y val="0.34973157340839639"/>
            </c:manualLayout>
          </c:layout>
          <c:overlay val="0"/>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Trebuchet MS" panose="020B0603020202020204" pitchFamily="34" charset="0"/>
                <a:ea typeface="+mn-ea"/>
                <a:cs typeface="+mn-cs"/>
              </a:defRPr>
            </a:pPr>
            <a:endParaRPr lang="es-ES"/>
          </a:p>
        </c:txPr>
        <c:crossAx val="158356992"/>
        <c:crosses val="autoZero"/>
        <c:crossBetween val="between"/>
        <c:dispUnits>
          <c:builtInUnit val="thousands"/>
          <c:dispUnitsLbl>
            <c:tx>
              <c:rich>
                <a:bodyPr/>
                <a:lstStyle/>
                <a:p>
                  <a:pPr>
                    <a:defRPr sz="1000">
                      <a:latin typeface="Trebuchet MS" panose="020B0603020202020204" pitchFamily="34" charset="0"/>
                    </a:defRPr>
                  </a:pPr>
                  <a:r>
                    <a:rPr lang="en-US" sz="1000" b="0" i="0" baseline="0">
                      <a:effectLst/>
                      <a:latin typeface="Trebuchet MS" panose="020B0603020202020204" pitchFamily="34" charset="0"/>
                    </a:rPr>
                    <a:t>× 10³</a:t>
                  </a:r>
                </a:p>
              </c:rich>
            </c:tx>
          </c:dispUnitsLbl>
        </c:dispUnits>
      </c:valAx>
      <c:spPr>
        <a:noFill/>
        <a:ln>
          <a:noFill/>
        </a:ln>
        <a:effectLst/>
      </c:spPr>
    </c:plotArea>
    <c:legend>
      <c:legendPos val="b"/>
      <c:layout>
        <c:manualLayout>
          <c:xMode val="edge"/>
          <c:yMode val="edge"/>
          <c:x val="0.79294910047235123"/>
          <c:y val="0.31438649878910063"/>
          <c:w val="0.19750154222333188"/>
          <c:h val="0.2922124589498776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rebuchet MS" panose="020B0603020202020204" pitchFamily="34" charset="0"/>
              <a:ea typeface="+mn-ea"/>
              <a:cs typeface="+mn-cs"/>
            </a:defRPr>
          </a:pPr>
          <a:endParaRPr lang="es-E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s-E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158114610673666"/>
          <c:y val="7.407407407407407E-2"/>
          <c:w val="0.83397440944881884"/>
          <c:h val="0.78167454068241471"/>
        </c:manualLayout>
      </c:layout>
      <c:barChart>
        <c:barDir val="col"/>
        <c:grouping val="clustered"/>
        <c:varyColors val="0"/>
        <c:ser>
          <c:idx val="0"/>
          <c:order val="0"/>
          <c:tx>
            <c:v>Without derivatization</c:v>
          </c:tx>
          <c:spPr>
            <a:solidFill>
              <a:srgbClr val="0070C0">
                <a:alpha val="50196"/>
              </a:srgbClr>
            </a:solidFill>
            <a:ln>
              <a:solidFill>
                <a:schemeClr val="tx1"/>
              </a:solidFill>
            </a:ln>
            <a:effectLst/>
          </c:spPr>
          <c:invertIfNegative val="0"/>
          <c:errBars>
            <c:errBarType val="both"/>
            <c:errValType val="cust"/>
            <c:noEndCap val="0"/>
            <c:plus>
              <c:numRef>
                <c:f>'15-1-2020'!$L$68:$O$68</c:f>
                <c:numCache>
                  <c:formatCode>General</c:formatCode>
                  <c:ptCount val="4"/>
                  <c:pt idx="0">
                    <c:v>36587953</c:v>
                  </c:pt>
                  <c:pt idx="1">
                    <c:v>56587953</c:v>
                  </c:pt>
                  <c:pt idx="2">
                    <c:v>26587953</c:v>
                  </c:pt>
                  <c:pt idx="3">
                    <c:v>36587953</c:v>
                  </c:pt>
                </c:numCache>
              </c:numRef>
            </c:plus>
            <c:minus>
              <c:numRef>
                <c:f>'15-1-2020'!$L$68:$O$68</c:f>
                <c:numCache>
                  <c:formatCode>General</c:formatCode>
                  <c:ptCount val="4"/>
                  <c:pt idx="0">
                    <c:v>36587953</c:v>
                  </c:pt>
                  <c:pt idx="1">
                    <c:v>56587953</c:v>
                  </c:pt>
                  <c:pt idx="2">
                    <c:v>26587953</c:v>
                  </c:pt>
                  <c:pt idx="3">
                    <c:v>36587953</c:v>
                  </c:pt>
                </c:numCache>
              </c:numRef>
            </c:minus>
            <c:spPr>
              <a:noFill/>
              <a:ln w="9525" cap="flat" cmpd="sng" algn="ctr">
                <a:solidFill>
                  <a:schemeClr val="tx1"/>
                </a:solidFill>
                <a:round/>
              </a:ln>
              <a:effectLst/>
            </c:spPr>
          </c:errBars>
          <c:cat>
            <c:strRef>
              <c:f>('15-1-2020'!$C$44,'15-1-2020'!$C$45,'15-1-2020'!$C$48,'15-1-2020'!$C$51)</c:f>
              <c:strCache>
                <c:ptCount val="4"/>
                <c:pt idx="0">
                  <c:v>BDE-28</c:v>
                </c:pt>
                <c:pt idx="1">
                  <c:v>2'-OH-BDE-28</c:v>
                </c:pt>
                <c:pt idx="2">
                  <c:v>5-OH-BDE-47</c:v>
                </c:pt>
                <c:pt idx="3">
                  <c:v>3-OH-BDE-47</c:v>
                </c:pt>
              </c:strCache>
            </c:strRef>
          </c:cat>
          <c:val>
            <c:numRef>
              <c:f>('15-1-2020'!$D$24,'15-1-2020'!$D$25,'15-1-2020'!$D$28,'15-1-2020'!$D$31)</c:f>
              <c:numCache>
                <c:formatCode>0.00E+00</c:formatCode>
                <c:ptCount val="4"/>
                <c:pt idx="0">
                  <c:v>731939521.9000001</c:v>
                </c:pt>
                <c:pt idx="1">
                  <c:v>151920804.70000002</c:v>
                </c:pt>
                <c:pt idx="2">
                  <c:v>86136226.900000006</c:v>
                </c:pt>
                <c:pt idx="3">
                  <c:v>80971501.100000009</c:v>
                </c:pt>
              </c:numCache>
            </c:numRef>
          </c:val>
          <c:extLst>
            <c:ext xmlns:c16="http://schemas.microsoft.com/office/drawing/2014/chart" uri="{C3380CC4-5D6E-409C-BE32-E72D297353CC}">
              <c16:uniqueId val="{00000000-AB96-42BF-BA18-4C5D24EF8DBC}"/>
            </c:ext>
          </c:extLst>
        </c:ser>
        <c:ser>
          <c:idx val="1"/>
          <c:order val="1"/>
          <c:tx>
            <c:v>Derivatized - Isooctante</c:v>
          </c:tx>
          <c:spPr>
            <a:solidFill>
              <a:srgbClr val="ED7D31">
                <a:alpha val="69804"/>
              </a:srgbClr>
            </a:solidFill>
            <a:ln>
              <a:solidFill>
                <a:schemeClr val="tx1"/>
              </a:solidFill>
            </a:ln>
            <a:effectLst/>
          </c:spPr>
          <c:invertIfNegative val="0"/>
          <c:errBars>
            <c:errBarType val="both"/>
            <c:errValType val="cust"/>
            <c:noEndCap val="0"/>
            <c:plus>
              <c:numRef>
                <c:f>'15-1-2020'!$L$69:$O$69</c:f>
                <c:numCache>
                  <c:formatCode>General</c:formatCode>
                  <c:ptCount val="4"/>
                  <c:pt idx="0">
                    <c:v>26587953</c:v>
                  </c:pt>
                  <c:pt idx="1">
                    <c:v>66587953</c:v>
                  </c:pt>
                  <c:pt idx="2">
                    <c:v>26587953</c:v>
                  </c:pt>
                  <c:pt idx="3">
                    <c:v>26587953</c:v>
                  </c:pt>
                </c:numCache>
              </c:numRef>
            </c:plus>
            <c:minus>
              <c:numRef>
                <c:f>'15-1-2020'!$L$69:$O$69</c:f>
                <c:numCache>
                  <c:formatCode>General</c:formatCode>
                  <c:ptCount val="4"/>
                  <c:pt idx="0">
                    <c:v>26587953</c:v>
                  </c:pt>
                  <c:pt idx="1">
                    <c:v>66587953</c:v>
                  </c:pt>
                  <c:pt idx="2">
                    <c:v>26587953</c:v>
                  </c:pt>
                  <c:pt idx="3">
                    <c:v>26587953</c:v>
                  </c:pt>
                </c:numCache>
              </c:numRef>
            </c:minus>
            <c:spPr>
              <a:noFill/>
              <a:ln w="9525" cap="flat" cmpd="sng" algn="ctr">
                <a:solidFill>
                  <a:schemeClr val="tx1"/>
                </a:solidFill>
                <a:round/>
              </a:ln>
              <a:effectLst/>
            </c:spPr>
          </c:errBars>
          <c:val>
            <c:numRef>
              <c:f>('15-1-2020'!$F$14,'15-1-2020'!$F$15,'15-1-2020'!$F$18,'15-1-2020'!$F$21)</c:f>
              <c:numCache>
                <c:formatCode>0.00E+00</c:formatCode>
                <c:ptCount val="4"/>
                <c:pt idx="0">
                  <c:v>218943841</c:v>
                </c:pt>
                <c:pt idx="1">
                  <c:v>240375052</c:v>
                </c:pt>
                <c:pt idx="2">
                  <c:v>430960546</c:v>
                </c:pt>
                <c:pt idx="3">
                  <c:v>204981137</c:v>
                </c:pt>
              </c:numCache>
            </c:numRef>
          </c:val>
          <c:extLst>
            <c:ext xmlns:c16="http://schemas.microsoft.com/office/drawing/2014/chart" uri="{C3380CC4-5D6E-409C-BE32-E72D297353CC}">
              <c16:uniqueId val="{00000001-AB96-42BF-BA18-4C5D24EF8DBC}"/>
            </c:ext>
          </c:extLst>
        </c:ser>
        <c:ser>
          <c:idx val="2"/>
          <c:order val="2"/>
          <c:tx>
            <c:v>Derivatized - Hexane</c:v>
          </c:tx>
          <c:spPr>
            <a:solidFill>
              <a:srgbClr val="70AD47">
                <a:alpha val="69804"/>
              </a:srgbClr>
            </a:solidFill>
            <a:ln>
              <a:solidFill>
                <a:schemeClr val="tx1"/>
              </a:solidFill>
            </a:ln>
            <a:effectLst/>
          </c:spPr>
          <c:invertIfNegative val="0"/>
          <c:errBars>
            <c:errBarType val="both"/>
            <c:errValType val="cust"/>
            <c:noEndCap val="0"/>
            <c:plus>
              <c:numRef>
                <c:f>'15-1-2020'!$L$70:$O$70</c:f>
                <c:numCache>
                  <c:formatCode>General</c:formatCode>
                  <c:ptCount val="4"/>
                  <c:pt idx="0">
                    <c:v>56587953</c:v>
                  </c:pt>
                  <c:pt idx="1">
                    <c:v>76587953</c:v>
                  </c:pt>
                  <c:pt idx="2">
                    <c:v>66587953</c:v>
                  </c:pt>
                  <c:pt idx="3">
                    <c:v>56587953</c:v>
                  </c:pt>
                </c:numCache>
              </c:numRef>
            </c:plus>
            <c:minus>
              <c:numRef>
                <c:f>'15-1-2020'!$L$70:$O$70</c:f>
                <c:numCache>
                  <c:formatCode>General</c:formatCode>
                  <c:ptCount val="4"/>
                  <c:pt idx="0">
                    <c:v>56587953</c:v>
                  </c:pt>
                  <c:pt idx="1">
                    <c:v>76587953</c:v>
                  </c:pt>
                  <c:pt idx="2">
                    <c:v>66587953</c:v>
                  </c:pt>
                  <c:pt idx="3">
                    <c:v>56587953</c:v>
                  </c:pt>
                </c:numCache>
              </c:numRef>
            </c:minus>
            <c:spPr>
              <a:noFill/>
              <a:ln w="9525" cap="flat" cmpd="sng" algn="ctr">
                <a:solidFill>
                  <a:schemeClr val="tx1"/>
                </a:solidFill>
                <a:round/>
              </a:ln>
              <a:effectLst/>
            </c:spPr>
          </c:errBars>
          <c:val>
            <c:numRef>
              <c:f>('15-1-2020'!$J$14,'15-1-2020'!$J$15,'15-1-2020'!$J$18,'15-1-2020'!$J$21)</c:f>
              <c:numCache>
                <c:formatCode>0.00E+00</c:formatCode>
                <c:ptCount val="4"/>
                <c:pt idx="0">
                  <c:v>211855217</c:v>
                </c:pt>
                <c:pt idx="1">
                  <c:v>227779834</c:v>
                </c:pt>
                <c:pt idx="2">
                  <c:v>426205258</c:v>
                </c:pt>
                <c:pt idx="3">
                  <c:v>222708003</c:v>
                </c:pt>
              </c:numCache>
            </c:numRef>
          </c:val>
          <c:extLst>
            <c:ext xmlns:c16="http://schemas.microsoft.com/office/drawing/2014/chart" uri="{C3380CC4-5D6E-409C-BE32-E72D297353CC}">
              <c16:uniqueId val="{00000002-AB96-42BF-BA18-4C5D24EF8DBC}"/>
            </c:ext>
          </c:extLst>
        </c:ser>
        <c:ser>
          <c:idx val="3"/>
          <c:order val="3"/>
          <c:tx>
            <c:v>Derivatized - Acetone</c:v>
          </c:tx>
          <c:spPr>
            <a:solidFill>
              <a:srgbClr val="7030A0">
                <a:alpha val="40000"/>
              </a:srgbClr>
            </a:solidFill>
            <a:ln>
              <a:solidFill>
                <a:schemeClr val="tx1"/>
              </a:solidFill>
            </a:ln>
            <a:effectLst/>
          </c:spPr>
          <c:invertIfNegative val="0"/>
          <c:errBars>
            <c:errBarType val="both"/>
            <c:errValType val="cust"/>
            <c:noEndCap val="0"/>
            <c:plus>
              <c:numRef>
                <c:f>'15-1-2020'!$L$71:$O$71</c:f>
                <c:numCache>
                  <c:formatCode>General</c:formatCode>
                  <c:ptCount val="4"/>
                  <c:pt idx="0">
                    <c:v>66587953</c:v>
                  </c:pt>
                  <c:pt idx="1">
                    <c:v>56587953</c:v>
                  </c:pt>
                  <c:pt idx="2">
                    <c:v>26587953</c:v>
                  </c:pt>
                  <c:pt idx="3">
                    <c:v>66587953</c:v>
                  </c:pt>
                </c:numCache>
              </c:numRef>
            </c:plus>
            <c:minus>
              <c:numRef>
                <c:f>'15-1-2020'!$L$71:$O$71</c:f>
                <c:numCache>
                  <c:formatCode>General</c:formatCode>
                  <c:ptCount val="4"/>
                  <c:pt idx="0">
                    <c:v>66587953</c:v>
                  </c:pt>
                  <c:pt idx="1">
                    <c:v>56587953</c:v>
                  </c:pt>
                  <c:pt idx="2">
                    <c:v>26587953</c:v>
                  </c:pt>
                  <c:pt idx="3">
                    <c:v>66587953</c:v>
                  </c:pt>
                </c:numCache>
              </c:numRef>
            </c:minus>
            <c:spPr>
              <a:noFill/>
              <a:ln w="9525" cap="flat" cmpd="sng" algn="ctr">
                <a:solidFill>
                  <a:schemeClr val="tx1"/>
                </a:solidFill>
                <a:round/>
              </a:ln>
              <a:effectLst/>
            </c:spPr>
          </c:errBars>
          <c:val>
            <c:numRef>
              <c:f>('15-1-2020'!$N$14,'15-1-2020'!$N$15,'15-1-2020'!$N$18,'15-1-2020'!$N$21)</c:f>
              <c:numCache>
                <c:formatCode>0.00E+00</c:formatCode>
                <c:ptCount val="4"/>
                <c:pt idx="0">
                  <c:v>222039868</c:v>
                </c:pt>
                <c:pt idx="1">
                  <c:v>225603444</c:v>
                </c:pt>
                <c:pt idx="2">
                  <c:v>409463209</c:v>
                </c:pt>
                <c:pt idx="3">
                  <c:v>242157754</c:v>
                </c:pt>
              </c:numCache>
            </c:numRef>
          </c:val>
          <c:extLst>
            <c:ext xmlns:c16="http://schemas.microsoft.com/office/drawing/2014/chart" uri="{C3380CC4-5D6E-409C-BE32-E72D297353CC}">
              <c16:uniqueId val="{00000003-AB96-42BF-BA18-4C5D24EF8DBC}"/>
            </c:ext>
          </c:extLst>
        </c:ser>
        <c:dLbls>
          <c:showLegendKey val="0"/>
          <c:showVal val="0"/>
          <c:showCatName val="0"/>
          <c:showSerName val="0"/>
          <c:showPercent val="0"/>
          <c:showBubbleSize val="0"/>
        </c:dLbls>
        <c:gapWidth val="219"/>
        <c:overlap val="-27"/>
        <c:axId val="529012592"/>
        <c:axId val="529019432"/>
      </c:barChart>
      <c:catAx>
        <c:axId val="529012592"/>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rebuchet MS" panose="020B0603020202020204" pitchFamily="34" charset="0"/>
                <a:ea typeface="+mn-ea"/>
                <a:cs typeface="+mn-cs"/>
              </a:defRPr>
            </a:pPr>
            <a:endParaRPr lang="es-ES"/>
          </a:p>
        </c:txPr>
        <c:crossAx val="529019432"/>
        <c:crosses val="autoZero"/>
        <c:auto val="1"/>
        <c:lblAlgn val="ctr"/>
        <c:lblOffset val="100"/>
        <c:noMultiLvlLbl val="0"/>
      </c:catAx>
      <c:valAx>
        <c:axId val="5290194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rebuchet MS" panose="020B0603020202020204" pitchFamily="34" charset="0"/>
                    <a:ea typeface="+mn-ea"/>
                    <a:cs typeface="+mn-cs"/>
                  </a:defRPr>
                </a:pPr>
                <a:r>
                  <a:rPr lang="es-ES">
                    <a:solidFill>
                      <a:schemeClr val="tx1"/>
                    </a:solidFill>
                    <a:latin typeface="Trebuchet MS" panose="020B0603020202020204" pitchFamily="34" charset="0"/>
                  </a:rPr>
                  <a:t>Are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rebuchet MS" panose="020B0603020202020204" pitchFamily="34" charset="0"/>
                  <a:ea typeface="+mn-ea"/>
                  <a:cs typeface="+mn-cs"/>
                </a:defRPr>
              </a:pPr>
              <a:endParaRPr lang="es-ES"/>
            </a:p>
          </c:txPr>
        </c:title>
        <c:numFmt formatCode="General"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chemeClr val="tx1"/>
                </a:solidFill>
                <a:latin typeface="Trebuchet MS" panose="020B0603020202020204" pitchFamily="34" charset="0"/>
                <a:ea typeface="+mn-ea"/>
                <a:cs typeface="+mn-cs"/>
              </a:defRPr>
            </a:pPr>
            <a:endParaRPr lang="es-ES"/>
          </a:p>
        </c:txPr>
        <c:crossAx val="529012592"/>
        <c:crosses val="autoZero"/>
        <c:crossBetween val="between"/>
        <c:dispUnits>
          <c:builtInUnit val="tenMillions"/>
          <c:dispUnitsLbl>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Trebuchet MS" panose="020B0603020202020204" pitchFamily="34" charset="0"/>
                      <a:ea typeface="+mn-ea"/>
                      <a:cs typeface="+mn-cs"/>
                    </a:defRPr>
                  </a:pPr>
                  <a:r>
                    <a:rPr lang="en-US" sz="900">
                      <a:solidFill>
                        <a:schemeClr val="tx1"/>
                      </a:solidFill>
                      <a:latin typeface="Trebuchet MS" panose="020B0603020202020204" pitchFamily="34" charset="0"/>
                    </a:rPr>
                    <a:t>x </a:t>
                  </a:r>
                  <a:r>
                    <a:rPr lang="en-US" sz="900" b="0" i="0" baseline="0">
                      <a:solidFill>
                        <a:schemeClr val="tx1"/>
                      </a:solidFill>
                      <a:effectLst/>
                      <a:latin typeface="Trebuchet MS" panose="020B0603020202020204" pitchFamily="34" charset="0"/>
                    </a:rPr>
                    <a:t>10⁷</a:t>
                  </a:r>
                </a:p>
                <a:p>
                  <a:pPr marL="0" marR="0" lvl="0" indent="0" algn="ctr" defTabSz="914400" rtl="0" eaLnBrk="1" fontAlgn="auto" latinLnBrk="0" hangingPunct="1">
                    <a:lnSpc>
                      <a:spcPct val="100000"/>
                    </a:lnSpc>
                    <a:spcBef>
                      <a:spcPts val="0"/>
                    </a:spcBef>
                    <a:spcAft>
                      <a:spcPts val="0"/>
                    </a:spcAft>
                    <a:buClrTx/>
                    <a:buSzTx/>
                    <a:buFontTx/>
                    <a:buNone/>
                    <a:tabLst/>
                    <a:defRPr sz="900">
                      <a:solidFill>
                        <a:schemeClr val="tx1"/>
                      </a:solidFill>
                      <a:latin typeface="Trebuchet MS" panose="020B0603020202020204" pitchFamily="34" charset="0"/>
                    </a:defRPr>
                  </a:pPr>
                  <a:endParaRPr lang="en-US" sz="900">
                    <a:solidFill>
                      <a:schemeClr val="tx1"/>
                    </a:solidFill>
                    <a:latin typeface="Trebuchet MS" panose="020B0603020202020204" pitchFamily="34" charset="0"/>
                  </a:endParaRPr>
                </a:p>
              </c:rich>
            </c:tx>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Trebuchet MS" panose="020B0603020202020204" pitchFamily="34" charset="0"/>
                    <a:ea typeface="+mn-ea"/>
                    <a:cs typeface="+mn-cs"/>
                  </a:defRPr>
                </a:pPr>
                <a:endParaRPr lang="es-ES"/>
              </a:p>
            </c:txPr>
          </c:dispUnitsLbl>
        </c:dispUnits>
      </c:valAx>
      <c:spPr>
        <a:noFill/>
        <a:ln>
          <a:noFill/>
        </a:ln>
        <a:effectLst/>
      </c:spPr>
    </c:plotArea>
    <c:legend>
      <c:legendPos val="t"/>
      <c:layout>
        <c:manualLayout>
          <c:xMode val="edge"/>
          <c:yMode val="edge"/>
          <c:x val="0.45925073071503919"/>
          <c:y val="5.6565656565656569E-2"/>
          <c:w val="0.50780125893620642"/>
          <c:h val="0.1347290225085500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rebuchet MS" panose="020B0603020202020204" pitchFamily="34" charset="0"/>
              <a:ea typeface="+mn-ea"/>
              <a:cs typeface="+mn-cs"/>
            </a:defRPr>
          </a:pPr>
          <a:endParaRPr lang="es-E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097F8B-48CA-47E1-AC76-B514E90ED5D0}">
  <we:reference id="wa104382081" version="1.46.0.0" store="es-ES" storeType="OMEX"/>
  <we:alternateReferences>
    <we:reference id="WA104382081" version="1.46.0.0" store="" storeType="OMEX"/>
  </we:alternateReferences>
  <we:properties>
    <we:property name="MENDELEY_CITATIONS" value="[{&quot;citationID&quot;:&quot;MENDELEY_CITATION_41871d83-27ae-4d1b-9267-243b3850a1c3&quot;,&quot;properties&quot;:{&quot;noteIndex&quot;:0},&quot;isEdited&quot;:false,&quot;manualOverride&quot;:{&quot;isManuallyOverridden&quot;:false,&quot;citeprocText&quot;:&quot;[1]&quot;,&quot;manualOverrideText&quot;:&quot;&quot;},&quot;citationTag&quot;:&quot;MENDELEY_CITATION_v3_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&quot;,&quot;citationItems&quot;:[{&quot;id&quot;:&quot;2aaf2e21-6777-316f-9b42-fa65e4839cf9&quot;,&quot;itemData&quot;:{&quot;type&quot;:&quot;chapter&quot;,&quot;id&quot;:&quot;2aaf2e21-6777-316f-9b42-fa65e4839cf9&quot;,&quot;title&quot;:&quot;Biotransformation of Pollutants: A Microbiological Perspective&quot;,&quot;author&quot;:[{&quot;family&quot;:&quot;Kaur&quot;,&quot;given&quot;:&quot;Jupinder&quot;,&quot;parse-names&quot;:false,&quot;dropping-particle&quot;:&quot;&quot;,&quot;non-dropping-particle&quot;:&quot;&quot;},{&quot;family&quot;:&quot;Gosal&quot;,&quot;given&quot;:&quot;S. K.&quot;,&quot;parse-names&quot;:false,&quot;dropping-particle&quot;:&quot;&quot;,&quot;non-dropping-particle&quot;:&quot;&quot;}],&quot;container-title&quot;:&quot;Rhizobiont in Bioremediation of Hazardous Waste&quot;,&quot;DOI&quot;:&quot;10.1007/978-981-16-0602-1_8&quot;,&quot;issued&quot;:{&quot;date-parts&quot;:[[2021]]},&quot;publisher-place&quot;:&quot;Singapore&quot;,&quot;page&quot;:&quot;151-162&quot;,&quot;publisher&quot;:&quot;Springer Singapore&quot;,&quot;container-title-short&quot;:&quot;&quot;},&quot;isTemporary&quot;:false}]},{&quot;citationID&quot;:&quot;MENDELEY_CITATION_d36c252b-4605-463e-bb2a-2d75dfa3226b&quot;,&quot;properties&quot;:{&quot;noteIndex&quot;:0},&quot;isEdited&quot;:false,&quot;manualOverride&quot;:{&quot;isManuallyOverridden&quot;:false,&quot;citeprocText&quot;:&quot;[2], [3]&quot;,&quot;manualOverrideText&quot;:&quot;&quot;},&quot;citationTag&quot;:&quot;MENDELEY_CITATION_v3_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&quot;,&quot;citationItems&quot;:[{&quot;id&quot;:&quot;565f68e6-5214-3de3-bbeb-1118a64ab2fc&quot;,&quot;itemData&quot;:{&quot;type&quot;:&quot;article&quot;,&quot;id&quot;:&quot;565f68e6-5214-3de3-bbeb-1118a64ab2fc&quot;,&quot;title&quot;:&quot;Drug Metabolism in the Liver&quot;,&quot;groupId&quot;:&quot;0556b81e-4fbb-3ddf-875c-38c04c3b12e8&quot;,&quot;author&quot;:[{&quot;family&quot;:&quot;Almazroo&quot;,&quot;given&quot;:&quot;Omar Abdulhameed&quot;,&quot;parse-names&quot;:false,&quot;dropping-particle&quot;:&quot;&quot;,&quot;non-dropping-particle&quot;:&quot;&quot;},{&quot;family&quot;:&quot;Miah&quot;,&quot;given&quot;:&quot;Mohammad Kowser&quot;,&quot;parse-names&quot;:false,&quot;dropping-particle&quot;:&quot;&quot;,&quot;non-dropping-particle&quot;:&quot;&quot;},{&quot;family&quot;:&quot;Venkataramanan&quot;,&quot;given&quot;:&quot;Raman&quot;,&quot;parse-names&quot;:false,&quot;dropping-particle&quot;:&quot;&quot;,&quot;non-dropping-particle&quot;:&quot;&quot;}],&quot;container-title&quot;:&quot;Clinics in Liver Disease&quot;,&quot;DOI&quot;:&quot;10.1016/j.cld.2016.08.001&quot;,&quot;ISSN&quot;:&quot;15578224&quot;,&quot;PMID&quot;:&quot;27842765&quot;,&quot;issued&quot;:{&quot;date-parts&quot;:[[2017,2,1]]},&quot;page&quot;:&quot;1-20&quot;,&quot;abstract&quot;:&quot;Metabolism is a biotransformation process, where endogenous and exogenous compounds are converted to more polar products to facilitate their elimination from the body. The process of metabolism is divided into 3 phases. Phase I metabolism involves functionalization reactions. Phase II drug metabolism is a conjugation reaction. Phase III refers to transporter-mediated elimination of drug and/or metabolites from body normally via liver, gut, kidney, or lung. This review presents basic information on drug-metabolizing enzymes and potential factors that might affect the metabolic capacities of the enzyme or alter drug response or drug-mediated toxicities.&quot;,&quot;publisher&quot;:&quot;W.B. Saunders&quot;,&quot;issue&quot;:&quot;1&quot;,&quot;volume&quot;:&quot;21&quot;,&quot;container-title-short&quot;:&quot;Clin Liver Dis&quot;},&quot;isTemporary&quot;:false},{&quot;id&quot;:&quot;66fb3b96-2d43-3c9b-8658-4f725540fca4&quot;,&quot;itemData&quot;:{&quot;type&quot;:&quot;article-journal&quot;,&quot;id&quot;:&quot;66fb3b96-2d43-3c9b-8658-4f725540fca4&quot;,&quot;title&quot;:&quot;Kinetics during the redox biotransformation of pollutants mediated by immobilized and soluble humic acids&quot;,&quot;author&quot;:[{&quot;family&quot;:&quot;Cervantes&quot;,&quot;given&quot;:&quot;Francisco J.&quot;,&quot;parse-names&quot;:false,&quot;dropping-particle&quot;:&quot;&quot;,&quot;non-dropping-particle&quot;:&quot;&quot;},{&quot;family&quot;:&quot;Martínez&quot;,&quot;given&quot;:&quot;Claudia M.&quot;,&quot;parse-names&quot;:false,&quot;dropping-particle&quot;:&quot;&quot;,&quot;non-dropping-particle&quot;:&quot;&quot;},{&quot;family&quot;:&quot;Gonzalez-Estrella&quot;,&quot;given&quot;:&quot;Jorge&quot;,&quot;parse-names&quot;:false,&quot;dropping-particle&quot;:&quot;&quot;,&quot;non-dropping-particle&quot;:&quot;&quot;},{&quot;family&quot;:&quot;Márquez&quot;,&quot;given&quot;:&quot;Arturo&quot;,&quot;parse-names&quot;:false,&quot;dropping-particle&quot;:&quot;&quot;,&quot;non-dropping-particle&quot;:&quot;&quot;},{&quot;family&quot;:&quot;Arriaga&quot;,&quot;given&quot;:&quot;Sonia&quot;,&quot;parse-names&quot;:false,&quot;dropping-particle&quot;:&quot;&quot;,&quot;non-dropping-particle&quot;:&quot;&quot;}],&quot;container-title&quot;:&quot;Applied Microbiology and Biotechnology&quot;,&quot;container-title-short&quot;:&quot;Appl Microbiol Biotechnol&quot;,&quot;DOI&quot;:&quot;10.1007/s00253-012-4081-5&quot;,&quot;ISSN&quot;:&quot;01757598&quot;,&quot;PMID&quot;:&quot;22565330&quot;,&quot;issued&quot;:{&quot;date-parts&quot;:[[2013,3]]},&quot;page&quot;:&quot;2671-2679&quot;,&quot;abstract&quot;:&quot;The aim of this study was to elucidate the kinetic constraints during the redox biotransformation of the azo dye, Reactive Red 2 (RR2), and carbon tetrachloride (CT) mediated by soluble humic acids (HAs) and immobilized humic acids (HAi), as well as by the quinoid model compounds, anthraquinone-2,6-disulfonate (AQDS) and 1,2-naphthoquinone-4- sulfonate (NQS). The microbial reduction of both HAs and HA i by anaerobic granular sludge (AGS) was the rate-limiting step during decolorization of RR2 since the reduction of RR2 by reduced HA i proceeded at more than three orders of magnitute faster than the electron-transferring rate observed during the microbial reduction of HA i by AGS. Similarly, the reduction of RR2 by reduced AQDS proceeded 1.6- and 1.9-fold faster than the microbial reduction of AQDS by AGS when this redox mediator (RM) was supplied in soluble and immobilized form, respectively. In contrast, the reduction of NQS by AGS occurred 1.6- and 19.2-fold faster than the chemical reduction of RR2 by reduced NQS when this RM was supplied in soluble and immobilized form, respectively. The microbial reduction of HA s and HAi by a humus-reducing consortium proceeded 1,400- and 790-fold faster than the transfer of electrons from reduced HAs and HAi, respectively, to achieve the reductive dechlorination of CT to chloroform. Overall, the present study provides elucidation on the rate-limiting steps involved in the redox biotransformation of priority pollutants mediated by both HAs and HAi and offers technical suggestions to overcome the kinetic restrictions identified in the redox reactions evaluated. © 2012 Springer-Verlag.&quot;,&quot;issue&quot;:&quot;6&quot;,&quot;volume&quot;:&quot;97&quot;},&quot;isTemporary&quot;:false}]},{&quot;citationID&quot;:&quot;MENDELEY_CITATION_5878dd46-6de7-42ac-984e-910897314a04&quot;,&quot;properties&quot;:{&quot;noteIndex&quot;:0},&quot;isEdited&quot;:false,&quot;manualOverride&quot;:{&quot;isManuallyOverridden&quot;:false,&quot;citeprocText&quot;:&quot;[4]&quot;,&quot;manualOverrideText&quot;:&quot;&quot;},&quot;citationTag&quot;:&quot;MENDELEY_CITATION_v3_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&quot;,&quot;citationItems&quot;:[{&quot;id&quot;:&quot;ea746fab-e734-3540-8bf1-f5b16c32f1dd&quot;,&quot;itemData&quot;:{&quot;type&quot;:&quot;article&quot;,&quot;id&quot;:&quot;ea746fab-e734-3540-8bf1-f5b16c32f1dd&quot;,&quot;title&quot;:&quot;Metabolomics as a valid analytical technique in environmental exposure research: application and progress&quot;,&quot;groupId&quot;:&quot;0556b81e-4fbb-3ddf-875c-38c04c3b12e8&quot;,&quot;author&quot;:[{&quot;family&quot;:&quot;Wei&quot;,&quot;given&quot;:&quot;Shuang&quot;,&quot;parse-names&quot;:false,&quot;dropping-particle&quot;:&quot;&quot;,&quot;non-dropping-particle&quot;:&quot;&quot;},{&quot;family&quot;:&quot;Wei&quot;,&quot;given&quot;:&quot;Yuanyun&quot;,&quot;parse-names&quot;:false,&quot;dropping-particle&quot;:&quot;&quot;,&quot;non-dropping-particle&quot;:&quot;&quot;},{&quot;family&quot;:&quot;Gong&quot;,&quot;given&quot;:&quot;Yaqi&quot;,&quot;parse-names&quot;:false,&quot;dropping-particle&quot;:&quot;&quot;,&quot;non-dropping-particle&quot;:&quot;&quot;},{&quot;family&quot;:&quot;Chen&quot;,&quot;given&quot;:&quot;Yonglin&quot;,&quot;parse-names&quot;:false,&quot;dropping-particle&quot;:&quot;&quot;,&quot;non-dropping-particle&quot;:&quot;&quot;},{&quot;family&quot;:&quot;Cui&quot;,&quot;given&quot;:&quot;Jian&quot;,&quot;parse-names&quot;:false,&quot;dropping-particle&quot;:&quot;&quot;,&quot;non-dropping-particle&quot;:&quot;&quot;},{&quot;family&quot;:&quot;Li&quot;,&quot;given&quot;:&quot;Linwei&quot;,&quot;parse-names&quot;:false,&quot;dropping-particle&quot;:&quot;&quot;,&quot;non-dropping-particle&quot;:&quot;&quot;},{&quot;family&quot;:&quot;Yan&quot;,&quot;given&quot;:&quot;Hongxia&quot;,&quot;parse-names&quot;:false,&quot;dropping-particle&quot;:&quot;&quot;,&quot;non-dropping-particle&quot;:&quot;&quot;},{&quot;family&quot;:&quot;Yu&quot;,&quot;given&quot;:&quot;Yueqiu&quot;,&quot;parse-names&quot;:false,&quot;dropping-particle&quot;:&quot;&quot;,&quot;non-dropping-particle&quot;:&quot;&quot;},{&quot;family&quot;:&quot;Lin&quot;,&quot;given&quot;:&quot;Xiang&quot;,&quot;parse-names&quot;:false,&quot;dropping-particle&quot;:&quot;&quot;,&quot;non-dropping-particle&quot;:&quot;&quot;},{&quot;family&quot;:&quot;Li&quot;,&quot;given&quot;:&quot;Guoqing&quot;,&quot;parse-names&quot;:false,&quot;dropping-particle&quot;:&quot;&quot;,&quot;non-dropping-particle&quot;:&quot;&quot;},{&quot;family&quot;:&quot;Yi&quot;,&quot;given&quot;:&quot;Lan&quot;,&quot;parse-names&quot;:false,&quot;dropping-particle&quot;:&quot;&quot;,&quot;non-dropping-particle&quot;:&quot;&quot;}],&quot;container-title&quot;:&quot;Metabolomics&quot;,&quot;DOI&quot;:&quot;10.1007/s11306-022-01895-7&quot;,&quot;ISSN&quot;:&quot;15733890&quot;,&quot;PMID&quot;:&quot;35639180&quot;,&quot;issued&quot;:{&quot;date-parts&quot;:[[2022,6,1]]},&quot;abstract&quot;:&quot;Background: In recent years, studies have shown that exposure to environmental pollutants (e.g., radiation, heavy metal substances, air pollutants, organic pollutants) is a leading cause of human non-communicable diseases. The key to disease prevention is to clarify the harmful mechanisms and toxic effects of environmental pollutants on the body. Metabolomics is a high-sensitivity, high-throughput omics technology that can obtain detailed metabolite information of an organism. It is a crucial tool for gaining a comprehensive understanding of the pathway network regulation mechanism of the organism. Its application is widespread in many research fields such as environmental exposure assessment, medicine, systems biology, and biomarker discovery. Aim of review: Recent findings show that metabolomics can be used to obtain molecular snapshots of organisms after environmental exposure, to help understand the interaction between environmental exposure and organisms, and to identify potential biomarkers and biological mechanisms. Key scientific concepts of review: This review focuses on the application of metabolomics to understand the biological effects of radiation, heavy metals, air pollution, and persistent organic pollutants exposure, and examines some potential biomarkers and toxicity mechanisms.&quot;,&quot;publisher&quot;:&quot;Springer&quot;,&quot;issue&quot;:&quot;6&quot;,&quot;volume&quot;:&quot;18&quot;,&quot;container-title-short&quot;:&quot;&quot;},&quot;isTemporary&quot;:false}]},{&quot;citationID&quot;:&quot;MENDELEY_CITATION_6186d215-aa7a-4425-bb76-a2e2bca956ee&quot;,&quot;properties&quot;:{&quot;noteIndex&quot;:0},&quot;isEdited&quot;:false,&quot;manualOverride&quot;:{&quot;isManuallyOverridden&quot;:false,&quot;citeprocText&quot;:&quot;[5]&quot;,&quot;manualOverrideText&quot;:&quot;&quot;},&quot;citationTag&quot;:&quot;MENDELEY_CITATION_v3_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&quot;,&quot;citationItems&quot;:[{&quot;id&quot;:&quot;89a3ac0e-ef49-3293-8846-00ada88bcd3e&quot;,&quot;itemData&quot;:{&quot;type&quot;:&quot;article-journal&quot;,&quot;id&quot;:&quot;89a3ac0e-ef49-3293-8846-00ada88bcd3e&quot;,&quot;title&quot;:&quot;Toxicity Testing in the 21st Century: A Vision and a Strategy&quot;,&quot;author&quot;:[{&quot;family&quot;:&quot;U.S. National Research Council&quot;,&quot;given&quot;:&quot;&quot;,&quot;parse-names&quot;:false,&quot;dropping-particle&quot;:&quot;&quot;,&quot;non-dropping-particle&quot;:&quot;&quot;}],&quot;container-title&quot;:&quot;Committee on Toxicity Testing and Assessment of Environmental Agents&quot;,&quot;issued&quot;:{&quot;date-parts&quot;:[[2007]]},&quot;container-title-short&quot;:&quot;&quot;},&quot;isTemporary&quot;:false}]},{&quot;citationID&quot;:&quot;MENDELEY_CITATION_f15ad96e-6547-4df6-b61b-912723f2ece1&quot;,&quot;properties&quot;:{&quot;noteIndex&quot;:0},&quot;isEdited&quot;:false,&quot;manualOverride&quot;:{&quot;isManuallyOverridden&quot;:false,&quot;citeprocText&quot;:&quot;[6]–[8]&quot;,&quot;manualOverrideText&quot;:&quot;&quot;},&quot;citationTag&quot;:&quot;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&quot;,&quot;citationItems&quot;:[{&quot;id&quot;:&quot;7f5416d4-4729-3144-94e9-0d07d2e253d8&quot;,&quot;itemData&quot;:{&quot;type&quot;:&quot;article&quot;,&quot;id&quot;:&quot;7f5416d4-4729-3144-94e9-0d07d2e253d8&quot;,&quot;title&quot;:&quot;Metabolomic studies for the evaluation of toxicity induced by environmental toxicants on model organisms&quot;,&quot;groupId&quot;:&quot;0556b81e-4fbb-3ddf-875c-38c04c3b12e8&quot;,&quot;author&quot;:[{&quot;family&quot;:&quot;Kim&quot;,&quot;given&quot;:&quot;Hyung Min&quot;,&quot;parse-names&quot;:false,&quot;dropping-particle&quot;:&quot;&quot;,&quot;non-dropping-particle&quot;:&quot;&quot;},{&quot;family&quot;:&quot;Kang&quot;,&quot;given&quot;:&quot;Jong Seong&quot;,&quot;parse-names&quot;:false,&quot;dropping-particle&quot;:&quot;&quot;,&quot;non-dropping-particle&quot;:&quot;&quot;}],&quot;container-title&quot;:&quot;Metabolites&quot;,&quot;DOI&quot;:&quot;10.3390/metabo11080485&quot;,&quot;ISSN&quot;:&quot;22181989&quot;,&quot;issued&quot;:{&quot;date-parts&quot;:[[2021,8,1]]},&quot;abstract&quot;:&quot;Environmental pollution causes significant toxicity to ecosystems. Thus, acquiring a deeper understanding of the concentration of environmental pollutants in ecosystems and, clarifying their potential toxicities is of great significance. Environmental metabolomics is a powerful technique in investigating the effects of pollutants on living organisms in the environment. In this review, we cover the different aspects of the environmental metabolomics approach, which allows the acquisition of reliable data. A step-by-step procedure from sample preparation to data interpretation is also discussed. Additionally, other factors, including model organisms and various types of emerging environmental toxicants are discussed. Moreover, we cover the considerations for successful environmental metabolomics as well as the identification of toxic effects based on data interpretation in combination with phenotype assays. Finally, the effects induced by various types of environmental toxicants in model organisms based on the application of environmental metabolomics are also discussed.&quot;,&quot;publisher&quot;:&quot;MDPI AG&quot;,&quot;issue&quot;:&quot;8&quot;,&quot;volume&quot;:&quot;11&quot;,&quot;container-title-short&quot;:&quot;Metabolites&quot;},&quot;isTemporary&quot;:false},{&quot;id&quot;:&quot;273b5691-0bc7-3d9a-93b4-bbf1137f85a7&quot;,&quot;itemData&quot;:{&quot;type&quot;:&quot;article-journal&quot;,&quot;id&quot;:&quot;273b5691-0bc7-3d9a-93b4-bbf1137f85a7&quot;,&quot;title&quot;:&quot;Changes in cardiac proteome and metabolome following exposure to the PAHs retene and fluoranthene and their mixture in developing rainbow trout alevins&quot;,&quot;author&quot;:[{&quot;family&quot;:&quot;Eriksson&quot;,&quot;given&quot;:&quot;Andreas N.M.&quot;,&quot;parse-names&quot;:false,&quot;dropping-particle&quot;:&quot;&quot;,&quot;non-dropping-particle&quot;:&quot;&quot;},{&quot;family&quot;:&quot;Rigaud&quot;,&quot;given&quot;:&quot;Cyril&quot;,&quot;parse-names&quot;:false,&quot;dropping-particle&quot;:&quot;&quot;,&quot;non-dropping-particle&quot;:&quot;&quot;},{&quot;family&quot;:&quot;Rokka&quot;,&quot;given&quot;:&quot;Anne&quot;,&quot;parse-names&quot;:false,&quot;dropping-particle&quot;:&quot;&quot;,&quot;non-dropping-particle&quot;:&quot;&quot;},{&quot;family&quot;:&quot;Skaugen&quot;,&quot;given&quot;:&quot;Morten&quot;,&quot;parse-names&quot;:false,&quot;dropping-particle&quot;:&quot;&quot;,&quot;non-dropping-particle&quot;:&quot;&quot;},{&quot;family&quot;:&quot;Lihavainen&quot;,&quot;given&quot;:&quot;Jenna H.&quot;,&quot;parse-names&quot;:false,&quot;dropping-particle&quot;:&quot;&quot;,&quot;non-dropping-particle&quot;:&quot;&quot;},{&quot;family&quot;:&quot;Vehniäinen&quot;,&quot;given&quot;:&quot;Eeva Riikka&quot;,&quot;parse-names&quot;:false,&quot;dropping-particle&quot;:&quot;&quot;,&quot;non-dropping-particle&quot;:&quot;&quot;}],&quot;container-title&quot;:&quot;Science of the Total Environment&quot;,&quot;DOI&quot;:&quot;10.1016/j.scitotenv.2022.154846&quot;,&quot;ISSN&quot;:&quot;18791026&quot;,&quot;PMID&quot;:&quot;35351515&quot;,&quot;issued&quot;:{&quot;date-parts&quot;:[[2022,7,15]]},&quot;abstract&quot;:&quot;Exposure to polycyclic aromatic hydrocarbons (PAHs) is known to affect developing organisms. Utilization of different omics-based technologies and approaches could therefore provide a base for the discovery of novel mechanisms of PAH induced development of toxicity. To this aim, we investigated how exposure towards two PAHs with different toxicity mechanisms: retene (an aryl hydrocarbon receptor 2 (Ahr2) agonist), and fluoranthene (a weak Ahr2 agonist and cytochrome P450 inhibitor (Cyp1a)), either alone or as a mixture, affected the cardiac proteome and metabolome in newly hatched rainbow trout alevins (Oncorhynchus mykiss). In total, we identified 65 and 82 differently expressed proteins (DEPs) across all treatments compared to control (DMSO) after 7 and 14 days of exposure. Exposure to fluoranthene altered the expression of 11 and 19 proteins, retene 29 and 23, while the mixture affected 44 and 82 DEPs by Days 7 and 14, respectively. In contrast, only 5 significantly affected metabolites were identified. Pathway over-representation analysis identified exposure-specific activation of phase II metabolic processes, which were accompanied with exposure-specific body burden profiles. The proteomic data highlights that exposure to the mixture increased oxidative stress, altered iron metabolism and impaired coagulation capacity. Additionally, depletion of several mini-chromosome maintenance components, in combination with depletion of several intermediate filaments and microtubules, among alevins exposed to the mixture, suggests compromised cellular integrity and reduced rate of mitosis, whereby affecting heart growth and development. Furthermore, the combination of proteomic and metabolomic data indicates altered energy metabolism, as per amino acid catabolism among mixture exposed alevins; plausibly compensatory mechanisms as to counteract reduced absorption and consumption of yolk. When considered as a whole, proteomic and metabolomic data, in relation to apical effects on the whole organism, provides additional insight into PAH toxicity and the effects of exposure on heart structure and molecular processes.&quot;,&quot;publisher&quot;:&quot;Elsevier B.V.&quot;,&quot;volume&quot;:&quot;830&quot;,&quot;container-title-short&quot;:&quot;&quot;},&quot;isTemporary&quot;:false},{&quot;id&quot;:&quot;0c1e86e1-cec5-3b55-9e18-479ce4bd0d31&quot;,&quot;itemData&quot;:{&quot;type&quot;:&quot;article&quot;,&quot;id&quot;:&quot;0c1e86e1-cec5-3b55-9e18-479ce4bd0d31&quot;,&quot;title&quot;:&quot;Metabolomics: A New Approach in the Evaluation of Effects in Human Beings and Wildlife Associated with Environmental Exposition to POPs&quot;,&quot;author&quot;:[{&quot;family&quot;:&quot;Acosta-Tlapalamatl&quot;,&quot;given&quot;:&quot;Miriam&quot;,&quot;parse-names&quot;:false,&quot;dropping-particle&quot;:&quot;&quot;,&quot;non-dropping-particle&quot;:&quot;&quot;},{&quot;family&quot;:&quot;Romo-Gómez&quot;,&quot;given&quot;:&quot;Claudia&quot;,&quot;parse-names&quot;:false,&quot;dropping-particle&quot;:&quot;&quot;,&quot;non-dropping-particle&quot;:&quot;&quot;},{&quot;family&quot;:&quot;Anaya-Hernández&quot;,&quot;given&quot;:&quot;Arely&quot;,&quot;parse-names&quot;:false,&quot;dropping-particle&quot;:&quot;&quot;,&quot;non-dropping-particle&quot;:&quot;&quot;},{&quot;family&quot;:&quot;Juárez-Santacruz&quot;,&quot;given&quot;:&quot;Libertad&quot;,&quot;parse-names&quot;:false,&quot;dropping-particle&quot;:&quot;&quot;,&quot;non-dropping-particle&quot;:&quot;&quot;},{&quot;family&quot;:&quot;Gaytán-Oyarzún&quot;,&quot;given&quot;:&quot;Juan Carlos&quot;,&quot;parse-names&quot;:false,&quot;dropping-particle&quot;:&quot;&quot;,&quot;non-dropping-particle&quot;:&quot;&quot;},{&quot;family&quot;:&quot;Acevedo-Sandoval&quot;,&quot;given&quot;:&quot;Otilio Arturo&quot;,&quot;parse-names&quot;:false,&quot;dropping-particle&quot;:&quot;&quot;,&quot;non-dropping-particle&quot;:&quot;&quot;},{&quot;family&quot;:&quot;García-Nieto&quot;,&quot;given&quot;:&quot;Edelmira&quot;,&quot;parse-names&quot;:false,&quot;dropping-particle&quot;:&quot;&quot;,&quot;non-dropping-particle&quot;:&quot;&quot;}],&quot;container-title&quot;:&quot;Toxics&quot;,&quot;container-title-short&quot;:&quot;Toxics&quot;,&quot;DOI&quot;:&quot;10.3390/toxics10070380&quot;,&quot;ISSN&quot;:&quot;23056304&quot;,&quot;issued&quot;:{&quot;date-parts&quot;:[[2022,7,1]]},&quot;abstract&quot;:&quot;Human beings and wild organisms are exposed daily to a broad range of environmental stressors. Among them are the persistent organic pollutants that can trigger adverse effects on these organisms due to their toxicity properties. There is evidence that metabolomics can be used to identify biomarkers of effect by altering the profiles of endogenous metabolites in biological fluids or tissues. This approach is relatively new and has been used in vitro studies mainly. Therefore, this review addresses those that have used metabolomics as a key tool to identify metabolites associated with environmental exposure to POPs in wildlife and human populations and that can be used as biomarkers of effect. The published results suggest that the metabolic pathways that produce energy, fatty acids, and amino acids are commonly affected by POPs. Furthermore, these pathways can be promoters of additional effects. In the future, metabolomics combined with other omics will improve understanding of the origin, development, and progression of the effects caused by environmental exposure.&quot;,&quot;publisher&quot;:&quot;MDPI&quot;,&quot;issue&quot;:&quot;7&quot;,&quot;volume&quot;:&quot;10&quot;},&quot;isTemporary&quot;:false}]},{&quot;citationID&quot;:&quot;MENDELEY_CITATION_11aac7a4-90fc-48e2-ba51-74ce8f13d610&quot;,&quot;properties&quot;:{&quot;noteIndex&quot;:0},&quot;isEdited&quot;:false,&quot;manualOverride&quot;:{&quot;isManuallyOverridden&quot;:false,&quot;citeprocText&quot;:&quot;[9]&quot;,&quot;manualOverrideText&quot;:&quot;&quot;},&quot;citationTag&quot;:&quot;MENDELEY_CITATION_v3_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&quot;,&quot;citationItems&quot;:[{&quot;id&quot;:&quot;79c69778-818f-36b4-87a4-380b56fba87d&quot;,&quot;itemData&quot;:{&quot;type&quot;:&quot;article&quot;,&quot;id&quot;:&quot;79c69778-818f-36b4-87a4-380b56fba87d&quot;,&quot;title&quot;:&quot;In vitro to in vivo extrapolation for high throughput prioritization and decision making&quot;,&quot;author&quot;:[{&quot;family&quot;:&quot;Bell&quot;,&quot;given&quot;:&quot;Shannon M.&quot;,&quot;parse-names&quot;:false,&quot;dropping-particle&quot;:&quot;&quot;,&quot;non-dropping-particle&quot;:&quot;&quot;},{&quot;family&quot;:&quot;Chang&quot;,&quot;given&quot;:&quot;Xiaoqing&quot;,&quot;parse-names&quot;:false,&quot;dropping-particle&quot;:&quot;&quot;,&quot;non-dropping-particle&quot;:&quot;&quot;},{&quot;family&quot;:&quot;Wambaugh&quot;,&quot;given&quot;:&quot;John F.&quot;,&quot;parse-names&quot;:false,&quot;dropping-particle&quot;:&quot;&quot;,&quot;non-dropping-particle&quot;:&quot;&quot;},{&quot;family&quot;:&quot;Allen&quot;,&quot;given&quot;:&quot;David G.&quot;,&quot;parse-names&quot;:false,&quot;dropping-particle&quot;:&quot;&quot;,&quot;non-dropping-particle&quot;:&quot;&quot;},{&quot;family&quot;:&quot;Bartels&quot;,&quot;given&quot;:&quot;Mike&quot;,&quot;parse-names&quot;:false,&quot;dropping-particle&quot;:&quot;&quot;,&quot;non-dropping-particle&quot;:&quot;&quot;},{&quot;family&quot;:&quot;Brouwer&quot;,&quot;given&quot;:&quot;Kim L.R.&quot;,&quot;parse-names&quot;:false,&quot;dropping-particle&quot;:&quot;&quot;,&quot;non-dropping-particle&quot;:&quot;&quot;},{&quot;family&quot;:&quot;Casey&quot;,&quot;given&quot;:&quot;Warren M.&quot;,&quot;parse-names&quot;:false,&quot;dropping-particle&quot;:&quot;&quot;,&quot;non-dropping-particle&quot;:&quot;&quot;},{&quot;family&quot;:&quot;Choksi&quot;,&quot;given&quot;:&quot;Neepa&quot;,&quot;parse-names&quot;:false,&quot;dropping-particle&quot;:&quot;&quot;,&quot;non-dropping-particle&quot;:&quot;&quot;},{&quot;family&quot;:&quot;Ferguson&quot;,&quot;given&quot;:&quot;Stephen S.&quot;,&quot;parse-names&quot;:false,&quot;dropping-particle&quot;:&quot;&quot;,&quot;non-dropping-particle&quot;:&quot;&quot;},{&quot;family&quot;:&quot;Fraczkiewicz&quot;,&quot;given&quot;:&quot;Grazyna&quot;,&quot;parse-names&quot;:false,&quot;dropping-particle&quot;:&quot;&quot;,&quot;non-dropping-particle&quot;:&quot;&quot;},{&quot;family&quot;:&quot;Jarabek&quot;,&quot;given&quot;:&quot;Annie M.&quot;,&quot;parse-names&quot;:false,&quot;dropping-particle&quot;:&quot;&quot;,&quot;non-dropping-particle&quot;:&quot;&quot;},{&quot;family&quot;:&quot;Ke&quot;,&quot;given&quot;:&quot;Alice&quot;,&quot;parse-names&quot;:false,&quot;dropping-particle&quot;:&quot;&quot;,&quot;non-dropping-particle&quot;:&quot;&quot;},{&quot;family&quot;:&quot;Lumen&quot;,&quot;given&quot;:&quot;Annie&quot;,&quot;parse-names&quot;:false,&quot;dropping-particle&quot;:&quot;&quot;,&quot;non-dropping-particle&quot;:&quot;&quot;},{&quot;family&quot;:&quot;Lynn&quot;,&quot;given&quot;:&quot;Scott G.&quot;,&quot;parse-names&quot;:false,&quot;dropping-particle&quot;:&quot;&quot;,&quot;non-dropping-particle&quot;:&quot;&quot;},{&quot;family&quot;:&quot;Paini&quot;,&quot;given&quot;:&quot;Alicia&quot;,&quot;parse-names&quot;:false,&quot;dropping-particle&quot;:&quot;&quot;,&quot;non-dropping-particle&quot;:&quot;&quot;},{&quot;family&quot;:&quot;Price&quot;,&quot;given&quot;:&quot;Paul S.&quot;,&quot;parse-names&quot;:false,&quot;dropping-particle&quot;:&quot;&quot;,&quot;non-dropping-particle&quot;:&quot;&quot;},{&quot;family&quot;:&quot;Ring&quot;,&quot;given&quot;:&quot;Caroline&quot;,&quot;parse-names&quot;:false,&quot;dropping-particle&quot;:&quot;&quot;,&quot;non-dropping-particle&quot;:&quot;&quot;},{&quot;family&quot;:&quot;Simon&quot;,&quot;given&quot;:&quot;Ted W.&quot;,&quot;parse-names&quot;:false,&quot;dropping-particle&quot;:&quot;&quot;,&quot;non-dropping-particle&quot;:&quot;&quot;},{&quot;family&quot;:&quot;Sipes&quot;,&quot;given&quot;:&quot;Nisha S.&quot;,&quot;parse-names&quot;:false,&quot;dropping-particle&quot;:&quot;&quot;,&quot;non-dropping-particle&quot;:&quot;&quot;},{&quot;family&quot;:&quot;Sprankle&quot;,&quot;given&quot;:&quot;Catherine S.&quot;,&quot;parse-names&quot;:false,&quot;dropping-particle&quot;:&quot;&quot;,&quot;non-dropping-particle&quot;:&quot;&quot;},{&quot;family&quot;:&quot;Strickland&quot;,&quot;given&quot;:&quot;Judy&quot;,&quot;parse-names&quot;:false,&quot;dropping-particle&quot;:&quot;&quot;,&quot;non-dropping-particle&quot;:&quot;&quot;},{&quot;family&quot;:&quot;Troutman&quot;,&quot;given&quot;:&quot;John&quot;,&quot;parse-names&quot;:false,&quot;dropping-particle&quot;:&quot;&quot;,&quot;non-dropping-particle&quot;:&quot;&quot;},{&quot;family&quot;:&quot;Wetmore&quot;,&quot;given&quot;:&quot;Barbara A.&quot;,&quot;parse-names&quot;:false,&quot;dropping-particle&quot;:&quot;&quot;,&quot;non-dropping-particle&quot;:&quot;&quot;},{&quot;family&quot;:&quot;Kleinstreuer&quot;,&quot;given&quot;:&quot;Nicole C.&quot;,&quot;parse-names&quot;:false,&quot;dropping-particle&quot;:&quot;&quot;,&quot;non-dropping-particle&quot;:&quot;&quot;}],&quot;container-title&quot;:&quot;Toxicology in Vitro&quot;,&quot;DOI&quot;:&quot;10.1016/j.tiv.2017.11.016&quot;,&quot;ISSN&quot;:&quot;18793177&quot;,&quot;PMID&quot;:&quot;29203341&quot;,&quot;issued&quot;:{&quot;date-parts&quot;:[[2018,3,1]]},&quot;page&quot;:&quot;213-227&quot;,&quot;abstract&quot;:&quot;In vitro chemical safety testing methods offer the potential for efficient and economical tools to provide relevant assessments of human health risk. To realize this potential, methods are needed to relate in vitro effects to in vivo responses, i.e., in vitro to in vivo extrapolation (IVIVE). Currently available IVIVE approaches need to be refined before they can be utilized for regulatory decision-making. To explore the capabilities and limitations of IVIVE within this context, the U.S. Environmental Protection Agency Office of Research and Development and the National Toxicology Program Interagency Center for the Evaluation of Alternative Toxicological Methods co-organized a workshop and webinar series. Here, we integrate content from the webinars and workshop to discuss activities and resources that would promote inclusion of IVIVE in regulatory decision-making. We discuss properties of models that successfully generate predictions of in vivo doses from effective in vitro concentration, including the experimental systems that provide input parameters for these models, areas of success, and areas for improvement to reduce model uncertainty. Finally, we provide case studies on the uses of IVIVE in safety assessments, which highlight the respective differences, information requirements, and outcomes across various approaches when applied for decision-making.&quot;,&quot;publisher&quot;:&quot;Elsevier Ltd&quot;,&quot;volume&quot;:&quot;47&quot;,&quot;container-title-short&quot;:&quot;&quot;},&quot;isTemporary&quot;:false}]},{&quot;citationID&quot;:&quot;MENDELEY_CITATION_bb7808bf-a7bb-43da-aba8-129ddf519f53&quot;,&quot;properties&quot;:{&quot;noteIndex&quot;:0},&quot;isEdited&quot;:false,&quot;manualOverride&quot;:{&quot;isManuallyOverridden&quot;:false,&quot;citeprocText&quot;:&quot;[8], [10]&quot;,&quot;manualOverrideText&quot;:&quot;&quot;},&quot;citationTag&quot;:&quot;MENDELEY_CITATION_v3_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&quot;,&quot;citationItems&quot;:[{&quot;id&quot;:&quot;f837ed8b-b034-3932-b6b2-0564652ac278&quot;,&quot;itemData&quot;:{&quot;type&quot;:&quot;article&quot;,&quot;id&quot;:&quot;f837ed8b-b034-3932-b6b2-0564652ac278&quot;,&quot;title&quot;:&quot;A review of toxicity induced by persistent organic pollutants (POPs) and endocrine-disrupting chemicals (EDCs) in the nematode Caenorhabditis elegans&quot;,&quot;author&quot;:[{&quot;family&quot;:&quot;Chen&quot;,&quot;given&quot;:&quot;Haibo&quot;,&quot;parse-names&quot;:false,&quot;dropping-particle&quot;:&quot;&quot;,&quot;non-dropping-particle&quot;:&quot;&quot;},{&quot;family&quot;:&quot;Wang&quot;,&quot;given&quot;:&quot;Chen&quot;,&quot;parse-names&quot;:false,&quot;dropping-particle&quot;:&quot;&quot;,&quot;non-dropping-particle&quot;:&quot;&quot;},{&quot;family&quot;:&quot;Li&quot;,&quot;given&quot;:&quot;Hui&quot;,&quot;parse-names&quot;:false,&quot;dropping-particle&quot;:&quot;&quot;,&quot;non-dropping-particle&quot;:&quot;&quot;},{&quot;family&quot;:&quot;Ma&quot;,&quot;given&quot;:&quot;Ruixue&quot;,&quot;parse-names&quot;:false,&quot;dropping-particle&quot;:&quot;&quot;,&quot;non-dropping-particle&quot;:&quot;&quot;},{&quot;family&quot;:&quot;Yu&quot;,&quot;given&quot;:&quot;Ziling&quot;,&quot;parse-names&quot;:false,&quot;dropping-particle&quot;:&quot;&quot;,&quot;non-dropping-particle&quot;:&quot;&quot;},{&quot;family&quot;:&quot;Li&quot;,&quot;given&quot;:&quot;Liangzhong&quot;,&quot;parse-names&quot;:false,&quot;dropping-particle&quot;:&quot;&quot;,&quot;non-dropping-particle&quot;:&quot;&quot;},{&quot;family&quot;:&quot;Xiang&quot;,&quot;given&quot;:&quot;Mingdeng&quot;,&quot;parse-names&quot;:false,&quot;dropping-particle&quot;:&quot;&quot;,&quot;non-dropping-particle&quot;:&quot;&quot;},{&quot;family&quot;:&quot;Chen&quot;,&quot;given&quot;:&quot;Xichao&quot;,&quot;parse-names&quot;:false,&quot;dropping-particle&quot;:&quot;&quot;,&quot;non-dropping-particle&quot;:&quot;&quot;},{&quot;family&quot;:&quot;Hua&quot;,&quot;given&quot;:&quot;Xin&quot;,&quot;parse-names&quot;:false,&quot;dropping-particle&quot;:&quot;&quot;,&quot;non-dropping-particle&quot;:&quot;&quot;},{&quot;family&quot;:&quot;Yu&quot;,&quot;given&quot;:&quot;Yunjiang&quot;,&quot;parse-names&quot;:false,&quot;dropping-particle&quot;:&quot;&quot;,&quot;non-dropping-particle&quot;:&quot;&quot;}],&quot;container-title&quot;:&quot;Journal of Environmental Management&quot;,&quot;container-title-short&quot;:&quot;J Environ Manage&quot;,&quot;DOI&quot;:&quot;10.1016/j.jenvman.2019.02.102&quot;,&quot;ISSN&quot;:&quot;10958630&quot;,&quot;PMID&quot;:&quot;30825784&quot;,&quot;issued&quot;:{&quot;date-parts&quot;:[[2019,5,1]]},&quot;page&quot;:&quot;519-525&quot;,&quot;abstract&quot;:&quot;Persistent organic pollutants (POPs) and endocrine disrupting compounds (EDCs) are almost ubiquitous in synthetic and natural sources; however these contaminants adversely impact ecosystems and humans. Owing to their potential toxicity, concerns have been raised about the effects of POPs and EDCs on ecological and human health. Therefore, toxicity evaluation and mechanisms actions of these contaminants are of great interest. The nematode Caenorhabditis elegans (C. elegans), an excellent model animal for environmental toxicology research, has been used widely for toxicity studies of POPs or EDCs from the whole-animal level to the single-cell level. In this review, we have discussed the toxicity of specific POPs or EDCs after acute, chronic, and multigenerational exposure in C. elegans. We have also introduced a discussion of the toxicological mechanisms of these compounds in C. elegans, with respect to oxidative stress, cell apoptosis, and the insulin/IGF-1 signaling pathway. Finally, we raised considered the perspectives and challenges of the toxicity assessments, multigenerational toxicity, and toxicological mechanisms.&quot;,&quot;publisher&quot;:&quot;Academic Press&quot;,&quot;volume&quot;:&quot;237&quot;},&quot;isTemporary&quot;:false},{&quot;id&quot;:&quot;0c1e86e1-cec5-3b55-9e18-479ce4bd0d31&quot;,&quot;itemData&quot;:{&quot;type&quot;:&quot;article&quot;,&quot;id&quot;:&quot;0c1e86e1-cec5-3b55-9e18-479ce4bd0d31&quot;,&quot;title&quot;:&quot;Metabolomics: A New Approach in the Evaluation of Effects in Human Beings and Wildlife Associated with Environmental Exposition to POPs&quot;,&quot;author&quot;:[{&quot;family&quot;:&quot;Acosta-Tlapalamatl&quot;,&quot;given&quot;:&quot;Miriam&quot;,&quot;parse-names&quot;:false,&quot;dropping-particle&quot;:&quot;&quot;,&quot;non-dropping-particle&quot;:&quot;&quot;},{&quot;family&quot;:&quot;Romo-Gómez&quot;,&quot;given&quot;:&quot;Claudia&quot;,&quot;parse-names&quot;:false,&quot;dropping-particle&quot;:&quot;&quot;,&quot;non-dropping-particle&quot;:&quot;&quot;},{&quot;family&quot;:&quot;Anaya-Hernández&quot;,&quot;given&quot;:&quot;Arely&quot;,&quot;parse-names&quot;:false,&quot;dropping-particle&quot;:&quot;&quot;,&quot;non-dropping-particle&quot;:&quot;&quot;},{&quot;family&quot;:&quot;Juárez-Santacruz&quot;,&quot;given&quot;:&quot;Libertad&quot;,&quot;parse-names&quot;:false,&quot;dropping-particle&quot;:&quot;&quot;,&quot;non-dropping-particle&quot;:&quot;&quot;},{&quot;family&quot;:&quot;Gaytán-Oyarzún&quot;,&quot;given&quot;:&quot;Juan Carlos&quot;,&quot;parse-names&quot;:false,&quot;dropping-particle&quot;:&quot;&quot;,&quot;non-dropping-particle&quot;:&quot;&quot;},{&quot;family&quot;:&quot;Acevedo-Sandoval&quot;,&quot;given&quot;:&quot;Otilio Arturo&quot;,&quot;parse-names&quot;:false,&quot;dropping-particle&quot;:&quot;&quot;,&quot;non-dropping-particle&quot;:&quot;&quot;},{&quot;family&quot;:&quot;García-Nieto&quot;,&quot;given&quot;:&quot;Edelmira&quot;,&quot;parse-names&quot;:false,&quot;dropping-particle&quot;:&quot;&quot;,&quot;non-dropping-particle&quot;:&quot;&quot;}],&quot;container-title&quot;:&quot;Toxics&quot;,&quot;container-title-short&quot;:&quot;Toxics&quot;,&quot;DOI&quot;:&quot;10.3390/toxics10070380&quot;,&quot;ISSN&quot;:&quot;23056304&quot;,&quot;issued&quot;:{&quot;date-parts&quot;:[[2022,7,1]]},&quot;abstract&quot;:&quot;Human beings and wild organisms are exposed daily to a broad range of environmental stressors. Among them are the persistent organic pollutants that can trigger adverse effects on these organisms due to their toxicity properties. There is evidence that metabolomics can be used to identify biomarkers of effect by altering the profiles of endogenous metabolites in biological fluids or tissues. This approach is relatively new and has been used in vitro studies mainly. Therefore, this review addresses those that have used metabolomics as a key tool to identify metabolites associated with environmental exposure to POPs in wildlife and human populations and that can be used as biomarkers of effect. The published results suggest that the metabolic pathways that produce energy, fatty acids, and amino acids are commonly affected by POPs. Furthermore, these pathways can be promoters of additional effects. In the future, metabolomics combined with other omics will improve understanding of the origin, development, and progression of the effects caused by environmental exposure.&quot;,&quot;publisher&quot;:&quot;MDPI&quot;,&quot;issue&quot;:&quot;7&quot;,&quot;volume&quot;:&quot;10&quot;},&quot;isTemporary&quot;:false}]},{&quot;citationID&quot;:&quot;MENDELEY_CITATION_76db55f1-2594-4847-a891-f071c5ff6507&quot;,&quot;properties&quot;:{&quot;noteIndex&quot;:0},&quot;isEdited&quot;:false,&quot;manualOverride&quot;:{&quot;isManuallyOverridden&quot;:false,&quot;citeprocText&quot;:&quot;[11]–[13]&quot;,&quot;manualOverrideText&quot;:&quot;&quot;},&quot;citationTag&quot;:&quot;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&quot;,&quot;citationItems&quot;:[{&quot;id&quot;:&quot;666bb25d-e9b7-32b6-879c-a03e6c3dcbfa&quot;,&quot;itemData&quot;:{&quot;type&quot;:&quot;article-journal&quot;,&quot;id&quot;:&quot;666bb25d-e9b7-32b6-879c-a03e6c3dcbfa&quot;,&quot;title&quot;:&quot;Microbially mediated O-methylation of bisphenol a results in metabolites with increased toxicity to the developing Zebrafish (Danio rerio) embryo&quot;,&quot;author&quot;:[{&quot;family&quot;:&quot;McCormick&quot;,&quot;given&quot;:&quot;Jessica M.&quot;,&quot;parse-names&quot;:false,&quot;dropping-particle&quot;:&quot;&quot;,&quot;non-dropping-particle&quot;:&quot;&quot;},{&quot;family&quot;:&quot;Es&quot;,&quot;given&quot;:&quot;Theo&quot;,&quot;parse-names&quot;:false,&quot;dropping-particle&quot;:&quot;van&quot;,&quot;non-dropping-particle&quot;:&quot;&quot;},{&quot;family&quot;:&quot;Cooper&quot;,&quot;given&quot;:&quot;Keith R.&quot;,&quot;parse-names&quot;:false,&quot;dropping-particle&quot;:&quot;&quot;,&quot;non-dropping-particle&quot;:&quot;&quot;},{&quot;family&quot;:&quot;White&quot;,&quot;given&quot;:&quot;Lori A.&quot;,&quot;parse-names&quot;:false,&quot;dropping-particle&quot;:&quot;&quot;,&quot;non-dropping-particle&quot;:&quot;&quot;},{&quot;family&quot;:&quot;Häggblom&quot;,&quot;given&quot;:&quot;Max M.&quot;,&quot;parse-names&quot;:false,&quot;dropping-particle&quot;:&quot;&quot;,&quot;non-dropping-particle&quot;:&quot;&quot;}],&quot;container-title&quot;:&quot;Environmental Science and Technology&quot;,&quot;container-title-short&quot;:&quot;Environ Sci Technol&quot;,&quot;DOI&quot;:&quot;10.1021/es200588w&quot;,&quot;ISSN&quot;:&quot;0013936X&quot;,&quot;PMID&quot;:&quot;21678910&quot;,&quot;issued&quot;:{&quot;date-parts&quot;:[[2011,8,1]]},&quot;page&quot;:&quot;6567-6574&quot;,&quot;abstract&quot;:&quot;Bisphenol A (BPA) is used in the manufacture of plastics, and has been identified in various environmental matrices, including human serum and breast milk. The prevalence of BPA in the environment and the potential exposure to humans underscores the need to more fully understand the fate of BPA in the environment and the resulting effects and toxicity to humans and other organisms. Here we demonstrate that Mycobacterium species, including Mycobacterium vanbaalenii strain PYR-1, are able to O-methylate BPA to its mono- and dimethyl ether derivatives (BPA MME and BPA DME, respectively). The O-methylation of BPA results in metabolites with increased toxicity as shown from differences in survival and occurrence of developmental lesions in developing zebrafish embryos exposed to BPA, BPA MME, and BPA DME. The mono- and dimethyl ether derivatives were more toxic than BPA, resulting in increased mortality at 5 (LC 50 = 0.66 and 1.2 mg L -1) and 28 (LC 50 = 0.38, &lt;0.5 mg L -1) days post fertilization. Furthermore, exposure to either of the O-methylated metabolites resulted in an increase in the incidence of developmental lesions as compared to BPA exposure. These data illustrate a new mechanism for microbial transformation of BPA, producing metabolites warranting further study to understand their prevalence and effects in the environment. © 2011 American Chemical Society.&quot;,&quot;issue&quot;:&quot;15&quot;,&quot;volume&quot;:&quot;45&quot;},&quot;isTemporary&quot;:false},{&quot;id&quot;:&quot;366a05ed-f744-3c15-9232-27f2515b95e9&quot;,&quot;itemData&quot;:{&quot;type&quot;:&quot;article-journal&quot;,&quot;id&quot;:&quot;366a05ed-f744-3c15-9232-27f2515b95e9&quot;,&quot;title&quot;:&quot;Biotransformation Changes Bioaccumulation and Toxicity of Diclofenac in Aquatic Organisms&quot;,&quot;author&quot;:[{&quot;family&quot;:&quot;Fu&quot;,&quot;given&quot;:&quot;Qiuguo&quot;,&quot;parse-names&quot;:false,&quot;dropping-particle&quot;:&quot;&quot;,&quot;non-dropping-particle&quot;:&quot;&quot;},{&quot;family&quot;:&quot;Fedrizzi&quot;,&quot;given&quot;:&quot;Davide&quot;,&quot;parse-names&quot;:false,&quot;dropping-particle&quot;:&quot;&quot;,&quot;non-dropping-particle&quot;:&quot;&quot;},{&quot;family&quot;:&quot;Kosfeld&quot;,&quot;given&quot;:&quot;Verena&quot;,&quot;parse-names&quot;:false,&quot;dropping-particle&quot;:&quot;&quot;,&quot;non-dropping-particle&quot;:&quot;&quot;},{&quot;family&quot;:&quot;Schlechtriem&quot;,&quot;given&quot;:&quot;Christian&quot;,&quot;parse-names&quot;:false,&quot;dropping-particle&quot;:&quot;&quot;,&quot;non-dropping-particle&quot;:&quot;&quot;},{&quot;family&quot;:&quot;Ganz&quot;,&quot;given&quot;:&quot;Vera&quot;,&quot;parse-names&quot;:false,&quot;dropping-particle&quot;:&quot;&quot;,&quot;non-dropping-particle&quot;:&quot;&quot;},{&quot;family&quot;:&quot;Derrer&quot;,&quot;given&quot;:&quot;Samuel&quot;,&quot;parse-names&quot;:false,&quot;dropping-particle&quot;:&quot;&quot;,&quot;non-dropping-particle&quot;:&quot;&quot;},{&quot;family&quot;:&quot;Rentsch&quot;,&quot;given&quot;:&quot;Daniel&quot;,&quot;parse-names&quot;:false,&quot;dropping-particle&quot;:&quot;&quot;,&quot;non-dropping-particle&quot;:&quot;&quot;},{&quot;family&quot;:&quot;Hollender&quot;,&quot;given&quot;:&quot;Juliane&quot;,&quot;parse-names&quot;:false,&quot;dropping-particle&quot;:&quot;&quot;,&quot;non-dropping-particle&quot;:&quot;&quot;}],&quot;container-title&quot;:&quot;Environmental Science and Technology&quot;,&quot;container-title-short&quot;:&quot;Environ Sci Technol&quot;,&quot;DOI&quot;:&quot;10.1021/acs.est.9b07127&quot;,&quot;ISSN&quot;:&quot;15205851&quot;,&quot;PMID&quot;:&quot;32036646&quot;,&quot;issued&quot;:{&quot;date-parts&quot;:[[2020,4,7]]},&quot;page&quot;:&quot;4400-4408&quot;,&quot;abstract&quot;:&quot;Biotransformation plays a crucial role in regulating the bioaccumulation potential and toxicity of organic compounds in organisms but is, in general, poorly understood for emerging contaminants. Here, we have used diclofenac as a model compound to study the impact of biotransformation on the bioaccumulation potential and toxicity in two keystone aquatic invertebrates: Gammarus pulex and Hyalella azteca. In both species, diclofenac was transformed into several oxidation products and conjugates, including two novel products, that is, diclofenac taurine conjugate (DCF-M403) and unexpected diclofenac methyl ester (DCF-M310.03). The ratios of biotransformation products to parent compound were 12-17 for DCF-M403 and 0.01-0.7 for DCF-M310.03 after 24 h exposure. Bioconcentration factors (BCFs) of diclofenac were 0.5 and 3.2 L kgww-1 in H. azteca and G. pulex, respectively, whereas BCFs of DCF-M310.03 was 164.5 and 104.7 L kgww-1, respectively, representing a 25- to 110-fold increase. Acute toxicity of DCF-M310.03 was also higher than the parent compound in both species, which correlated well with the increased bioconcentration potential. The LC50 of diclofenac in H. azteca was 216 mg L-1, while that of metabolite DCF-M310.03 was reduced to only 0.53 mg L-1, representing a 430-fold increase in acute toxicity compared to diclofenac. DCF-M403 is less toxic than its parent compound toward H. azteca, which may be linked to its slightly lower hydrophobicity. Furthermore, the transformation of diclofenac to its methyl ester derivative was explored in crude invertebrate extracts spiked with an S-adenosylmethionine cofactor, revealing possible catalysis by an S-adenosylmethionine-dependent carboxylic acid methyltransferase. Methylation of diclofenac was further detected in fish hepatocytes and human urine, indicating a broader relevance. Therefore, potentially methylated metabolites of polar contaminants should be considered for a comprehensive risk assessment in the future.&quot;,&quot;publisher&quot;:&quot;American Chemical Society&quot;,&quot;issue&quot;:&quot;7&quot;,&quot;volume&quot;:&quot;54&quot;},&quot;isTemporary&quot;:false},{&quot;id&quot;:&quot;a3a861a1-7c42-34a6-8149-b2bbf79c7284&quot;,&quot;itemData&quot;:{&quot;type&quot;:&quot;article-journal&quot;,&quot;id&quot;:&quot;a3a861a1-7c42-34a6-8149-b2bbf79c7284&quot;,&quot;title&quot;:&quot;Development of a method for assessing the accumulation and metabolization of antidepressant drugs in zebrafish (Danio rerio) eleutheroembryos&quot;,&quot;author&quot;:[{&quot;family&quot;:&quot;Molina-Fernández&quot;,&quot;given&quot;:&quot;Noemí&quot;,&quot;parse-names&quot;:false,&quot;dropping-particle&quot;:&quot;&quot;,&quot;non-dropping-particle&quot;:&quot;&quot;},{&quot;family&quot;:&quot;Rainieri&quot;,&quot;given&quot;:&quot;Sandra&quot;,&quot;parse-names&quot;:false,&quot;dropping-particle&quot;:&quot;&quot;,&quot;non-dropping-particle&quot;:&quot;&quot;},{&quot;family&quot;:&quot;Muñoz-Olivas&quot;,&quot;given&quot;:&quot;Riansares&quot;,&quot;parse-names&quot;:false,&quot;dropping-particle&quot;:&quot;&quot;,&quot;non-dropping-particle&quot;:&quot;&quot;},{&quot;family&quot;:&quot;Oro-Carretero&quot;,&quot;given&quot;:&quot;Paloma&quot;,&quot;parse-names&quot;:false,&quot;dropping-particle&quot;:&quot;&quot;,&quot;non-dropping-particle&quot;:&quot;de&quot;},{&quot;family&quot;:&quot;Sanz-Landaluze&quot;,&quot;given&quot;:&quot;Jon&quot;,&quot;parse-names&quot;:false,&quot;dropping-particle&quot;:&quot;&quot;,&quot;non-dropping-particle&quot;:&quot;&quot;}],&quot;container-title&quot;:&quot;Analytical and Bioanalytical Chemistry&quot;,&quot;container-title-short&quot;:&quot;Anal Bioanal Chem&quot;,&quot;DOI&quot;:&quot;10.1007/s00216-021-03486-2&quot;,&quot;ISSN&quot;:&quot;16182650&quot;,&quot;PMID&quot;:&quot;34195876&quot;,&quot;issued&quot;:{&quot;date-parts&quot;:[[2021,8,1]]},&quot;page&quot;:&quot;5169-5179&quot;,&quot;abstract&quot;:&quot;Antidepressant drugs are widely used for the treatment of common mental or other psychiatric disorders such as depression, which affect about 121 million people worldwide. This widespread use has contributed to the input of these pharmaceuticals and their metabolites into the environment. The aim of this work was to develop an analytical method to quantify the most widely used antidepressant drugs, selective serotonin reuptake inhibitors (SSRI), and their main metabolites in the environment. For this, a new and reliable miniaturized extraction method based on dispersive SPE cleanup procedure for extraction of SSRI followed by derivatization with n-heptafluorobutyrylimidazole, and detection by GC-MS was developed. The methodology, including a first-order one-compartment model, was then applied to a bioconcentration study in zebrafish (Danio rerio) eleutheroembryos. The results showed low bioaccumulation of these compounds; however, a biotransformation evidence of the parent compounds into their metabolites was observed after 6 h of exposure. These results indicate the need to integrate metabolic transformation rates to fully model and understand the bioaccumulation patterns of SSRI and their metabolites. [Figure not available: see fulltext.]&quot;,&quot;publisher&quot;:&quot;Springer Science and Business Media Deutschland GmbH&quot;,&quot;issue&quot;:&quot;20&quot;,&quot;volume&quot;:&quot;413&quot;},&quot;isTemporary&quot;:false}]},{&quot;citationID&quot;:&quot;MENDELEY_CITATION_a33dc66d-eac3-4b64-ae75-345f4d4f9ea9&quot;,&quot;properties&quot;:{&quot;noteIndex&quot;:0},&quot;isEdited&quot;:false,&quot;manualOverride&quot;:{&quot;isManuallyOverridden&quot;:false,&quot;citeprocText&quot;:&quot;[14]&quot;,&quot;manualOverrideText&quot;:&quot;&quot;},&quot;citationTag&quot;:&quot;MENDELEY_CITATION_v3_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&quot;,&quot;citationItems&quot;:[{&quot;id&quot;:&quot;8376ae96-7889-3b30-b4ef-137d768ced02&quot;,&quot;itemData&quot;:{&quot;type&quot;:&quot;article&quot;,&quot;id&quot;:&quot;8376ae96-7889-3b30-b4ef-137d768ced02&quot;,&quot;title&quot;:&quot;Persistent organic pollutants (POPs): a global issue, a global challenge&quot;,&quot;author&quot;:[{&quot;family&quot;:&quot;Ashraf&quot;,&quot;given&quot;:&quot;Muhammad Aqeel&quot;,&quot;parse-names&quot;:false,&quot;dropping-particle&quot;:&quot;&quot;,&quot;non-dropping-particle&quot;:&quot;&quot;}],&quot;container-title&quot;:&quot;Environmental Science and Pollution Research&quot;,&quot;DOI&quot;:&quot;10.1007/s11356-015-5225-9&quot;,&quot;ISSN&quot;:&quot;16147499&quot;,&quot;PMID&quot;:&quot;26370807&quot;,&quot;issued&quot;:{&quot;date-parts&quot;:[[2017,2,1]]},&quot;page&quot;:&quot;4223-4227&quot;,&quot;publisher&quot;:&quot;Springer Verlag&quot;,&quot;issue&quot;:&quot;5&quot;,&quot;volume&quot;:&quot;24&quot;,&quot;container-title-short&quot;:&quot;&quot;},&quot;isTemporary&quot;:false}]},{&quot;citationID&quot;:&quot;MENDELEY_CITATION_442e004f-9285-45ef-9373-500679132f21&quot;,&quot;properties&quot;:{&quot;noteIndex&quot;:0},&quot;isEdited&quot;:false,&quot;manualOverride&quot;:{&quot;isManuallyOverridden&quot;:false,&quot;citeprocText&quot;:&quot;[15]&quot;,&quot;manualOverrideText&quot;:&quot;&quot;},&quot;citationTag&quot;:&quot;MENDELEY_CITATION_v3_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&quot;,&quot;citationItems&quot;:[{&quot;id&quot;:&quot;9e168e98-3e60-3d39-8867-2945597bff72&quot;,&quot;itemData&quot;:{&quot;type&quot;:&quot;article-journal&quot;,&quot;id&quot;:&quot;9e168e98-3e60-3d39-8867-2945597bff72&quot;,&quot;title&quot;:&quot;Metabolism disrupting chemicals and metabolic disorders&quot;,&quot;author&quot;:[{&quot;family&quot;:&quot;Heindel&quot;,&quot;given&quot;:&quot;Jerrold J.&quot;,&quot;parse-names&quot;:false,&quot;dropping-particle&quot;:&quot;&quot;,&quot;non-dropping-particle&quot;:&quot;&quot;},{&quot;family&quot;:&quot;Blumberg&quot;,&quot;given&quot;:&quot;Bruce&quot;,&quot;parse-names&quot;:false,&quot;dropping-particle&quot;:&quot;&quot;,&quot;non-dropping-particle&quot;:&quot;&quot;},{&quot;family&quot;:&quot;Cave&quot;,&quot;given&quot;:&quot;Mathew&quot;,&quot;parse-names&quot;:false,&quot;dropping-particle&quot;:&quot;&quot;,&quot;non-dropping-particle&quot;:&quot;&quot;},{&quot;family&quot;:&quot;Machtinger&quot;,&quot;given&quot;:&quot;Ronit&quot;,&quot;parse-names&quot;:false,&quot;dropping-particle&quot;:&quot;&quot;,&quot;non-dropping-particle&quot;:&quot;&quot;},{&quot;family&quot;:&quot;Mantovani&quot;,&quot;given&quot;:&quot;Alberto&quot;,&quot;parse-names&quot;:false,&quot;dropping-particle&quot;:&quot;&quot;,&quot;non-dropping-particle&quot;:&quot;&quot;},{&quot;family&quot;:&quot;Mendez&quot;,&quot;given&quot;:&quot;Michelle A.&quot;,&quot;parse-names&quot;:false,&quot;dropping-particle&quot;:&quot;&quot;,&quot;non-dropping-particle&quot;:&quot;&quot;},{&quot;family&quot;:&quot;Nadal&quot;,&quot;given&quot;:&quot;Angel&quot;,&quot;parse-names&quot;:false,&quot;dropping-particle&quot;:&quot;&quot;,&quot;non-dropping-particle&quot;:&quot;&quot;},{&quot;family&quot;:&quot;Palanza&quot;,&quot;given&quot;:&quot;Paola&quot;,&quot;parse-names&quot;:false,&quot;dropping-particle&quot;:&quot;&quot;,&quot;non-dropping-particle&quot;:&quot;&quot;},{&quot;family&quot;:&quot;Panzica&quot;,&quot;given&quot;:&quot;Giancarlo&quot;,&quot;parse-names&quot;:false,&quot;dropping-particle&quot;:&quot;&quot;,&quot;non-dropping-particle&quot;:&quot;&quot;},{&quot;family&quot;:&quot;Sargis&quot;,&quot;given&quot;:&quot;Robert&quot;,&quot;parse-names&quot;:false,&quot;dropping-particle&quot;:&quot;&quot;,&quot;non-dropping-particle&quot;:&quot;&quot;},{&quot;family&quot;:&quot;Vandenberg&quot;,&quot;given&quot;:&quot;Laura N.&quot;,&quot;parse-names&quot;:false,&quot;dropping-particle&quot;:&quot;&quot;,&quot;non-dropping-particle&quot;:&quot;&quot;},{&quot;family&quot;:&quot;Saal&quot;,&quot;given&quot;:&quot;Frederick&quot;,&quot;parse-names&quot;:false,&quot;dropping-particle&quot;:&quot;&quot;,&quot;non-dropping-particle&quot;:&quot;vom&quot;}],&quot;container-title&quot;:&quot;Reproductive Toxicology&quot;,&quot;DOI&quot;:&quot;10.1016/j.reprotox.2016.10.001&quot;,&quot;ISSN&quot;:&quot;18731708&quot;,&quot;PMID&quot;:&quot;27760374&quot;,&quot;issued&quot;:{&quot;date-parts&quot;:[[2017,3,1]]},&quot;page&quot;:&quot;3-33&quot;,&quot;abstract&quot;:&quot;The recent epidemics of metabolic diseases, obesity, type 2 diabetes(T2D), liver lipid disorders and metabolic syndrome have largely been attributed to genetic background and changes in diet, exercise and aging. However, there is now considerable evidence that other environmental factors may contribute to the rapid increase in the incidence of these metabolic diseases. This review will examine changes to the incidence of obesity, T2D and non-alcoholic fatty liver disease (NAFLD), the contribution of genetics to these disorders and describe the role of the endocrine system in these metabolic disorders. It will then specifically focus on the role of endocrine disrupting chemicals (EDCs) in the etiology of obesity, T2D and NAFLD while finally integrating the information on EDCs on multiple metabolic disorders that could lead to metabolic syndrome. We will specifically examine evidence linking EDC exposures during critical periods of development with metabolic diseases that manifest later in life and across generations.&quot;,&quot;publisher&quot;:&quot;Elsevier Inc.&quot;,&quot;volume&quot;:&quot;68&quot;,&quot;container-title-short&quot;:&quot;&quot;},&quot;isTemporary&quot;:false}]},{&quot;citationID&quot;:&quot;MENDELEY_CITATION_6451335c-4f48-471e-85da-017b95bcd0ac&quot;,&quot;properties&quot;:{&quot;noteIndex&quot;:0},&quot;isEdited&quot;:false,&quot;manualOverride&quot;:{&quot;isManuallyOverridden&quot;:false,&quot;citeprocText&quot;:&quot;[12]&quot;,&quot;manualOverrideText&quot;:&quot;&quot;},&quot;citationTag&quot;:&quot;MENDELEY_CITATION_v3_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&quot;,&quot;citationItems&quot;:[{&quot;id&quot;:&quot;366a05ed-f744-3c15-9232-27f2515b95e9&quot;,&quot;itemData&quot;:{&quot;type&quot;:&quot;article-journal&quot;,&quot;id&quot;:&quot;366a05ed-f744-3c15-9232-27f2515b95e9&quot;,&quot;title&quot;:&quot;Biotransformation Changes Bioaccumulation and Toxicity of Diclofenac in Aquatic Organisms&quot;,&quot;author&quot;:[{&quot;family&quot;:&quot;Fu&quot;,&quot;given&quot;:&quot;Qiuguo&quot;,&quot;parse-names&quot;:false,&quot;dropping-particle&quot;:&quot;&quot;,&quot;non-dropping-particle&quot;:&quot;&quot;},{&quot;family&quot;:&quot;Fedrizzi&quot;,&quot;given&quot;:&quot;Davide&quot;,&quot;parse-names&quot;:false,&quot;dropping-particle&quot;:&quot;&quot;,&quot;non-dropping-particle&quot;:&quot;&quot;},{&quot;family&quot;:&quot;Kosfeld&quot;,&quot;given&quot;:&quot;Verena&quot;,&quot;parse-names&quot;:false,&quot;dropping-particle&quot;:&quot;&quot;,&quot;non-dropping-particle&quot;:&quot;&quot;},{&quot;family&quot;:&quot;Schlechtriem&quot;,&quot;given&quot;:&quot;Christian&quot;,&quot;parse-names&quot;:false,&quot;dropping-particle&quot;:&quot;&quot;,&quot;non-dropping-particle&quot;:&quot;&quot;},{&quot;family&quot;:&quot;Ganz&quot;,&quot;given&quot;:&quot;Vera&quot;,&quot;parse-names&quot;:false,&quot;dropping-particle&quot;:&quot;&quot;,&quot;non-dropping-particle&quot;:&quot;&quot;},{&quot;family&quot;:&quot;Derrer&quot;,&quot;given&quot;:&quot;Samuel&quot;,&quot;parse-names&quot;:false,&quot;dropping-particle&quot;:&quot;&quot;,&quot;non-dropping-particle&quot;:&quot;&quot;},{&quot;family&quot;:&quot;Rentsch&quot;,&quot;given&quot;:&quot;Daniel&quot;,&quot;parse-names&quot;:false,&quot;dropping-particle&quot;:&quot;&quot;,&quot;non-dropping-particle&quot;:&quot;&quot;},{&quot;family&quot;:&quot;Hollender&quot;,&quot;given&quot;:&quot;Juliane&quot;,&quot;parse-names&quot;:false,&quot;dropping-particle&quot;:&quot;&quot;,&quot;non-dropping-particle&quot;:&quot;&quot;}],&quot;container-title&quot;:&quot;Environmental Science and Technology&quot;,&quot;container-title-short&quot;:&quot;Environ Sci Technol&quot;,&quot;DOI&quot;:&quot;10.1021/acs.est.9b07127&quot;,&quot;ISSN&quot;:&quot;15205851&quot;,&quot;PMID&quot;:&quot;32036646&quot;,&quot;issued&quot;:{&quot;date-parts&quot;:[[2020,4,7]]},&quot;page&quot;:&quot;4400-4408&quot;,&quot;abstract&quot;:&quot;Biotransformation plays a crucial role in regulating the bioaccumulation potential and toxicity of organic compounds in organisms but is, in general, poorly understood for emerging contaminants. Here, we have used diclofenac as a model compound to study the impact of biotransformation on the bioaccumulation potential and toxicity in two keystone aquatic invertebrates: Gammarus pulex and Hyalella azteca. In both species, diclofenac was transformed into several oxidation products and conjugates, including two novel products, that is, diclofenac taurine conjugate (DCF-M403) and unexpected diclofenac methyl ester (DCF-M310.03). The ratios of biotransformation products to parent compound were 12-17 for DCF-M403 and 0.01-0.7 for DCF-M310.03 after 24 h exposure. Bioconcentration factors (BCFs) of diclofenac were 0.5 and 3.2 L kgww-1 in H. azteca and G. pulex, respectively, whereas BCFs of DCF-M310.03 was 164.5 and 104.7 L kgww-1, respectively, representing a 25- to 110-fold increase. Acute toxicity of DCF-M310.03 was also higher than the parent compound in both species, which correlated well with the increased bioconcentration potential. The LC50 of diclofenac in H. azteca was 216 mg L-1, while that of metabolite DCF-M310.03 was reduced to only 0.53 mg L-1, representing a 430-fold increase in acute toxicity compared to diclofenac. DCF-M403 is less toxic than its parent compound toward H. azteca, which may be linked to its slightly lower hydrophobicity. Furthermore, the transformation of diclofenac to its methyl ester derivative was explored in crude invertebrate extracts spiked with an S-adenosylmethionine cofactor, revealing possible catalysis by an S-adenosylmethionine-dependent carboxylic acid methyltransferase. Methylation of diclofenac was further detected in fish hepatocytes and human urine, indicating a broader relevance. Therefore, potentially methylated metabolites of polar contaminants should be considered for a comprehensive risk assessment in the future.&quot;,&quot;publisher&quot;:&quot;American Chemical Society&quot;,&quot;issue&quot;:&quot;7&quot;,&quot;volume&quot;:&quot;54&quot;},&quot;isTemporary&quot;:false}]},{&quot;citationID&quot;:&quot;MENDELEY_CITATION_6cc736e7-ce77-45a0-90d1-64c590b90e96&quot;,&quot;properties&quot;:{&quot;noteIndex&quot;:0},&quot;isEdited&quot;:false,&quot;manualOverride&quot;:{&quot;isManuallyOverridden&quot;:false,&quot;citeprocText&quot;:&quot;[16], [17]&quot;,&quot;manualOverrideText&quot;:&quot;&quot;},&quot;citationTag&quot;:&quot;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&quot;,&quot;citationItems&quot;:[{&quot;id&quot;:&quot;262f53d9-a858-36dc-a6d9-701ef6b976cf&quot;,&quot;itemData&quot;:{&quot;type&quot;:&quot;article-journal&quot;,&quot;id&quot;:&quot;262f53d9-a858-36dc-a6d9-701ef6b976cf&quot;,&quot;title&quot;:&quot;HIF-1alpha/VEGF pathway mediates 1,3,6,8-tetrabromo-9 H-carbazole-induced angiogenesis: a potential vascular toxicity of an emerging contaminant&quot;,&quot;author&quot;:[{&quot;family&quot;:&quot;Xu&quot;,&quot;given&quot;:&quot;Tong&quot;,&quot;parse-names&quot;:false,&quot;dropping-particle&quot;:&quot;&quot;,&quot;non-dropping-particle&quot;:&quot;&quot;},{&quot;family&quot;:&quot;Hu&quot;,&quot;given&quot;:&quot;Xiaoxu&quot;,&quot;parse-names&quot;:false,&quot;dropping-particle&quot;:&quot;&quot;,&quot;non-dropping-particle&quot;:&quot;&quot;},{&quot;family&quot;:&quot;Yang&quot;,&quot;given&quot;:&quot;Guanglei&quot;,&quot;parse-names&quot;:false,&quot;dropping-particle&quot;:&quot;&quot;,&quot;non-dropping-particle&quot;:&quot;&quot;},{&quot;family&quot;:&quot;Liu&quot;,&quot;given&quot;:&quot;Yiyun&quot;,&quot;parse-names&quot;:false,&quot;dropping-particle&quot;:&quot;&quot;,&quot;non-dropping-particle&quot;:&quot;&quot;},{&quot;family&quot;:&quot;Zhang&quot;,&quot;given&quot;:&quot;Qian&quot;,&quot;parse-names&quot;:false,&quot;dropping-particle&quot;:&quot;&quot;,&quot;non-dropping-particle&quot;:&quot;&quot;},{&quot;family&quot;:&quot;Yu&quot;,&quot;given&quot;:&quot;Shuyuan&quot;,&quot;parse-names&quot;:false,&quot;dropping-particle&quot;:&quot;&quot;,&quot;non-dropping-particle&quot;:&quot;&quot;},{&quot;family&quot;:&quot;Chen&quot;,&quot;given&quot;:&quot;Guomin&quot;,&quot;parse-names&quot;:false,&quot;dropping-particle&quot;:&quot;&quot;,&quot;non-dropping-particle&quot;:&quot;&quot;},{&quot;family&quot;:&quot;Li&quot;,&quot;given&quot;:&quot;Yunping&quot;,&quot;parse-names&quot;:false,&quot;dropping-particle&quot;:&quot;&quot;,&quot;non-dropping-particle&quot;:&quot;&quot;},{&quot;family&quot;:&quot;Sha&quot;,&quot;given&quot;:&quot;Rui&quot;,&quot;parse-names&quot;:false,&quot;dropping-particle&quot;:&quot;&quot;,&quot;non-dropping-particle&quot;:&quot;&quot;},{&quot;family&quot;:&quot;Chen&quot;,&quot;given&quot;:&quot;Yangsheng&quot;,&quot;parse-names&quot;:false,&quot;dropping-particle&quot;:&quot;&quot;,&quot;non-dropping-particle&quot;:&quot;&quot;},{&quot;family&quot;:&quot;Xie&quot;,&quot;given&quot;:&quot;Heidi Qunhui&quot;,&quot;parse-names&quot;:false,&quot;dropping-particle&quot;:&quot;&quot;,&quot;non-dropping-particle&quot;:&quot;&quot;},{&quot;family&quot;:&quot;Guo&quot;,&quot;given&quot;:&quot;Tai L.&quot;,&quot;parse-names&quot;:false,&quot;dropping-particle&quot;:&quot;&quot;,&quot;non-dropping-particle&quot;:&quot;&quot;},{&quot;family&quot;:&quot;Xu&quot;,&quot;given&quot;:&quot;Li&quot;,&quot;parse-names&quot;:false,&quot;dropping-particle&quot;:&quot;&quot;,&quot;non-dropping-particle&quot;:&quot;&quot;},{&quot;family&quot;:&quot;Zhao&quot;,&quot;given&quot;:&quot;Bin&quot;,&quot;parse-names&quot;:false,&quot;dropping-particle&quot;:&quot;&quot;,&quot;non-dropping-particle&quot;:&quot;&quot;}],&quot;container-title&quot;:&quot;Journal of Hazardous Materials&quot;,&quot;container-title-short&quot;:&quot;J Hazard Mater&quot;,&quot;DOI&quot;:&quot;10.1016/j.jhazmat.2022.128718&quot;,&quot;ISSN&quot;:&quot;18733336&quot;,&quot;PMID&quot;:&quot;35338935&quot;,&quot;issued&quot;:{&quot;date-parts&quot;:[[2022,6,15]]},&quot;abstract&quot;:&quot;The dioxin-like substances polyhalogenated carbazoles (PHCZs) may trigger the aryl hydrocarbon receptor (AhR) signaling pathway. Although the crosstalk between AhR and the hypoxia inducible factor-1 (HIF-1) pathways is generally believed to occur, the exact mechanisms of the HIF-1 pathway in PHCZ toxicity have not been determined. We aimed to elucidate the effect of PHCZs on the HIF-1 pathway and its involvement in the regulation of target genes of HIF-1. Herein, we employed human HepG2 cells transiently transfected with a hypoxia response element (HRE) luciferase reporter to identify PHCZs that could influence HIF-1 pathway. We found that exposure to one of the four selected PHCZs, specifically 1,3,6,8-tetrabromo-9 H-carbazole (1368-BCZ), induced a significant enhancement of the activity of HRE activity. In silico data supported 1368-BCZ-induced HIF-1α activity preferentially. Moreover, 1368-BCZ significantly upregulated the expression of HIF-1 target genes, including endothelial growth factor (VEGF) and erythropoietin. Importantly, the stimulated secretion of VEGF by 1368-BCZ promoted the angiogenesis in human umbilical vein endothelial cells. Therefore, the present experimental and computational studies provide new and direct evidence of 1368-BCZ - HIF-1 interaction, which sheds light on the HIF-mediated cardiovascular toxicity and allows a knowledge-based risk assessment of emerging pollutants.&quot;,&quot;publisher&quot;:&quot;Elsevier B.V.&quot;,&quot;volume&quot;:&quot;432&quot;},&quot;isTemporary&quot;:false},{&quot;id&quot;:&quot;12a75ffb-bea0-3102-98bd-0aa91eafd618&quot;,&quot;itemData&quot;:{&quot;type&quot;:&quot;article-journal&quot;,&quot;id&quot;:&quot;12a75ffb-bea0-3102-98bd-0aa91eafd618&quot;,&quot;title&quot;:&quot;Quercetin protects human liver cells from o,p’-DDT-induced toxicity by suppressing Nrf2 and NADPH oxidase-regulated ROS production&quot;,&quot;author&quot;:[{&quot;family&quot;:&quot;Liu&quot;,&quot;given&quot;:&quot;Xiangyuan&quot;,&quot;parse-names&quot;:false,&quot;dropping-particle&quot;:&quot;&quot;,&quot;non-dropping-particle&quot;:&quot;&quot;},{&quot;family&quot;:&quot;Song&quot;,&quot;given&quot;:&quot;Li&quot;,&quot;parse-names&quot;:false,&quot;dropping-particle&quot;:&quot;&quot;,&quot;non-dropping-particle&quot;:&quot;&quot;}],&quot;container-title&quot;:&quot;Food and Chemical Toxicology&quot;,&quot;DOI&quot;:&quot;10.1016/j.fct.2022.112849&quot;,&quot;ISSN&quot;:&quot;18736351&quot;,&quot;PMID&quot;:&quot;35122929&quot;,&quot;issued&quot;:{&quot;date-parts&quot;:[[2022,3,1]]},&quot;abstract&quot;:&quot;Epidemiologic studies have revealed that Dichlorodiphenyltrichloroethane (DDT) and its metabolites are associated with liver diseases. However, there has been little emphasis on the mechanism underlying liver toxicity of o,p’-DDT and relevant effective inhibitors investigation. This study indicated o,p’-DDT exposure significantly decreased cell viability and promoted lactate dehydrogenase (LDH) release based on the investigation of cytotoxicity by trypan blue exclusion counts, MTT, and lactate dehydrogenase (LDH) assays. Comet, micronuclei, and DNA-protein crosslinks (DPC) assays demonstrated o,p’-DDT exposure increased the comet parameters, micronuclei frequency, and DPC coefficient. Meanwhile, we found o,p’-DDT induced mitochondria-dependent apoptosis, which is characterized by the loss of mitochondrial membrane potential (Δψm), decreased Bcl-2 expression, and increased protein levels of Bax, cytochrome c, activated-caspase-9, and activated-caspase-3. Furthermore, o,p’-DDT induced reactive oxygen species (ROS) overproduction, decreased the protein levels of nuclear factor erythroid-derived 2-like 2 (Nrf2) in the nuclear, and enhanced the expression of nicotinamide adenine dinucleotide phosphate (NADPH) oxidase. However, quercetin treatment significantly antagonized o,p’-DDT-induced cytotoxicity, genotoxicity, and apoptosis as well as effects on ROS, Nrf2, and NADPH oxidase. Taken together, these findings suggested quercetin could alleviate o,p’-DDT-induced toxicity in HL-7702 cells via inhibiting ROS production, which is modulated by down-regulating nuclear Nrf2 levels and NADPH oxidase expression.&quot;,&quot;publisher&quot;:&quot;Elsevier Ltd&quot;,&quot;volume&quot;:&quot;161&quot;,&quot;container-title-short&quot;:&quot;&quot;},&quot;isTemporary&quot;:false}]},{&quot;citationID&quot;:&quot;MENDELEY_CITATION_69952813-3a33-49fb-b66a-405a9c83c1b0&quot;,&quot;properties&quot;:{&quot;noteIndex&quot;:0},&quot;isEdited&quot;:false,&quot;manualOverride&quot;:{&quot;isManuallyOverridden&quot;:false,&quot;citeprocText&quot;:&quot;[18]&quot;,&quot;manualOverrideText&quot;:&quot;&quot;},&quot;citationTag&quot;:&quot;MENDELEY_CITATION_v3_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&quot;,&quot;citationItems&quot;:[{&quot;id&quot;:&quot;11628140-b0e2-3d9d-9a0e-26915ba053ed&quot;,&quot;itemData&quot;:{&quot;type&quot;:&quot;article-journal&quot;,&quot;id&quot;:&quot;11628140-b0e2-3d9d-9a0e-26915ba053ed&quot;,&quot;title&quot;:&quot;Current and future perspectives of functional metabolomics in disease studies–A review&quot;,&quot;author&quot;:[{&quot;family&quot;:&quot;Yan&quot;,&quot;given&quot;:&quot;Min&quot;,&quot;parse-names&quot;:false,&quot;dropping-particle&quot;:&quot;&quot;,&quot;non-dropping-particle&quot;:&quot;&quot;},{&quot;family&quot;:&quot;Xu&quot;,&quot;given&quot;:&quot;Guowang&quot;,&quot;parse-names&quot;:false,&quot;dropping-particle&quot;:&quot;&quot;,&quot;non-dropping-particle&quot;:&quot;&quot;}],&quot;container-title&quot;:&quot;Analytica Chimica Acta&quot;,&quot;container-title-short&quot;:&quot;Anal Chim Acta&quot;,&quot;DOI&quot;:&quot;10.1016/j.aca.2018.04.006&quot;,&quot;ISSN&quot;:&quot;18734324&quot;,&quot;PMID&quot;:&quot;30292314&quot;,&quot;issued&quot;:{&quot;date-parts&quot;:[[2018,12,11]]},&quot;page&quot;:&quot;41-54&quot;,&quot;abstract&quot;:&quot;Functional metabolomics is a new concept, which studies the functions of metabolites and related enzymes focused on metabolomics. It overcomes the shortcomings of traditional discovery metabolomics of mainly relying on literatures for biological interpretation. Functional metabolomics has many advantages. Firstly, the functional roles of metabolites and related metabolic enzymes are focused. Secondly, the in vivo and in vitro experiments are conducted to validate the metabolomics findings, therefore, increasing the reliability of metabolomics study and producing the new knowledge. Thirdly, functional metabolomics can be used by biologists to investigate functions of metabolites, and related genes and proteins. In this review, we summarize the analytical, biological and clinical platforms used in functional metabolomics studies. Recent progresses of functional metabolomics in cancer, metabolic diseases and biological phenotyping are reviewed, and future development is also predicted. Because of the tremendous advantages of functional metabolomics, it will have a bright future.&quot;,&quot;publisher&quot;:&quot;Elsevier B.V.&quot;,&quot;volume&quot;:&quot;1037&quot;},&quot;isTemporary&quot;:false}]},{&quot;citationID&quot;:&quot;MENDELEY_CITATION_6b10daad-bf7b-4ffb-a113-46ae1c0c3422&quot;,&quot;properties&quot;:{&quot;noteIndex&quot;:0},&quot;isEdited&quot;:false,&quot;manualOverride&quot;:{&quot;isManuallyOverridden&quot;:false,&quot;citeprocText&quot;:&quot;[19], [20]&quot;,&quot;manualOverrideText&quot;:&quot;&quot;},&quot;citationTag&quot;:&quot;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&quot;,&quot;citationItems&quot;:[{&quot;id&quot;:&quot;d0ec92e8-a7b8-358c-bfd9-3e3756a401d8&quot;,&quot;itemData&quot;:{&quot;type&quot;:&quot;article-journal&quot;,&quot;id&quot;:&quot;d0ec92e8-a7b8-358c-bfd9-3e3756a401d8&quot;,&quot;title&quot;:&quot;The effect of alkyl substitution on the oxidative metabolism and mutagenicity of phenanthrene&quot;,&quot;author&quot;:[{&quot;family&quot;:&quot;Wang&quot;,&quot;given&quot;:&quot;Danlei&quot;,&quot;parse-names&quot;:false,&quot;dropping-particle&quot;:&quot;&quot;,&quot;non-dropping-particle&quot;:&quot;&quot;},{&quot;family&quot;:&quot;Schramm&quot;,&quot;given&quot;:&quot;Viktoria&quot;,&quot;parse-names&quot;:false,&quot;dropping-particle&quot;:&quot;&quot;,&quot;non-dropping-particle&quot;:&quot;&quot;},{&quot;family&quot;:&quot;Pool&quot;,&quot;given&quot;:&quot;Jeroen&quot;,&quot;parse-names&quot;:false,&quot;dropping-particle&quot;:&quot;&quot;,&quot;non-dropping-particle&quot;:&quot;&quot;},{&quot;family&quot;:&quot;Pardali&quot;,&quot;given&quot;:&quot;Eleni&quot;,&quot;parse-names&quot;:false,&quot;dropping-particle&quot;:&quot;&quot;,&quot;non-dropping-particle&quot;:&quot;&quot;},{&quot;family&quot;:&quot;Brandenburg&quot;,&quot;given&quot;:&quot;Annemarijn&quot;,&quot;parse-names&quot;:false,&quot;dropping-particle&quot;:&quot;&quot;,&quot;non-dropping-particle&quot;:&quot;&quot;},{&quot;family&quot;:&quot;Rietjens&quot;,&quot;given&quot;:&quot;Ivonne M.C.M.&quot;,&quot;parse-names&quot;:false,&quot;dropping-particle&quot;:&quot;&quot;,&quot;non-dropping-particle&quot;:&quot;&quot;},{&quot;family&quot;:&quot;Boogaard&quot;,&quot;given&quot;:&quot;Peter J.&quot;,&quot;parse-names&quot;:false,&quot;dropping-particle&quot;:&quot;&quot;,&quot;non-dropping-particle&quot;:&quot;&quot;}],&quot;container-title&quot;:&quot;Archives of Toxicology&quot;,&quot;container-title-short&quot;:&quot;Arch Toxicol&quot;,&quot;DOI&quot;:&quot;10.1007/s00204-022-03239-9&quot;,&quot;ISSN&quot;:&quot;14320738&quot;,&quot;PMID&quot;:&quot;35182162&quot;,&quot;issued&quot;:{&quot;date-parts&quot;:[[2022,4,1]]},&quot;page&quot;:&quot;1109-1131&quot;,&quot;abstract&quot;:&quot;Alkyl-substituted PAHs may be present in certain petroleum-derived products and in the environment and may eventually end up in consumer products, such as foodstuffs, cosmetics and pharmaceuticals. Safety concerns over possible exposure to alkylated PAHs have emerged. Bioactivation is a prerequisite for the mutagenicity and carcinogenicity of PAHs and has been extensively studied for non-substituted PAHs, while data on the bioactivation of alkyl-substituted PAHs are scarce. The present study investigated the effect of alkyl substitution on the CYP 450-mediated metabolism of phenanthrene and eight of its alkylated congeners by quantifying metabolite formation in rat and human liver microsomal incubations. Furthermore, the mutagenicity of four selected methylated phenanthrenes was compared to that of phenanthrene using the Ames test. The obtained results support the hypothesis that alkyl substitution shifts the oxidative metabolism from the aromatic ring to the alkyl side chain. Increasing the length of the alkyl chain reduced overall metabolism with metabolic conversion for 1-n-dodecyl-phenanthrene (C12) being negligible. 1- and 9-methyl-phenanthrene, in which the methyl group generates an additional bay region-like structural motif, showed mutagenicity toward Salmonella typhimurium TA98 and TA 100, whereas phenanthrene and also 2- and 3-methyl-phenanthrene, without such an additional bay region-like structural motif, tested negative. It is concluded that the position of the alkylation affects the metabolism and resulting mutagenicity of phenanthrene with the mutagenicity increasing in cases where the alkyl substituent creates an additional bay region-like structural motif, in spite of the extra possibilities for side chain oxidation.&quot;,&quot;publisher&quot;:&quot;Springer Science and Business Media Deutschland GmbH&quot;,&quot;issue&quot;:&quot;4&quot;,&quot;volume&quot;:&quot;96&quot;},&quot;isTemporary&quot;:false},{&quot;id&quot;:&quot;84575986-3bd2-346b-aadb-92442e98d24c&quot;,&quot;itemData&quot;:{&quot;type&quot;:&quot;article-journal&quot;,&quot;id&quot;:&quot;84575986-3bd2-346b-aadb-92442e98d24c&quot;,&quot;title&quot;:&quot;Biotransformation of 2,2′,4,4′-tetrabromodiphenyl ether (BDE-47) by human liver microsomes: Identification of cytochrome P450 2B6 as the major enzyme involved&quot;,&quot;author&quot;:[{&quot;family&quot;:&quot;Erratico&quot;,&quot;given&quot;:&quot;Claudio A.&quot;,&quot;parse-names&quot;:false,&quot;dropping-particle&quot;:&quot;&quot;,&quot;non-dropping-particle&quot;:&quot;&quot;},{&quot;family&quot;:&quot;Szeitz&quot;,&quot;given&quot;:&quot;András&quot;,&quot;parse-names&quot;:false,&quot;dropping-particle&quot;:&quot;&quot;,&quot;non-dropping-particle&quot;:&quot;&quot;},{&quot;family&quot;:&quot;Bandiera&quot;,&quot;given&quot;:&quot;Stelvio M.&quot;,&quot;parse-names&quot;:false,&quot;dropping-particle&quot;:&quot;&quot;,&quot;non-dropping-particle&quot;:&quot;&quot;}],&quot;container-title&quot;:&quot;Chemical Research in Toxicology&quot;,&quot;container-title-short&quot;:&quot;Chem Res Toxicol&quot;,&quot;DOI&quot;:&quot;10.1021/tx300522u&quot;,&quot;ISSN&quot;:&quot;0893228X&quot;,&quot;PMID&quot;:&quot;23537005&quot;,&quot;issued&quot;:{&quot;date-parts&quot;:[[2013,5,20]]},&quot;page&quot;:&quot;721-731&quot;,&quot;abstract&quot;:&quot;Polybrominated diphenyl ethers (PBDEs) were widely used flame retardants that have become persistent environmental pollutants. In the present study, we investigated the in vitro oxidative metabolism of 2,2′,4,4′- tetrabromodiphenyl ether (BDE-47), a major PBDE detected in human tissue and environmental samples. Biotransformation of BDE-47 by pooled and individual human liver microsomes and by human recombinant cytochrome P450 (P450) enzymes was assessed using a liquid chromatography/tandem mass spectrometry-based method. Of the nine hydroxylated metabolites of BDE-47 produced by human liver microsomes, seven metabolites were identified using authentic standards. A monohydroxy-tetrabrominated and a dihydroxy-tetrabrominated metabolite remain unidentified. Kinetic analysis of the rates of metabolite formation revealed that the major metabolites were 5-hydroxy-2,2′,4,4′- tetrabromodiphenyl ether (5-OH-BDE-47), 6-hydroxy-2,2′,4,4′- tetrabromodiphenyl ether (6-OH-BDE-47), and possibly the unidentified monohydroxy-tetrabrominated metabolite. Among the human recombinant P450 enzymes tested, P450 2B6 was the most active enzyme in the formation of the hydroxylated metabolites of BDE-47. Moreover, the formation of all metabolites of BDE-47 by pooled human liver microsomes was inhibited by a P450 2B6-specific antibody and was highly correlated with P450 2B6-mediated activity in single donor liver microsomes indicating that P450 2B6 was the major P450 responsible for the biotransformation of BDE-47. Additional experiments involving the incubation of liver microsomes with individual monohydroxy-tetrabrominated metabolites in place of BDE-47 demonstrated that 2,4-dibromophenol was a product of BDE-47 and several primary metabolites, but the dihydroxy-tetrabrominated metabolite was not formed by sequential hydroxylation of any of the monohydroxy-tetrabrominated metabolites tested. The present study provides a comprehensive characterization of the oxidative metabolism of BDE-47 by human liver microsomes and P450 2B6. © 2013 American Chemical Society.&quot;,&quot;issue&quot;:&quot;5&quot;,&quot;volume&quot;:&quot;26&quot;},&quot;isTemporary&quot;:false}]},{&quot;citationID&quot;:&quot;MENDELEY_CITATION_cc1d4c69-e655-43b6-8d7c-44367f0e0c0b&quot;,&quot;properties&quot;:{&quot;noteIndex&quot;:0},&quot;isEdited&quot;:false,&quot;manualOverride&quot;:{&quot;isManuallyOverridden&quot;:false,&quot;citeprocText&quot;:&quot;[21]&quot;,&quot;manualOverrideText&quot;:&quot;&quot;},&quot;citationTag&quot;:&quot;MENDELEY_CITATION_v3_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&quot;,&quot;citationItems&quot;:[{&quot;id&quot;:&quot;7d13115a-5808-37d8-ab2c-5ee69c787a2d&quot;,&quot;itemData&quot;:{&quot;type&quot;:&quot;article-journal&quot;,&quot;id&quot;:&quot;7d13115a-5808-37d8-ab2c-5ee69c787a2d&quot;,&quot;title&quot;:&quot;Competitive Metabolism of Polycyclic Aromatic Hydrocarbons (PAHs): An Assessment Using In Vitro Metabolism and Physiologically Based Pharmacokinetic (PBPK) Modeling&quot;,&quot;author&quot;:[{&quot;family&quot;:&quot;Smith&quot;,&quot;given&quot;:&quot;Jordan N.&quot;,&quot;parse-names&quot;:false,&quot;dropping-particle&quot;:&quot;&quot;,&quot;non-dropping-particle&quot;:&quot;&quot;},{&quot;family&quot;:&quot;Gaither&quot;,&quot;given&quot;:&quot;Kari A.&quot;,&quot;parse-names&quot;:false,&quot;dropping-particle&quot;:&quot;&quot;,&quot;non-dropping-particle&quot;:&quot;&quot;},{&quot;family&quot;:&quot;Pande&quot;,&quot;given&quot;:&quot;Paritosh&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48266&quot;,&quot;ISSN&quot;:&quot;16604601&quot;,&quot;PMID&quot;:&quot;35886113&quot;,&quot;issued&quot;:{&quot;date-parts&quot;:[[2022,7,1]]},&quot;abstract&quot;:&quot;Humans are routinely exposed to complex mixtures such as polycyclic aromatic hydrocarbons (PAHs) rather than to single compounds, as are often assessed for hazards. Cytochrome P450 enzymes (CYPs) metabolize PAHs, and multiple PAHs found in mixtures can compete as sub-strates for individual CYPs (e.g., CYP1A1, CYP1B1, etc.). The objective of this study was to assess competitive inhibition of metabolism of PAH mixtures in humans and evaluate a key assumption of the Relative Potency Factor approach that common human exposures will not cause interactions among mixture components. To test this objective, we co-incubated binary mixtures of benzo[a]py-rene (BaP) and dibenzo[def,p]chrysene (DBC) in human hepatic microsomes and measured rates of enzymatic BaP and DBC disappearance. We observed competitive inhibition of BaP and DBC metabolism and measured inhibition coefficients (Ki), observing that BaP inhibited DBC metabolism more potently than DBC inhibited BaP metabolism (0.061 vs. 0.44 µM Ki, respectively). We devel-oped a physiologically based pharmacokinetic (PBPK) interaction model by integrating PBPK models of DBC and BaP and incorporating measured metabolism inhibition coefficients. The PBPK model predicts significant increases in BaP and DBC concentrations in blood AUCs following high oral doses of PAHs (≥100 mg), five orders of magnitude higher than typical human exposures. We also measured inhibition coefficients of Supermix-10, a mixture of the most abundant PAHs measured at the Portland Harbor Superfund Site, on BaP and DBC metabolism. We observed similar potencies of inhibition coefficients of Supermix-10 compared to BaP and DBC. Overall, results of this study demonstrate that these PAHs compete for the same enzymes and, at high doses, inhibit metabolism and alter internal dosimetry of exposed PAHs. This approach predicts that BaP and DBC exposures required to observe metabolic interaction are much higher than typical human ex-posures, consistent with assumptions used when applying the Relative Potency Factor approach for PAH mixture risk assessment.&quot;,&quot;publisher&quot;:&quot;MDPI&quot;,&quot;issue&quot;:&quot;14&quot;,&quot;volume&quot;:&quot;19&quot;},&quot;isTemporary&quot;:false}]},{&quot;citationID&quot;:&quot;MENDELEY_CITATION_98652b6e-f980-4ed9-aaec-0bfa70e1067d&quot;,&quot;properties&quot;:{&quot;noteIndex&quot;:0},&quot;isEdited&quot;:false,&quot;manualOverride&quot;:{&quot;isManuallyOverridden&quot;:false,&quot;citeprocText&quot;:&quot;[22]&quot;,&quot;manualOverrideText&quot;:&quot;&quot;},&quot;citationTag&quot;:&quot;MENDELEY_CITATION_v3_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&quot;,&quot;citationItems&quot;:[{&quot;id&quot;:&quot;b3a6960d-9d35-33ac-b8e5-9c5b61c9f0e6&quot;,&quot;itemData&quot;:{&quot;type&quot;:&quot;article-journal&quot;,&quot;id&quot;:&quot;b3a6960d-9d35-33ac-b8e5-9c5b61c9f0e6&quot;,&quot;title&quot;:&quot;Quantifying processes determining the free concentration of phenanthrene in basal cytotoxicity assays&quot;,&quot;author&quot;:[{&quot;family&quot;:&quot;Kramer&quot;,&quot;given&quot;:&quot;Nynke I.&quot;,&quot;parse-names&quot;:false,&quot;dropping-particle&quot;:&quot;&quot;,&quot;non-dropping-particle&quot;:&quot;&quot;},{&quot;family&quot;:&quot;Krismartina&quot;,&quot;given&quot;:&quot;Mirna&quot;,&quot;parse-names&quot;:false,&quot;dropping-particle&quot;:&quot;&quot;,&quot;non-dropping-particle&quot;:&quot;&quot;},{&quot;family&quot;:&quot;Rico-Rico&quot;,&quot;given&quot;:&quot;Ángeles&quot;,&quot;parse-names&quot;:false,&quot;dropping-particle&quot;:&quot;&quot;,&quot;non-dropping-particle&quot;:&quot;&quot;},{&quot;family&quot;:&quot;Blaauboer&quot;,&quot;given&quot;:&quot;Bas J.&quot;,&quot;parse-names&quot;:false,&quot;dropping-particle&quot;:&quot;&quot;,&quot;non-dropping-particle&quot;:&quot;&quot;},{&quot;family&quot;:&quot;Hermens&quot;,&quot;given&quot;:&quot;Joop L.M.&quot;,&quot;parse-names&quot;:false,&quot;dropping-particle&quot;:&quot;&quot;,&quot;non-dropping-particle&quot;:&quot;&quot;}],&quot;container-title&quot;:&quot;Chemical Research in Toxicology&quot;,&quot;container-title-short&quot;:&quot;Chem Res Toxicol&quot;,&quot;DOI&quot;:&quot;10.1021/tx200479k&quot;,&quot;ISSN&quot;:&quot;0893228X&quot;,&quot;PMID&quot;:&quot;22242923&quot;,&quot;issued&quot;:{&quot;date-parts&quot;:[[2012,2,20]]},&quot;page&quot;:&quot;436-445&quot;,&quot;abstract&quot;:&quot;Difficulties may arise when extrapolating in vitro derived toxicity data to in vivo toxicity data because of the high variability and occasional low sensitivity of in vitro results. Differences in the free concentration of a test compound between in vitro and in vivo systems and between different in vitro systems may in part explain this variability and sensitivity difference. The aim of this study was to determine what assay components influence the free concentration of phenanthrene in a Balb/c 3T3 and RTgill-W1 MTT assay. Partition coefficients of phenanthrene to serum, well plate plastic, cells, and headspace were measured and subsequently used to model the free concentration of the compound in vitro. The estimated free concentration was compared to the free concentration measured in the assays (Figure presented) using solid phase microextraction (SPME). Results indicate that the free concentration of phenanthrene, a relatively volatile and hydrophobic compound, is significantly reduced in a typical in vitro setup as it binds to matrices such as serum protein and well plate plastic. A reduction in free concentration due to increasing serum protein levels is accompanied by an increase in the median effect concentration (EC 50) and can be modeled, with the exception of evaporation, using the partition coefficients of the compound to assay components. © 2012 American Chemical Society.&quot;,&quot;issue&quot;:&quot;2&quot;,&quot;volume&quot;:&quot;25&quot;},&quot;isTemporary&quot;:false}]},{&quot;citationID&quot;:&quot;MENDELEY_CITATION_5bab087f-a061-4921-9eda-572656e2cec1&quot;,&quot;properties&quot;:{&quot;noteIndex&quot;:0},&quot;isEdited&quot;:false,&quot;manualOverride&quot;:{&quot;isManuallyOverridden&quot;:false,&quot;citeprocText&quot;:&quot;[23]&quot;,&quot;manualOverrideText&quot;:&quot;&quot;},&quot;citationTag&quot;:&quot;MENDELEY_CITATION_v3_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&quot;,&quot;citationItems&quot;:[{&quot;id&quot;:&quot;492abaa9-20bc-3214-a7f9-a7760053ba0d&quot;,&quot;itemData&quot;:{&quot;type&quot;:&quot;article-journal&quot;,&quot;id&quot;:&quot;492abaa9-20bc-3214-a7f9-a7760053ba0d&quot;,&quot;title&quot;:&quot;Bioavailability of hydrophobic organic chemicals on an in vitro metabolic transformation using rat liver S9 fraction&quot;,&quot;author&quot;:[{&quot;family&quot;:&quot;Kwon&quot;,&quot;given&quot;:&quot;Jung Hwan&quot;,&quot;parse-names&quot;:false,&quot;dropping-particle&quot;:&quot;&quot;,&quot;non-dropping-particle&quot;:&quot;&quot;},{&quot;family&quot;:&quot;Lee&quot;,&quot;given&quot;:&quot;Hyun Jeoung&quot;,&quot;parse-names&quot;:false,&quot;dropping-particle&quot;:&quot;&quot;,&quot;non-dropping-particle&quot;:&quot;&quot;},{&quot;family&quot;:&quot;Escher&quot;,&quot;given&quot;:&quot;Beate I.&quot;,&quot;parse-names&quot;:false,&quot;dropping-particle&quot;:&quot;&quot;,&quot;non-dropping-particle&quot;:&quot;&quot;}],&quot;container-title&quot;:&quot;Toxicology in Vitro&quot;,&quot;DOI&quot;:&quot;10.1016/j.tiv.2020.104835&quot;,&quot;ISSN&quot;:&quot;18793177&quot;,&quot;PMID&quot;:&quot;32224166&quot;,&quot;issued&quot;:{&quot;date-parts&quot;:[[2020,8,1]]},&quot;abstract&quot;:&quot;Metabolic transformation of highly hydrophobic organic chemicals (HOCs) is one of the most important factors modulating their persistence, bioaccumulation and toxicity. Although sorption of HOCs to cellular matrices affects their bioavailability, it is still not clear how the cellular binding or sorption of HOCs in in vitro metabolism assays influences their enzymatic transformation kinetics. To elucidate effects of non-specific binding to enzymes, we measured apparent enzyme kinetics in an in vitro assay using four polycyclic aromatic hydrocarbons (phenanthrene, anthracene, pyrene and benzo[a]pyrene) as model HOCs and S9 mixture isolated from rat liver as a model enzyme mixture. The effects were also investigated in the presence of bovine serum albumin (BSA), which served to isolate the effect of protein binding from transformation. The observed transformation rates were much higher than those predicted assuming that only freely dissolved HOCs are available for metabolism. A new model including kinetic exchanges between non-specifically bound HOCs and those bound to active enzyme binding sites explained the apparent transformation kinetics at various experimental conditions better. The results are relevant for in vitro-in vivo extrapolation because the metabolic transformation rate in vivo may depend strongly on the local enzyme density and the micro-cellular environment. While non-specific protein binding reduces the unbound fraction of chemicals, this effect could be partially compensated by the facilitated transport to the active sites of the enzymes.&quot;,&quot;publisher&quot;:&quot;Elsevier Ltd&quot;,&quot;volume&quot;:&quot;66&quot;,&quot;container-title-short&quot;:&quot;&quot;},&quot;isTemporary&quot;:false}]},{&quot;citationID&quot;:&quot;MENDELEY_CITATION_9054e192-ddcc-48c7-8b08-5bc10d24dbd7&quot;,&quot;properties&quot;:{&quot;noteIndex&quot;:0},&quot;isEdited&quot;:false,&quot;manualOverride&quot;:{&quot;isManuallyOverridden&quot;:false,&quot;citeprocText&quot;:&quot;[24]&quot;,&quot;manualOverrideText&quot;:&quot;&quot;},&quot;citationTag&quot;:&quot;MENDELEY_CITATION_v3_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&quot;,&quot;citationItems&quot;:[{&quot;id&quot;:&quot;c25c4713-a0e8-32f5-a31b-b299e6ac7c48&quot;,&quot;itemData&quot;:{&quot;type&quot;:&quot;article-journal&quot;,&quot;id&quot;:&quot;c25c4713-a0e8-32f5-a31b-b299e6ac7c48&quot;,&quot;title&quot;:&quot;Application of Experimental Polystyrene Partition Constants and Diffusion Coefficients to Predict the Sorption of Neutral Organic Chemicals to Multiwell Plates in in Vivo and in Vitro Bioassays&quot;,&quot;author&quot;:[{&quot;family&quot;:&quot;Fischer&quot;,&quot;given&quot;:&quot;Fabian C.&quot;,&quot;parse-names&quot;:false,&quot;dropping-particle&quot;:&quot;&quot;,&quot;non-dropping-particle&quot;:&quot;&quot;},{&quot;family&quot;:&quot;Cirpka&quot;,&quot;given&quot;:&quot;Olaf A.&quot;,&quot;parse-names&quot;:false,&quot;dropping-particle&quot;:&quot;&quot;,&quot;non-dropping-particle&quot;:&quot;&quot;},{&quot;family&quot;:&quot;Goss&quot;,&quot;given&quot;:&quot;Kai Uwe&quot;,&quot;parse-names&quot;:false,&quot;dropping-particle&quot;:&quot;&quot;,&quot;non-dropping-particle&quot;:&quot;&quot;},{&quot;family&quot;:&quot;Henneberger&quot;,&quot;given&quot;:&quot;Luise&quot;,&quot;parse-names&quot;:false,&quot;dropping-particle&quot;:&quot;&quot;,&quot;non-dropping-particle&quot;:&quot;&quot;},{&quot;family&quot;:&quot;Escher&quot;,&quot;given&quot;:&quot;Beate I.&quot;,&quot;parse-names&quot;:false,&quot;dropping-particle&quot;:&quot;&quot;,&quot;non-dropping-particle&quot;:&quot;&quot;}],&quot;container-title&quot;:&quot;Environmental Science and Technology&quot;,&quot;container-title-short&quot;:&quot;Environ Sci Technol&quot;,&quot;DOI&quot;:&quot;10.1021/acs.est.8b04246&quot;,&quot;ISSN&quot;:&quot;15205851&quot;,&quot;PMID&quot;:&quot;30298728&quot;,&quot;issued&quot;:{&quot;date-parts&quot;:[[2018,11,20]]},&quot;page&quot;:&quot;13511-13522&quot;,&quot;abstract&quot;:&quot;Sorption to the polystyrene (PS) of multiwell plates can affect the exposure to organic chemicals over time in in vitro and in vivo bioassays. Experimentally determined diffusion coefficients in PS (DPS) were in a narrow range of 1.25 to 8.0 · 10-16 m2 s-1 and PS-water partition constants (KPS/w) ranged from 0.04 to 5.10 log-units for 22 neutral organic chemicals. A kinetic model, which explicitly accounts for diffusion in the plastic, was applied to predict the depletion of neutral organic chemicals from different bioassay media by sorption to various multiwell plate formats. For chemicals with log Kow &gt; 3, the medium concentrations decreased rapidly and considerably in the fish embryo toxicity assay but medium concentrations remained relatively constant in the cell-based bioassays with medium containing 10% fetal bovine serum (FBS), emphasizing the ability of the protein- and lipid-rich medium to compensate for losses by multiwell plate sorption. The PS sorption data may serve not only for exposure assessment in bioassays but also to model the contaminant uptake by and release from plastic packaging material and the chemical transport by PS particles in the environment.&quot;,&quot;publisher&quot;:&quot;American Chemical Society&quot;,&quot;issue&quot;:&quot;22&quot;,&quot;volume&quot;:&quot;52&quot;},&quot;isTemporary&quot;:false}]},{&quot;citationID&quot;:&quot;MENDELEY_CITATION_7e438d6e-b12f-446e-a0f2-d015f41dcf0b&quot;,&quot;properties&quot;:{&quot;noteIndex&quot;:0},&quot;isEdited&quot;:false,&quot;manualOverride&quot;:{&quot;isManuallyOverridden&quot;:false,&quot;citeprocText&quot;:&quot;[25]&quot;,&quot;manualOverrideText&quot;:&quot;&quot;},&quot;citationTag&quot;:&quot;MENDELEY_CITATION_v3_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&quot;,&quot;citationItems&quot;:[{&quot;id&quot;:&quot;1163f3c6-a069-3054-9f82-e7b0c4939372&quot;,&quot;itemData&quot;:{&quot;type&quot;:&quot;article-journal&quot;,&quot;id&quot;:&quot;1163f3c6-a069-3054-9f82-e7b0c4939372&quot;,&quot;title&quot;:&quot;Time-Resolved Freely Dissolved Concentrations of Semivolatile and Hydrophobic Test Chemicals in In Vitro Assays - Measuring High Losses and Crossover by Headspace Solid-Phase Microextraction&quot;,&quot;author&quot;:[{&quot;family&quot;:&quot;Birch&quot;,&quot;given&quot;:&quot;Heidi&quot;,&quot;parse-names&quot;:false,&quot;dropping-particle&quot;:&quot;&quot;,&quot;non-dropping-particle&quot;:&quot;&quot;},{&quot;family&quot;:&quot;Kramer&quot;,&quot;given&quot;:&quot;Nynke I.&quot;,&quot;parse-names&quot;:false,&quot;dropping-particle&quot;:&quot;&quot;,&quot;non-dropping-particle&quot;:&quot;&quot;},{&quot;family&quot;:&quot;Mayer&quot;,&quot;given&quot;:&quot;Philipp&quot;,&quot;parse-names&quot;:false,&quot;dropping-particle&quot;:&quot;&quot;,&quot;non-dropping-particle&quot;:&quot;&quot;}],&quot;container-title&quot;:&quot;Chemical Research in Toxicology&quot;,&quot;container-title-short&quot;:&quot;Chem Res Toxicol&quot;,&quot;DOI&quot;:&quot;10.1021/acs.chemrestox.9b00133&quot;,&quot;ISSN&quot;:&quot;15205010&quot;,&quot;PMID&quot;:&quot;31426631&quot;,&quot;issued&quot;:{&quot;date-parts&quot;:[[2019,9,16]]},&quot;page&quot;:&quot;1780-1790&quot;,&quot;abstract&quot;:&quot;In vitro assays are normally conducted in plastic multiwell plates open to exchange with the ambient air. The concentration of test substances freely available to cells is often not known, can change over time, and is difficult to measure in the small volumes in microplates. However, even a well-characterized toxicological response is of limited value if it cannot be linked to a well-defined exposure level. The aim of this study was to develop and apply an approach for determining time-resolved freely dissolved concentrations of semivolatile and hydrophobic organic chemicals (SVHOCs) in in vitro assays: (1) free fractions were measured by a new medium dilution method and (2) time-resolved loss curves were obtained by measurements of total concentrations in 96-well plates during incubations at 37 °C. Headspace solid-phase microextraction was used as an analytical technique for 24 model chemicals spanning 6 chemical groups and 4-5 orders of magnitude in Kow and Kaw. Free fractions were &gt;30% for chemicals with log Kow &lt; 3.5 and then decreased with increasing log Kow. Medium concentrations declined significantly (&gt;50%) within 24 h of incubation for all 20 chemicals having log Kow &gt; 4 or log Kaw &gt; -3.5 in serum-free medium. Losses of chemicals were lower for medium containing 10% fetal bovine serum, most significantly for chemicals with log Kow &gt; 4. High crossover to neighboring wells also was observed below log Kow of 4 and log Kaw of -3.5. Sealing the well plates had limited effect on the losses but clearly reduced crossover. The high losses and crossover of most tested chemicals question the suitability of multiwell plates for in vitro testing of SVHOCs and call for (1) test systems that minimize losses, (2) methods to control in vitro exposure, (3) analytical confirmation of exposure, and (4) exposure control and confirmation being included in good in vitro reporting standards.&quot;,&quot;publisher&quot;:&quot;American Chemical Society&quot;,&quot;issue&quot;:&quot;9&quot;,&quot;volume&quot;:&quot;32&quot;},&quot;isTemporary&quot;:false}]},{&quot;citationID&quot;:&quot;MENDELEY_CITATION_d788dd3e-d7c5-4d29-9aa5-a04652039029&quot;,&quot;properties&quot;:{&quot;noteIndex&quot;:0},&quot;isEdited&quot;:false,&quot;manualOverride&quot;:{&quot;isManuallyOverridden&quot;:false,&quot;citeprocText&quot;:&quot;[26]&quot;,&quot;manualOverrideText&quot;:&quot;&quot;},&quot;citationTag&quot;:&quot;MENDELEY_CITATION_v3_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&quot;,&quot;citationItems&quot;:[{&quot;id&quot;:&quot;994482f6-140d-3781-b996-04cba4d0d293&quot;,&quot;itemData&quot;:{&quot;type&quot;:&quot;article&quot;,&quot;id&quot;:&quot;994482f6-140d-3781-b996-04cba4d0d293&quot;,&quot;title&quot;:&quot;Effective exposure of chemicals in in vitro cell systems: A review of chemical distribution models&quot;,&quot;author&quot;:[{&quot;family&quot;:&quot;Proença&quot;,&quot;given&quot;:&quot;Susana&quot;,&quot;parse-names&quot;:false,&quot;dropping-particle&quot;:&quot;&quot;,&quot;non-dropping-particle&quot;:&quot;&quot;},{&quot;family&quot;:&quot;Escher&quot;,&quot;given&quot;:&quot;Beate I.&quot;,&quot;parse-names&quot;:false,&quot;dropping-particle&quot;:&quot;&quot;,&quot;non-dropping-particle&quot;:&quot;&quot;},{&quot;family&quot;:&quot;Fischer&quot;,&quot;given&quot;:&quot;Fabian C.&quot;,&quot;parse-names&quot;:false,&quot;dropping-particle&quot;:&quot;&quot;,&quot;non-dropping-particle&quot;:&quot;&quot;},{&quot;family&quot;:&quot;Fisher&quot;,&quot;given&quot;:&quot;Ciarán&quot;,&quot;parse-names&quot;:false,&quot;dropping-particle&quot;:&quot;&quot;,&quot;non-dropping-particle&quot;:&quot;&quot;},{&quot;family&quot;:&quot;Grégoire&quot;,&quot;given&quot;:&quot;Sébastien&quot;,&quot;parse-names&quot;:false,&quot;dropping-particle&quot;:&quot;&quot;,&quot;non-dropping-particle&quot;:&quot;&quot;},{&quot;family&quot;:&quot;Hewitt&quot;,&quot;given&quot;:&quot;Nicky J.&quot;,&quot;parse-names&quot;:false,&quot;dropping-particle&quot;:&quot;&quot;,&quot;non-dropping-particle&quot;:&quot;&quot;},{&quot;family&quot;:&quot;Nicol&quot;,&quot;given&quot;:&quot;Beate&quot;,&quot;parse-names&quot;:false,&quot;dropping-particle&quot;:&quot;&quot;,&quot;non-dropping-particle&quot;:&quot;&quot;},{&quot;family&quot;:&quot;Paini&quot;,&quot;given&quot;:&quot;Alicia&quot;,&quot;parse-names&quot;:false,&quot;dropping-particle&quot;:&quot;&quot;,&quot;non-dropping-particle&quot;:&quot;&quot;},{&quot;family&quot;:&quot;Kramer&quot;,&quot;given&quot;:&quot;Nynke I.&quot;,&quot;parse-names&quot;:false,&quot;dropping-particle&quot;:&quot;&quot;,&quot;non-dropping-particle&quot;:&quot;&quot;}],&quot;container-title&quot;:&quot;Toxicology in Vitro&quot;,&quot;DOI&quot;:&quot;10.1016/j.tiv.2021.105133&quot;,&quot;ISSN&quot;:&quot;18793177&quot;,&quot;PMID&quot;:&quot;33662518&quot;,&quot;issued&quot;:{&quot;date-parts&quot;:[[2021,6,1]]},&quot;abstract&quot;:&quot;Nominal effect concentrations from in vitro toxicity assays may lead to inaccurate estimations of in vivo toxic doses because the nominal concentration poorly reflects the concentration at the molecular target in cells in vitro, which is responsible for initiating effects and can be referred to as the biologically effective dose. Chemicals can differentially distribute between in vitro assay compartments, including serum constituents in exposure medium, microtitre plate plastic, headspace and extracellular matrices. The partitioning of test chemicals to these extracellular compartments reduces the concentration at the molecular target. Free concentrations in medium and cell-associated concentrations are considered better proxies of the biologically effective dose. This paper reviews the mechanisms by which test chemicals distribute between in vitro assay compartments, and also lists the physicochemical properties driving the extent of this distribution. The mechanisms and physicochemical properties driving the distribution of test chemical in vitro help explain the makeup of mass balance models that estimate free concentrations and cell-associated concentrations in in vitro toxicity assays. A thorough understanding of the distribution processes and assumptions underlying these mass balance models helps define chemical and biological applicability domains of individual models, as well as provide a perspective on how to improve model predictivity and quantitative in vitro-in vivo extrapolations.&quot;,&quot;publisher&quot;:&quot;Elsevier Ltd&quot;,&quot;volume&quot;:&quot;73&quot;,&quot;container-title-short&quot;:&quot;&quot;},&quot;isTemporary&quot;:false}]},{&quot;citationID&quot;:&quot;MENDELEY_CITATION_f43cf641-5243-4adb-86c4-28c52bd9c3bc&quot;,&quot;properties&quot;:{&quot;noteIndex&quot;:0},&quot;isEdited&quot;:false,&quot;manualOverride&quot;:{&quot;isManuallyOverridden&quot;:false,&quot;citeprocText&quot;:&quot;[27]&quot;,&quot;manualOverrideText&quot;:&quot;&quot;},&quot;citationTag&quot;:&quot;MENDELEY_CITATION_v3_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&quot;,&quot;citationItems&quot;:[{&quot;id&quot;:&quot;3848f93b-c877-3543-80e2-c8dcb95a8e58&quot;,&quot;itemData&quot;:{&quot;type&quot;:&quot;article&quot;,&quot;id&quot;:&quot;3848f93b-c877-3543-80e2-c8dcb95a8e58&quot;,&quot;title&quot;:&quot;Potential of metabolomics in preclinical and clinical drug development&quot;,&quot;author&quot;:[{&quot;family&quot;:&quot;Kumar&quot;,&quot;given&quot;:&quot;Baldeep&quot;,&quot;parse-names&quot;:false,&quot;dropping-particle&quot;:&quot;&quot;,&quot;non-dropping-particle&quot;:&quot;&quot;},{&quot;family&quot;:&quot;Prakash&quot;,&quot;given&quot;:&quot;Ajay&quot;,&quot;parse-names&quot;:false,&quot;dropping-particle&quot;:&quot;&quot;,&quot;non-dropping-particle&quot;:&quot;&quot;},{&quot;family&quot;:&quot;Ruhela&quot;,&quot;given&quot;:&quot;Rakesh Kumar&quot;,&quot;parse-names&quot;:false,&quot;dropping-particle&quot;:&quot;&quot;,&quot;non-dropping-particle&quot;:&quot;&quot;},{&quot;family&quot;:&quot;Medhi&quot;,&quot;given&quot;:&quot;Bikash&quot;,&quot;parse-names&quot;:false,&quot;dropping-particle&quot;:&quot;&quot;,&quot;non-dropping-particle&quot;:&quot;&quot;}],&quot;container-title&quot;:&quot;Pharmacological Reports&quot;,&quot;DOI&quot;:&quot;10.1016/j.pharep.2014.06.010&quot;,&quot;ISSN&quot;:&quot;17341140&quot;,&quot;PMID&quot;:&quot;25443721&quot;,&quot;issued&quot;:{&quot;date-parts&quot;:[[2014]]},&quot;page&quot;:&quot;956-963&quot;,&quot;abstract&quot;:&quot;Metabolomics is an upcoming technology system which involves detailed experimental analysis of metabolic profiles. Due to its diverse applications in preclinical and clinical research, it became an useful tool for the drug discovery and drug development process. This review covers the brief outline about the instrumentation and interpretation of metabolic profiles. The applications of metabolomics have a considerable scope in the pharmaceutical industry, almost at each step from drug discovery to clinical development. These include finding drug target, potential safety and efficacy biomarkers and mechanisms of drug action, the validation of preclinical experimental models against human disease profiles, and the discovery of clinical safety and efficacy biomarkers. As we all know, nowadays the drug discovery and development process is a very expensive, and risky business. Failures at any stage of drug discovery and development process cost millions of dollars to the companies. Some of these failures or the associated risks could be prevented or minimized if there were better ways of drug screening, drug toxicity profiling and monitoring adverse drug reactions. Metabolomics potentially offers an effective route to address all the issues associated with the drug discovery and development. © 2014 Institute of Pharmacology, Polish Academy of Sciences.&quot;,&quot;publisher&quot;:&quot;Elsevier&quot;,&quot;issue&quot;:&quot;6&quot;,&quot;volume&quot;:&quot;66&quot;,&quot;container-title-short&quot;:&quot;&quot;},&quot;isTemporary&quot;:false}]},{&quot;citationID&quot;:&quot;MENDELEY_CITATION_2d6a2306-c500-4a8f-9a18-7e6448647be3&quot;,&quot;properties&quot;:{&quot;noteIndex&quot;:0},&quot;isEdited&quot;:false,&quot;manualOverride&quot;:{&quot;isManuallyOverridden&quot;:false,&quot;citeprocText&quot;:&quot;[28], [29]&quot;,&quot;manualOverrideText&quot;:&quot;&quot;},&quot;citationTag&quot;:&quot;MENDELEY_CITATION_v3_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&quot;,&quot;citationItems&quot;:[{&quot;id&quot;:&quot;cf31ce0c-e2b2-3109-92c1-f2654c11b671&quot;,&quot;itemData&quot;:{&quot;type&quot;:&quot;article-journal&quot;,&quot;id&quot;:&quot;cf31ce0c-e2b2-3109-92c1-f2654c11b671&quot;,&quot;title&quot;:&quot;Simultaneous determination of polybrominated diphenyl ethers and hydroxylated analogues in human serum using high-performance liquid chromatography-inductively coupled plasma mass spectrometry&quot;,&quot;author&quot;:[{&quot;family&quot;:&quot;Song&quot;,&quot;given&quot;:&quot;Shanjun&quot;,&quot;parse-names&quot;:false,&quot;dropping-particle&quot;:&quot;&quot;,&quot;non-dropping-particle&quot;:&quot;&quot;},{&quot;family&quot;:&quot;Yang&quot;,&quot;given&quot;:&quot;Chen&quot;,&quot;parse-names&quot;:false,&quot;dropping-particle&quot;:&quot;&quot;,&quot;non-dropping-particle&quot;:&quot;&quot;},{&quot;family&quot;:&quot;Shao&quot;,&quot;given&quot;:&quot;Mingwu&quot;,&quot;parse-names&quot;:false,&quot;dropping-particle&quot;:&quot;&quot;,&quot;non-dropping-particle&quot;:&quot;&quot;},{&quot;family&quot;:&quot;Chao&quot;,&quot;given&quot;:&quot;Jingbo&quot;,&quot;parse-names&quot;:false,&quot;dropping-particle&quot;:&quot;&quot;,&quot;non-dropping-particle&quot;:&quot;&quot;},{&quot;family&quot;:&quot;Zheng&quot;,&quot;given&quot;:&quot;Na&quot;,&quot;parse-names&quot;:false,&quot;dropping-particle&quot;:&quot;&quot;,&quot;non-dropping-particle&quot;:&quot;&quot;},{&quot;family&quot;:&quot;Wang&quot;,&quot;given&quot;:&quot;Weihua&quot;,&quot;parse-names&quot;:false,&quot;dropping-particle&quot;:&quot;&quot;,&quot;non-dropping-particle&quot;:&quot;&quot;},{&quot;family&quot;:&quot;He&quot;,&quot;given&quot;:&quot;Yajuan&quot;,&quot;parse-names&quot;:false,&quot;dropping-particle&quot;:&quot;&quot;,&quot;non-dropping-particle&quot;:&quot;&quot;},{&quot;family&quot;:&quot;Li&quot;,&quot;given&quot;:&quot;Penghui&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20.122130&quot;,&quot;ISSN&quot;:&quot;1873376X&quot;,&quot;PMID&quot;:&quot;32416591&quot;,&quot;issued&quot;:{&quot;date-parts&quot;:[[2020,6,15]]},&quot;abstract&quot;:&quot;Polybrominated diphenyl ethers (PBDEs) and their hydroxylated (OH-BDE) analogues are known as contaminants with potential risks to human health. In this work, a HPLC-ICP-MS method was developed for simultaneous determination of four polybrominated diphenyl ethers (BDE-47, −99, −153 and −209) and four hydroxylated analogues (3-OH-BDE-47, 5-OH-BDE-47, 6-OH-BDE-47, 5′-OH-BDE-99) in human serum. Solid-phase extraction (SPE) was employed as the primary extraction and purification procedure. By using mixtures of acetone and hexane with different rations, OH-PBDEs and PBDEs were efficiently recovered during elution procedure. With additional ultrasonic assisted extraction of PBDEs from solid residue after protein precipitation, the recoveries of investigated analytes ranged from 79.1 %to 89.9%. Due to the characteristics of inductively coupled plasma (ICP), organic matrix effects were effectively eliminated. Good sensitivity and precision were also obtained. The limits of quantification ranged from 0.060 to 0.081 ng mL−1 and inter-/intra-day relative standard deviations were all below 4%. In addition, compound-independent calibration (CIC) was investigated and the spray chamber efficiency might be a key factor for CIC application among different kinds of brominated chemicals. Finally, the developed method was successfully applied for analysis of 20 human serum samples collected from the Tianjin city. This work provided an alternative approach for simultaneous determination of halogenated chemicals by quantification of halogen element with one-time pretreatment, especially for human serum samples with limited sample volume.&quot;,&quot;publisher&quot;:&quot;Elsevier B.V.&quot;,&quot;volume&quot;:&quot;1147&quot;},&quot;isTemporary&quot;:false},{&quot;id&quot;:&quot;0d1dd2ae-882b-308f-96d7-47a1c6074aad&quot;,&quot;itemData&quot;:{&quot;type&quot;:&quot;chapter&quot;,&quot;id&quot;:&quot;0d1dd2ae-882b-308f-96d7-47a1c6074aad&quot;,&quot;title&quot;:&quot;Analytical Methods for Polycyclic Aromatic Hydrocarbons and their Global Trend of Distribution in Water and Sediment: A Review&quot;,&quot;author&quot;:[{&quot;family&quot;:&quot;Adeniji&quot;,&quot;given&quot;:&quot;Abiodun Olagoke&quot;,&quot;parse-names&quot;:false,&quot;dropping-particle&quot;:&quot;&quot;,&quot;non-dropping-particle&quot;:&quot;&quot;},{&quot;family&quot;:&quot;Okoh&quot;,&quot;given&quot;:&quot;Omobola Oluranti&quot;,&quot;parse-names&quot;:false,&quot;dropping-particle&quot;:&quot;&quot;,&quot;non-dropping-particle&quot;:&quot;&quot;},{&quot;family&quot;:&quot;Okoh&quot;,&quot;given&quot;:&quot;Anthony Ifeanyi&quot;,&quot;parse-names&quot;:false,&quot;dropping-particle&quot;:&quot;&quot;,&quot;non-dropping-particle&quot;:&quot;&quot;}],&quot;container-title&quot;:&quot;Recent Insights in Petroleum Science and Engineering&quot;,&quot;DOI&quot;:&quot;10.5772/intechopen.71163&quot;,&quot;issued&quot;:{&quot;date-parts&quot;:[[2018,2,7]]},&quot;abstract&quot;:&quot;Abstract Long-haul travel does not constitute an obstacle for tourists to travel and is fast gaining the attention of tourists in new and unique experiences. This study was conducted to identify the long-haul travel motivation by international tourists to Penang. A total of 400 respondents participated in this survey, conducted around the tourist attractions in Penang, using cluster random sampling. However, only 370 questionnaires were only used for this research. Data were analysed using SPSS software 22 version. The findings, ‘knowledge and novelty seeking’ were the main push factors that drove long-haul travel by international tourists to Penang. Meanwhile, the main pull factor that attracts long- haul travel by international tourists to Penang was its ‘culture and history’. Additionally, there were partly direct and significant relationships between socio-demographic, trip characteristics and travel motivation (push factors and pull factors). Overall, this study identified the long-haul travel motivations by international tourists to Penang based on socio-demographic, trip characteristics and travel motivation and has indirectly helped in understanding the long-haul travel market particularly for Penang and Southeast Asia. This research also suggested for an effective marketing and promotion strategy in pro- viding useful information that is the key to attract international tourists to travel long distances. Keywords:&quot;,&quot;publisher&quot;:&quot;InTech&quot;,&quot;container-title-short&quot;:&quot;&quot;},&quot;isTemporary&quot;:false}]},{&quot;citationID&quot;:&quot;MENDELEY_CITATION_97bc2b02-18e5-435c-8241-9d615cf81158&quot;,&quot;properties&quot;:{&quot;noteIndex&quot;:0},&quot;isEdited&quot;:false,&quot;manualOverride&quot;:{&quot;isManuallyOverridden&quot;:false,&quot;citeprocText&quot;:&quot;[30], [31]&quot;,&quot;manualOverrideText&quot;:&quot;&quot;},&quot;citationTag&quot;:&quot;MENDELEY_CITATION_v3_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&quot;,&quot;citationItems&quot;:[{&quot;id&quot;:&quot;df3a628f-415d-3565-b735-dc3e6b5a0a51&quot;,&quot;itemData&quot;:{&quot;type&quot;:&quot;article-journal&quot;,&quot;id&quot;:&quot;df3a628f-415d-3565-b735-dc3e6b5a0a51&quot;,&quot;title&quot;:&quot;Determination of hydroxylated metabolites of polycyclic aromatic hydrocarbons in sediment samples by combining subcritical water extraction and dispersive liquid-liquid microextraction with derivatization&quot;,&quot;author&quot;:[{&quot;family&quot;:&quot;Wang&quot;,&quot;given&quot;:&quot;Xiaowei&quot;,&quot;parse-names&quot;:false,&quot;dropping-particle&quot;:&quot;&quot;,&quot;non-dropping-particle&quot;:&quot;&quot;},{&quot;family&quot;:&quot;Lin&quot;,&quot;given&quot;:&quot;Li&quot;,&quot;parse-names&quot;:false,&quot;dropping-particle&quot;:&quot;&quot;,&quot;non-dropping-particle&quot;:&quot;&quot;},{&quot;family&quot;:&quot;Luan&quot;,&quot;given&quot;:&quot;Tiangang&quot;,&quot;parse-names&quot;:false,&quot;dropping-particle&quot;:&quot;&quot;,&quot;non-dropping-particle&quot;:&quot;&quot;},{&quot;family&quot;:&quot;Yang&quot;,&quot;given&quot;:&quot;Lihua&quot;,&quot;parse-names&quot;:false,&quot;dropping-particle&quot;:&quot;&quot;,&quot;non-dropping-particle&quot;:&quot;&quot;},{&quot;family&quot;:&quot;Tam&quot;,&quot;given&quot;:&quot;Nora F.Y.&quot;,&quot;parse-names&quot;:false,&quot;dropping-particle&quot;:&quot;&quot;,&quot;non-dropping-particle&quot;:&quot;&quot;}],&quot;container-title&quot;:&quot;Analytica Chimica Acta&quot;,&quot;container-title-short&quot;:&quot;Anal Chim Acta&quot;,&quot;DOI&quot;:&quot;10.1016/j.aca.2012.09.028&quot;,&quot;ISSN&quot;:&quot;18734324&quot;,&quot;PMID&quot;:&quot;23107137&quot;,&quot;issued&quot;:{&quot;date-parts&quot;:[[2012,11,13]]},&quot;page&quot;:&quot;57-63&quot;,&quot;abstract&quot;:&quot;A sample preparation method for the determination of hydroxylated polycyclic aromatic hydrocarbons (OH-PAHs) in sediment samples was developed using gas chromatography-mass spectrometry (GC-MS). Dispersive liquid-liquid microextraction (DLLME) with derivatization was performed following the subcritical water extraction (SWE) that provided which was provided by accelerated solvent extraction (ASE). Several important parameters that affected both SWE extraction and DLLME, such as the selection of organic modifier, its volume, extraction temperature, extraction pressure and extraction time were also investigated. High sensitivity of the hydroxylated PAHs derivatives by N-(tert-butyldimethylsilyl)-N-methyl-trifluoroacetamide (MTBSTFA) could be achieved with the limits of detection (LODs) ranging from 0.0139 (2-OH-nap) to 0.2334μgkg-1 (3-OH-fluo) and the relative standard deviations (RSDs) between 2.81% (2-OH-phe) and 11.07% (1-OH-pyr). Moreover, the proposed method was compared with SWE coupled with solid phase extraction (SPE), and the results showed that ASE-DLLME was more promising with recoveries ranging from 57.63% to 91.07%. The proposed method was then applied to determine the hydroxylated metabolites of phenanthrene in contaminated sediments produced during the degradation by two PAH-degraders isolated from mangrove sediments. © 2012 Elsevier B.V.&quot;,&quot;publisher&quot;:&quot;Elsevier B.V.&quot;,&quot;volume&quot;:&quot;753&quot;},&quot;isTemporary&quot;:false},{&quot;id&quot;:&quot;d7ec4c0b-4c88-390d-8db0-b1536a098555&quot;,&quot;itemData&quot;:{&quot;type&quot;:&quot;article&quot;,&quot;id&quot;:&quot;d7ec4c0b-4c88-390d-8db0-b1536a098555&quot;,&quot;title&quot;:&quot;Polybrominated diphenyl ethers and metabolites – An analytical review on seafood occurrence&quot;,&quot;author&quot;:[{&quot;family&quot;:&quot;Cruz&quot;,&quot;given&quot;:&quot;Rebeca&quot;,&quot;parse-names&quot;:false,&quot;dropping-particle&quot;:&quot;&quot;,&quot;non-dropping-particle&quot;:&quot;&quot;},{&quot;family&quot;:&quot;Cunha&quot;,&quot;given&quot;:&quot;Sara C.&quot;,&quot;parse-names&quot;:false,&quot;dropping-particle&quot;:&quot;&quot;,&quot;non-dropping-particle&quot;:&quot;&quot;},{&quot;family&quot;:&quot;Marques&quot;,&quot;given&quot;:&quot;António&quot;,&quot;parse-names&quot;:false,&quot;dropping-particle&quot;:&quot;&quot;,&quot;non-dropping-particle&quot;:&quot;&quot;},{&quot;family&quot;:&quot;Casal&quot;,&quot;given&quot;:&quot;Susana&quot;,&quot;parse-names&quot;:false,&quot;dropping-particle&quot;:&quot;&quot;,&quot;non-dropping-particle&quot;:&quot;&quot;}],&quot;container-title&quot;:&quot;TrAC - Trends in Analytical Chemistry&quot;,&quot;DOI&quot;:&quot;10.1016/j.trac.2016.12.005&quot;,&quot;ISSN&quot;:&quot;18793142&quot;,&quot;issued&quot;:{&quot;date-parts&quot;:[[2017,2,1]]},&quot;page&quot;:&quot;129-144&quot;,&quot;abstract&quot;:&quot;Environmental health is systematically compromised by persistent toxic substances, which may have serious implications in terms of food safety issues and, thus, in general public health. In this context, polybrominated diphenyl ethers (PBDEs) and their biologically active metabolites have been increasingly assessed in seafood, the main route of human exposure. As a consequence, a multiplicity of solvent-assisted analytical approaches is now available to accurately determine tiny amounts of these contaminants in complex matrices, like seafood. However, the majority of analytical procedures lead to high organic solvent consumption, thereby also contributing to the deterioration of environmental health. The current review provides up-to-date information and critical discussion regarding the most common methodologies applied in the determination of PBDEs and their metabolites in seafood (2006–2016), from sample preparation to instrumental analysis. The ultimate goals of this comprehensive survey are to sensitize field researchers to work under the principles of green chemistry and to improve the global consciousness on the potential necessity of their regulation in foodstuffs.&quot;,&quot;publisher&quot;:&quot;Elsevier B.V.&quot;,&quot;volume&quot;:&quot;87&quot;,&quot;container-title-short&quot;:&quot;&quot;},&quot;isTemporary&quot;:false}]},{&quot;citationID&quot;:&quot;MENDELEY_CITATION_f8cdbba1-c126-46ab-86b5-864ad2c5bf37&quot;,&quot;properties&quot;:{&quot;noteIndex&quot;:0},&quot;isEdited&quot;:false,&quot;manualOverride&quot;:{&quot;isManuallyOverridden&quot;:false,&quot;citeprocText&quot;:&quot;[32]&quot;,&quot;manualOverrideText&quot;:&quot;&quot;},&quot;citationTag&quot;:&quot;MENDELEY_CITATION_v3_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&quot;,&quot;citationItems&quot;:[{&quot;id&quot;:&quot;037d35b3-86a1-3f13-b087-7cb147219580&quot;,&quot;itemData&quot;:{&quot;type&quot;:&quot;article-journal&quot;,&quot;id&quot;:&quot;037d35b3-86a1-3f13-b087-7cb147219580&quot;,&quot;title&quot;:&quot;Two-Way Splitter Kit With Makeup Gas Installation and Operation Guide.&quot;,&quot;author&quot;:[{&quot;family&quot;:&quot;Agilent Technologies&quot;,&quot;given&quot;:&quot;&quot;,&quot;parse-names&quot;:false,&quot;dropping-particle&quot;:&quot;&quot;,&quot;non-dropping-particle&quot;:&quot;&quot;}],&quot;container-title&quot;:&quot;Agilent G3180B&quot;,&quot;issued&quot;:{&quot;date-parts&quot;:[[2011]]},&quot;volume&quot;:&quot;5th Edition&quot;,&quot;container-title-short&quot;:&quot;&quot;},&quot;isTemporary&quot;:false}]},{&quot;citationID&quot;:&quot;MENDELEY_CITATION_7a2cdfdd-b074-4f75-92a1-8fd39e5ca11a&quot;,&quot;properties&quot;:{&quot;noteIndex&quot;:0},&quot;isEdited&quot;:false,&quot;manualOverride&quot;:{&quot;isManuallyOverridden&quot;:false,&quot;citeprocText&quot;:&quot;[33], [34]&quot;,&quot;manualOverrideText&quot;:&quot;&quot;},&quot;citationTag&quot;:&quot;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&quot;,&quot;citationItems&quot;:[{&quot;id&quot;:&quot;48ecaf31-99d8-354d-9946-a8fa814feaec&quot;,&quot;itemData&quot;:{&quot;type&quot;:&quot;article-journal&quot;,&quot;id&quot;:&quot;48ecaf31-99d8-354d-9946-a8fa814feaec&quot;,&quot;title&quot;:&quot;Determination of parent and hydroxy PAHs in personal PM2.5 and urine samples collected during Native American fish smoking activities&quot;,&quot;author&quot;:[{&quot;family&quot;:&quot;Motorykin&quot;,&quot;given&quot;:&quot;Oleksii&quot;,&quot;parse-names&quot;:false,&quot;dropping-particle&quot;:&quot;&quot;,&quot;non-dropping-particle&quot;:&quot;&quot;},{&quot;family&quot;:&quot;Schrlau&quot;,&quot;given&quot;:&quot;Jill&quot;,&quot;parse-names&quot;:false,&quot;dropping-particle&quot;:&quot;&quot;,&quot;non-dropping-particle&quot;:&quot;&quot;},{&quot;family&quot;:&quot;Jia&quot;,&quot;given&quot;:&quot;Yuling&quot;,&quot;parse-names&quot;:false,&quot;dropping-particle&quot;:&quot;&quot;,&quot;non-dropping-particle&quot;:&quot;&quot;},{&quot;family&quot;:&quot;Harper&quot;,&quot;given&quot;:&quot;Barbara&quot;,&quot;parse-names&quot;:false,&quot;dropping-particle&quot;:&quot;&quot;,&quot;non-dropping-particle&quot;:&quot;&quot;},{&quot;family&quot;:&quot;Harris&quot;,&quot;given&quot;:&quot;Stuart&quot;,&quot;parse-names&quot;:false,&quot;dropping-particle&quot;:&quot;&quot;,&quot;non-dropping-particle&quot;:&quot;&quot;},{&quot;family&quot;:&quot;Harding&quot;,&quot;given&quot;:&quot;Anna&quot;,&quot;parse-names&quot;:false,&quot;dropping-particle&quot;:&quot;&quot;,&quot;non-dropping-particle&quot;:&quot;&quot;},{&quot;family&quot;:&quot;Stone&quot;,&quot;given&quot;:&quot;David&quot;,&quot;parse-names&quot;:false,&quot;dropping-particle&quot;:&quot;&quot;,&quot;non-dropping-particle&quot;:&quot;&quot;},{&quot;family&quot;:&quot;Kile&quot;,&quot;given&quot;:&quot;Molly&quot;,&quot;parse-names&quot;:false,&quot;dropping-particle&quot;:&quot;&quot;,&quot;non-dropping-particle&quot;:&quot;&quot;},{&quot;family&quot;:&quot;Sudakin&quot;,&quot;given&quot;:&quot;Daniel&quot;,&quot;parse-names&quot;:false,&quot;dropping-particle&quot;:&quot;&quot;,&quot;non-dropping-particle&quot;:&quot;&quot;},{&quot;family&quot;:&quot;Massey Simonich&quot;,&quot;given&quot;:&quot;Staci L.&quot;,&quot;parse-names&quot;:false,&quot;dropping-particle&quot;:&quot;&quot;,&quot;non-dropping-particle&quot;:&quot;&quot;}],&quot;container-title&quot;:&quot;Science of the Total Environment&quot;,&quot;DOI&quot;:&quot;10.1016/j.scitotenv.2014.10.051&quot;,&quot;ISSN&quot;:&quot;18791026&quot;,&quot;PMID&quot;:&quot;25461072&quot;,&quot;issued&quot;:{&quot;date-parts&quot;:[[2015,2,1]]},&quot;page&quot;:&quot;694-703&quot;,&quot;abstract&quot;:&quot;A method was developed for the measurement of 19 parent PAHs (PAHs) and 34 hydroxylated PAHs (OH-PAHs) in urine and personal air samples of particulate matter less than 2.5μm in diameter (PM2.5) using GC-MS and validated using NIST SRM 3672 (Organic Contaminants in Smoker's Urine) and SRM 3673 (Organic Contaminants in Nonsmoker's Urine). The method was used to measure PAHs and OH-PAHs in urine and personal PM2.5 samples collected from the operators of two different fish smoking facilities (tipi and smoke shed) burning two different wood types (alder and apple) on the Confederated Tribes of Umatilla Indian Reservation (CTUIR) while they smoked salmon. Urine samples were spiked with β-glucuronidase/arylsulfatase to hydrolyze the conjugates of OH-PAHs and the PAHs and OH-PAHs were extracted using Plexa and C18 solid phases, in series. The 34 OH-PAHs were derivatized using MTBSTFA, and the mixture was measured by GC-MS. The personal PM2.5 samples were extracted using pressurized liquid extraction, derivatized with MTBSTFA and analyzed by GC-MS for PAHs and OH-PAHs. Fourteen isotopically labeled surrogates were added to accurately quantify PAHs and OH-PAHs in the urine and PM2.5 samples and three isotopically labeled internal standards were used to calculate the recovery of the surrogates. Estimated detection limits in urine ranged from 6.0 to 181pg/ml for OH-PAHs and from 3.0 to 90pg/ml for PAHs, and, in PM2.5, they ranged from 5.2 to 155pg/m3 for OH-PAHs and from 2.5 to 77pg/m3 for PAHs. The results showed an increase in OH-PAH concentrations in urine after 6h of fish smoking and an increase in PAH concentrations in air within each smoking facility. In general, the PAH exposure in the smoke shed was higher than in the tipi and the PAH exposure from burning apple wood was higher than burning alder.&quot;,&quot;publisher&quot;:&quot;Elsevier&quot;,&quot;volume&quot;:&quot;505&quot;,&quot;container-title-short&quot;:&quot;&quot;},&quot;isTemporary&quot;:false},{&quot;id&quot;:&quot;2ad0eb2d-c09d-39b2-a593-a0921aa1e0b3&quot;,&quot;itemData&quot;:{&quot;type&quot;:&quot;article-journal&quot;,&quot;id&quot;:&quot;2ad0eb2d-c09d-39b2-a593-a0921aa1e0b3&quot;,&quot;title&quot;:&quot;\&quot;One-shot\&quot; analysis of polybrominated diphenyl ethers and their hydroxylated and methoxylated analogs in human breast milk and serum using gas chromatography-tandem mass spectrometry&quot;,&quot;author&quot;:[{&quot;family&quot;:&quot;Butryn&quot;,&quot;given&quot;:&quot;Deena M.&quot;,&quot;parse-names&quot;:false,&quot;dropping-particle&quot;:&quot;&quot;,&quot;non-dropping-particle&quot;:&quot;&quot;},{&quot;family&quot;:&quot;Gross&quot;,&quot;given&quot;:&quot;Michael S.&quot;,&quot;parse-names&quot;:false,&quot;dropping-particle&quot;:&quot;&quot;,&quot;non-dropping-particle&quot;:&quot;&quot;},{&quot;family&quot;:&quot;Chi&quot;,&quot;given&quot;:&quot;Lai Har&quot;,&quot;parse-names&quot;:false,&quot;dropping-particle&quot;:&quot;&quot;,&quot;non-dropping-particle&quot;:&quot;&quot;},{&quot;family&quot;:&quot;Schecter&quot;,&quot;given&quot;:&quot;Arnold&quot;,&quot;parse-names&quot;:false,&quot;dropping-particle&quot;:&quot;&quot;,&quot;non-dropping-particle&quot;:&quot;&quot;},{&quot;family&quot;:&quot;Olson&quot;,&quot;given&quot;:&quot;James R.&quot;,&quot;parse-names&quot;:false,&quot;dropping-particle&quot;:&quot;&quot;,&quot;non-dropping-particle&quot;:&quot;&quot;},{&quot;family&quot;:&quot;Aga&quot;,&quot;given&quot;:&quot;Diana S.&quot;,&quot;parse-names&quot;:false,&quot;dropping-particle&quot;:&quot;&quot;,&quot;non-dropping-particle&quot;:&quot;&quot;}],&quot;container-title&quot;:&quot;Analytica Chimica Acta&quot;,&quot;container-title-short&quot;:&quot;Anal Chim Acta&quot;,&quot;DOI&quot;:&quot;10.1016/j.aca.2015.08.026&quot;,&quot;ISSN&quot;:&quot;18734324&quot;,&quot;PMID&quot;:&quot;26388484&quot;,&quot;issued&quot;:{&quot;date-parts&quot;:[[2015,9,10]]},&quot;page&quot;:&quot;140-147&quot;,&quot;abstract&quot;:&quot;The presence of polybrominated diphenyl ethers (PBDEs) and their hydroxylated (OH-BDE) and methoxylated (MeO-BDE) analogs in humans is an area of high interest to scientists and the public due to their neurotoxic and endocrine disrupting effects. Consequently, there is a rise in the investigation of the occurrence of these three classes of compounds together in environmental matrices and in humans in order to understand their bioaccumulation patterns. Analysis of PBDEs, OH-BDEs, and MeO-BDEs using liquid chromatography-mass spectrometry (LC-MS) can be accomplished simultaneously, but detection limits for PBDEs and MeO-BDEs in LC-MS is insufficient for trace level quantification. Therefore, fractionation steps of the phenolic (OH-BDEs) and neutral (PBDEs and MeO-BDEs) compounds during sample preparation are typically performed so that different analytical techniques can be used to achieve the needed sensitivities. However, this approach involves multiple injections, ultimately increasing analysis time. In this study, an analytical method was developed for a \&quot;one-shot\&quot; analysis of 12 PBDEs, 12 OH-BDEs, and 13 MeO-BDEs using gas chromatography with tandem mass spectrometry (GC-MS/MS). This overall method includes simultaneous extraction of all analytes via pressurized liquid extraction followed by lipid removal steps to reduce matrix interferences. The OH-BDEs were derivatized using N-(t-butyldimethylsilyl)-N-methyltrifluoroacetamide (TBDMS-MTFA), producing OH-TBDMS derivatives that can be analyzed together with PBDEs and MeO-BDEs by GC-MS/MS in \&quot;one shot\&quot; within a 25-min run time. The overall recoveries were generally higher than 65%, and the limits of detection ranged from 2 to 14 pg in both breast milk and serum matrices. The applicability of the method was successfully validated on four paired human breast milk and serum samples. The mean concentrations of total PBDEs, OH-BDEs, and MeO-BDEs in breast milk were 59, 2.2, and 0.57 ng g-1 lipid, respectively. In serum, the mean total concentrations were 79, 38, and 0.96 ng g-1 lipid, respectively, exhibiting different distribution profiles from the levels detected in breast milk. This \&quot;one-shot\&quot; GC-MS/MS method will prove useful and cost-effective in large-scale studies needed to further understand the partitioning behavior, and ultimately the adverse health effects, of these important classes of brominated flame retardants in humans.&quot;,&quot;publisher&quot;:&quot;Elsevier B.V.&quot;,&quot;volume&quot;:&quot;892&quot;},&quot;isTemporary&quot;:false}]},{&quot;citationID&quot;:&quot;MENDELEY_CITATION_bfaa8d1b-6d94-4e46-acbc-66b5fb68bd78&quot;,&quot;properties&quot;:{&quot;noteIndex&quot;:0},&quot;isEdited&quot;:false,&quot;manualOverride&quot;:{&quot;isManuallyOverridden&quot;:false,&quot;citeprocText&quot;:&quot;[29]&quot;,&quot;manualOverrideText&quot;:&quot;&quot;},&quot;citationTag&quot;:&quot;MENDELEY_CITATION_v3_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&quot;,&quot;citationItems&quot;:[{&quot;id&quot;:&quot;0d1dd2ae-882b-308f-96d7-47a1c6074aad&quot;,&quot;itemData&quot;:{&quot;type&quot;:&quot;chapter&quot;,&quot;id&quot;:&quot;0d1dd2ae-882b-308f-96d7-47a1c6074aad&quot;,&quot;title&quot;:&quot;Analytical Methods for Polycyclic Aromatic Hydrocarbons and their Global Trend of Distribution in Water and Sediment: A Review&quot;,&quot;author&quot;:[{&quot;family&quot;:&quot;Adeniji&quot;,&quot;given&quot;:&quot;Abiodun Olagoke&quot;,&quot;parse-names&quot;:false,&quot;dropping-particle&quot;:&quot;&quot;,&quot;non-dropping-particle&quot;:&quot;&quot;},{&quot;family&quot;:&quot;Okoh&quot;,&quot;given&quot;:&quot;Omobola Oluranti&quot;,&quot;parse-names&quot;:false,&quot;dropping-particle&quot;:&quot;&quot;,&quot;non-dropping-particle&quot;:&quot;&quot;},{&quot;family&quot;:&quot;Okoh&quot;,&quot;given&quot;:&quot;Anthony Ifeanyi&quot;,&quot;parse-names&quot;:false,&quot;dropping-particle&quot;:&quot;&quot;,&quot;non-dropping-particle&quot;:&quot;&quot;}],&quot;container-title&quot;:&quot;Recent Insights in Petroleum Science and Engineering&quot;,&quot;DOI&quot;:&quot;10.5772/intechopen.71163&quot;,&quot;issued&quot;:{&quot;date-parts&quot;:[[2018,2,7]]},&quot;abstract&quot;:&quot;Abstract Long-haul travel does not constitute an obstacle for tourists to travel and is fast gaining the attention of tourists in new and unique experiences. This study was conducted to identify the long-haul travel motivation by international tourists to Penang. A total of 400 respondents participated in this survey, conducted around the tourist attractions in Penang, using cluster random sampling. However, only 370 questionnaires were only used for this research. Data were analysed using SPSS software 22 version. The findings, ‘knowledge and novelty seeking’ were the main push factors that drove long-haul travel by international tourists to Penang. Meanwhile, the main pull factor that attracts long- haul travel by international tourists to Penang was its ‘culture and history’. Additionally, there were partly direct and significant relationships between socio-demographic, trip characteristics and travel motivation (push factors and pull factors). Overall, this study identified the long-haul travel motivations by international tourists to Penang based on socio-demographic, trip characteristics and travel motivation and has indirectly helped in understanding the long-haul travel market particularly for Penang and Southeast Asia. This research also suggested for an effective marketing and promotion strategy in pro- viding useful information that is the key to attract international tourists to travel long distances. Keywords:&quot;,&quot;publisher&quot;:&quot;InTech&quot;,&quot;container-title-short&quot;:&quot;&quot;},&quot;isTemporary&quot;:false}]},{&quot;citationID&quot;:&quot;MENDELEY_CITATION_6cb12463-6fda-4457-bd10-5d9051e799bd&quot;,&quot;properties&quot;:{&quot;noteIndex&quot;:0},&quot;isEdited&quot;:false,&quot;manualOverride&quot;:{&quot;isManuallyOverridden&quot;:false,&quot;citeprocText&quot;:&quot;[35], [36]&quot;,&quot;manualOverrideText&quot;:&quot;&quot;},&quot;citationTag&quot;:&quot;MENDELEY_CITATION_v3_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&quot;,&quot;citationItems&quot;:[{&quot;id&quot;:&quot;2550ecb7-f55f-3552-8acb-8b09c0efe37b&quot;,&quot;itemData&quot;:{&quot;type&quot;:&quot;article&quot;,&quot;id&quot;:&quot;2550ecb7-f55f-3552-8acb-8b09c0efe37b&quot;,&quot;title&quot;:&quot;Miniaturisated method for the analysis of polycyclic aromatic hydrocarbons in leaf samples&quot;,&quot;author&quot;:[{&quot;family&quot;:&quot;Sanz-Landaluze&quot;,&quot;given&quot;:&quot;J.&quot;,&quot;parse-names&quot;:false,&quot;dropping-particle&quot;:&quot;&quot;,&quot;non-dropping-particle&quot;:&quot;&quot;},{&quot;family&quot;:&quot;Bocanegra-Salazar&quot;,&quot;given&quot;:&quot;M.&quot;,&quot;parse-names&quot;:false,&quot;dropping-particle&quot;:&quot;&quot;,&quot;non-dropping-particle&quot;:&quot;&quot;},{&quot;family&quot;:&quot;Ortiz-Pérez&quot;,&quot;given&quot;:&quot;D.&quot;,&quot;parse-names&quot;:false,&quot;dropping-particle&quot;:&quot;&quot;,&quot;non-dropping-particle&quot;:&quot;&quot;},{&quot;family&quot;:&quot;Cámara&quot;,&quot;given&quot;:&quot;C.&quot;,&quot;parse-names&quot;:false,&quot;dropping-particle&quot;:&quot;&quot;,&quot;non-dropping-particle&quot;:&quot;&quot;}],&quot;container-title&quot;:&quot;Journal of Chromatography A&quot;,&quot;container-title-short&quot;:&quot;J Chromatogr A&quot;,&quot;DOI&quot;:&quot;10.1016/j.chroma.2010.03.049&quot;,&quot;ISSN&quot;:&quot;00219673&quot;,&quot;PMID&quot;:&quot;20417518&quot;,&quot;issued&quot;:{&quot;date-parts&quot;:[[2010,5]]},&quot;page&quot;:&quot;3567-3574&quot;,&quot;abstract&quot;:&quot;A new methodology is proposed for monitoring 16 priority polycyclic aromatic hydrocarbons, using tree leaves as passive samplers, by means of a mini-ultrasonic probe coupled with reversed-phase liquid chromatography (RP-LC) and fluorescence (FL) detection. Separation and detection of the 16 PAHs were completed in 19min, using a 3μm (particle size) C18 column RP-LC with acetonitrile-water gradient elution. The ultrasonic probe device used was equipped with a 2mm titanium tip, and sample and solvent amounts used were just 50mg and 1mL, respectively. Multivariate optimisation of the variables affecting extraction was conducted by means of full factorial analysis to determine which of the variables were significant. A central composite design was applied to define surface responses and to calculate optimal values for the variables. The accuracy of the method was determined by both analysis of a Certified Reference Material with a similar matrix (IAEA-140 OC, seaweed) and by comparison of the results obtained with those from a previously developed method. The proposed analytical method avoids some of the main problems encountered in the determination of PAH in complex matrices; no clean-up step is necessary, consequently sample preparation time and costs can be significantly reduced. The developed method was applied to determine PAH in leaf samples from medlar and red and white mangrove trees, situated near PAH pollution sources. © 2010 Elsevier B.V.&quot;,&quot;issue&quot;:&quot;22&quot;,&quot;volume&quot;:&quot;1217&quot;},&quot;isTemporary&quot;:false},{&quot;id&quot;:&quot;2b5a0a60-1337-3c7b-989c-c53f6265eb9e&quot;,&quot;itemData&quot;:{&quot;type&quot;:&quot;report&quot;,&quot;id&quot;:&quot;2b5a0a60-1337-3c7b-989c-c53f6265eb9e&quot;,&quot;title&quot;:&quot;HPLC Detector Options for the Determination of Polynuclear Aromatic Hydrocarbons Varian Application Note Number 7&quot;,&quot;author&quot;:[{&quot;family&quot;:&quot;Joseph&quot;,&quot;given&quot;:&quot;Maureen&quot;,&quot;parse-names&quot;:false,&quot;dropping-particle&quot;:&quot;&quot;,&quot;non-dropping-particle&quot;:&quot;&quot;}],&quot;URL&quot;:&quot;www.agilent.com/chem.&quot;,&quot;container-title-short&quot;:&quot;&quot;},&quot;isTemporary&quot;:false}]},{&quot;citationID&quot;:&quot;MENDELEY_CITATION_803b74d9-bbca-4a9b-8054-f2c7edab5ac7&quot;,&quot;properties&quot;:{&quot;noteIndex&quot;:0},&quot;isEdited&quot;:false,&quot;manualOverride&quot;:{&quot;isManuallyOverridden&quot;:false,&quot;citeprocText&quot;:&quot;[33]&quot;,&quot;manualOverrideText&quot;:&quot;&quot;},&quot;citationTag&quot;:&quot;MENDELEY_CITATION_v3_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&quot;,&quot;citationItems&quot;:[{&quot;id&quot;:&quot;48ecaf31-99d8-354d-9946-a8fa814feaec&quot;,&quot;itemData&quot;:{&quot;type&quot;:&quot;article-journal&quot;,&quot;id&quot;:&quot;48ecaf31-99d8-354d-9946-a8fa814feaec&quot;,&quot;title&quot;:&quot;Determination of parent and hydroxy PAHs in personal PM2.5 and urine samples collected during Native American fish smoking activities&quot;,&quot;author&quot;:[{&quot;family&quot;:&quot;Motorykin&quot;,&quot;given&quot;:&quot;Oleksii&quot;,&quot;parse-names&quot;:false,&quot;dropping-particle&quot;:&quot;&quot;,&quot;non-dropping-particle&quot;:&quot;&quot;},{&quot;family&quot;:&quot;Schrlau&quot;,&quot;given&quot;:&quot;Jill&quot;,&quot;parse-names&quot;:false,&quot;dropping-particle&quot;:&quot;&quot;,&quot;non-dropping-particle&quot;:&quot;&quot;},{&quot;family&quot;:&quot;Jia&quot;,&quot;given&quot;:&quot;Yuling&quot;,&quot;parse-names&quot;:false,&quot;dropping-particle&quot;:&quot;&quot;,&quot;non-dropping-particle&quot;:&quot;&quot;},{&quot;family&quot;:&quot;Harper&quot;,&quot;given&quot;:&quot;Barbara&quot;,&quot;parse-names&quot;:false,&quot;dropping-particle&quot;:&quot;&quot;,&quot;non-dropping-particle&quot;:&quot;&quot;},{&quot;family&quot;:&quot;Harris&quot;,&quot;given&quot;:&quot;Stuart&quot;,&quot;parse-names&quot;:false,&quot;dropping-particle&quot;:&quot;&quot;,&quot;non-dropping-particle&quot;:&quot;&quot;},{&quot;family&quot;:&quot;Harding&quot;,&quot;given&quot;:&quot;Anna&quot;,&quot;parse-names&quot;:false,&quot;dropping-particle&quot;:&quot;&quot;,&quot;non-dropping-particle&quot;:&quot;&quot;},{&quot;family&quot;:&quot;Stone&quot;,&quot;given&quot;:&quot;David&quot;,&quot;parse-names&quot;:false,&quot;dropping-particle&quot;:&quot;&quot;,&quot;non-dropping-particle&quot;:&quot;&quot;},{&quot;family&quot;:&quot;Kile&quot;,&quot;given&quot;:&quot;Molly&quot;,&quot;parse-names&quot;:false,&quot;dropping-particle&quot;:&quot;&quot;,&quot;non-dropping-particle&quot;:&quot;&quot;},{&quot;family&quot;:&quot;Sudakin&quot;,&quot;given&quot;:&quot;Daniel&quot;,&quot;parse-names&quot;:false,&quot;dropping-particle&quot;:&quot;&quot;,&quot;non-dropping-particle&quot;:&quot;&quot;},{&quot;family&quot;:&quot;Massey Simonich&quot;,&quot;given&quot;:&quot;Staci L.&quot;,&quot;parse-names&quot;:false,&quot;dropping-particle&quot;:&quot;&quot;,&quot;non-dropping-particle&quot;:&quot;&quot;}],&quot;container-title&quot;:&quot;Science of the Total Environment&quot;,&quot;DOI&quot;:&quot;10.1016/j.scitotenv.2014.10.051&quot;,&quot;ISSN&quot;:&quot;18791026&quot;,&quot;PMID&quot;:&quot;25461072&quot;,&quot;issued&quot;:{&quot;date-parts&quot;:[[2015,2,1]]},&quot;page&quot;:&quot;694-703&quot;,&quot;abstract&quot;:&quot;A method was developed for the measurement of 19 parent PAHs (PAHs) and 34 hydroxylated PAHs (OH-PAHs) in urine and personal air samples of particulate matter less than 2.5μm in diameter (PM2.5) using GC-MS and validated using NIST SRM 3672 (Organic Contaminants in Smoker's Urine) and SRM 3673 (Organic Contaminants in Nonsmoker's Urine). The method was used to measure PAHs and OH-PAHs in urine and personal PM2.5 samples collected from the operators of two different fish smoking facilities (tipi and smoke shed) burning two different wood types (alder and apple) on the Confederated Tribes of Umatilla Indian Reservation (CTUIR) while they smoked salmon. Urine samples were spiked with β-glucuronidase/arylsulfatase to hydrolyze the conjugates of OH-PAHs and the PAHs and OH-PAHs were extracted using Plexa and C18 solid phases, in series. The 34 OH-PAHs were derivatized using MTBSTFA, and the mixture was measured by GC-MS. The personal PM2.5 samples were extracted using pressurized liquid extraction, derivatized with MTBSTFA and analyzed by GC-MS for PAHs and OH-PAHs. Fourteen isotopically labeled surrogates were added to accurately quantify PAHs and OH-PAHs in the urine and PM2.5 samples and three isotopically labeled internal standards were used to calculate the recovery of the surrogates. Estimated detection limits in urine ranged from 6.0 to 181pg/ml for OH-PAHs and from 3.0 to 90pg/ml for PAHs, and, in PM2.5, they ranged from 5.2 to 155pg/m3 for OH-PAHs and from 2.5 to 77pg/m3 for PAHs. The results showed an increase in OH-PAH concentrations in urine after 6h of fish smoking and an increase in PAH concentrations in air within each smoking facility. In general, the PAH exposure in the smoke shed was higher than in the tipi and the PAH exposure from burning apple wood was higher than burning alder.&quot;,&quot;publisher&quot;:&quot;Elsevier&quot;,&quot;volume&quot;:&quot;505&quot;,&quot;container-title-short&quot;:&quot;&quot;},&quot;isTemporary&quot;:false}]},{&quot;citationID&quot;:&quot;MENDELEY_CITATION_41e36657-b12c-439b-90bf-636b306c0d28&quot;,&quot;properties&quot;:{&quot;noteIndex&quot;:0},&quot;isEdited&quot;:false,&quot;manualOverride&quot;:{&quot;isManuallyOverridden&quot;:false,&quot;citeprocText&quot;:&quot;[37]&quot;,&quot;manualOverrideText&quot;:&quot;&quot;},&quot;citationTag&quot;:&quot;MENDELEY_CITATION_v3_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&quot;,&quot;citationItems&quot;:[{&quot;id&quot;:&quot;44ece021-c7f5-36db-890d-5da63eaf0b65&quot;,&quot;itemData&quot;:{&quot;type&quot;:&quot;article-journal&quot;,&quot;id&quot;:&quot;44ece021-c7f5-36db-890d-5da63eaf0b65&quot;,&quot;title&quot;:&quot;Comparison of MTBSTFA and BSTFA in derivatization reactions of polar compounds prior to GC/MS analysis&quot;,&quot;author&quot;:[{&quot;family&quot;:&quot;Schummer&quot;,&quot;given&quot;:&quot;Claude&quot;,&quot;parse-names&quot;:false,&quot;dropping-particle&quot;:&quot;&quot;,&quot;non-dropping-particle&quot;:&quot;&quot;},{&quot;family&quot;:&quot;Delhomme&quot;,&quot;given&quot;:&quot;Olivier&quot;,&quot;parse-names&quot;:false,&quot;dropping-particle&quot;:&quot;&quot;,&quot;non-dropping-particle&quot;:&quot;&quot;},{&quot;family&quot;:&quot;Appenzeller&quot;,&quot;given&quot;:&quot;Brice M.R.&quot;,&quot;parse-names&quot;:false,&quot;dropping-particle&quot;:&quot;&quot;,&quot;non-dropping-particle&quot;:&quot;&quot;},{&quot;family&quot;:&quot;Wennig&quot;,&quot;given&quot;:&quot;Robert&quot;,&quot;parse-names&quot;:false,&quot;dropping-particle&quot;:&quot;&quot;,&quot;non-dropping-particle&quot;:&quot;&quot;},{&quot;family&quot;:&quot;Millet&quot;,&quot;given&quot;:&quot;Maurice&quot;,&quot;parse-names&quot;:false,&quot;dropping-particle&quot;:&quot;&quot;,&quot;non-dropping-particle&quot;:&quot;&quot;}],&quot;container-title&quot;:&quot;Talanta&quot;,&quot;container-title-short&quot;:&quot;Talanta&quot;,&quot;DOI&quot;:&quot;10.1016/j.talanta.2008.09.043&quot;,&quot;ISSN&quot;:&quot;00399140&quot;,&quot;PMID&quot;:&quot;19084667&quot;,&quot;issued&quot;:{&quot;date-parts&quot;:[[2009,2,15]]},&quot;page&quot;:&quot;1473-1482&quot;,&quot;abstract&quot;:&quot;In this study, MTBSTFA and BSTFA, which are among the preferred derivatization reagents for silylation were both tested on derivatization of six different groups of polar chemicals to get information about usefulness in terms of sensitivity and specificity of both reagents. Tested compound groups were nitrophenols and methoxyphenols, sterols and sugars, dicarboxylic acids and hydroxylated polycyclic aromatic hydrocarbons. It was found that MTBSTFA-derivates produce characteristic fragmentation patterns presenting mainly the fragments [M]+, [M-57]+ and [M-131]+, of which [M-57]+ is generally dominant on the mass spectrogram. BSTFA-derivates mainly show the fragments [M]+, [M-15]+ and [M-89]+ whereof the molecular ion [M]+ is generally dominant. It was also found that steric hindrance and molecular mass play a very important role in the choice of the best suited derivatization reagent: compounds with sterically hindered sites derivatized with MTBSTFA produce very small analytical responses or no signal at all, and compounds with high molecular mass produce no characteristic fragmentation pattern when derivatization is performed with BSTFA. It was also found that MTBSTFA-derivatization facilitates separation of isomer analytes, suggesting its choice in combination to semi-polar columns, whilst BSTFA seems better for sterically hindered compounds. Findings were confirmed with applications of both reagents to biological and environmental matrices (urine and atmospheric aerosols). © 2008 Elsevier B.V. All rights reserved.&quot;,&quot;publisher&quot;:&quot;Elsevier&quot;,&quot;issue&quot;:&quot;4&quot;,&quot;volume&quot;:&quot;77&quot;},&quot;isTemporary&quot;:false}]},{&quot;citationID&quot;:&quot;MENDELEY_CITATION_314c10b3-cc8e-4a9f-b467-f777ae63f3fe&quot;,&quot;properties&quot;:{&quot;noteIndex&quot;:0},&quot;isEdited&quot;:false,&quot;manualOverride&quot;:{&quot;isManuallyOverridden&quot;:false,&quot;citeprocText&quot;:&quot;[37]&quot;,&quot;manualOverrideText&quot;:&quot;&quot;},&quot;citationTag&quot;:&quot;MENDELEY_CITATION_v3_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&quot;,&quot;citationItems&quot;:[{&quot;id&quot;:&quot;44ece021-c7f5-36db-890d-5da63eaf0b65&quot;,&quot;itemData&quot;:{&quot;type&quot;:&quot;article-journal&quot;,&quot;id&quot;:&quot;44ece021-c7f5-36db-890d-5da63eaf0b65&quot;,&quot;title&quot;:&quot;Comparison of MTBSTFA and BSTFA in derivatization reactions of polar compounds prior to GC/MS analysis&quot;,&quot;author&quot;:[{&quot;family&quot;:&quot;Schummer&quot;,&quot;given&quot;:&quot;Claude&quot;,&quot;parse-names&quot;:false,&quot;dropping-particle&quot;:&quot;&quot;,&quot;non-dropping-particle&quot;:&quot;&quot;},{&quot;family&quot;:&quot;Delhomme&quot;,&quot;given&quot;:&quot;Olivier&quot;,&quot;parse-names&quot;:false,&quot;dropping-particle&quot;:&quot;&quot;,&quot;non-dropping-particle&quot;:&quot;&quot;},{&quot;family&quot;:&quot;Appenzeller&quot;,&quot;given&quot;:&quot;Brice M.R.&quot;,&quot;parse-names&quot;:false,&quot;dropping-particle&quot;:&quot;&quot;,&quot;non-dropping-particle&quot;:&quot;&quot;},{&quot;family&quot;:&quot;Wennig&quot;,&quot;given&quot;:&quot;Robert&quot;,&quot;parse-names&quot;:false,&quot;dropping-particle&quot;:&quot;&quot;,&quot;non-dropping-particle&quot;:&quot;&quot;},{&quot;family&quot;:&quot;Millet&quot;,&quot;given&quot;:&quot;Maurice&quot;,&quot;parse-names&quot;:false,&quot;dropping-particle&quot;:&quot;&quot;,&quot;non-dropping-particle&quot;:&quot;&quot;}],&quot;container-title&quot;:&quot;Talanta&quot;,&quot;container-title-short&quot;:&quot;Talanta&quot;,&quot;DOI&quot;:&quot;10.1016/j.talanta.2008.09.043&quot;,&quot;ISSN&quot;:&quot;00399140&quot;,&quot;PMID&quot;:&quot;19084667&quot;,&quot;issued&quot;:{&quot;date-parts&quot;:[[2009,2,15]]},&quot;page&quot;:&quot;1473-1482&quot;,&quot;abstract&quot;:&quot;In this study, MTBSTFA and BSTFA, which are among the preferred derivatization reagents for silylation were both tested on derivatization of six different groups of polar chemicals to get information about usefulness in terms of sensitivity and specificity of both reagents. Tested compound groups were nitrophenols and methoxyphenols, sterols and sugars, dicarboxylic acids and hydroxylated polycyclic aromatic hydrocarbons. It was found that MTBSTFA-derivates produce characteristic fragmentation patterns presenting mainly the fragments [M]+, [M-57]+ and [M-131]+, of which [M-57]+ is generally dominant on the mass spectrogram. BSTFA-derivates mainly show the fragments [M]+, [M-15]+ and [M-89]+ whereof the molecular ion [M]+ is generally dominant. It was also found that steric hindrance and molecular mass play a very important role in the choice of the best suited derivatization reagent: compounds with sterically hindered sites derivatized with MTBSTFA produce very small analytical responses or no signal at all, and compounds with high molecular mass produce no characteristic fragmentation pattern when derivatization is performed with BSTFA. It was also found that MTBSTFA-derivatization facilitates separation of isomer analytes, suggesting its choice in combination to semi-polar columns, whilst BSTFA seems better for sterically hindered compounds. Findings were confirmed with applications of both reagents to biological and environmental matrices (urine and atmospheric aerosols). © 2008 Elsevier B.V. All rights reserved.&quot;,&quot;publisher&quot;:&quot;Elsevier&quot;,&quot;issue&quot;:&quot;4&quot;,&quot;volume&quot;:&quot;77&quot;},&quot;isTemporary&quot;:false}]},{&quot;citationID&quot;:&quot;MENDELEY_CITATION_c0eabaf0-2f72-423e-b00b-34e643275a7e&quot;,&quot;properties&quot;:{&quot;noteIndex&quot;:0},&quot;isEdited&quot;:false,&quot;manualOverride&quot;:{&quot;isManuallyOverridden&quot;:false,&quot;citeprocText&quot;:&quot;[38]&quot;,&quot;manualOverrideText&quot;:&quot;&quot;},&quot;citationTag&quot;:&quot;MENDELEY_CITATION_v3_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&quot;,&quot;citationItems&quot;:[{&quot;id&quot;:&quot;94c7c496-0619-31c0-b47d-a1914fcd9ad8&quot;,&quot;itemData&quot;:{&quot;type&quot;:&quot;article-journal&quot;,&quot;id&quot;:&quot;94c7c496-0619-31c0-b47d-a1914fcd9ad8&quot;,&quot;title&quot;:&quot;How to deal with lipophilic and volatile organic substances in microtiter plate assays&quot;,&quot;author&quot;:[{&quot;family&quot;:&quot;Schreiber&quot;,&quot;given&quot;:&quot;René&quot;,&quot;parse-names&quot;:false,&quot;dropping-particle&quot;:&quot;&quot;,&quot;non-dropping-particle&quot;:&quot;&quot;},{&quot;family&quot;:&quot;Altenburger&quot;,&quot;given&quot;:&quot;Rolf&quot;,&quot;parse-names&quot;:false,&quot;dropping-particle&quot;:&quot;&quot;,&quot;non-dropping-particle&quot;:&quot;&quot;},{&quot;family&quot;:&quot;Paschke&quot;,&quot;given&quot;:&quot;Albrecht&quot;,&quot;parse-names&quot;:false,&quot;dropping-particle&quot;:&quot;&quot;,&quot;non-dropping-particle&quot;:&quot;&quot;},{&quot;family&quot;:&quot;Küster&quot;,&quot;given&quot;:&quot;Eberhard&quot;,&quot;parse-names&quot;:false,&quot;dropping-particle&quot;:&quot;&quot;,&quot;non-dropping-particle&quot;:&quot;&quot;}],&quot;container-title&quot;:&quot;Environmental Toxicology and Chemistry&quot;,&quot;container-title-short&quot;:&quot;Environ Toxicol Chem&quot;,&quot;DOI&quot;:&quot;10.1897/07-504.1&quot;,&quot;ISSN&quot;:&quot;07307268&quot;,&quot;PMID&quot;:&quot;18318592&quot;,&quot;issued&quot;:{&quot;date-parts&quot;:[[2008,8]]},&quot;page&quot;:&quot;1676-1682&quot;,&quot;abstract&quot;:&quot;Microtiter plate-based assays are a promising technique for toxicity assessment of substances. Chemicals with physicochemical properties such as high volatility and/or high lipophilicity, however, can be lost from the exposure solution during an experiment, so that exposure concentrations are not consistent. The aim of the present study was to determine and reduce the proportion of the reference compounds phenanthrene and phenanthridine lost during exposure in the zebra fish (Danio rerio) embryo test regime. It could be shown that under the standard exposure regime (48 h), the concentration of phenanthrene decreased strongly, by more than 99%, whereas that of phenanthridine decreased by 17% during a 48-h experiment. After modifications to the microtiter plate exposure regime, the phenanthrene concentration showed a decrease of only 40%, while the phenanthridine concentration remained unchanged. The major processes of substance loss could be assigned to accumulations of these substances into the glue of commercially available adhesive foils and the polystyrene walls of the microtiter plates. Furthermore, by investigating the sorption capacity of different plastics, it was found that the phenanthrene concentration decreased less when using a plexiglass specimen (28%) compared with the same-sized polystyrene specimen (94%). Moreover, it was found, for a constant exposure regime, that concentration profiles of different phenanthrene concentrations in the microtiter plate assay during an experiment were similar. A mathematical method is proposed to predict concentration profiles in an exposure solution by scaling a determined profile. © 2008 SETAC.&quot;,&quot;issue&quot;:&quot;8&quot;,&quot;volume&quot;:&quot;27&quot;},&quot;isTemporary&quot;:false}]},{&quot;citationID&quot;:&quot;MENDELEY_CITATION_d28ce25f-e9d3-47a0-baa8-561be3acdda5&quot;,&quot;properties&quot;:{&quot;noteIndex&quot;:0},&quot;isEdited&quot;:false,&quot;manualOverride&quot;:{&quot;isManuallyOverridden&quot;:false,&quot;citeprocText&quot;:&quot;[26]&quot;,&quot;manualOverrideText&quot;:&quot;&quot;},&quot;citationTag&quot;:&quot;MENDELEY_CITATION_v3_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&quot;,&quot;citationItems&quot;:[{&quot;id&quot;:&quot;994482f6-140d-3781-b996-04cba4d0d293&quot;,&quot;itemData&quot;:{&quot;type&quot;:&quot;article&quot;,&quot;id&quot;:&quot;994482f6-140d-3781-b996-04cba4d0d293&quot;,&quot;title&quot;:&quot;Effective exposure of chemicals in in vitro cell systems: A review of chemical distribution models&quot;,&quot;author&quot;:[{&quot;family&quot;:&quot;Proença&quot;,&quot;given&quot;:&quot;Susana&quot;,&quot;parse-names&quot;:false,&quot;dropping-particle&quot;:&quot;&quot;,&quot;non-dropping-particle&quot;:&quot;&quot;},{&quot;family&quot;:&quot;Escher&quot;,&quot;given&quot;:&quot;Beate I.&quot;,&quot;parse-names&quot;:false,&quot;dropping-particle&quot;:&quot;&quot;,&quot;non-dropping-particle&quot;:&quot;&quot;},{&quot;family&quot;:&quot;Fischer&quot;,&quot;given&quot;:&quot;Fabian C.&quot;,&quot;parse-names&quot;:false,&quot;dropping-particle&quot;:&quot;&quot;,&quot;non-dropping-particle&quot;:&quot;&quot;},{&quot;family&quot;:&quot;Fisher&quot;,&quot;given&quot;:&quot;Ciarán&quot;,&quot;parse-names&quot;:false,&quot;dropping-particle&quot;:&quot;&quot;,&quot;non-dropping-particle&quot;:&quot;&quot;},{&quot;family&quot;:&quot;Grégoire&quot;,&quot;given&quot;:&quot;Sébastien&quot;,&quot;parse-names&quot;:false,&quot;dropping-particle&quot;:&quot;&quot;,&quot;non-dropping-particle&quot;:&quot;&quot;},{&quot;family&quot;:&quot;Hewitt&quot;,&quot;given&quot;:&quot;Nicky J.&quot;,&quot;parse-names&quot;:false,&quot;dropping-particle&quot;:&quot;&quot;,&quot;non-dropping-particle&quot;:&quot;&quot;},{&quot;family&quot;:&quot;Nicol&quot;,&quot;given&quot;:&quot;Beate&quot;,&quot;parse-names&quot;:false,&quot;dropping-particle&quot;:&quot;&quot;,&quot;non-dropping-particle&quot;:&quot;&quot;},{&quot;family&quot;:&quot;Paini&quot;,&quot;given&quot;:&quot;Alicia&quot;,&quot;parse-names&quot;:false,&quot;dropping-particle&quot;:&quot;&quot;,&quot;non-dropping-particle&quot;:&quot;&quot;},{&quot;family&quot;:&quot;Kramer&quot;,&quot;given&quot;:&quot;Nynke I.&quot;,&quot;parse-names&quot;:false,&quot;dropping-particle&quot;:&quot;&quot;,&quot;non-dropping-particle&quot;:&quot;&quot;}],&quot;container-title&quot;:&quot;Toxicology in Vitro&quot;,&quot;DOI&quot;:&quot;10.1016/j.tiv.2021.105133&quot;,&quot;ISSN&quot;:&quot;18793177&quot;,&quot;PMID&quot;:&quot;33662518&quot;,&quot;issued&quot;:{&quot;date-parts&quot;:[[2021,6,1]]},&quot;abstract&quot;:&quot;Nominal effect concentrations from in vitro toxicity assays may lead to inaccurate estimations of in vivo toxic doses because the nominal concentration poorly reflects the concentration at the molecular target in cells in vitro, which is responsible for initiating effects and can be referred to as the biologically effective dose. Chemicals can differentially distribute between in vitro assay compartments, including serum constituents in exposure medium, microtitre plate plastic, headspace and extracellular matrices. The partitioning of test chemicals to these extracellular compartments reduces the concentration at the molecular target. Free concentrations in medium and cell-associated concentrations are considered better proxies of the biologically effective dose. This paper reviews the mechanisms by which test chemicals distribute between in vitro assay compartments, and also lists the physicochemical properties driving the extent of this distribution. The mechanisms and physicochemical properties driving the distribution of test chemical in vitro help explain the makeup of mass balance models that estimate free concentrations and cell-associated concentrations in in vitro toxicity assays. A thorough understanding of the distribution processes and assumptions underlying these mass balance models helps define chemical and biological applicability domains of individual models, as well as provide a perspective on how to improve model predictivity and quantitative in vitro-in vivo extrapolations.&quot;,&quot;publisher&quot;:&quot;Elsevier Ltd&quot;,&quot;volume&quot;:&quot;73&quot;,&quot;container-title-short&quot;:&quot;&quot;},&quot;isTemporary&quot;:false}]},{&quot;citationID&quot;:&quot;MENDELEY_CITATION_c7b85ce0-eeaa-4b90-a280-4c64c2ff1157&quot;,&quot;properties&quot;:{&quot;noteIndex&quot;:0},&quot;isEdited&quot;:false,&quot;manualOverride&quot;:{&quot;isManuallyOverridden&quot;:false,&quot;citeprocText&quot;:&quot;[22]&quot;,&quot;manualOverrideText&quot;:&quot;&quot;},&quot;citationTag&quot;:&quot;MENDELEY_CITATION_v3_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&quot;,&quot;citationItems&quot;:[{&quot;id&quot;:&quot;b3a6960d-9d35-33ac-b8e5-9c5b61c9f0e6&quot;,&quot;itemData&quot;:{&quot;type&quot;:&quot;article-journal&quot;,&quot;id&quot;:&quot;b3a6960d-9d35-33ac-b8e5-9c5b61c9f0e6&quot;,&quot;title&quot;:&quot;Quantifying processes determining the free concentration of phenanthrene in basal cytotoxicity assays&quot;,&quot;author&quot;:[{&quot;family&quot;:&quot;Kramer&quot;,&quot;given&quot;:&quot;Nynke I.&quot;,&quot;parse-names&quot;:false,&quot;dropping-particle&quot;:&quot;&quot;,&quot;non-dropping-particle&quot;:&quot;&quot;},{&quot;family&quot;:&quot;Krismartina&quot;,&quot;given&quot;:&quot;Mirna&quot;,&quot;parse-names&quot;:false,&quot;dropping-particle&quot;:&quot;&quot;,&quot;non-dropping-particle&quot;:&quot;&quot;},{&quot;family&quot;:&quot;Rico-Rico&quot;,&quot;given&quot;:&quot;Ángeles&quot;,&quot;parse-names&quot;:false,&quot;dropping-particle&quot;:&quot;&quot;,&quot;non-dropping-particle&quot;:&quot;&quot;},{&quot;family&quot;:&quot;Blaauboer&quot;,&quot;given&quot;:&quot;Bas J.&quot;,&quot;parse-names&quot;:false,&quot;dropping-particle&quot;:&quot;&quot;,&quot;non-dropping-particle&quot;:&quot;&quot;},{&quot;family&quot;:&quot;Hermens&quot;,&quot;given&quot;:&quot;Joop L.M.&quot;,&quot;parse-names&quot;:false,&quot;dropping-particle&quot;:&quot;&quot;,&quot;non-dropping-particle&quot;:&quot;&quot;}],&quot;container-title&quot;:&quot;Chemical Research in Toxicology&quot;,&quot;container-title-short&quot;:&quot;Chem Res Toxicol&quot;,&quot;DOI&quot;:&quot;10.1021/tx200479k&quot;,&quot;ISSN&quot;:&quot;0893228X&quot;,&quot;PMID&quot;:&quot;22242923&quot;,&quot;issued&quot;:{&quot;date-parts&quot;:[[2012,2,20]]},&quot;page&quot;:&quot;436-445&quot;,&quot;abstract&quot;:&quot;Difficulties may arise when extrapolating in vitro derived toxicity data to in vivo toxicity data because of the high variability and occasional low sensitivity of in vitro results. Differences in the free concentration of a test compound between in vitro and in vivo systems and between different in vitro systems may in part explain this variability and sensitivity difference. The aim of this study was to determine what assay components influence the free concentration of phenanthrene in a Balb/c 3T3 and RTgill-W1 MTT assay. Partition coefficients of phenanthrene to serum, well plate plastic, cells, and headspace were measured and subsequently used to model the free concentration of the compound in vitro. The estimated free concentration was compared to the free concentration measured in the assays (Figure presented) using solid phase microextraction (SPME). Results indicate that the free concentration of phenanthrene, a relatively volatile and hydrophobic compound, is significantly reduced in a typical in vitro setup as it binds to matrices such as serum protein and well plate plastic. A reduction in free concentration due to increasing serum protein levels is accompanied by an increase in the median effect concentration (EC 50) and can be modeled, with the exception of evaporation, using the partition coefficients of the compound to assay components. © 2012 American Chemical Society.&quot;,&quot;issue&quot;:&quot;2&quot;,&quot;volume&quot;:&quot;25&quot;},&quot;isTemporary&quot;:false}]},{&quot;citationID&quot;:&quot;MENDELEY_CITATION_330a46f3-705d-441f-9d25-5711fe42fa73&quot;,&quot;properties&quot;:{&quot;noteIndex&quot;:0},&quot;isEdited&quot;:false,&quot;manualOverride&quot;:{&quot;isManuallyOverridden&quot;:false,&quot;citeprocText&quot;:&quot;[39]&quot;,&quot;manualOverrideText&quot;:&quot;&quot;},&quot;citationTag&quot;:&quot;MENDELEY_CITATION_v3_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&quot;,&quot;citationItems&quot;:[{&quot;id&quot;:&quot;22cb5b3d-c2e2-3e5d-8f6f-11416d1ffd38&quot;,&quot;itemData&quot;:{&quot;type&quot;:&quot;article-journal&quot;,&quot;id&quot;:&quot;22cb5b3d-c2e2-3e5d-8f6f-11416d1ffd38&quot;,&quot;title&quot;:&quot;GUIDANCE DOCUMENT ON AQUEOUS-PHASE AQUATIC TOXICITY TESTING OF DIFFICULT TEST CHEMICALS&quot;,&quot;author&quot;:[{&quot;family&quot;:&quot;OECD&quot;,&quot;given&quot;:&quot;&quot;,&quot;parse-names&quot;:false,&quot;dropping-particle&quot;:&quot;&quot;,&quot;non-dropping-particle&quot;:&quot;&quot;}],&quot;container-title&quot;:&quot;Organisation for Economic Co-operation and Development. SERIES ON TESTING AND ASSESSMENT&quot;,&quot;issued&quot;:{&quot;date-parts&quot;:[[2019]]},&quot;container-title-short&quot;:&quot;&quot;},&quot;isTemporary&quot;:false}]},{&quot;citationID&quot;:&quot;MENDELEY_CITATION_320cfbc2-f094-477b-b70e-630266b137dd&quot;,&quot;properties&quot;:{&quot;noteIndex&quot;:0},&quot;isEdited&quot;:false,&quot;manualOverride&quot;:{&quot;isManuallyOverridden&quot;:false,&quot;citeprocText&quot;:&quot;[22]&quot;,&quot;manualOverrideText&quot;:&quot;&quot;},&quot;citationTag&quot;:&quot;MENDELEY_CITATION_v3_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&quot;,&quot;citationItems&quot;:[{&quot;id&quot;:&quot;b3a6960d-9d35-33ac-b8e5-9c5b61c9f0e6&quot;,&quot;itemData&quot;:{&quot;type&quot;:&quot;article-journal&quot;,&quot;id&quot;:&quot;b3a6960d-9d35-33ac-b8e5-9c5b61c9f0e6&quot;,&quot;title&quot;:&quot;Quantifying processes determining the free concentration of phenanthrene in basal cytotoxicity assays&quot;,&quot;author&quot;:[{&quot;family&quot;:&quot;Kramer&quot;,&quot;given&quot;:&quot;Nynke I.&quot;,&quot;parse-names&quot;:false,&quot;dropping-particle&quot;:&quot;&quot;,&quot;non-dropping-particle&quot;:&quot;&quot;},{&quot;family&quot;:&quot;Krismartina&quot;,&quot;given&quot;:&quot;Mirna&quot;,&quot;parse-names&quot;:false,&quot;dropping-particle&quot;:&quot;&quot;,&quot;non-dropping-particle&quot;:&quot;&quot;},{&quot;family&quot;:&quot;Rico-Rico&quot;,&quot;given&quot;:&quot;Ángeles&quot;,&quot;parse-names&quot;:false,&quot;dropping-particle&quot;:&quot;&quot;,&quot;non-dropping-particle&quot;:&quot;&quot;},{&quot;family&quot;:&quot;Blaauboer&quot;,&quot;given&quot;:&quot;Bas J.&quot;,&quot;parse-names&quot;:false,&quot;dropping-particle&quot;:&quot;&quot;,&quot;non-dropping-particle&quot;:&quot;&quot;},{&quot;family&quot;:&quot;Hermens&quot;,&quot;given&quot;:&quot;Joop L.M.&quot;,&quot;parse-names&quot;:false,&quot;dropping-particle&quot;:&quot;&quot;,&quot;non-dropping-particle&quot;:&quot;&quot;}],&quot;container-title&quot;:&quot;Chemical Research in Toxicology&quot;,&quot;container-title-short&quot;:&quot;Chem Res Toxicol&quot;,&quot;DOI&quot;:&quot;10.1021/tx200479k&quot;,&quot;ISSN&quot;:&quot;0893228X&quot;,&quot;PMID&quot;:&quot;22242923&quot;,&quot;issued&quot;:{&quot;date-parts&quot;:[[2012,2,20]]},&quot;page&quot;:&quot;436-445&quot;,&quot;abstract&quot;:&quot;Difficulties may arise when extrapolating in vitro derived toxicity data to in vivo toxicity data because of the high variability and occasional low sensitivity of in vitro results. Differences in the free concentration of a test compound between in vitro and in vivo systems and between different in vitro systems may in part explain this variability and sensitivity difference. The aim of this study was to determine what assay components influence the free concentration of phenanthrene in a Balb/c 3T3 and RTgill-W1 MTT assay. Partition coefficients of phenanthrene to serum, well plate plastic, cells, and headspace were measured and subsequently used to model the free concentration of the compound in vitro. The estimated free concentration was compared to the free concentration measured in the assays (Figure presented) using solid phase microextraction (SPME). Results indicate that the free concentration of phenanthrene, a relatively volatile and hydrophobic compound, is significantly reduced in a typical in vitro setup as it binds to matrices such as serum protein and well plate plastic. A reduction in free concentration due to increasing serum protein levels is accompanied by an increase in the median effect concentration (EC 50) and can be modeled, with the exception of evaporation, using the partition coefficients of the compound to assay components. © 2012 American Chemical Society.&quot;,&quot;issue&quot;:&quot;2&quot;,&quot;volume&quot;:&quot;25&quot;},&quot;isTemporary&quot;:false}]},{&quot;citationID&quot;:&quot;MENDELEY_CITATION_86e9f0d0-4e06-4c26-8977-5c9a13b4e6c4&quot;,&quot;properties&quot;:{&quot;noteIndex&quot;:0},&quot;isEdited&quot;:false,&quot;manualOverride&quot;:{&quot;isManuallyOverridden&quot;:false,&quot;citeprocText&quot;:&quot;[40], [41]&quot;,&quot;manualOverrideText&quot;:&quot;&quot;},&quot;citationTag&quot;:&quot;MENDELEY_CITATION_v3_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&quot;,&quot;citationItems&quot;:[{&quot;id&quot;:&quot;10946ff0-9a67-36b9-91a7-03494844e448&quot;,&quot;itemData&quot;:{&quot;type&quot;:&quot;article-journal&quot;,&quot;id&quot;:&quot;10946ff0-9a67-36b9-91a7-03494844e448&quot;,&quot;title&quot;:&quot;In vitro-in vivo extrapolation: Estimation of human serum concentrations of chemicals equivalent to cytotoxic concentrations in vitro&quot;,&quot;author&quot;:[{&quot;family&quot;:&quot;Gülden&quot;,&quot;given&quot;:&quot;Michael&quot;,&quot;parse-names&quot;:false,&quot;dropping-particle&quot;:&quot;&quot;,&quot;non-dropping-particle&quot;:&quot;&quot;},{&quot;family&quot;:&quot;Seibert&quot;,&quot;given&quot;:&quot;Hasso&quot;,&quot;parse-names&quot;:false,&quot;dropping-particle&quot;:&quot;&quot;,&quot;non-dropping-particle&quot;:&quot;&quot;}],&quot;container-title&quot;:&quot;Toxicology&quot;,&quot;container-title-short&quot;:&quot;Toxicology&quot;,&quot;DOI&quot;:&quot;10.1016/S0300-483X(03)00146-X&quot;,&quot;ISSN&quot;:&quot;0300483X&quot;,&quot;PMID&quot;:&quot;12832154&quot;,&quot;issued&quot;:{&quot;date-parts&quot;:[[2003,8,1]]},&quot;page&quot;:&quot;211-222&quot;,&quot;abstract&quot;:&quot;In the present study an extrapolation model for estimating serum concentrations of chemicals equivalent to in vitro effective concentrations is developed and applied to median cytotoxic concentrations (EC50) determined in vitro. Nominal concentrations of a chemical in serum and in vitro are regarded as equivalent, if they result in the same aqueous concentration of the unbound form. The algorithm used is based on equilibrium distribution and requires albumin binding data, the octanol-water partition coefficient (Kow), and the albumin concentrations and lipid volume fractions in vitro and in serum. The chemicals studied cover wide ranges of cytotoxic potency (EC50: 2.5-530 000 μM) and lipophilicity (logKow: -5 to 7). Their albumin binding characteristics have been determined by means of an in vitro cytotoxicity test as described previously. The equivalent serum concentrations of 19 of the 33 compounds investigated, having high protein binding and/or lipophilicity, were substantially higher than the EC50-values, by factors of 2.5-58. Prominent deviations between the equivalent nominal concentrations in serum and in vitro were largely restricted to chemicals with higher cytotoxic potency (EC50≤1000 μM). The results suggest that estimates of equivalent serum concentrations based on in vitro data are robust for chemicals with low lipophilicity (logKow≤2) and low potency (EC50&gt;1000 μM). With more potent chemicals or those with higher lipophilicity partitioning into lipids and/or binding to serum proteins have to be taken into account when estimating in vivo serum concentrations equivalent to in vitro effective concentrations. © 2003 Elsevier Science Ireland Ltd. All rights reserved.&quot;,&quot;publisher&quot;:&quot;Elsevier Ireland Ltd&quot;,&quot;issue&quot;:&quot;3&quot;,&quot;volume&quot;:&quot;189&quot;},&quot;isTemporary&quot;:false},{&quot;id&quot;:&quot;48b30270-fcdb-3edd-a347-228ccf789d9f&quot;,&quot;itemData&quot;:{&quot;type&quot;:&quot;article-journal&quot;,&quot;id&quot;:&quot;48b30270-fcdb-3edd-a347-228ccf789d9f&quot;,&quot;title&quot;:&quot;Experimental Validation of Mass Balance Models for in Vitro Cell-Based Bioassays&quot;,&quot;author&quot;:[{&quot;family&quot;:&quot;Henneberger&quot;,&quot;given&quot;:&quot;Luise&quot;,&quot;parse-names&quot;:false,&quot;dropping-particle&quot;:&quot;&quot;,&quot;non-dropping-particle&quot;:&quot;&quot;},{&quot;family&quot;:&quot;Mühlenbrink&quot;,&quot;given&quot;:&quot;Marie&quot;,&quot;parse-names&quot;:false,&quot;dropping-particle&quot;:&quot;&quot;,&quot;non-dropping-particle&quot;:&quot;&quot;},{&quot;family&quot;:&quot;Heinrich&quot;,&quot;given&quot;:&quot;Daniel J.&quot;,&quot;parse-names&quot;:false,&quot;dropping-particle&quot;:&quot;&quot;,&quot;non-dropping-particle&quot;:&quot;&quot;},{&quot;family&quot;:&quot;Teixeira&quot;,&quot;given&quot;:&quot;Alexandre&quot;,&quot;parse-names&quot;:false,&quot;dropping-particle&quot;:&quot;&quot;,&quot;non-dropping-particle&quot;:&quot;&quot;},{&quot;family&quot;:&quot;Nicol&quot;,&quot;given&quot;:&quot;Beate&quot;,&quot;parse-names&quot;:false,&quot;dropping-particle&quot;:&quot;&quot;,&quot;non-dropping-particle&quot;:&quot;&quot;},{&quot;family&quot;:&quot;Escher&quot;,&quot;given&quot;:&quot;Beate I.&quot;,&quot;parse-names&quot;:false,&quot;dropping-particle&quot;:&quot;&quot;,&quot;non-dropping-particle&quot;:&quot;&quot;}],&quot;container-title&quot;:&quot;Environmental Science and Technology&quot;,&quot;container-title-short&quot;:&quot;Environ Sci Technol&quot;,&quot;DOI&quot;:&quot;10.1021/acs.est.9b06144&quot;,&quot;ISSN&quot;:&quot;15205851&quot;,&quot;PMID&quot;:&quot;31852189&quot;,&quot;issued&quot;:{&quot;date-parts&quot;:[[2020,1,21]]},&quot;page&quot;:&quot;1120-1127&quot;,&quot;abstract&quot;:&quot;The freely dissolved concentration in the assay medium (Cfree) and the total cellular concentration (Ccell) are essential input parameters for quantitative in vitro-to-in vivo extrapolations (QIVIVE), but available prediction tools for Cfree and Ccell have not been sufficiently validated with experimental data. In this study, medium-water distribution ratios (DFBS/w) and cell-water distribution ratios (Dcell/w) for four different cells lines were determined experimentally for 12 neutral and five ionizable chemicals. Literature data for seven organic acids were added to the dataset, leading to 24 chemicals in total. A mass balance model based on bovine serum albumin-water (DBSA/w) and liposome-water distribution ratios (Dlip/w) of the chemicals was used to calculate DFBS/w and Dcell/w. For all neutral and basic test chemicals, the mass balance model predicted DFBS/w and Dcell/w within a factor of 3 and 3.4, respectively, indicating that existing models can reliably predict Cfree and Ccell for these chemicals. For organic acids, a further refinement of the model will be required as large deviations between modeled and measured binding to assay medium and cells of up to a factor of 370 were found. Furthermore, saturation of medium proteins should be further explored for organic acids and neutral chemicals with moderate hydrophobicity.&quot;,&quot;publisher&quot;:&quot;American Chemical Society&quot;,&quot;issue&quot;:&quot;2&quot;,&quot;volume&quot;:&quot;54&quot;},&quot;isTemporary&quot;:false}]},{&quot;citationID&quot;:&quot;MENDELEY_CITATION_a713f14c-dcc7-46db-a604-72e23e8ddd5c&quot;,&quot;properties&quot;:{&quot;noteIndex&quot;:0},&quot;isEdited&quot;:false,&quot;manualOverride&quot;:{&quot;isManuallyOverridden&quot;:false,&quot;citeprocText&quot;:&quot;[42]&quot;,&quot;manualOverrideText&quot;:&quot;&quot;},&quot;citationTag&quot;:&quot;MENDELEY_CITATION_v3_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&quot;,&quot;citationItems&quot;:[{&quot;id&quot;:&quot;2db3ebd6-94fd-3424-848d-7b74e541fabd&quot;,&quot;itemData&quot;:{&quot;type&quot;:&quot;article-journal&quot;,&quot;id&quot;:&quot;2db3ebd6-94fd-3424-848d-7b74e541fabd&quot;,&quot;title&quot;:&quot;Partitioning of polychlorinated biphenyls into human cells and adipose tissues: Evaluation of octanol, triolein, and liposomes as surrogates&quot;,&quot;author&quot;:[{&quot;family&quot;:&quot;Quinn&quot;,&quot;given&quot;:&quot;Cristina L.&quot;,&quot;parse-names&quot;:false,&quot;dropping-particle&quot;:&quot;&quot;,&quot;non-dropping-particle&quot;:&quot;&quot;},{&quot;family&quot;:&quot;Heijden&quot;,&quot;given&quot;:&quot;Stephan A.&quot;,&quot;parse-names&quot;:false,&quot;dropping-particle&quot;:&quot;&quot;,&quot;non-dropping-particle&quot;:&quot;van der&quot;},{&quot;family&quot;:&quot;Wania&quot;,&quot;given&quot;:&quot;Frank&quot;,&quot;parse-names&quot;:false,&quot;dropping-particle&quot;:&quot;&quot;,&quot;non-dropping-particle&quot;:&quot;&quot;},{&quot;family&quot;:&quot;Jonker&quot;,&quot;given&quot;:&quot;Michiel T.O.&quot;,&quot;parse-names&quot;:false,&quot;dropping-particle&quot;:&quot;&quot;,&quot;non-dropping-particle&quot;:&quot;&quot;}],&quot;container-title&quot;:&quot;Environmental Science and Technology&quot;,&quot;container-title-short&quot;:&quot;Environ Sci Technol&quot;,&quot;DOI&quot;:&quot;10.1021/es500090x&quot;,&quot;ISSN&quot;:&quot;15205851&quot;,&quot;PMID&quot;:&quot;24806981&quot;,&quot;issued&quot;:{&quot;date-parts&quot;:[[2014,5,20]]},&quot;page&quot;:&quot;5920-5928&quot;,&quot;abstract&quot;:&quot;Whereas octanol, triacylglycerides, and liposomes have all been proposed as surrogates for measuring the affinity of hydrophobic organic contaminants to human lipids, no comparative evaluation of their suitability exists. Here we conducted batch sorption experiments with polyoxymethylene passive samplers to determine the partition coefficients at 37 °C of 18 polychlorinated biphenyls (PCBs) from water into (i) triolein (Ktriolein/water), (ii) eight types of liposomes (Kliposome/water), (iii) human abdominal fat tissues (KAFT/water) from seven individuals, and (iv) human MCF-7 cells cultured in vitro (Kcell/water). Differences between K AFT/water among individuals and between Kliposome/water among liposome types were very small and not correlated to structural attributes of the PCBs. Similarly, the length and degree of saturation of the phospholipid carbon chains, the headgroup, and the composition of the liposome did not affect the partitioning of PCBs into the studied liposomes. Whereas K liposome/water values were similar to literature values of K octanol/water adjusted to 37 °C, they both were lower than K AFT/water and Kcell/water by a factor of 3 on average. Partitioning of PCBs into triolein on the other hand closely mimicked that into human lipids, for which triolein is thus a better surrogate than either octanol or liposomes. Previously published polyparameter linear free energy relationships for partitioning from water into storage lipids and liposomes predicted the measured partition coefficients with a root-mean-square error of less than 0.15 log units, if the chosen equations and solute descriptors do not allow chlorine substitution in the ortho-position to influence the prediction. By guiding the selection of (i) a surrogate for the experimental determination and (ii) a method for the prediction of partitioning into human lipids, this study contributes to a better assessment of hydrophobic organic contaminant bioaccumulation in humans. © 2014 American Chemical Society.&quot;,&quot;publisher&quot;:&quot;American Chemical Society&quot;,&quot;issue&quot;:&quot;10&quot;,&quot;volume&quot;:&quot;48&quot;},&quot;isTemporary&quot;:false}]},{&quot;citationID&quot;:&quot;MENDELEY_CITATION_59b75be3-c1ae-4a32-b6c7-c0bdc6880296&quot;,&quot;properties&quot;:{&quot;noteIndex&quot;:0},&quot;isEdited&quot;:false,&quot;manualOverride&quot;:{&quot;isManuallyOverridden&quot;:false,&quot;citeprocText&quot;:&quot;[43]&quot;,&quot;manualOverrideText&quot;:&quot;&quot;},&quot;citationTag&quot;:&quot;MENDELEY_CITATION_v3_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&quot;,&quot;citationItems&quot;:[{&quot;id&quot;:&quot;d2aa26c6-2f2f-36ce-b576-59e84a6cbbcf&quot;,&quot;itemData&quot;:{&quot;type&quot;:&quot;article-journal&quot;,&quot;id&quot;:&quot;d2aa26c6-2f2f-36ce-b576-59e84a6cbbcf&quot;,&quot;title&quot;:&quot;Synthesis of glutathione as a central aspect of PAH toxicity in liver cells: A comparison between phenanthrene, Benzo[b]Fluoranthene and their mixtures&quot;,&quot;author&quot;:[{&quot;family&quot;:&quot;Branco&quot;,&quot;given&quot;:&quot;Vasco&quot;,&quot;parse-names&quot;:false,&quot;dropping-particle&quot;:&quot;&quot;,&quot;non-dropping-particle&quot;:&quot;&quot;},{&quot;family&quot;:&quot;Matos&quot;,&quot;given&quot;:&quot;Beatriz&quot;,&quot;parse-names&quot;:false,&quot;dropping-particle&quot;:&quot;&quot;,&quot;non-dropping-particle&quot;:&quot;&quot;},{&quot;family&quot;:&quot;Mourato&quot;,&quot;given&quot;:&quot;Carolina&quot;,&quot;parse-names&quot;:false,&quot;dropping-particle&quot;:&quot;&quot;,&quot;non-dropping-particle&quot;:&quot;&quot;},{&quot;family&quot;:&quot;Diniz&quot;,&quot;given&quot;:&quot;Mário&quot;,&quot;parse-names&quot;:false,&quot;dropping-particle&quot;:&quot;&quot;,&quot;non-dropping-particle&quot;:&quot;&quot;},{&quot;family&quot;:&quot;Carvalho&quot;,&quot;given&quot;:&quot;Cristina&quot;,&quot;parse-names&quot;:false,&quot;dropping-particle&quot;:&quot;&quot;,&quot;non-dropping-particle&quot;:&quot;&quot;},{&quot;family&quot;:&quot;Martins&quot;,&quot;given&quot;:&quot;Marta&quot;,&quot;parse-names&quot;:false,&quot;dropping-particle&quot;:&quot;&quot;,&quot;non-dropping-particle&quot;:&quot;&quot;}],&quot;container-title&quot;:&quot;Ecotoxicology and Environmental Safety&quot;,&quot;container-title-short&quot;:&quot;Ecotoxicol Environ Saf&quot;,&quot;DOI&quot;:&quot;10.1016/j.ecoenv.2020.111637&quot;,&quot;ISSN&quot;:&quot;10902414&quot;,&quot;PMID&quot;:&quot;33396157&quot;,&quot;issued&quot;:{&quot;date-parts&quot;:[[2021,1,15]]},&quot;abstract&quot;:&quot;Polycyclic Aromatic Hydrocarbons (PAH) are a class of organic pollutants normally found as mixtures with effects often hard to predict, which poses a major challenge for risk assessment. In this study, we address the effects of Phenanthrene (Phe), benzo[b]fluoranthene (B[b]F) and their mixtures (2 Phe:1 B[b]F; 1 Phe: 1 B[b]F; 1 Phe: 2 B[b]F) over glutathione (GSH) synthesis and function in HepG2 cells. We analyzed the effects on cellular viability, ROS production, glutathione (GSH) levels, protein-S-glutathionylation (PSSG), the activity of glutathione peroxidase (GPx), glutathione-S-transferases (GST) and glutathione reductase (GR). Transcript (mRNA) levels of glutathione synthesis enzymes - glutathione cysteine ligase catalytical (GCLC) and modifying (GCLM) sub-units and glutathione synthetase (GS) – and Nrf2 translocation to the nucleus were analyzed. Phe showed a higher cytotoxicity (IC50 = 130 µM after 24 h) than B[b]F related to a higher ROS production (up-to 50% for Phe). In agreement, GSH levels were significantly increased (up-to 3-fold) by B[b]F and were accompanied by an increase in the levels of PSSG, which is a mechanism that protect proteins from oxidative damage. The upregulation of GSH was the consequence of Nrf2 signaling activation and increased levels of GCLC, GCLM and GS mRNA observed after exposure to B[b]F, but not during exposure to Phe. Most interestingly, all mixtures showed higher cytotoxicity than individual compounds, but intriguingly it was the 1 Phe: 1B[b]F mixture showing the highest cytotoxicity and ROS production. GSH levels were not significantly upregulated not even in the mixture enriched in B[b]F. These results point to the role of GSH as a central modulator of PAH toxicity and demonstrate the idiosyncratic behavior of PAH mixtures even when considering only two compounds in varying ratios.&quot;,&quot;publisher&quot;:&quot;Academic Press&quot;,&quot;volume&quot;:&quot;208&quot;},&quot;isTemporary&quot;:false}]},{&quot;citationID&quot;:&quot;MENDELEY_CITATION_42b7a0ba-f141-461e-b506-37d093ba7892&quot;,&quot;properties&quot;:{&quot;noteIndex&quot;:0},&quot;isEdited&quot;:false,&quot;manualOverride&quot;:{&quot;isManuallyOverridden&quot;:false,&quot;citeprocText&quot;:&quot;[44]&quot;,&quot;manualOverrideText&quot;:&quot;&quot;},&quot;citationTag&quot;:&quot;MENDELEY_CITATION_v3_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&quot;,&quot;citationItems&quot;:[{&quot;id&quot;:&quot;9b7048ba-99f8-3875-87a3-6da232265b97&quot;,&quot;itemData&quot;:{&quot;type&quot;:&quot;article-journal&quot;,&quot;id&quot;:&quot;9b7048ba-99f8-3875-87a3-6da232265b97&quot;,&quot;title&quot;:&quot;The role of lysosomes in BDE 47-mediated activation of mitochondrial apoptotic pathway in HepG2 cells&quot;,&quot;author&quot;:[{&quot;family&quot;:&quot;Liu&quot;,&quot;given&quot;:&quot;Xiaohui&quot;,&quot;parse-names&quot;:false,&quot;dropping-particle&quot;:&quot;&quot;,&quot;non-dropping-particle&quot;:&quot;&quot;},{&quot;family&quot;:&quot;Wang&quot;,&quot;given&quot;:&quot;Jian&quot;,&quot;parse-names&quot;:false,&quot;dropping-particle&quot;:&quot;&quot;,&quot;non-dropping-particle&quot;:&quot;&quot;},{&quot;family&quot;:&quot;Lu&quot;,&quot;given&quot;:&quot;Chengquan&quot;,&quot;parse-names&quot;:false,&quot;dropping-particle&quot;:&quot;&quot;,&quot;non-dropping-particle&quot;:&quot;&quot;},{&quot;family&quot;:&quot;Zhu&quot;,&quot;given&quot;:&quot;Chunyan&quot;,&quot;parse-names&quot;:false,&quot;dropping-particle&quot;:&quot;&quot;,&quot;non-dropping-particle&quot;:&quot;&quot;},{&quot;family&quot;:&quot;Qian&quot;,&quot;given&quot;:&quot;Bo&quot;,&quot;parse-names&quot;:false,&quot;dropping-particle&quot;:&quot;&quot;,&quot;non-dropping-particle&quot;:&quot;&quot;},{&quot;family&quot;:&quot;Li&quot;,&quot;given&quot;:&quot;Zhenwei&quot;,&quot;parse-names&quot;:false,&quot;dropping-particle&quot;:&quot;&quot;,&quot;non-dropping-particle&quot;:&quot;&quot;},{&quot;family&quot;:&quot;Liu&quot;,&quot;given&quot;:&quot;Chang&quot;,&quot;parse-names&quot;:false,&quot;dropping-particle&quot;:&quot;&quot;,&quot;non-dropping-particle&quot;:&quot;&quot;},{&quot;family&quot;:&quot;Shao&quot;,&quot;given&quot;:&quot;Jing&quot;,&quot;parse-names&quot;:false,&quot;dropping-particle&quot;:&quot;&quot;,&quot;non-dropping-particle&quot;:&quot;&quot;},{&quot;family&quot;:&quot;Yan&quot;,&quot;given&quot;:&quot;Jinsong&quot;,&quot;parse-names&quot;:false,&quot;dropping-particle&quot;:&quot;&quot;,&quot;non-dropping-particle&quot;:&quot;&quot;}],&quot;container-title&quot;:&quot;Chemosphere&quot;,&quot;container-title-short&quot;:&quot;Chemosphere&quot;,&quot;DOI&quot;:&quot;10.1016/j.chemosphere.2014.10.054&quot;,&quot;ISSN&quot;:&quot;18791298&quot;,&quot;PMID&quot;:&quot;25479806&quot;,&quot;issued&quot;:{&quot;date-parts&quot;:[[2015]]},&quot;page&quot;:&quot;10-21&quot;,&quot;abstract&quot;:&quot;Polybrominated diphenyl ethers (PBDEs) are a group of widely used flame retardants. The rising presence of PBDEs in human tissues has received considerable concerns with regard to potential health risks. While the mitochondrial-apoptotic pathway has been suggested in PBDEs-induced apoptosis, the role of lysosomes is yet to be understood. In the present study, HepG2 cells were exposed to BDE 47 at various concentrations and durations to establish the causal and temporal relationships among various cellular events, such as cell viability, reactive oxygen species (ROS), mitochondrial membrane potential (MMP), apoptosis, and expression of cytochrome C and caspase 3. The involvement of lysosomes was simultaneously studied by evaluating lysosomal membrane permeability (LMP) and changes in the expression of cathepsin B, a lysosome hydrolase. In addition, a cathepsin B inhibitor (10. μM CA-074) was used to determine the involvement of lysosomes and potential interactions between lysosomes and mitochondria. Our results showed that ROS production was an initial response of HepG2 to BDE 47 exposure, followed by a decreased MMP; a loss of MMP caused additional ROS generation which acted to induce LMP; an increased LMP resulted in a release of cathepsin B which aggravated the loss of MMP leading to release of cytochrome C and caspase 3 and subsequent apoptosis. Pretreatment with CA-074 did not abolish the initial ROS generation, however, all downstream events were dramatically alleviated. Taken together, our data indicate that lysosomes might be involved in BDE 47-mediated mitochondrial-apoptotic pathway in HepG2 cells, possibly through feedback interactions between mitochondria and lysosomes.&quot;,&quot;publisher&quot;:&quot;Elsevier Ltd&quot;,&quot;issue&quot;:&quot;1&quot;,&quot;volume&quot;:&quot;124&quot;},&quot;isTemporary&quot;:false}]},{&quot;citationID&quot;:&quot;MENDELEY_CITATION_b5cd614d-92d7-40ba-bfd9-4e397bcff650&quot;,&quot;properties&quot;:{&quot;noteIndex&quot;:0},&quot;isEdited&quot;:false,&quot;manualOverride&quot;:{&quot;isManuallyOverridden&quot;:false,&quot;citeprocText&quot;:&quot;[45]&quot;,&quot;manualOverrideText&quot;:&quot;&quot;},&quot;citationTag&quot;:&quot;MENDELEY_CITATION_v3_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&quot;,&quot;citationItems&quot;:[{&quot;id&quot;:&quot;28f462c5-ef94-3cf1-abca-07682e6b042d&quot;,&quot;itemData&quot;:{&quot;type&quot;:&quot;article-journal&quot;,&quot;id&quot;:&quot;28f462c5-ef94-3cf1-abca-07682e6b042d&quot;,&quot;title&quot;:&quot;Effect on metabolic enzymes and thyroid receptors induced by BDE-47 by activation the pregnane X receptor in HepG2, a human hepatoma cell line&quot;,&quot;author&quot;:[{&quot;family&quot;:&quot;Hu&quot;,&quot;given&quot;:&quot;Xin Nan&quot;,&quot;parse-names&quot;:false,&quot;dropping-particle&quot;:&quot;&quot;,&quot;non-dropping-particle&quot;:&quot;&quot;},{&quot;family&quot;:&quot;Zhang&quot;,&quot;given&quot;:&quot;Jian Qing&quot;,&quot;parse-names&quot;:false,&quot;dropping-particle&quot;:&quot;&quot;,&quot;non-dropping-particle&quot;:&quot;&quot;},{&quot;family&quot;:&quot;Jiang&quot;,&quot;given&quot;:&quot;You Sheng&quot;,&quot;parse-names&quot;:false,&quot;dropping-particle&quot;:&quot;&quot;,&quot;non-dropping-particle&quot;:&quot;&quot;},{&quot;family&quot;:&quot;Lei&quot;,&quot;given&quot;:&quot;Yi Xiong&quot;,&quot;parse-names&quot;:false,&quot;dropping-particle&quot;:&quot;&quot;,&quot;non-dropping-particle&quot;:&quot;&quot;},{&quot;family&quot;:&quot;Lu&quot;,&quot;given&quot;:&quot;Lin Geng&quot;,&quot;parse-names&quot;:false,&quot;dropping-particle&quot;:&quot;&quot;,&quot;non-dropping-particle&quot;:&quot;&quot;},{&quot;family&quot;:&quot;Zhou&quot;,&quot;given&quot;:&quot;Jian&quot;,&quot;parse-names&quot;:false,&quot;dropping-particle&quot;:&quot;&quot;,&quot;non-dropping-particle&quot;:&quot;&quot;},{&quot;family&quot;:&quot;Huang&quot;,&quot;given&quot;:&quot;Hai Yan&quot;,&quot;parse-names&quot;:false,&quot;dropping-particle&quot;:&quot;&quot;,&quot;non-dropping-particle&quot;:&quot;&quot;},{&quot;family&quot;:&quot;Fang&quot;,&quot;given&quot;:&quot;Daokui&quot;,&quot;parse-names&quot;:false,&quot;dropping-particle&quot;:&quot;&quot;,&quot;non-dropping-particle&quot;:&quot;&quot;},{&quot;family&quot;:&quot;Tao&quot;,&quot;given&quot;:&quot;Gong Hua&quot;,&quot;parse-names&quot;:false,&quot;dropping-particle&quot;:&quot;&quot;,&quot;non-dropping-particle&quot;:&quot;&quot;}],&quot;container-title&quot;:&quot;Toxicology in Vitro&quot;,&quot;DOI&quot;:&quot;10.1016/j.tiv.2014.07.004&quot;,&quot;ISSN&quot;:&quot;18793177&quot;,&quot;issued&quot;:{&quot;date-parts&quot;:[[2014]]},&quot;page&quot;:&quot;1377-1385&quot;,&quot;abstract&quot;:&quot;2,2',4,4'-Tetra-bromodiphenyl ether (BDE-47), an important congener among polybrominated diphenyl ether (PBDE) compounds, has been predominantly in environmental samples and human tissue. Thyroid disruption is the most sensitive endpoint effect among a number of health effects of exposure to BDE-47 in animals and humans. However, the detailed underlying mechanisms in humans are not well understood. In the present study, human pregnane X receptor (hPXR)-overexpressing HepG2 cell model and a dual-luciferase reporter assay system were constructed to investigate the role of hPXR in BDE-47-induced alterations of expression of metabolic enzymes and TR in vitro. The results showed that hPXR was significantly activated by BDE-47, and expression levels of both mRNA and protein of the thyroid receptor (TR) isoforms TRα1 and TRβ1 were decreased in hPXR-overexpressing HepG2 cells after BDE-47 treatment. However, the increased expression of hepatic microsomal phase I enzyme CYP3A4 and phase II enzymes, UGT1A3 and SULT2A1 were also found. Taken together, the results indicated that BDE-47 was a strong hPXR activator, activation of hPXR played an important role in BDE-47-induced down-regulation of TR, and up-regulations of CYP3A4, UGT1A3, and SULT2A1 participated in the process, which may provide more toxicological evidence on mechanisms of disruption of thyroid hormone induced by BDE-47. © 2014 Elsevier Ltd.&quot;,&quot;publisher&quot;:&quot;Elsevier Ltd&quot;,&quot;issue&quot;:&quot;8&quot;,&quot;volume&quot;:&quot;28&quot;,&quot;container-title-short&quot;:&quot;&quot;},&quot;isTemporary&quot;:false}]},{&quot;citationID&quot;:&quot;MENDELEY_CITATION_4d8da5f1-7083-4880-937b-176cd027e45f&quot;,&quot;properties&quot;:{&quot;noteIndex&quot;:0},&quot;isEdited&quot;:false,&quot;manualOverride&quot;:{&quot;isManuallyOverridden&quot;:false,&quot;citeprocText&quot;:&quot;[46]&quot;,&quot;manualOverrideText&quot;:&quot;&quot;},&quot;citationTag&quot;:&quot;MENDELEY_CITATION_v3_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&quot;,&quot;citationItems&quot;:[{&quot;id&quot;:&quot;c7ee011b-1dce-340f-bef8-c6d12b1cd005&quot;,&quot;itemData&quot;:{&quot;type&quot;:&quot;article&quot;,&quot;id&quot;:&quot;c7ee011b-1dce-340f-bef8-c6d12b1cd005&quot;,&quot;title&quot;:&quot;Polycyclic aromatic hydrocarbons and PAH-related DNA adducts&quot;,&quot;author&quot;:[{&quot;family&quot;:&quot;Ewa&quot;,&quot;given&quot;:&quot;Błaszczyk&quot;,&quot;parse-names&quot;:false,&quot;dropping-particle&quot;:&quot;&quot;,&quot;non-dropping-particle&quot;:&quot;&quot;},{&quot;family&quot;:&quot;Danuta&quot;,&quot;given&quot;:&quot;Mielżyńska Švach&quot;,&quot;parse-names&quot;:false,&quot;dropping-particle&quot;:&quot;&quot;,&quot;non-dropping-particle&quot;:&quot;&quot;}],&quot;container-title&quot;:&quot;Journal of Applied Genetics&quot;,&quot;container-title-short&quot;:&quot;J Appl Genet&quot;,&quot;DOI&quot;:&quot;10.1007/s13353-016-0380-3&quot;,&quot;ISSN&quot;:&quot;12341983&quot;,&quot;PMID&quot;:&quot;27943120&quot;,&quot;issued&quot;:{&quot;date-parts&quot;:[[2017,8,1]]},&quot;page&quot;:&quot;321-330&quot;,&quot;abstract&quot;:&quot;Investigations on the impact of chemicals on the environment and human health have led to the development of an exposome concept. The exposome refers to the totality of exposures received by a person during life, including exposures to life-style factors, from the prenatal period to death. The exposure to genotoxic chemicals and their reactive metabolites can induce chemical modifications of DNA, such as, for example, DNA adducts, which have been extensively studied and which play a key role in chemically induced carcinogenesis. Development of different methods for the identification of DNA adducts has led to adopting DNA adductomic approaches. The ability to simultaneously detect multiple PAH-derived DNA adducts may allow for the improved assessment of exposure, and offer a mechanistic insight into the carcinogenic process following exposure to PAH mixtures. The major advantage of measuring chemical-specific DNA adducts is the assessment of a biologically effective dose. This review provides information about the occurrence of the polycyclic aromatic hydrocarbons (PAHs) and their influence on human exposure and biological effects, including PAH-derived DNA adduct formation and repair processes. Selected methods used for determination of DNA adducts have been presented.&quot;,&quot;publisher&quot;:&quot;Springer Verlag&quot;,&quot;issue&quot;:&quot;3&quot;,&quot;volume&quot;:&quot;58&quot;},&quot;isTemporary&quot;:false}]},{&quot;citationID&quot;:&quot;MENDELEY_CITATION_2e7f4bf6-970b-4a7f-9da1-1d1c8ec1bea7&quot;,&quot;properties&quot;:{&quot;noteIndex&quot;:0},&quot;isEdited&quot;:false,&quot;manualOverride&quot;:{&quot;isManuallyOverridden&quot;:false,&quot;citeprocText&quot;:&quot;[47]&quot;,&quot;manualOverrideText&quot;:&quot;&quot;},&quot;citationTag&quot;:&quot;MENDELEY_CITATION_v3_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&quot;,&quot;citationItems&quot;:[{&quot;id&quot;:&quot;952268d3-5da5-3b94-89af-1aed2d1640eb&quot;,&quot;itemData&quot;:{&quot;type&quot;:&quot;article-journal&quot;,&quot;id&quot;:&quot;952268d3-5da5-3b94-89af-1aed2d1640eb&quot;,&quot;title&quot;:&quot;Polycyclic aromatic hydrocarbons (PAHs) in different indoor dusts and their potential cytotoxicity based on two human cell lines&quot;,&quot;author&quot;:[{&quot;family&quot;:&quot;Kang&quot;,&quot;given&quot;:&quot;Yuan&quot;,&quot;parse-names&quot;:false,&quot;dropping-particle&quot;:&quot;&quot;,&quot;non-dropping-particle&quot;:&quot;&quot;},{&quot;family&quot;:&quot;Cheung&quot;,&quot;given&quot;:&quot;Kwai Chung&quot;,&quot;parse-names&quot;:false,&quot;dropping-particle&quot;:&quot;&quot;,&quot;non-dropping-particle&quot;:&quot;&quot;},{&quot;family&quot;:&quot;Wong&quot;,&quot;given&quot;:&quot;Ming H.&quot;,&quot;parse-names&quot;:false,&quot;dropping-particle&quot;:&quot;&quot;,&quot;non-dropping-particle&quot;:&quot;&quot;}],&quot;container-title&quot;:&quot;Environment International&quot;,&quot;container-title-short&quot;:&quot;Environ Int&quot;,&quot;DOI&quot;:&quot;10.1016/j.envint.2010.04.006&quot;,&quot;ISSN&quot;:&quot;18736750&quot;,&quot;issued&quot;:{&quot;date-parts&quot;:[[2010]]},&quot;page&quot;:&quot;542-547&quot;,&quot;abstract&quot;:&quot;In this study, 55 air-conditioner filter dust samples from six different workplaces including commercial office, secondary school, shopping mall, hospital, electronic factory and manufacturing plant in Hong Kong were collected for analyses of PAH concentration and cytotoxicity. Chemical analyses showed that the total PAHs ranged from 1.17 to 25.5μg/g, with the dust samples from manufacturing plant having the highest concentration. MTT (3-[4, 5-dimethylthiazol-2-yl]-2, 5-diphenyltetrasodium bromide) assay was performed to evaluate the cytotoxicity of organic dust extracts using human hepatocellular liver carcinoma cell line (HepG2) and human skin keratinocyte cell line (KERTr). Each organic dust extract showed marked dose-related response. Dust samples from the manufacturing plant showed the highest cytotoxicity. Curve estimation indicated that power model was fit for explaining the relationship between the total PAH concentration and lethal concentration 50 (LC50). In addition, a significant negative correlation was observed between the total PAH concentration and LC50 both on HepG2 (r=-0.65, p&lt;0.01) and KERTr (r=-0.63, p&lt;0.01) cell lines. Source analyses demonstrated that the PAHs in dust were derived from pyrogenic origins. © 2010 Elsevier Ltd.&quot;,&quot;publisher&quot;:&quot;Elsevier Ltd&quot;,&quot;issue&quot;:&quot;6&quot;,&quot;volume&quot;:&quot;36&quot;},&quot;isTemporary&quot;:false}]},{&quot;citationID&quot;:&quot;MENDELEY_CITATION_704624ab-0df0-48da-8a1d-917fbe9dbc5d&quot;,&quot;properties&quot;:{&quot;noteIndex&quot;:0},&quot;isEdited&quot;:false,&quot;manualOverride&quot;:{&quot;isManuallyOverridden&quot;:false,&quot;citeprocText&quot;:&quot;[46]&quot;,&quot;manualOverrideText&quot;:&quot;&quot;},&quot;citationTag&quot;:&quot;MENDELEY_CITATION_v3_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&quot;,&quot;citationItems&quot;:[{&quot;id&quot;:&quot;c7ee011b-1dce-340f-bef8-c6d12b1cd005&quot;,&quot;itemData&quot;:{&quot;type&quot;:&quot;article&quot;,&quot;id&quot;:&quot;c7ee011b-1dce-340f-bef8-c6d12b1cd005&quot;,&quot;title&quot;:&quot;Polycyclic aromatic hydrocarbons and PAH-related DNA adducts&quot;,&quot;author&quot;:[{&quot;family&quot;:&quot;Ewa&quot;,&quot;given&quot;:&quot;Błaszczyk&quot;,&quot;parse-names&quot;:false,&quot;dropping-particle&quot;:&quot;&quot;,&quot;non-dropping-particle&quot;:&quot;&quot;},{&quot;family&quot;:&quot;Danuta&quot;,&quot;given&quot;:&quot;Mielżyńska Švach&quot;,&quot;parse-names&quot;:false,&quot;dropping-particle&quot;:&quot;&quot;,&quot;non-dropping-particle&quot;:&quot;&quot;}],&quot;container-title&quot;:&quot;Journal of Applied Genetics&quot;,&quot;container-title-short&quot;:&quot;J Appl Genet&quot;,&quot;DOI&quot;:&quot;10.1007/s13353-016-0380-3&quot;,&quot;ISSN&quot;:&quot;12341983&quot;,&quot;PMID&quot;:&quot;27943120&quot;,&quot;issued&quot;:{&quot;date-parts&quot;:[[2017,8,1]]},&quot;page&quot;:&quot;321-330&quot;,&quot;abstract&quot;:&quot;Investigations on the impact of chemicals on the environment and human health have led to the development of an exposome concept. The exposome refers to the totality of exposures received by a person during life, including exposures to life-style factors, from the prenatal period to death. The exposure to genotoxic chemicals and their reactive metabolites can induce chemical modifications of DNA, such as, for example, DNA adducts, which have been extensively studied and which play a key role in chemically induced carcinogenesis. Development of different methods for the identification of DNA adducts has led to adopting DNA adductomic approaches. The ability to simultaneously detect multiple PAH-derived DNA adducts may allow for the improved assessment of exposure, and offer a mechanistic insight into the carcinogenic process following exposure to PAH mixtures. The major advantage of measuring chemical-specific DNA adducts is the assessment of a biologically effective dose. This review provides information about the occurrence of the polycyclic aromatic hydrocarbons (PAHs) and their influence on human exposure and biological effects, including PAH-derived DNA adduct formation and repair processes. Selected methods used for determination of DNA adducts have been presented.&quot;,&quot;publisher&quot;:&quot;Springer Verlag&quot;,&quot;issue&quot;:&quot;3&quot;,&quot;volume&quot;:&quot;58&quot;},&quot;isTemporary&quot;:false}]},{&quot;citationID&quot;:&quot;MENDELEY_CITATION_231938e5-8272-42a8-97ab-68a2627d7dff&quot;,&quot;properties&quot;:{&quot;noteIndex&quot;:0},&quot;isEdited&quot;:false,&quot;manualOverride&quot;:{&quot;isManuallyOverridden&quot;:false,&quot;citeprocText&quot;:&quot;[48]&quot;,&quot;manualOverrideText&quot;:&quot;&quot;},&quot;citationTag&quot;:&quot;MENDELEY_CITATION_v3_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&quot;,&quot;citationItems&quot;:[{&quot;id&quot;:&quot;53dab5aa-bfd3-33d6-bcdf-d0bae9c89fc8&quot;,&quot;itemData&quot;:{&quot;type&quot;:&quot;article-journal&quot;,&quot;id&quot;:&quot;53dab5aa-bfd3-33d6-bcdf-d0bae9c89fc8&quot;,&quot;title&quot;:&quot;Stability issues in the determination of 19 urinary (free and conjugated) monohydroxy polycyclic aromatic hydrocarbons&quot;,&quot;author&quot;:[{&quot;family&quot;:&quot;Gaudreau&quot;,&quot;given&quot;:&quot;Éric&quot;,&quot;parse-names&quot;:false,&quot;dropping-particle&quot;:&quot;&quot;,&quot;non-dropping-particle&quot;:&quot;&quot;},{&quot;family&quot;:&quot;Bérubé&quot;,&quot;given&quot;:&quot;René&quot;,&quot;parse-names&quot;:false,&quot;dropping-particle&quot;:&quot;&quot;,&quot;non-dropping-particle&quot;:&quot;&quot;},{&quot;family&quot;:&quot;Bienvenu&quot;,&quot;given&quot;:&quot;Jean François&quot;,&quot;parse-names&quot;:false,&quot;dropping-particle&quot;:&quot;&quot;,&quot;non-dropping-particle&quot;:&quot;&quot;},{&quot;family&quot;:&quot;Fleury&quot;,&quot;given&quot;:&quot;Normand&quot;,&quot;parse-names&quot;:false,&quot;dropping-particle&quot;:&quot;&quot;,&quot;non-dropping-particle&quot;:&quot;&quot;}],&quot;container-title&quot;:&quot;Analytical and Bioanalytical Chemistry&quot;,&quot;container-title-short&quot;:&quot;Anal Bioanal Chem&quot;,&quot;DOI&quot;:&quot;10.1007/s00216-016-9491-2&quot;,&quot;ISSN&quot;:&quot;16182650&quot;,&quot;PMID&quot;:&quot;27098935&quot;,&quot;issued&quot;:{&quot;date-parts&quot;:[[2016,6,1]]},&quot;page&quot;:&quot;4021-4033&quot;,&quot;abstract&quot;:&quot;Data on the stability of monohydroxy polycyclic aromatic hydrocarbons (OH-PAHs; metabolites of PAHs) in urine are needed in order to effectively study the effects of PAHs in the body, but the relevant data are not available in the literature. Therefore, in this work, we investigated the stability of OH-PAHs in urine. For each OH-PAH studied, the free form (as opposed to the conjugated form) comprised &lt;10 % of the total OH-PAH in urine samples obtained from a normal population, except for 9-OH-phenanthrene (where the free form represented 22.2 % of the total 9-OH-phenanthrene). 1-Naphthol and 9-OH-phenanthrene were found to be less stable in their free forms in urine than in their conjugated forms when the urine samples were stored at 4 °C or room temperature. Free 3-OH-fluoranthene was also very unstable at 4 °C or room temperature. The conjugated forms of the OH-PAHs were more stable than their corresponding free forms. However, the free and conjugated forms of all the OH-PAHs were stable in urine at −20 °C and −80 °C. A freeze and thaw assay also revealed that freezing and thawing had minimal impact on the stability of the OH-PAHs in urine. For the derivatized extracts, storing the samples under an argon atmosphere at 4 °C was found to maintain sample integrity. In order to measure the stabilities of 19 hydroxylated metabolites of PAHs in urine, we developed a method with sensitivity in the low pg/mL range using nine labeled internal standards. This method combined enzymatic deconjugation with liquid–liquid extraction, derivatization with N-methyl-N-(trimethylsilyl)trifluoroacetamide (MSTFA), and gas chromatography/tandem mass spectrometry (GC-MS/MS). [Figure not available: see fulltext.]&quot;,&quot;publisher&quot;:&quot;Springer Verlag&quot;,&quot;issue&quot;:&quot;15&quot;,&quot;volume&quot;:&quot;408&quot;},&quot;isTemporary&quot;:false}]},{&quot;citationID&quot;:&quot;MENDELEY_CITATION_e0941175-c0aa-45d7-b079-3b204957b2fe&quot;,&quot;properties&quot;:{&quot;noteIndex&quot;:0},&quot;isEdited&quot;:false,&quot;manualOverride&quot;:{&quot;isManuallyOverridden&quot;:false,&quot;citeprocText&quot;:&quot;[49]&quot;,&quot;manualOverrideText&quot;:&quot;&quot;},&quot;citationTag&quot;:&quot;MENDELEY_CITATION_v3_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&quot;,&quot;citationItems&quot;:[{&quot;id&quot;:&quot;9a31eb87-0b1f-3205-919d-313823dccbfe&quot;,&quot;itemData&quot;:{&quot;type&quot;:&quot;article&quot;,&quot;id&quot;:&quot;9a31eb87-0b1f-3205-919d-313823dccbfe&quot;,&quot;title&quot;:&quot;Human exposure to polycyclic aromatic hydrocarbons: Metabolomics perspective&quot;,&quot;author&quot;:[{&quot;family&quot;:&quot;Gao&quot;,&quot;given&quot;:&quot;Peng&quot;,&quot;parse-names&quot;:false,&quot;dropping-particle&quot;:&quot;&quot;,&quot;non-dropping-particle&quot;:&quot;&quot;},{&quot;family&quot;:&quot;Silva&quot;,&quot;given&quot;:&quot;Evandro&quot;,&quot;parse-names&quot;:false,&quot;dropping-particle&quot;:&quot;&quot;,&quot;non-dropping-particle&quot;:&quot;da&quot;},{&quot;family&quot;:&quot;Hou&quot;,&quot;given&quot;:&quot;Lei&quot;,&quot;parse-names&quot;:false,&quot;dropping-particle&quot;:&quot;&quot;,&quot;non-dropping-particle&quot;:&quot;&quot;},{&quot;family&quot;:&quot;Denslow&quot;,&quot;given&quot;:&quot;Nancy D.&quot;,&quot;parse-names&quot;:false,&quot;dropping-particle&quot;:&quot;&quot;,&quot;non-dropping-particle&quot;:&quot;&quot;},{&quot;family&quot;:&quot;Xiang&quot;,&quot;given&quot;:&quot;Ping&quot;,&quot;parse-names&quot;:false,&quot;dropping-particle&quot;:&quot;&quot;,&quot;non-dropping-particle&quot;:&quot;&quot;},{&quot;family&quot;:&quot;Ma&quot;,&quot;given&quot;:&quot;Lena Q.&quot;,&quot;parse-names&quot;:false,&quot;dropping-particle&quot;:&quot;&quot;,&quot;non-dropping-particle&quot;:&quot;&quot;}],&quot;container-title&quot;:&quot;Environment International&quot;,&quot;container-title-short&quot;:&quot;Environ Int&quot;,&quot;DOI&quot;:&quot;10.1016/j.envint.2018.07.017&quot;,&quot;ISSN&quot;:&quot;18736750&quot;,&quot;PMID&quot;:&quot;30032012&quot;,&quot;issued&quot;:{&quot;date-parts&quot;:[[2018,10,1]]},&quot;page&quot;:&quot;466-477&quot;,&quot;abstract&quot;:&quot;Polycyclic aromatic hydrocarbons (PAHs) are organic contaminants exhibiting carcinogenic toxicity. They are widespread in the environment, especially in urban areas. Humans are exposed to PAHs via inhalation, ingestion and dermal contact. Though much research has investigated their toxicity, little is known regarding the metabolic responses in humans after exposing to PAHs. However, those studies are important since PAHs become carcinogenic after metabolic activation by humans as indirect-acting carcinogens. As such, it is important to study their metabolism in humans based on metabolomics analysis. The goal of metabolomics study is to obtain a comprehensive view of metabolic reactions in humans after exposing to PAHs to better control the underlying metabolisms and reduce their genotoxicity. This article reviewed the biomarkers, analytical techniques including nuclear magnetic resonance and mass spectrometry, big data multivariate statistical analysis, and animal models that have been utilized to better understand the biological effects of PAHs, PAH-derivatives, and their metabolites and biotransformation products on humans.&quot;,&quot;publisher&quot;:&quot;Elsevier Ltd&quot;,&quot;volume&quot;:&quot;119&quot;},&quot;isTemporary&quot;:false}]},{&quot;citationID&quot;:&quot;MENDELEY_CITATION_b197d767-a63a-4975-850e-8d6dd0b2a563&quot;,&quot;properties&quot;:{&quot;noteIndex&quot;:0},&quot;isEdited&quot;:false,&quot;manualOverride&quot;:{&quot;isManuallyOverridden&quot;:false,&quot;citeprocText&quot;:&quot;[50]&quot;,&quot;manualOverrideText&quot;:&quot;&quot;},&quot;citationTag&quot;:&quot;MENDELEY_CITATION_v3_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&quot;,&quot;citationItems&quot;:[{&quot;id&quot;:&quot;e7234994-4fd9-3876-947f-4338b1816ce6&quot;,&quot;itemData&quot;:{&quot;type&quot;:&quot;article-journal&quot;,&quot;id&quot;:&quot;e7234994-4fd9-3876-947f-4338b1816ce6&quot;,&quot;title&quot;:&quot;Removal of polycyclic aromatic hydrocarbon (PAH)-contaminated sediments by persulfate oxidation and determination of degradation product cytotoxicity based on HepG2 and ZF4 cell lines&quot;,&quot;author&quot;:[{&quot;family&quot;:&quot;Dong&quot;,&quot;given&quot;:&quot;Cheng-Di&quot;,&quot;parse-names&quot;:false,&quot;dropping-particle&quot;:&quot;&quot;,&quot;non-dropping-particle&quot;:&quot;&quot;},{&quot;family&quot;:&quot;Tsai&quot;,&quot;given&quot;:&quot;Mei-Ling&quot;,&quot;parse-names&quot;:false,&quot;dropping-particle&quot;:&quot;&quot;,&quot;non-dropping-particle&quot;:&quot;&quot;},{&quot;family&quot;:&quot;Wang&quot;,&quot;given&quot;:&quot;Tsing-Hai&quot;,&quot;parse-names&quot;:false,&quot;dropping-particle&quot;:&quot;&quot;,&quot;non-dropping-particle&quot;:&quot;&quot;},{&quot;family&quot;:&quot;Chang&quot;,&quot;given&quot;:&quot;Jih-Hsing&quot;,&quot;parse-names&quot;:false,&quot;dropping-particle&quot;:&quot;&quot;,&quot;non-dropping-particle&quot;:&quot;&quot;},{&quot;family&quot;:&quot;Chen&quot;,&quot;given&quot;:&quot;Chiu-Wen&quot;,&quot;parse-names&quot;:false,&quot;dropping-particle&quot;:&quot;&quot;,&quot;non-dropping-particle&quot;:&quot;&quot;},{&quot;family&quot;:&quot;Hung&quot;,&quot;given&quot;:&quot;Chang-Mao&quot;,&quot;parse-names&quot;:false,&quot;dropping-particle&quot;:&quot;&quot;,&quot;non-dropping-particle&quot;:&quot;&quot;}],&quot;DOI&quot;:&quot;10.1007/s11356-019-04421-w/Published&quot;,&quot;URL&quot;:&quot;https://doi.org/10.1007/s11356-019-04421-w&quot;,&quot;issued&quot;:{&quot;date-parts&quot;:[[2020]]},&quot;abstract&quot;:&quot;This study evaluated the use of magnetite (Fe 3 O 4), carbon black (CB), and Fe 3 O 4-CB composites activated by persulfate (PS) at circumneutral pH to oxidize polycyclic aromatic hydrocarbons (PAHs) in marine sediments. In addition, the in vitro cytotoxic activity and apoptotic response of the obtained degradation products were investigated. Chemical analyses showed that the total PAH concentration was 26,263 ng/g for sediment samples from an industrial port area. Highly toxic BaP was the main contributor to the TEQ in sediments. Source analyses demonstrated that the PAHs in the sediment were derived from coal combustion. In this study, we found that the PS oxidation processes effectively degrade PAHs at concentration levels of 1.7 × 10 −5 M at pH 6.0. The 3-[4,5-dimethylthiazol-2-yl]-2,5-diphenyltetrazolium bromide (MTT) assay was employed to assess the cytotoxicity of the PAH degradation products before and after Fe 3 O 4 /PS, CB/PS, and Fe 3 O 4-CB/PS oxidation treatment using a human hepatoma carcinoma cell line (HepG2) and a zebrafish (Danio rerio) embryonic cell line (ZF4). Each sample extract showed a marked dose-related response, with the cell viability reduced by 82% in the case of HepG2 and 58% in the case of ZF4 at 100 μg/mL after the Fe 3 O 4-CB/PS process. The PAH degradation products had different effects on the cell morphologies of the two cell lines. The results suggested that the ZF4 cell model is more sensitive than HepG2 to the toxicity of the PAH samples.&quot;,&quot;container-title-short&quot;:&quot;&quot;},&quot;isTemporary&quot;:false}]},{&quot;citationID&quot;:&quot;MENDELEY_CITATION_5da84255-9b0c-42fb-9882-aef5995bf857&quot;,&quot;properties&quot;:{&quot;noteIndex&quot;:0},&quot;isEdited&quot;:false,&quot;manualOverride&quot;:{&quot;isManuallyOverridden&quot;:false,&quot;citeprocText&quot;:&quot;[51]&quot;,&quot;manualOverrideText&quot;:&quot;&quot;},&quot;citationTag&quot;:&quot;MENDELEY_CITATION_v3_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&quot;,&quot;citationItems&quot;:[{&quot;id&quot;:&quot;35e458fe-86c1-37bc-90b8-5d517dbef773&quot;,&quot;itemData&quot;:{&quot;type&quot;:&quot;article-journal&quot;,&quot;id&quot;:&quot;35e458fe-86c1-37bc-90b8-5d517dbef773&quot;,&quot;title&quot;:&quot;Metabolic activation of phenanthrene by human and mouse cytochromes P450 and pharmacokinetics in CYP1A2 knockout mice&quot;,&quot;author&quot;:[{&quot;family&quot;:&quot;Schober&quot;,&quot;given&quot;:&quot;Wolfgang&quot;,&quot;parse-names&quot;:false,&quot;dropping-particle&quot;:&quot;&quot;,&quot;non-dropping-particle&quot;:&quot;&quot;},{&quot;family&quot;:&quot;Pusch&quot;,&quot;given&quot;:&quot;Gudrun&quot;,&quot;parse-names&quot;:false,&quot;dropping-particle&quot;:&quot;&quot;,&quot;non-dropping-particle&quot;:&quot;&quot;},{&quot;family&quot;:&quot;Oeder&quot;,&quot;given&quot;:&quot;Sebastian&quot;,&quot;parse-names&quot;:false,&quot;dropping-particle&quot;:&quot;&quot;,&quot;non-dropping-particle&quot;:&quot;&quot;},{&quot;family&quot;:&quot;Reindl&quot;,&quot;given&quot;:&quot;Heidi&quot;,&quot;parse-names&quot;:false,&quot;dropping-particle&quot;:&quot;&quot;,&quot;non-dropping-particle&quot;:&quot;&quot;},{&quot;family&quot;:&quot;Behrendt&quot;,&quot;given&quot;:&quot;Heidrun&quot;,&quot;parse-names&quot;:false,&quot;dropping-particle&quot;:&quot;&quot;,&quot;non-dropping-particle&quot;:&quot;&quot;},{&quot;family&quot;:&quot;Buters&quot;,&quot;given&quot;:&quot;Jeroen T.M.&quot;,&quot;parse-names&quot;:false,&quot;dropping-particle&quot;:&quot;&quot;,&quot;non-dropping-particle&quot;:&quot;&quot;}],&quot;container-title&quot;:&quot;Chemico-Biological Interactions&quot;,&quot;container-title-short&quot;:&quot;Chem Biol Interact&quot;,&quot;DOI&quot;:&quot;10.1016/j.cbi.2009.09.008&quot;,&quot;ISSN&quot;:&quot;00092797&quot;,&quot;PMID&quot;:&quot;19766613&quot;,&quot;issued&quot;:{&quot;date-parts&quot;:[[2010,1,5]]},&quot;page&quot;:&quot;57-66&quot;,&quot;abstract&quot;:&quot;In the present study V79 Chinese hamster cells were genetically engineered for stable expression of the cytochromes P450 1A1, 1A2, 1B1, and 2E1 from man and mouse to investigate species-specific differences in the regioselective metabolism and toxicity of phenanthrene (Phe), the simplest polycyclic aromatic hydrocarbon (PAH) forming a bay-region. Phe is present in various environmental samples and serves as a model substrate for PAH exposure in human biomonitoring studies. For this reason we explored metabolite profiles and metabolite-dependent cytotoxic activities in vitro. The total turnover of CYP-mediated transformation of Phe was as follows: human CYP1B1 &gt; CYP1A1 &gt; CYP1A2 ≫ CYP2E1, and for mouse CYP1A2 ≫ CYP2E1 &gt; CYP1A1. Striking species differences were seen as mouse CYP1B1 did not activate Phe at all, but human CYP1B1 exhibited a significant metabolic turnover comparable to CYP1A1 and CYP1A2. In vivo studies monitoring the whole blood Phe elimination in CYP1A2 knockout and wild-type mice after oral administration confirmed involvement of CYP1A2 in the bioactivation of Phe, but other processes must contribute also. Our data suggest that in humans not only CYP1A2 expressed solely in the liver plays a crucial role in Phe metabolism, but also constitutively expressed extrahepatic CYP1B1 in tissues such as lung, kidney or intestine. This finding will substantially improve the validity of human biomonitoring studies using individual Phe metabolites for the assessment of PAH exposure. © 2009 Elsevier Ireland Ltd. All rights reserved.&quot;,&quot;issue&quot;:&quot;1&quot;,&quot;volume&quot;:&quot;183&quot;},&quot;isTemporary&quot;:false}]},{&quot;citationID&quot;:&quot;MENDELEY_CITATION_72eac500-3130-40f2-8afe-719500d58ae2&quot;,&quot;properties&quot;:{&quot;noteIndex&quot;:0},&quot;isEdited&quot;:false,&quot;manualOverride&quot;:{&quot;isManuallyOverridden&quot;:false,&quot;citeprocText&quot;:&quot;[19]&quot;,&quot;manualOverrideText&quot;:&quot;&quot;},&quot;citationTag&quot;:&quot;MENDELEY_CITATION_v3_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&quot;,&quot;citationItems&quot;:[{&quot;id&quot;:&quot;d0ec92e8-a7b8-358c-bfd9-3e3756a401d8&quot;,&quot;itemData&quot;:{&quot;type&quot;:&quot;article-journal&quot;,&quot;id&quot;:&quot;d0ec92e8-a7b8-358c-bfd9-3e3756a401d8&quot;,&quot;title&quot;:&quot;The effect of alkyl substitution on the oxidative metabolism and mutagenicity of phenanthrene&quot;,&quot;author&quot;:[{&quot;family&quot;:&quot;Wang&quot;,&quot;given&quot;:&quot;Danlei&quot;,&quot;parse-names&quot;:false,&quot;dropping-particle&quot;:&quot;&quot;,&quot;non-dropping-particle&quot;:&quot;&quot;},{&quot;family&quot;:&quot;Schramm&quot;,&quot;given&quot;:&quot;Viktoria&quot;,&quot;parse-names&quot;:false,&quot;dropping-particle&quot;:&quot;&quot;,&quot;non-dropping-particle&quot;:&quot;&quot;},{&quot;family&quot;:&quot;Pool&quot;,&quot;given&quot;:&quot;Jeroen&quot;,&quot;parse-names&quot;:false,&quot;dropping-particle&quot;:&quot;&quot;,&quot;non-dropping-particle&quot;:&quot;&quot;},{&quot;family&quot;:&quot;Pardali&quot;,&quot;given&quot;:&quot;Eleni&quot;,&quot;parse-names&quot;:false,&quot;dropping-particle&quot;:&quot;&quot;,&quot;non-dropping-particle&quot;:&quot;&quot;},{&quot;family&quot;:&quot;Brandenburg&quot;,&quot;given&quot;:&quot;Annemarijn&quot;,&quot;parse-names&quot;:false,&quot;dropping-particle&quot;:&quot;&quot;,&quot;non-dropping-particle&quot;:&quot;&quot;},{&quot;family&quot;:&quot;Rietjens&quot;,&quot;given&quot;:&quot;Ivonne M.C.M.&quot;,&quot;parse-names&quot;:false,&quot;dropping-particle&quot;:&quot;&quot;,&quot;non-dropping-particle&quot;:&quot;&quot;},{&quot;family&quot;:&quot;Boogaard&quot;,&quot;given&quot;:&quot;Peter J.&quot;,&quot;parse-names&quot;:false,&quot;dropping-particle&quot;:&quot;&quot;,&quot;non-dropping-particle&quot;:&quot;&quot;}],&quot;container-title&quot;:&quot;Archives of Toxicology&quot;,&quot;container-title-short&quot;:&quot;Arch Toxicol&quot;,&quot;DOI&quot;:&quot;10.1007/s00204-022-03239-9&quot;,&quot;ISSN&quot;:&quot;14320738&quot;,&quot;PMID&quot;:&quot;35182162&quot;,&quot;issued&quot;:{&quot;date-parts&quot;:[[2022,4,1]]},&quot;page&quot;:&quot;1109-1131&quot;,&quot;abstract&quot;:&quot;Alkyl-substituted PAHs may be present in certain petroleum-derived products and in the environment and may eventually end up in consumer products, such as foodstuffs, cosmetics and pharmaceuticals. Safety concerns over possible exposure to alkylated PAHs have emerged. Bioactivation is a prerequisite for the mutagenicity and carcinogenicity of PAHs and has been extensively studied for non-substituted PAHs, while data on the bioactivation of alkyl-substituted PAHs are scarce. The present study investigated the effect of alkyl substitution on the CYP 450-mediated metabolism of phenanthrene and eight of its alkylated congeners by quantifying metabolite formation in rat and human liver microsomal incubations. Furthermore, the mutagenicity of four selected methylated phenanthrenes was compared to that of phenanthrene using the Ames test. The obtained results support the hypothesis that alkyl substitution shifts the oxidative metabolism from the aromatic ring to the alkyl side chain. Increasing the length of the alkyl chain reduced overall metabolism with metabolic conversion for 1-n-dodecyl-phenanthrene (C12) being negligible. 1- and 9-methyl-phenanthrene, in which the methyl group generates an additional bay region-like structural motif, showed mutagenicity toward Salmonella typhimurium TA98 and TA 100, whereas phenanthrene and also 2- and 3-methyl-phenanthrene, without such an additional bay region-like structural motif, tested negative. It is concluded that the position of the alkylation affects the metabolism and resulting mutagenicity of phenanthrene with the mutagenicity increasing in cases where the alkyl substituent creates an additional bay region-like structural motif, in spite of the extra possibilities for side chain oxidation.&quot;,&quot;publisher&quot;:&quot;Springer Science and Business Media Deutschland GmbH&quot;,&quot;issue&quot;:&quot;4&quot;,&quot;volume&quot;:&quot;96&quot;},&quot;isTemporary&quot;:false}]},{&quot;citationID&quot;:&quot;MENDELEY_CITATION_9d7b7c34-c79b-4904-bd01-84c735ea63f3&quot;,&quot;properties&quot;:{&quot;noteIndex&quot;:0},&quot;isEdited&quot;:false,&quot;manualOverride&quot;:{&quot;isManuallyOverridden&quot;:false,&quot;citeprocText&quot;:&quot;[48]&quot;,&quot;manualOverrideText&quot;:&quot;&quot;},&quot;citationTag&quot;:&quot;MENDELEY_CITATION_v3_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&quot;,&quot;citationItems&quot;:[{&quot;id&quot;:&quot;53dab5aa-bfd3-33d6-bcdf-d0bae9c89fc8&quot;,&quot;itemData&quot;:{&quot;type&quot;:&quot;article-journal&quot;,&quot;id&quot;:&quot;53dab5aa-bfd3-33d6-bcdf-d0bae9c89fc8&quot;,&quot;title&quot;:&quot;Stability issues in the determination of 19 urinary (free and conjugated) monohydroxy polycyclic aromatic hydrocarbons&quot;,&quot;author&quot;:[{&quot;family&quot;:&quot;Gaudreau&quot;,&quot;given&quot;:&quot;Éric&quot;,&quot;parse-names&quot;:false,&quot;dropping-particle&quot;:&quot;&quot;,&quot;non-dropping-particle&quot;:&quot;&quot;},{&quot;family&quot;:&quot;Bérubé&quot;,&quot;given&quot;:&quot;René&quot;,&quot;parse-names&quot;:false,&quot;dropping-particle&quot;:&quot;&quot;,&quot;non-dropping-particle&quot;:&quot;&quot;},{&quot;family&quot;:&quot;Bienvenu&quot;,&quot;given&quot;:&quot;Jean François&quot;,&quot;parse-names&quot;:false,&quot;dropping-particle&quot;:&quot;&quot;,&quot;non-dropping-particle&quot;:&quot;&quot;},{&quot;family&quot;:&quot;Fleury&quot;,&quot;given&quot;:&quot;Normand&quot;,&quot;parse-names&quot;:false,&quot;dropping-particle&quot;:&quot;&quot;,&quot;non-dropping-particle&quot;:&quot;&quot;}],&quot;container-title&quot;:&quot;Analytical and Bioanalytical Chemistry&quot;,&quot;container-title-short&quot;:&quot;Anal Bioanal Chem&quot;,&quot;DOI&quot;:&quot;10.1007/s00216-016-9491-2&quot;,&quot;ISSN&quot;:&quot;16182650&quot;,&quot;PMID&quot;:&quot;27098935&quot;,&quot;issued&quot;:{&quot;date-parts&quot;:[[2016,6,1]]},&quot;page&quot;:&quot;4021-4033&quot;,&quot;abstract&quot;:&quot;Data on the stability of monohydroxy polycyclic aromatic hydrocarbons (OH-PAHs; metabolites of PAHs) in urine are needed in order to effectively study the effects of PAHs in the body, but the relevant data are not available in the literature. Therefore, in this work, we investigated the stability of OH-PAHs in urine. For each OH-PAH studied, the free form (as opposed to the conjugated form) comprised &lt;10 % of the total OH-PAH in urine samples obtained from a normal population, except for 9-OH-phenanthrene (where the free form represented 22.2 % of the total 9-OH-phenanthrene). 1-Naphthol and 9-OH-phenanthrene were found to be less stable in their free forms in urine than in their conjugated forms when the urine samples were stored at 4 °C or room temperature. Free 3-OH-fluoranthene was also very unstable at 4 °C or room temperature. The conjugated forms of the OH-PAHs were more stable than their corresponding free forms. However, the free and conjugated forms of all the OH-PAHs were stable in urine at −20 °C and −80 °C. A freeze and thaw assay also revealed that freezing and thawing had minimal impact on the stability of the OH-PAHs in urine. For the derivatized extracts, storing the samples under an argon atmosphere at 4 °C was found to maintain sample integrity. In order to measure the stabilities of 19 hydroxylated metabolites of PAHs in urine, we developed a method with sensitivity in the low pg/mL range using nine labeled internal standards. This method combined enzymatic deconjugation with liquid–liquid extraction, derivatization with N-methyl-N-(trimethylsilyl)trifluoroacetamide (MSTFA), and gas chromatography/tandem mass spectrometry (GC-MS/MS). [Figure not available: see fulltext.]&quot;,&quot;publisher&quot;:&quot;Springer Verlag&quot;,&quot;issue&quot;:&quot;15&quot;,&quot;volume&quot;:&quot;408&quot;},&quot;isTemporary&quot;:false}]},{&quot;citationID&quot;:&quot;MENDELEY_CITATION_91b0661d-dddb-4eda-92e1-d988b2f8c4e8&quot;,&quot;properties&quot;:{&quot;noteIndex&quot;:0},&quot;isEdited&quot;:false,&quot;manualOverride&quot;:{&quot;isManuallyOverridden&quot;:false,&quot;citeprocText&quot;:&quot;[49]&quot;,&quot;manualOverrideText&quot;:&quot;&quot;},&quot;citationTag&quot;:&quot;MENDELEY_CITATION_v3_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&quot;,&quot;citationItems&quot;:[{&quot;id&quot;:&quot;9a31eb87-0b1f-3205-919d-313823dccbfe&quot;,&quot;itemData&quot;:{&quot;type&quot;:&quot;article&quot;,&quot;id&quot;:&quot;9a31eb87-0b1f-3205-919d-313823dccbfe&quot;,&quot;title&quot;:&quot;Human exposure to polycyclic aromatic hydrocarbons: Metabolomics perspective&quot;,&quot;author&quot;:[{&quot;family&quot;:&quot;Gao&quot;,&quot;given&quot;:&quot;Peng&quot;,&quot;parse-names&quot;:false,&quot;dropping-particle&quot;:&quot;&quot;,&quot;non-dropping-particle&quot;:&quot;&quot;},{&quot;family&quot;:&quot;Silva&quot;,&quot;given&quot;:&quot;Evandro&quot;,&quot;parse-names&quot;:false,&quot;dropping-particle&quot;:&quot;&quot;,&quot;non-dropping-particle&quot;:&quot;da&quot;},{&quot;family&quot;:&quot;Hou&quot;,&quot;given&quot;:&quot;Lei&quot;,&quot;parse-names&quot;:false,&quot;dropping-particle&quot;:&quot;&quot;,&quot;non-dropping-particle&quot;:&quot;&quot;},{&quot;family&quot;:&quot;Denslow&quot;,&quot;given&quot;:&quot;Nancy D.&quot;,&quot;parse-names&quot;:false,&quot;dropping-particle&quot;:&quot;&quot;,&quot;non-dropping-particle&quot;:&quot;&quot;},{&quot;family&quot;:&quot;Xiang&quot;,&quot;given&quot;:&quot;Ping&quot;,&quot;parse-names&quot;:false,&quot;dropping-particle&quot;:&quot;&quot;,&quot;non-dropping-particle&quot;:&quot;&quot;},{&quot;family&quot;:&quot;Ma&quot;,&quot;given&quot;:&quot;Lena Q.&quot;,&quot;parse-names&quot;:false,&quot;dropping-particle&quot;:&quot;&quot;,&quot;non-dropping-particle&quot;:&quot;&quot;}],&quot;container-title&quot;:&quot;Environment International&quot;,&quot;container-title-short&quot;:&quot;Environ Int&quot;,&quot;DOI&quot;:&quot;10.1016/j.envint.2018.07.017&quot;,&quot;ISSN&quot;:&quot;18736750&quot;,&quot;PMID&quot;:&quot;30032012&quot;,&quot;issued&quot;:{&quot;date-parts&quot;:[[2018,10,1]]},&quot;page&quot;:&quot;466-477&quot;,&quot;abstract&quot;:&quot;Polycyclic aromatic hydrocarbons (PAHs) are organic contaminants exhibiting carcinogenic toxicity. They are widespread in the environment, especially in urban areas. Humans are exposed to PAHs via inhalation, ingestion and dermal contact. Though much research has investigated their toxicity, little is known regarding the metabolic responses in humans after exposing to PAHs. However, those studies are important since PAHs become carcinogenic after metabolic activation by humans as indirect-acting carcinogens. As such, it is important to study their metabolism in humans based on metabolomics analysis. The goal of metabolomics study is to obtain a comprehensive view of metabolic reactions in humans after exposing to PAHs to better control the underlying metabolisms and reduce their genotoxicity. This article reviewed the biomarkers, analytical techniques including nuclear magnetic resonance and mass spectrometry, big data multivariate statistical analysis, and animal models that have been utilized to better understand the biological effects of PAHs, PAH-derivatives, and their metabolites and biotransformation products on humans.&quot;,&quot;publisher&quot;:&quot;Elsevier Ltd&quot;,&quot;volume&quot;:&quot;119&quot;},&quot;isTemporary&quot;:false}]},{&quot;citationID&quot;:&quot;MENDELEY_CITATION_6a64fcbe-f95b-4a37-9d3a-11d7c1927f2d&quot;,&quot;properties&quot;:{&quot;noteIndex&quot;:0},&quot;isEdited&quot;:false,&quot;manualOverride&quot;:{&quot;isManuallyOverridden&quot;:false,&quot;citeprocText&quot;:&quot;[52]&quot;,&quot;manualOverrideText&quot;:&quot;&quot;},&quot;citationTag&quot;:&quot;MENDELEY_CITATION_v3_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&quot;,&quot;citationItems&quot;:[{&quot;id&quot;:&quot;b9abacc1-f03a-3e20-80c5-c4341f3c0e7a&quot;,&quot;itemData&quot;:{&quot;type&quot;:&quot;article-journal&quot;,&quot;id&quot;:&quot;b9abacc1-f03a-3e20-80c5-c4341f3c0e7a&quot;,&quot;title&quot;:&quot;Accumulation and biotransformation of BDE-47 by zebrafish larvae and teratogenicity and expression of genes along the hypothalamus-pituitary-thyroid axis&quot;,&quot;author&quot;:[{&quot;family&quot;:&quot;Zheng&quot;,&quot;given&quot;:&quot;Xinmei&quot;,&quot;parse-names&quot;:false,&quot;dropping-particle&quot;:&quot;&quot;,&quot;non-dropping-particle&quot;:&quot;&quot;},{&quot;family&quot;:&quot;Zhu&quot;,&quot;given&quot;:&quot;Yuting&quot;,&quot;parse-names&quot;:false,&quot;dropping-particle&quot;:&quot;&quot;,&quot;non-dropping-particle&quot;:&quot;&quot;},{&quot;family&quot;:&quot;Liu&quot;,&quot;given&quot;:&quot;Chunsheng&quot;,&quot;parse-names&quot;:false,&quot;dropping-particle&quot;:&quot;&quot;,&quot;non-dropping-particle&quot;:&quot;&quot;},{&quot;family&quot;:&quot;Liu&quot;,&quot;given&quot;:&quot;Hongling&quot;,&quot;parse-names&quot;:false,&quot;dropping-particle&quot;:&quot;&quot;,&quot;non-dropping-particle&quot;:&quot;&quot;},{&quot;family&quot;:&quot;Giesy&quot;,&quot;given&quot;:&quot;John P.&quot;,&quot;parse-names&quot;:false,&quot;dropping-particle&quot;:&quot;&quot;,&quot;non-dropping-particle&quot;:&quot;&quot;},{&quot;family&quot;:&quot;Hecker&quot;,&quot;given&quot;:&quot;Markus&quot;,&quot;parse-names&quot;:false,&quot;dropping-particle&quot;:&quot;&quot;,&quot;non-dropping-particle&quot;:&quot;&quot;},{&quot;family&quot;:&quot;Lam&quot;,&quot;given&quot;:&quot;Michael H.W.&quot;,&quot;parse-names&quot;:false,&quot;dropping-particle&quot;:&quot;&quot;,&quot;non-dropping-particle&quot;:&quot;&quot;},{&quot;family&quot;:&quot;Yu&quot;,&quot;given&quot;:&quot;Hongxia&quot;,&quot;parse-names&quot;:false,&quot;dropping-particle&quot;:&quot;&quot;,&quot;non-dropping-particle&quot;:&quot;&quot;}],&quot;container-title&quot;:&quot;Environmental Science and Technology&quot;,&quot;container-title-short&quot;:&quot;Environ Sci Technol&quot;,&quot;DOI&quot;:&quot;10.1021/es303289n&quot;,&quot;ISSN&quot;:&quot;0013936X&quot;,&quot;PMID&quot;:&quot;23110413&quot;,&quot;issued&quot;:{&quot;date-parts&quot;:[[2012,12,4]]},&quot;page&quot;:&quot;12943-12951&quot;,&quot;abstract&quot;:&quot;Accumulation and effects of BDE-47 and two analogues, 6-OH-BDE-47 and 6-MeO-BDE-47, on ontogeny and profiles of transcription of genes along the hypothalamus-pituitary-thyroid (HPT) axis of zebrafish (Danio rerio) embryos exposed from 4 h post fertilization (hpf) to 120 hpf were investigated. The 96 h-LC50 of the most toxic compound, based on teratogenicity, was 330 μg of 6-OH-BDE-47/L. 6-OH-BDE-47 significantly down-regulated expression of mRNA of thyroid stimulating hormone receptor (TSHR), thyroid hormone receptors (TRs, including TRα and TRβ), sodium/iodide symporter (NIS), and transthyretin (TTR) while up-regulating expression of thyroglobulin (TG) and thyrotropin-releasing hormone (TRH). Spontaneous movement was affected by 1 mg of 6-OH-BDE-47/L or 5 mg of 6-MeO-BDE-47/L. BDE-47 did not alter activity of larvae at any concentration tested. 6-MeO-BDE-47 significantly up-regulated expression of mRNA of TRH, TRα, TRβ and NIS. Both 6-OH-BDE-47 and 6-MeO-BDE-47 affected the thyroid hormone pathway. BDE-47 and 6-MeO-BDE-47 were accumulated more than 6-OH-BDE-47. 6-MeO-BDE-47 was transformed into 6-OH-BDE-47, but BDE-47 was not transformed into it. In summary, the synthetic brominated flame retardant, BDE-47, did not elicit the adverse effects caused by the other two analogues and appeared to have less toxicological relevance than the two natural product analogues 6-OH- and 6-MeO-BDE-47. © 2012 American Chemical Society.&quot;,&quot;issue&quot;:&quot;23&quot;,&quot;volume&quot;:&quot;46&quot;},&quot;isTemporary&quot;:false}]},{&quot;citationID&quot;:&quot;MENDELEY_CITATION_3c98d17b-5e98-4c4a-913d-29b78d0f8339&quot;,&quot;properties&quot;:{&quot;noteIndex&quot;:0},&quot;isEdited&quot;:false,&quot;manualOverride&quot;:{&quot;isManuallyOverridden&quot;:false,&quot;citeprocText&quot;:&quot;[53]&quot;,&quot;manualOverrideText&quot;:&quot;&quot;},&quot;citationTag&quot;:&quot;MENDELEY_CITATION_v3_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&quot;,&quot;citationItems&quot;:[{&quot;id&quot;:&quot;7aae0c37-6786-37d3-87fa-340cd456a991&quot;,&quot;itemData&quot;:{&quot;type&quot;:&quot;article-journal&quot;,&quot;id&quot;:&quot;7aae0c37-6786-37d3-87fa-340cd456a991&quot;,&quot;title&quot;:&quot;In vivo metabolism of 2,2′,4,4′-tetrabromodiphenyl ether (BDE-47) in young whole pumpkin plant&quot;,&quot;author&quot;:[{&quot;family&quot;:&quot;Sun&quot;,&quot;given&quot;:&quot;Jianteng&quot;,&quot;parse-names&quot;:false,&quot;dropping-particle&quot;:&quot;&quot;,&quot;non-dropping-particle&quot;:&quot;&quot;},{&quot;family&quot;:&quot;Liu&quot;,&quot;given&quot;:&quot;Jiyan&quot;,&quot;parse-names&quot;:false,&quot;dropping-particle&quot;:&quot;&quot;,&quot;non-dropping-particle&quot;:&quot;&quot;},{&quot;family&quot;:&quot;Yu&quot;,&quot;given&quot;:&quot;Miao&quot;,&quot;parse-names&quot;:false,&quot;dropping-particle&quot;:&quot;&quot;,&quot;non-dropping-particle&quot;:&quot;&quot;},{&quot;family&quot;:&quot;Wang&quot;,&quot;given&quot;:&quot;Chang&quot;,&quot;parse-names&quot;:false,&quot;dropping-particle&quot;:&quot;&quot;,&quot;non-dropping-particle&quot;:&quot;&quot;},{&quot;family&quot;:&quot;Sun&quot;,&quot;given&quot;:&quot;Yuzhen&quot;,&quot;parse-names&quot;:false,&quot;dropping-particle&quot;:&quot;&quot;,&quot;non-dropping-particle&quot;:&quot;&quot;},{&quot;family&quot;:&quot;Zhang&quot;,&quot;given&quot;:&quot;Aiqian&quot;,&quot;parse-names&quot;:false,&quot;dropping-particle&quot;:&quot;&quot;,&quot;non-dropping-particle&quot;:&quot;&quot;},{&quot;family&quot;:&quot;Wang&quot;,&quot;given&quot;:&quot;Thanh&quot;,&quot;parse-names&quot;:false,&quot;dropping-particle&quot;:&quot;&quot;,&quot;non-dropping-particle&quot;:&quot;&quot;},{&quot;family&quot;:&quot;Lei&quot;,&quot;given&quot;:&quot;Zhen&quot;,&quot;parse-names&quot;:false,&quot;dropping-particle&quot;:&quot;&quot;,&quot;non-dropping-particle&quot;:&quot;&quot;},{&quot;family&quot;:&quot;Jiang&quot;,&quot;given&quot;:&quot;Guibin&quot;,&quot;parse-names&quot;:false,&quot;dropping-particle&quot;:&quot;&quot;,&quot;non-dropping-particle&quot;:&quot;&quot;}],&quot;container-title&quot;:&quot;Environmental Science and Technology&quot;,&quot;container-title-short&quot;:&quot;Environ Sci Technol&quot;,&quot;DOI&quot;:&quot;10.1021/es4003263&quot;,&quot;ISSN&quot;:&quot;0013936X&quot;,&quot;PMID&quot;:&quot;23510101&quot;,&quot;issued&quot;:{&quot;date-parts&quot;:[[2013,4,16]]},&quot;page&quot;:&quot;3701-3707&quot;,&quot;abstract&quot;:&quot;Polybrominated diphenyl ethers (PBDEs) are widely distributed persistent organic pollutants. In vitro and in vivo research using various animal models have shown that PBDEs might be transformed to hydroxylated PBDEs, but there are few studies on in vivo metabolism of PBDEs by intact whole plants. In this research, pumpkin plants (Cucurbita maxima × C. moschata) were hydroponically exposed to 2,2′,4,4′-tetrabromodiphenyl ether (BDE-47). A debromination product (BDE-28) and four hydroxylated metabolites (5-OH-BDE-47, 6-OH-BDE-47, 4′-OH-BDE-49, and 4-OH-BDE-42) were detected in different parts of the whole plant. In addition, 4-methoxylated-2,2′,3, 4′-tetraBDE (4-MeO-BDE-42) was observed as a methoxylation product. Root exudates in solution were found to play an important role in metabolizing BDE-47 to a specific OH-PBDE: 4′-OH-BDE-49. BDE-28 was found to translocate more easily and accumulate in shoots than BDE-47 due to the lower hydrophobicity and molecular weight. The concentration ratio between metabolites and parent compound BDE-47 was lower for OH-PBDEs than that for both BDE-28 and 4-MeO-BDE-42. The metabolism pathway of BDE-47 in young whole plants was proposed in this study. © 2013 American Chemical Society.&quot;,&quot;issue&quot;:&quot;8&quot;,&quot;volume&quot;:&quot;47&quot;},&quot;isTemporary&quot;:false}]},{&quot;citationID&quot;:&quot;MENDELEY_CITATION_a53d3bdd-2173-42f9-aae2-e00d5bcb8157&quot;,&quot;properties&quot;:{&quot;noteIndex&quot;:0},&quot;isEdited&quot;:false,&quot;manualOverride&quot;:{&quot;isManuallyOverridden&quot;:false,&quot;citeprocText&quot;:&quot;[54]&quot;,&quot;manualOverrideText&quot;:&quot;&quot;},&quot;citationTag&quot;:&quot;MENDELEY_CITATION_v3_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&quot;,&quot;citationItems&quot;:[{&quot;id&quot;:&quot;27cc09e6-10ef-3b1e-8d4a-f4bf7cb93db2&quot;,&quot;itemData&quot;:{&quot;type&quot;:&quot;report&quot;,&quot;id&quot;:&quot;27cc09e6-10ef-3b1e-8d4a-f4bf7cb93db2&quot;,&quot;title&quot;:&quot;Biotransformation of fluorene, diphenyl ether, dibenzo-p-dioxin and carbazole by Janibacter sp&quot;,&quot;author&quot;:[{&quot;family&quot;:&quot;Yamazoe&quot;,&quot;given&quot;:&quot;Atsushi&quot;,&quot;parse-names&quot;:false,&quot;dropping-particle&quot;:&quot;&quot;,&quot;non-dropping-particle&quot;:&quot;&quot;},{&quot;family&quot;:&quot;Yagi&quot;,&quot;given&quot;:&quot;Osami&quot;,&quot;parse-names&quot;:false,&quot;dropping-particle&quot;:&quot;&quot;,&quot;non-dropping-particle&quot;:&quot;&quot;},{&quot;family&quot;:&quot;Oyaizu&quot;,&quot;given&quot;:&quot;Hiroshi&quot;,&quot;parse-names&quot;:false,&quot;dropping-particle&quot;:&quot;&quot;,&quot;non-dropping-particle&quot;:&quot;&quot;}],&quot;container-title&quot;:&quot;Biotechnology Letters&quot;,&quot;container-title-short&quot;:&quot;Biotechnol Lett&quot;,&quot;issued&quot;:{&quot;date-parts&quot;:[[2004]]},&quot;number-of-pages&quot;:&quot;479-486&quot;,&quot;abstract&quot;:&quot;Fluorene, diphenyl ether, dibenzo-p-dioxin, and carbazole were used by a dibenzofuran-utilizing Janibacter sp. strain YY-1. Metabolites were identified by GC-MS. Angular dioxygenation was the major pathway for degradation of fluorene, diphenyl ether, and dibenzo-p-dioxin but not for carbazole. Lateral dioxygenation of all tested compounds was indicated by the detection of mono-or di-hydroxylated compounds. The bacterium also catalyzed the monooxygenation of fluorene at the C9 position.&quot;,&quot;volume&quot;:&quot;26&quot;},&quot;isTemporary&quot;:false}]},{&quot;citationID&quot;:&quot;MENDELEY_CITATION_a03a528d-8699-46c6-9a92-03b85489368d&quot;,&quot;properties&quot;:{&quot;noteIndex&quot;:0},&quot;isEdited&quot;:false,&quot;manualOverride&quot;:{&quot;isManuallyOverridden&quot;:false,&quot;citeprocText&quot;:&quot;[55]&quot;,&quot;manualOverrideText&quot;:&quot;&quot;},&quot;citationTag&quot;:&quot;MENDELEY_CITATION_v3_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&quot;,&quot;citationItems&quot;:[{&quot;id&quot;:&quot;ec5490bb-92e9-34cb-8196-3bdd9e831112&quot;,&quot;itemData&quot;:{&quot;type&quot;:&quot;article-journal&quot;,&quot;id&quot;:&quot;ec5490bb-92e9-34cb-8196-3bdd9e831112&quot;,&quot;title&quot;:&quot;2,2′,4,4′-Tetrabromodiphenyl ether (BDE-47) activates Aryl hydrocarbon receptor (AhR) mediated ROS and NLRP3 inflammasome/p38 MAPK pathway inducing necrosis in cochlear hair cells&quot;,&quot;author&quot;:[{&quot;family&quot;:&quot;Tang&quot;,&quot;given&quot;:&quot;Jie&quot;,&quot;parse-names&quot;:false,&quot;dropping-particle&quot;:&quot;&quot;,&quot;non-dropping-particle&quot;:&quot;&quot;},{&quot;family&quot;:&quot;Hu&quot;,&quot;given&quot;:&quot;Bo&quot;,&quot;parse-names&quot;:false,&quot;dropping-particle&quot;:&quot;&quot;,&quot;non-dropping-particle&quot;:&quot;&quot;},{&quot;family&quot;:&quot;Zheng&quot;,&quot;given&quot;:&quot;Huaping&quot;,&quot;parse-names&quot;:false,&quot;dropping-particle&quot;:&quot;&quot;,&quot;non-dropping-particle&quot;:&quot;&quot;},{&quot;family&quot;:&quot;Qian&quot;,&quot;given&quot;:&quot;Xiaolan&quot;,&quot;parse-names&quot;:false,&quot;dropping-particle&quot;:&quot;&quot;,&quot;non-dropping-particle&quot;:&quot;&quot;},{&quot;family&quot;:&quot;Zhang&quot;,&quot;given&quot;:&quot;Yi&quot;,&quot;parse-names&quot;:false,&quot;dropping-particle&quot;:&quot;&quot;,&quot;non-dropping-particle&quot;:&quot;&quot;},{&quot;family&quot;:&quot;Zhu&quot;,&quot;given&quot;:&quot;Jia&quot;,&quot;parse-names&quot;:false,&quot;dropping-particle&quot;:&quot;&quot;,&quot;non-dropping-particle&quot;:&quot;&quot;},{&quot;family&quot;:&quot;Xu&quot;,&quot;given&quot;:&quot;Guangtao&quot;,&quot;parse-names&quot;:false,&quot;dropping-particle&quot;:&quot;&quot;,&quot;non-dropping-particle&quot;:&quot;&quot;},{&quot;family&quot;:&quot;Chen&quot;,&quot;given&quot;:&quot;Deqing&quot;,&quot;parse-names&quot;:false,&quot;dropping-particle&quot;:&quot;&quot;,&quot;non-dropping-particle&quot;:&quot;&quot;},{&quot;family&quot;:&quot;Jin&quot;,&quot;given&quot;:&quot;Xin&quot;,&quot;parse-names&quot;:false,&quot;dropping-particle&quot;:&quot;&quot;,&quot;non-dropping-particle&quot;:&quot;&quot;},{&quot;family&quot;:&quot;Li&quot;,&quot;given&quot;:&quot;Wanlu&quot;,&quot;parse-names&quot;:false,&quot;dropping-particle&quot;:&quot;&quot;,&quot;non-dropping-particle&quot;:&quot;&quot;},{&quot;family&quot;:&quot;Xu&quot;,&quot;given&quot;:&quot;Long&quot;,&quot;parse-names&quot;:false,&quot;dropping-particle&quot;:&quot;&quot;,&quot;non-dropping-particle&quot;:&quot;&quot;}],&quot;container-title&quot;:&quot;Ecotoxicology and Environmental Safety&quot;,&quot;container-title-short&quot;:&quot;Ecotoxicol Environ Saf&quot;,&quot;DOI&quot;:&quot;10.1016/j.ecoenv.2021.112423&quot;,&quot;ISSN&quot;:&quot;10902414&quot;,&quot;PMID&quot;:&quot;34146985&quot;,&quot;issued&quot;:{&quot;date-parts&quot;:[[2021,9,15]]},&quot;abstract&quot;:&quot;Tetrabromodiphenyl ether (BDE-47) is widely used as commercial flame retardants that can be released into the environment and finally enter human body through the food chain. It has been identified to generate neurotoxicity, but little is known about auditory damage and the underlying mechanism following BDE-47 exposure. This study aimed to assess the cell viability with BDE-47 concentration ranging from 0 to 150 μM in mouse organ of Corti-derived cell lines (HEI-OC1). Aryl hydrocarbon receptor (AhR) as an environmental sensor, reactive oxygen species (ROS), NLRP3 inflammasome and p38 MAPK pathways were detected. Results: (1) BDE-47 inhibited the viability in a time- and dose-dependent way in HEI-OC1 cells. Cell cycle was arrested in G1 phase by BDE-47; (2) Elevated intracellular ROS, LDH levels and necrosis were found, which was alleviated by pretreatment with ROS scavenger N-acetylcysteine (NAC); (3) AhR plays an essential role in ligand-regulated transcription factor activation by exogenous environmental compounds. We found increased expression of AhR and decreased downstream targets of CYP 1A1 and CYP 1B1 in BDE-47-treated HEI-OC1 cells, which was reversed by the AhR antagonist CH-223191 for 2 h before BDE-47 exposure. No significant change was detected in CYP 2B; (4) Enhanced expressions of NLRP3 and caspase-1 were induced by BDE-47, with up-regulations of both pro-inflammatory factors for IL-1β, IL-6 and TNF-α, and anti-inflammatory factors for IL-4, IL-10 and IL-13, but down-regulation for IL-1α; (5) Additionally, the p38 MAPK signaling pathway was activated with increased phosphorylation levels of MKK/3/6, p38 MAPK and NF-kB. Overall, our findings illustrate a role of AhR in ROS-induced necrosis of cochlear hair cells by BDE-47 exposure, in which NLRP3 inflammasome and p38 MAPK signaling pathways are activated. The current study first elucidates the sense of hearing damage induced by BDE-47, and cell-specific or mixture exposures in vivo or human studies are needed to confirm this association.&quot;,&quot;publisher&quot;:&quot;Academic Press&quot;,&quot;volume&quot;:&quot;221&quot;},&quot;isTemporary&quot;:false}]},{&quot;citationID&quot;:&quot;MENDELEY_CITATION_072837ed-0acb-4e66-8363-a4674a891b3e&quot;,&quot;properties&quot;:{&quot;noteIndex&quot;:0},&quot;isEdited&quot;:false,&quot;manualOverride&quot;:{&quot;isManuallyOverridden&quot;:false,&quot;citeprocText&quot;:&quot;[56]&quot;,&quot;manualOverrideText&quot;:&quot;&quot;},&quot;citationTag&quot;:&quot;MENDELEY_CITATION_v3_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&quot;,&quot;citationItems&quot;:[{&quot;id&quot;:&quot;372b5a20-83b7-3617-9d8f-c4be0988801d&quot;,&quot;itemData&quot;:{&quot;type&quot;:&quot;article-journal&quot;,&quot;id&quot;:&quot;372b5a20-83b7-3617-9d8f-c4be0988801d&quot;,&quot;title&quot;:&quot;Adsorption-uptake-metabolism kinetic model on the removal of BDE-47 by a Chlorella isolate&quot;,&quot;author&quot;:[{&quot;family&quot;:&quot;Deng&quot;,&quot;given&quot;:&quot;Dan&quot;,&quot;parse-names&quot;:false,&quot;dropping-particle&quot;:&quot;&quot;,&quot;non-dropping-particle&quot;:&quot;&quot;},{&quot;family&quot;:&quot;Tam&quot;,&quot;given&quot;:&quot;Nora F.Y.&quot;,&quot;parse-names&quot;:false,&quot;dropping-particle&quot;:&quot;&quot;,&quot;non-dropping-particle&quot;:&quot;&quot;}],&quot;container-title&quot;:&quot;Environmental Pollution&quot;,&quot;DOI&quot;:&quot;10.1016/j.envpol.2016.01.063&quot;,&quot;ISSN&quot;:&quot;18736424&quot;,&quot;PMID&quot;:&quot;26854698&quot;,&quot;issued&quot;:{&quot;date-parts&quot;:[[2016,5,1]]},&quot;page&quot;:&quot;290-298&quot;,&quot;abstract&quot;:&quot;Polybrominated diphenyl ethers (PBDEs) are persistent and toxic organic pollutants, causing hazardous to ecosystems and human health but are difficult to remove from contaminated environments. The mechanism and kinetics of a Chlorella isolate to remove BDE-47 were investigated. This species isolated from the influent of wastewater treatment plants in Hong Kong was PBDE tolerant. More than 80% of BDE-47 was removed in short- and long-term experiments lasting 1 h and 7 days, respectively. The dominant removal process was adsorption on cell surfaces, with 73% of the spiked BDE-47 removed within five minutes of exposure. As the exposure prolonged, the adsorption became saturated. BDE-47 on cell surfaces was then gradually taken up into cells. At the end of the 7-day exposure, 17% of the spiked BDE-47 was within cells, while 27% was metabolized. Four metabolites, including BDE-28, 6-OH- and 5-OH-BDE-47, and 6-MeO-BDE-47, were produced from the debromination, hydroxylation and methoxylation of BDE-47. The removal kinetics of BDE-47 by freshwater microalgae could be explained by the multi-compartmental adsorption-uptake-metabolism model developed in this study.&quot;,&quot;publisher&quot;:&quot;Elsevier Ltd&quot;,&quot;volume&quot;:&quot;212&quot;,&quot;container-title-short&quot;:&quot;&quot;},&quot;isTemporary&quot;:false}]},{&quot;citationID&quot;:&quot;MENDELEY_CITATION_57058758-9c24-42e5-ad02-cd4d01296b0d&quot;,&quot;properties&quot;:{&quot;noteIndex&quot;:0},&quot;isEdited&quot;:false,&quot;manualOverride&quot;:{&quot;isManuallyOverridden&quot;:false,&quot;citeprocText&quot;:&quot;[53]&quot;,&quot;manualOverrideText&quot;:&quot;&quot;},&quot;citationTag&quot;:&quot;MENDELEY_CITATION_v3_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&quot;,&quot;citationItems&quot;:[{&quot;id&quot;:&quot;7aae0c37-6786-37d3-87fa-340cd456a991&quot;,&quot;itemData&quot;:{&quot;type&quot;:&quot;article-journal&quot;,&quot;id&quot;:&quot;7aae0c37-6786-37d3-87fa-340cd456a991&quot;,&quot;title&quot;:&quot;In vivo metabolism of 2,2′,4,4′-tetrabromodiphenyl ether (BDE-47) in young whole pumpkin plant&quot;,&quot;author&quot;:[{&quot;family&quot;:&quot;Sun&quot;,&quot;given&quot;:&quot;Jianteng&quot;,&quot;parse-names&quot;:false,&quot;dropping-particle&quot;:&quot;&quot;,&quot;non-dropping-particle&quot;:&quot;&quot;},{&quot;family&quot;:&quot;Liu&quot;,&quot;given&quot;:&quot;Jiyan&quot;,&quot;parse-names&quot;:false,&quot;dropping-particle&quot;:&quot;&quot;,&quot;non-dropping-particle&quot;:&quot;&quot;},{&quot;family&quot;:&quot;Yu&quot;,&quot;given&quot;:&quot;Miao&quot;,&quot;parse-names&quot;:false,&quot;dropping-particle&quot;:&quot;&quot;,&quot;non-dropping-particle&quot;:&quot;&quot;},{&quot;family&quot;:&quot;Wang&quot;,&quot;given&quot;:&quot;Chang&quot;,&quot;parse-names&quot;:false,&quot;dropping-particle&quot;:&quot;&quot;,&quot;non-dropping-particle&quot;:&quot;&quot;},{&quot;family&quot;:&quot;Sun&quot;,&quot;given&quot;:&quot;Yuzhen&quot;,&quot;parse-names&quot;:false,&quot;dropping-particle&quot;:&quot;&quot;,&quot;non-dropping-particle&quot;:&quot;&quot;},{&quot;family&quot;:&quot;Zhang&quot;,&quot;given&quot;:&quot;Aiqian&quot;,&quot;parse-names&quot;:false,&quot;dropping-particle&quot;:&quot;&quot;,&quot;non-dropping-particle&quot;:&quot;&quot;},{&quot;family&quot;:&quot;Wang&quot;,&quot;given&quot;:&quot;Thanh&quot;,&quot;parse-names&quot;:false,&quot;dropping-particle&quot;:&quot;&quot;,&quot;non-dropping-particle&quot;:&quot;&quot;},{&quot;family&quot;:&quot;Lei&quot;,&quot;given&quot;:&quot;Zhen&quot;,&quot;parse-names&quot;:false,&quot;dropping-particle&quot;:&quot;&quot;,&quot;non-dropping-particle&quot;:&quot;&quot;},{&quot;family&quot;:&quot;Jiang&quot;,&quot;given&quot;:&quot;Guibin&quot;,&quot;parse-names&quot;:false,&quot;dropping-particle&quot;:&quot;&quot;,&quot;non-dropping-particle&quot;:&quot;&quot;}],&quot;container-title&quot;:&quot;Environmental Science and Technology&quot;,&quot;container-title-short&quot;:&quot;Environ Sci Technol&quot;,&quot;DOI&quot;:&quot;10.1021/es4003263&quot;,&quot;ISSN&quot;:&quot;0013936X&quot;,&quot;PMID&quot;:&quot;23510101&quot;,&quot;issued&quot;:{&quot;date-parts&quot;:[[2013,4,16]]},&quot;page&quot;:&quot;3701-3707&quot;,&quot;abstract&quot;:&quot;Polybrominated diphenyl ethers (PBDEs) are widely distributed persistent organic pollutants. In vitro and in vivo research using various animal models have shown that PBDEs might be transformed to hydroxylated PBDEs, but there are few studies on in vivo metabolism of PBDEs by intact whole plants. In this research, pumpkin plants (Cucurbita maxima × C. moschata) were hydroponically exposed to 2,2′,4,4′-tetrabromodiphenyl ether (BDE-47). A debromination product (BDE-28) and four hydroxylated metabolites (5-OH-BDE-47, 6-OH-BDE-47, 4′-OH-BDE-49, and 4-OH-BDE-42) were detected in different parts of the whole plant. In addition, 4-methoxylated-2,2′,3, 4′-tetraBDE (4-MeO-BDE-42) was observed as a methoxylation product. Root exudates in solution were found to play an important role in metabolizing BDE-47 to a specific OH-PBDE: 4′-OH-BDE-49. BDE-28 was found to translocate more easily and accumulate in shoots than BDE-47 due to the lower hydrophobicity and molecular weight. The concentration ratio between metabolites and parent compound BDE-47 was lower for OH-PBDEs than that for both BDE-28 and 4-MeO-BDE-42. The metabolism pathway of BDE-47 in young whole plants was proposed in this study. © 2013 American Chemical Society.&quot;,&quot;issue&quot;:&quot;8&quot;,&quot;volume&quot;:&quot;47&quot;},&quot;isTemporary&quot;:false}]},{&quot;citationID&quot;:&quot;MENDELEY_CITATION_1b92132a-9dd6-46a8-b887-93b553be9d2c&quot;,&quot;properties&quot;:{&quot;noteIndex&quot;:0},&quot;isEdited&quot;:false,&quot;manualOverride&quot;:{&quot;isManuallyOverridden&quot;:false,&quot;citeprocText&quot;:&quot;[20]&quot;,&quot;manualOverrideText&quot;:&quot;&quot;},&quot;citationTag&quot;:&quot;MENDELEY_CITATION_v3_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&quot;,&quot;citationItems&quot;:[{&quot;id&quot;:&quot;84575986-3bd2-346b-aadb-92442e98d24c&quot;,&quot;itemData&quot;:{&quot;type&quot;:&quot;article-journal&quot;,&quot;id&quot;:&quot;84575986-3bd2-346b-aadb-92442e98d24c&quot;,&quot;title&quot;:&quot;Biotransformation of 2,2′,4,4′-tetrabromodiphenyl ether (BDE-47) by human liver microsomes: Identification of cytochrome P450 2B6 as the major enzyme involved&quot;,&quot;author&quot;:[{&quot;family&quot;:&quot;Erratico&quot;,&quot;given&quot;:&quot;Claudio A.&quot;,&quot;parse-names&quot;:false,&quot;dropping-particle&quot;:&quot;&quot;,&quot;non-dropping-particle&quot;:&quot;&quot;},{&quot;family&quot;:&quot;Szeitz&quot;,&quot;given&quot;:&quot;András&quot;,&quot;parse-names&quot;:false,&quot;dropping-particle&quot;:&quot;&quot;,&quot;non-dropping-particle&quot;:&quot;&quot;},{&quot;family&quot;:&quot;Bandiera&quot;,&quot;given&quot;:&quot;Stelvio M.&quot;,&quot;parse-names&quot;:false,&quot;dropping-particle&quot;:&quot;&quot;,&quot;non-dropping-particle&quot;:&quot;&quot;}],&quot;container-title&quot;:&quot;Chemical Research in Toxicology&quot;,&quot;container-title-short&quot;:&quot;Chem Res Toxicol&quot;,&quot;DOI&quot;:&quot;10.1021/tx300522u&quot;,&quot;ISSN&quot;:&quot;0893228X&quot;,&quot;PMID&quot;:&quot;23537005&quot;,&quot;issued&quot;:{&quot;date-parts&quot;:[[2013,5,20]]},&quot;page&quot;:&quot;721-731&quot;,&quot;abstract&quot;:&quot;Polybrominated diphenyl ethers (PBDEs) were widely used flame retardants that have become persistent environmental pollutants. In the present study, we investigated the in vitro oxidative metabolism of 2,2′,4,4′- tetrabromodiphenyl ether (BDE-47), a major PBDE detected in human tissue and environmental samples. Biotransformation of BDE-47 by pooled and individual human liver microsomes and by human recombinant cytochrome P450 (P450) enzymes was assessed using a liquid chromatography/tandem mass spectrometry-based method. Of the nine hydroxylated metabolites of BDE-47 produced by human liver microsomes, seven metabolites were identified using authentic standards. A monohydroxy-tetrabrominated and a dihydroxy-tetrabrominated metabolite remain unidentified. Kinetic analysis of the rates of metabolite formation revealed that the major metabolites were 5-hydroxy-2,2′,4,4′- tetrabromodiphenyl ether (5-OH-BDE-47), 6-hydroxy-2,2′,4,4′- tetrabromodiphenyl ether (6-OH-BDE-47), and possibly the unidentified monohydroxy-tetrabrominated metabolite. Among the human recombinant P450 enzymes tested, P450 2B6 was the most active enzyme in the formation of the hydroxylated metabolites of BDE-47. Moreover, the formation of all metabolites of BDE-47 by pooled human liver microsomes was inhibited by a P450 2B6-specific antibody and was highly correlated with P450 2B6-mediated activity in single donor liver microsomes indicating that P450 2B6 was the major P450 responsible for the biotransformation of BDE-47. Additional experiments involving the incubation of liver microsomes with individual monohydroxy-tetrabrominated metabolites in place of BDE-47 demonstrated that 2,4-dibromophenol was a product of BDE-47 and several primary metabolites, but the dihydroxy-tetrabrominated metabolite was not formed by sequential hydroxylation of any of the monohydroxy-tetrabrominated metabolites tested. The present study provides a comprehensive characterization of the oxidative metabolism of BDE-47 by human liver microsomes and P450 2B6. © 2013 American Chemical Society.&quot;,&quot;issue&quot;:&quot;5&quot;,&quot;volume&quot;:&quot;26&quot;},&quot;isTemporary&quot;:false}]},{&quot;citationID&quot;:&quot;MENDELEY_CITATION_83de128f-e1bd-4f3c-bf7e-e3cd3cc8b5d3&quot;,&quot;properties&quot;:{&quot;noteIndex&quot;:0},&quot;isEdited&quot;:false,&quot;manualOverride&quot;:{&quot;isManuallyOverridden&quot;:false,&quot;citeprocText&quot;:&quot;[45]&quot;,&quot;manualOverrideText&quot;:&quot;&quot;},&quot;citationTag&quot;:&quot;MENDELEY_CITATION_v3_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&quot;,&quot;citationItems&quot;:[{&quot;id&quot;:&quot;28f462c5-ef94-3cf1-abca-07682e6b042d&quot;,&quot;itemData&quot;:{&quot;type&quot;:&quot;article-journal&quot;,&quot;id&quot;:&quot;28f462c5-ef94-3cf1-abca-07682e6b042d&quot;,&quot;title&quot;:&quot;Effect on metabolic enzymes and thyroid receptors induced by BDE-47 by activation the pregnane X receptor in HepG2, a human hepatoma cell line&quot;,&quot;author&quot;:[{&quot;family&quot;:&quot;Hu&quot;,&quot;given&quot;:&quot;Xin Nan&quot;,&quot;parse-names&quot;:false,&quot;dropping-particle&quot;:&quot;&quot;,&quot;non-dropping-particle&quot;:&quot;&quot;},{&quot;family&quot;:&quot;Zhang&quot;,&quot;given&quot;:&quot;Jian Qing&quot;,&quot;parse-names&quot;:false,&quot;dropping-particle&quot;:&quot;&quot;,&quot;non-dropping-particle&quot;:&quot;&quot;},{&quot;family&quot;:&quot;Jiang&quot;,&quot;given&quot;:&quot;You Sheng&quot;,&quot;parse-names&quot;:false,&quot;dropping-particle&quot;:&quot;&quot;,&quot;non-dropping-particle&quot;:&quot;&quot;},{&quot;family&quot;:&quot;Lei&quot;,&quot;given&quot;:&quot;Yi Xiong&quot;,&quot;parse-names&quot;:false,&quot;dropping-particle&quot;:&quot;&quot;,&quot;non-dropping-particle&quot;:&quot;&quot;},{&quot;family&quot;:&quot;Lu&quot;,&quot;given&quot;:&quot;Lin Geng&quot;,&quot;parse-names&quot;:false,&quot;dropping-particle&quot;:&quot;&quot;,&quot;non-dropping-particle&quot;:&quot;&quot;},{&quot;family&quot;:&quot;Zhou&quot;,&quot;given&quot;:&quot;Jian&quot;,&quot;parse-names&quot;:false,&quot;dropping-particle&quot;:&quot;&quot;,&quot;non-dropping-particle&quot;:&quot;&quot;},{&quot;family&quot;:&quot;Huang&quot;,&quot;given&quot;:&quot;Hai Yan&quot;,&quot;parse-names&quot;:false,&quot;dropping-particle&quot;:&quot;&quot;,&quot;non-dropping-particle&quot;:&quot;&quot;},{&quot;family&quot;:&quot;Fang&quot;,&quot;given&quot;:&quot;Daokui&quot;,&quot;parse-names&quot;:false,&quot;dropping-particle&quot;:&quot;&quot;,&quot;non-dropping-particle&quot;:&quot;&quot;},{&quot;family&quot;:&quot;Tao&quot;,&quot;given&quot;:&quot;Gong Hua&quot;,&quot;parse-names&quot;:false,&quot;dropping-particle&quot;:&quot;&quot;,&quot;non-dropping-particle&quot;:&quot;&quot;}],&quot;container-title&quot;:&quot;Toxicology in Vitro&quot;,&quot;DOI&quot;:&quot;10.1016/j.tiv.2014.07.004&quot;,&quot;ISSN&quot;:&quot;18793177&quot;,&quot;issued&quot;:{&quot;date-parts&quot;:[[2014]]},&quot;page&quot;:&quot;1377-1385&quot;,&quot;abstract&quot;:&quot;2,2',4,4'-Tetra-bromodiphenyl ether (BDE-47), an important congener among polybrominated diphenyl ether (PBDE) compounds, has been predominantly in environmental samples and human tissue. Thyroid disruption is the most sensitive endpoint effect among a number of health effects of exposure to BDE-47 in animals and humans. However, the detailed underlying mechanisms in humans are not well understood. In the present study, human pregnane X receptor (hPXR)-overexpressing HepG2 cell model and a dual-luciferase reporter assay system were constructed to investigate the role of hPXR in BDE-47-induced alterations of expression of metabolic enzymes and TR in vitro. The results showed that hPXR was significantly activated by BDE-47, and expression levels of both mRNA and protein of the thyroid receptor (TR) isoforms TRα1 and TRβ1 were decreased in hPXR-overexpressing HepG2 cells after BDE-47 treatment. However, the increased expression of hepatic microsomal phase I enzyme CYP3A4 and phase II enzymes, UGT1A3 and SULT2A1 were also found. Taken together, the results indicated that BDE-47 was a strong hPXR activator, activation of hPXR played an important role in BDE-47-induced down-regulation of TR, and up-regulations of CYP3A4, UGT1A3, and SULT2A1 participated in the process, which may provide more toxicological evidence on mechanisms of disruption of thyroid hormone induced by BDE-47. © 2014 Elsevier Ltd.&quot;,&quot;publisher&quot;:&quot;Elsevier Ltd&quot;,&quot;issue&quot;:&quot;8&quot;,&quot;volume&quot;:&quot;28&quot;,&quot;container-title-short&quot;:&quot;&quot;},&quot;isTemporary&quot;:false}]},{&quot;citationID&quot;:&quot;MENDELEY_CITATION_5cf071c6-a1d5-48ce-9d43-e4e9481e808a&quot;,&quot;properties&quot;:{&quot;noteIndex&quot;:0},&quot;isEdited&quot;:false,&quot;manualOverride&quot;:{&quot;isManuallyOverridden&quot;:false,&quot;citeprocText&quot;:&quot;[28]&quot;,&quot;manualOverrideText&quot;:&quot;&quot;},&quot;citationTag&quot;:&quot;MENDELEY_CITATION_v3_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&quot;,&quot;citationItems&quot;:[{&quot;id&quot;:&quot;cf31ce0c-e2b2-3109-92c1-f2654c11b671&quot;,&quot;itemData&quot;:{&quot;type&quot;:&quot;article-journal&quot;,&quot;id&quot;:&quot;cf31ce0c-e2b2-3109-92c1-f2654c11b671&quot;,&quot;title&quot;:&quot;Simultaneous determination of polybrominated diphenyl ethers and hydroxylated analogues in human serum using high-performance liquid chromatography-inductively coupled plasma mass spectrometry&quot;,&quot;author&quot;:[{&quot;family&quot;:&quot;Song&quot;,&quot;given&quot;:&quot;Shanjun&quot;,&quot;parse-names&quot;:false,&quot;dropping-particle&quot;:&quot;&quot;,&quot;non-dropping-particle&quot;:&quot;&quot;},{&quot;family&quot;:&quot;Yang&quot;,&quot;given&quot;:&quot;Chen&quot;,&quot;parse-names&quot;:false,&quot;dropping-particle&quot;:&quot;&quot;,&quot;non-dropping-particle&quot;:&quot;&quot;},{&quot;family&quot;:&quot;Shao&quot;,&quot;given&quot;:&quot;Mingwu&quot;,&quot;parse-names&quot;:false,&quot;dropping-particle&quot;:&quot;&quot;,&quot;non-dropping-particle&quot;:&quot;&quot;},{&quot;family&quot;:&quot;Chao&quot;,&quot;given&quot;:&quot;Jingbo&quot;,&quot;parse-names&quot;:false,&quot;dropping-particle&quot;:&quot;&quot;,&quot;non-dropping-particle&quot;:&quot;&quot;},{&quot;family&quot;:&quot;Zheng&quot;,&quot;given&quot;:&quot;Na&quot;,&quot;parse-names&quot;:false,&quot;dropping-particle&quot;:&quot;&quot;,&quot;non-dropping-particle&quot;:&quot;&quot;},{&quot;family&quot;:&quot;Wang&quot;,&quot;given&quot;:&quot;Weihua&quot;,&quot;parse-names&quot;:false,&quot;dropping-particle&quot;:&quot;&quot;,&quot;non-dropping-particle&quot;:&quot;&quot;},{&quot;family&quot;:&quot;He&quot;,&quot;given&quot;:&quot;Yajuan&quot;,&quot;parse-names&quot;:false,&quot;dropping-particle&quot;:&quot;&quot;,&quot;non-dropping-particle&quot;:&quot;&quot;},{&quot;family&quot;:&quot;Li&quot;,&quot;given&quot;:&quot;Penghui&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20.122130&quot;,&quot;ISSN&quot;:&quot;1873376X&quot;,&quot;PMID&quot;:&quot;32416591&quot;,&quot;issued&quot;:{&quot;date-parts&quot;:[[2020,6,15]]},&quot;abstract&quot;:&quot;Polybrominated diphenyl ethers (PBDEs) and their hydroxylated (OH-BDE) analogues are known as contaminants with potential risks to human health. In this work, a HPLC-ICP-MS method was developed for simultaneous determination of four polybrominated diphenyl ethers (BDE-47, −99, −153 and −209) and four hydroxylated analogues (3-OH-BDE-47, 5-OH-BDE-47, 6-OH-BDE-47, 5′-OH-BDE-99) in human serum. Solid-phase extraction (SPE) was employed as the primary extraction and purification procedure. By using mixtures of acetone and hexane with different rations, OH-PBDEs and PBDEs were efficiently recovered during elution procedure. With additional ultrasonic assisted extraction of PBDEs from solid residue after protein precipitation, the recoveries of investigated analytes ranged from 79.1 %to 89.9%. Due to the characteristics of inductively coupled plasma (ICP), organic matrix effects were effectively eliminated. Good sensitivity and precision were also obtained. The limits of quantification ranged from 0.060 to 0.081 ng mL−1 and inter-/intra-day relative standard deviations were all below 4%. In addition, compound-independent calibration (CIC) was investigated and the spray chamber efficiency might be a key factor for CIC application among different kinds of brominated chemicals. Finally, the developed method was successfully applied for analysis of 20 human serum samples collected from the Tianjin city. This work provided an alternative approach for simultaneous determination of halogenated chemicals by quantification of halogen element with one-time pretreatment, especially for human serum samples with limited sample volume.&quot;,&quot;publisher&quot;:&quot;Elsevier B.V.&quot;,&quot;volume&quot;:&quot;1147&quot;},&quot;isTemporary&quot;:false}]},{&quot;citationID&quot;:&quot;MENDELEY_CITATION_84d28dd5-0c99-4d22-ad15-50ae341894c3&quot;,&quot;properties&quot;:{&quot;noteIndex&quot;:0},&quot;isEdited&quot;:false,&quot;manualOverride&quot;:{&quot;isManuallyOverridden&quot;:false,&quot;citeprocText&quot;:&quot;[57]&quot;,&quot;manualOverrideText&quot;:&quot;&quot;},&quot;citationTag&quot;:&quot;MENDELEY_CITATION_v3_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&quot;,&quot;citationItems&quot;:[{&quot;id&quot;:&quot;cd0e4d53-92b5-3429-b6f5-2f7ba5b7265e&quot;,&quot;itemData&quot;:{&quot;type&quot;:&quot;article-journal&quot;,&quot;id&quot;:&quot;cd0e4d53-92b5-3429-b6f5-2f7ba5b7265e&quot;,&quot;title&quot;:&quot;An untargeted multi-technique metabolomics approach to studying intracellular metabolites of HepG2 cells exposed to 2,3,7,8-tetrachlorodibenzo-p-dioxin&quot;,&quot;author&quot;:[{&quot;family&quot;:&quot;Ruiz-Aracama&quot;,&quot;given&quot;:&quot;Ainhoa&quot;,&quot;parse-names&quot;:false,&quot;dropping-particle&quot;:&quot;&quot;,&quot;non-dropping-particle&quot;:&quot;&quot;},{&quot;family&quot;:&quot;Peijnenburg&quot;,&quot;given&quot;:&quot;Ad&quot;,&quot;parse-names&quot;:false,&quot;dropping-particle&quot;:&quot;&quot;,&quot;non-dropping-particle&quot;:&quot;&quot;},{&quot;family&quot;:&quot;Kleinjans&quot;,&quot;given&quot;:&quot;Jos&quot;,&quot;parse-names&quot;:false,&quot;dropping-particle&quot;:&quot;&quot;,&quot;non-dropping-particle&quot;:&quot;&quot;},{&quot;family&quot;:&quot;Jennen&quot;,&quot;given&quot;:&quot;Danyel&quot;,&quot;parse-names&quot;:false,&quot;dropping-particle&quot;:&quot;&quot;,&quot;non-dropping-particle&quot;:&quot;&quot;},{&quot;family&quot;:&quot;Delft&quot;,&quot;given&quot;:&quot;Joost&quot;,&quot;parse-names&quot;:false,&quot;dropping-particle&quot;:&quot;&quot;,&quot;non-dropping-particle&quot;:&quot;van&quot;},{&quot;family&quot;:&quot;Hellfrisch&quot;,&quot;given&quot;:&quot;Caroline&quot;,&quot;parse-names&quot;:false,&quot;dropping-particle&quot;:&quot;&quot;,&quot;non-dropping-particle&quot;:&quot;&quot;},{&quot;family&quot;:&quot;Lommen&quot;,&quot;given&quot;:&quot;Arjen&quot;,&quot;parse-names&quot;:false,&quot;dropping-particle&quot;:&quot;&quot;,&quot;non-dropping-particle&quot;:&quot;&quot;}],&quot;container-title&quot;:&quot;BMC Genomics&quot;,&quot;container-title-short&quot;:&quot;BMC Genomics&quot;,&quot;DOI&quot;:&quot;10.1186/1471-2164-12-251&quot;,&quot;ISSN&quot;:&quot;14712164&quot;,&quot;PMID&quot;:&quot;21599895&quot;,&quot;issued&quot;:{&quot;date-parts&quot;:[[2011,5,20]]},&quot;abstract&quot;:&quot;Background: In vitro cell systems together with omics methods represent promising alternatives to conventional animal models for toxicity testing. Transcriptomic and proteomic approaches have been widely applied in vitro but relatively few studies have used metabolomics. Therefore, the goal of the present study was to develop an untargeted methodology for performing reproducible metabolomics on in vitro systems. The human liver cell line HepG2, and the well-known hepatotoxic and non-genotoxic carcinogen 2,3,7,8-tetrachlorodibenzo-p-dioxin (TCDD), were used as the in vitro model system and model toxicant, respectively.Results: The study focused on the analysis of intracellular metabolites using NMR, LC-MS and GC-MS, with emphasis on the reproducibility and repeatability of the data. State of the art pre-processing and alignment tools and multivariate statistics were used to detect significantly altered levels of metabolites after exposing HepG2 cells to TCDD. Several metabolites identified using databases, literature and LC-nanomate-Orbitrap analysis were affected by the treatment. The observed changes in metabolite levels are discussed in relation to the reported effects of TCDD.Conclusions: Untargeted profiling of the polar and apolar metabolites of in vitro cultured HepG2 cells is a valid approach to studying the effects of TCDD on the cell metabolome. The approach described in this research demonstrates that highly reproducible experiments and correct normalization of the datasets are essential for obtaining reliable results. The effects of TCDD on HepG2 cells reported herein are in agreement with previous studies and serve to validate the procedures used in the present work. © 2011 Ruiz-Aracama et al; licensee BioMed Central Ltd.&quot;,&quot;volume&quot;:&quot;12&quot;},&quot;isTemporary&quot;:false}]},{&quot;citationID&quot;:&quot;MENDELEY_CITATION_a29c9af8-246b-46d3-9bd0-dc1a6b7296be&quot;,&quot;properties&quot;:{&quot;noteIndex&quot;:0},&quot;isEdited&quot;:false,&quot;manualOverride&quot;:{&quot;isManuallyOverridden&quot;:false,&quot;citeprocText&quot;:&quot;[58]&quot;,&quot;manualOverrideText&quot;:&quot;&quot;},&quot;citationTag&quot;:&quot;MENDELEY_CITATION_v3_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&quot;,&quot;citationItems&quot;:[{&quot;id&quot;:&quot;ffdde1b8-60bb-3dae-8c68-6ac3900b337c&quot;,&quot;itemData&quot;:{&quot;type&quot;:&quot;article-journal&quot;,&quot;id&quot;:&quot;ffdde1b8-60bb-3dae-8c68-6ac3900b337c&quot;,&quot;title&quot;:&quot;Determination of in vitro intrinsic clearance using cryopreserved rainbow trout hepatocytes ( RT HEP)&quot;,&quot;author&quot;:[{&quot;family&quot;:&quot;OECD 319A&quot;,&quot;given&quot;:&quot;&quot;,&quot;parse-names&quot;:false,&quot;dropping-particle&quot;:&quot;&quot;,&quot;non-dropping-particle&quot;:&quot;&quot;}],&quot;container-title&quot;:&quot;OECD GUIDELINE FOR TESTING OF CHEMICALS&quot;,&quot;issued&quot;:{&quot;date-parts&quot;:[[2018]]},&quot;container-title-short&quot;:&quot;&quot;},&quot;isTemporary&quot;:false}]},{&quot;citationID&quot;:&quot;MENDELEY_CITATION_d210b3f9-b0bb-4f1e-bdfd-73f7a5a1821d&quot;,&quot;properties&quot;:{&quot;noteIndex&quot;:0},&quot;isEdited&quot;:false,&quot;manualOverride&quot;:{&quot;isManuallyOverridden&quot;:false,&quot;citeprocText&quot;:&quot;[59]&quot;,&quot;manualOverrideText&quot;:&quot;&quot;},&quot;citationTag&quot;:&quot;MENDELEY_CITATION_v3_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&quot;,&quot;citationItems&quot;:[{&quot;id&quot;:&quot;74df3f5d-4c5b-3e99-b9b6-5bf30c3d899c&quot;,&quot;itemData&quot;:{&quot;type&quot;:&quot;article-journal&quot;,&quot;id&quot;:&quot;74df3f5d-4c5b-3e99-b9b6-5bf30c3d899c&quot;,&quot;title&quot;:&quot;Determination of in vitro intrinsic clearance using rainbow trout liver S9 sub cellular fraction (RT S9)&quot;,&quot;author&quot;:[{&quot;family&quot;:&quot;OECD 319B&quot;,&quot;given&quot;:&quot;&quot;,&quot;parse-names&quot;:false,&quot;dropping-particle&quot;:&quot;&quot;,&quot;non-dropping-particle&quot;:&quot;&quot;}],&quot;container-title&quot;:&quot;OECD GUIDELINE FOR TESTING OF CHEMICALS&quot;,&quot;issued&quot;:{&quot;date-parts&quot;:[[2018]]},&quot;container-title-short&quot;:&quot;&quot;},&quot;isTemporary&quot;:false}]},{&quot;citationID&quot;:&quot;MENDELEY_CITATION_1f893e6c-2ce8-4bad-a4cd-cf3cf9795513&quot;,&quot;properties&quot;:{&quot;noteIndex&quot;:0},&quot;isEdited&quot;:false,&quot;manualOverride&quot;:{&quot;isManuallyOverridden&quot;:false,&quot;citeprocText&quot;:&quot;[60]–[62]&quot;,&quot;manualOverrideText&quot;:&quot;&quot;},&quot;citationTag&quot;:&quot;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&quot;,&quot;citationItems&quot;:[{&quot;id&quot;:&quot;ce4da359-cedb-3978-b0ab-e24de905daa7&quot;,&quot;itemData&quot;:{&quot;type&quot;:&quot;article-journal&quot;,&quot;id&quot;:&quot;ce4da359-cedb-3978-b0ab-e24de905daa7&quot;,&quot;title&quot;:&quot;Examining Uncertainty in in Vitro-In Vivo Extrapolation Applied in Fish Bioconcentration Models&quot;,&quot;author&quot;:[{&quot;family&quot;:&quot;Laue&quot;,&quot;given&quot;:&quot;Heike&quot;,&quot;parse-names&quot;:false,&quot;dropping-particle&quot;:&quot;&quot;,&quot;non-dropping-particle&quot;:&quot;&quot;},{&quot;family&quot;:&quot;Hostettler&quot;,&quot;given&quot;:&quot;Lu&quot;,&quot;parse-names&quot;:false,&quot;dropping-particle&quot;:&quot;&quot;,&quot;non-dropping-particle&quot;:&quot;&quot;},{&quot;family&quot;:&quot;Badertscher&quot;,&quot;given&quot;:&quot;Remo P.&quot;,&quot;parse-names&quot;:false,&quot;dropping-particle&quot;:&quot;&quot;,&quot;non-dropping-particle&quot;:&quot;&quot;},{&quot;family&quot;:&quot;Jenner&quot;,&quot;given&quot;:&quot;Karen J.&quot;,&quot;parse-names&quot;:false,&quot;dropping-particle&quot;:&quot;&quot;,&quot;non-dropping-particle&quot;:&quot;&quot;},{&quot;family&quot;:&quot;Sanders&quot;,&quot;given&quot;:&quot;Gordon&quot;,&quot;parse-names&quot;:false,&quot;dropping-particle&quot;:&quot;&quot;,&quot;non-dropping-particle&quot;:&quot;&quot;},{&quot;family&quot;:&quot;Arnot&quot;,&quot;given&quot;:&quot;Jon A.&quot;,&quot;parse-names&quot;:false,&quot;dropping-particle&quot;:&quot;&quot;,&quot;non-dropping-particle&quot;:&quot;&quot;},{&quot;family&quot;:&quot;Natsch&quot;,&quot;given&quot;:&quot;Andreas&quot;,&quot;parse-names&quot;:false,&quot;dropping-particle&quot;:&quot;&quot;,&quot;non-dropping-particle&quot;:&quot;&quot;}],&quot;container-title&quot;:&quot;Environmental Science and Technology&quot;,&quot;container-title-short&quot;:&quot;Environ Sci Technol&quot;,&quot;DOI&quot;:&quot;10.1021/acs.est.0c01492&quot;,&quot;ISSN&quot;:&quot;15205851&quot;,&quot;PMID&quot;:&quot;32633948&quot;,&quot;issued&quot;:{&quot;date-parts&quot;:[[2020,8,4]]},&quot;page&quot;:&quot;9483-9494&quot;,&quot;abstract&quot;:&quot;In vitro biotransformation rates were determined for 30 chemicals, mostly fragrance ingredients, using trout liver S9 fractions (RT-S9) and incorporated into in vitro-in vivo extrapolation (IVIVE) models to predict bioconcentration factors (BCFs). Predicted BCFs were compared against empirical BCFs to explore potential major uncertainties involved in the in vitro methods and IVIVE models: (i) in vitro chemical test concentrations; (ii) different gill uptake rate constant calculations (k1); (iii) protein binding (different calculations and measurement of the fraction of unbound chemical, fU); (iv) species differences; and (v) extrahepatic biotransformation. Predicted BCFs were within 0.5 log units for 44% of the chemicals compared to empirical BCFs, whereas 56% were overpredicted by &gt;0.5 log units. This trend of overprediction was reduced by alternative k1 calculations to 32% of chemicals being overpredicted. Moreover, hepatic in vitro rates scaled to whole body biotransformation rates (kB) were compared against in vivo kB estimates. In vivo kB was underestimated for 79% of the chemicals. Neither lowering the test concentration, nor incorporation of new measured fU values, nor species matching avoided the tendency to overpredict BCFs indicating that further improvements to the IVIVE models are needed or extrahepatic biotransformation plays an underestimated role.&quot;,&quot;publisher&quot;:&quot;American Chemical Society&quot;,&quot;issue&quot;:&quot;15&quot;,&quot;volume&quot;:&quot;54&quot;},&quot;isTemporary&quot;:false},{&quot;id&quot;:&quot;d2b2f659-2807-3bc5-8802-3dbf607badd6&quot;,&quot;itemData&quot;:{&quot;type&quot;:&quot;article-journal&quot;,&quot;id&quot;:&quot;d2b2f659-2807-3bc5-8802-3dbf607badd6&quot;,&quot;title&quot;:&quot;Physiologically-based pharmacokinetic modeling to evaluate in vitro-to-in vivo extrapolation for intestinal P-glycoprotein inhibition&quot;,&quot;author&quot;:[{&quot;family&quot;:&quot;Yamazaki&quot;,&quot;given&quot;:&quot;Shinji&quot;,&quot;parse-names&quot;:false,&quot;dropping-particle&quot;:&quot;&quot;,&quot;non-dropping-particle&quot;:&quot;&quot;},{&quot;family&quot;:&quot;Evers&quot;,&quot;given&quot;:&quot;Raymond&quot;,&quot;parse-names&quot;:false,&quot;dropping-particle&quot;:&quot;&quot;,&quot;non-dropping-particle&quot;:&quot;&quot;},{&quot;family&quot;:&quot;Zwart&quot;,&quot;given&quot;:&quot;Loeckie&quot;,&quot;parse-names&quot;:false,&quot;dropping-particle&quot;:&quot;&quot;,&quot;non-dropping-particle&quot;:&quot;de&quot;}],&quot;container-title&quot;:&quot;CPT: Pharmacometrics and Systems Pharmacology&quot;,&quot;container-title-short&quot;:&quot;CPT Pharmacometrics Syst Pharmacol&quot;,&quot;DOI&quot;:&quot;10.1002/psp4.12733&quot;,&quot;ISSN&quot;:&quot;21638306&quot;,&quot;PMID&quot;:&quot;34668334&quot;,&quot;issued&quot;:{&quot;date-parts&quot;:[[2022,1,1]]},&quot;page&quot;:&quot;55-67&quot;,&quot;abstract&quot;:&quot;As one of the key components in model-informed drug discovery and development, physiologically-based pharmacokinetic (PBPK) modeling linked with in vitro-to-in vivo extrapolation (IVIVE) is widely applied to quantitatively predict drug–drug interactions (DDIs) on drug-metabolizing enzymes and transporters. This study aimed to investigate an IVIVE for intestinal P-glycoprotein (Pgp, ABCB1)-mediated DDIs among three Pgp substrates, digoxin, dabigatran etexilate, and quinidine, and two Pgp inhibitors, itraconazole and verapamil, via PBPK modeling. For Pgp substrates, assuming unbound Michaelis-Menten constant (Km) to be intrinsic, in vitro-to-in vivo scaling factors for maximal Pgp-mediated efflux rate (Jmax) were optimized based on the clinically observed results without co-administration of Pgp inhibitors. For Pgp inhibitors, PBPK models utilized the reported in vitro values of Pgp inhibition constants (Ki), 1.0 μM for itraconazole and 2.0 μM for verapamil. Overall, the PBPK modeling sufficiently described Pgp-mediated DDIs between these substrates and inhibitors with the prediction errors of less than or equal to ±25% in most cases, suggesting a reasonable IVIVE for Pgp kinetics in the clinical DDI results. The modeling results also suggest that Pgp kinetic parameters of both the substrates (Km and Jmax) and the inhibitors (Ki) are sensitive to Pgp-mediated DDIs, thus being key for successful DDI prediction. It would also be critical to incorporate appropriate unbound inhibitor concentrations at the site of action into PBPK models. The present results support a quantitative prediction of Pgp-mediated DDIs using in vitro parameters, which will significantly increase the value of in vitro studies to design and run clinical DDI studies safely and effectively.&quot;,&quot;publisher&quot;:&quot;American Society for Clinical Pharmacology and Therapeutics&quot;,&quot;issue&quot;:&quot;1&quot;,&quot;volume&quot;:&quot;11&quot;},&quot;isTemporary&quot;:false},{&quot;id&quot;:&quot;b7b4a674-eaf8-30fb-9d8f-0b427014597f&quot;,&quot;itemData&quot;:{&quot;type&quot;:&quot;article-journal&quot;,&quot;id&quot;:&quot;b7b4a674-eaf8-30fb-9d8f-0b427014597f&quot;,&quot;title&quot;:&quot;In vitro-in vivo and cross-life stage extrapolation of uptake and biotransformation of benzo[a]pyrene in the fathead minnow (Pimephales promelas)&quot;,&quot;author&quot;:[{&quot;family&quot;:&quot;Grimard&quot;,&quot;given&quot;:&quot;Chelsea&quot;,&quot;parse-names&quot;:false,&quot;dropping-particle&quot;:&quot;&quot;,&quot;non-dropping-particle&quot;:&quot;&quot;},{&quot;family&quot;:&quot;Mangold-Döring&quot;,&quot;given&quot;:&quot;Annika&quot;,&quot;parse-names&quot;:false,&quot;dropping-particle&quot;:&quot;&quot;,&quot;non-dropping-particle&quot;:&quot;&quot;},{&quot;family&quot;:&quot;Schmitz&quot;,&quot;given&quot;:&quot;Markus&quot;,&quot;parse-names&quot;:false,&quot;dropping-particle&quot;:&quot;&quot;,&quot;non-dropping-particle&quot;:&quot;&quot;},{&quot;family&quot;:&quot;Alharbi&quot;,&quot;given&quot;:&quot;Hattan&quot;,&quot;parse-names&quot;:false,&quot;dropping-particle&quot;:&quot;&quot;,&quot;non-dropping-particle&quot;:&quot;&quot;},{&quot;family&quot;:&quot;Jones&quot;,&quot;given&quot;:&quot;Paul D.&quot;,&quot;parse-names&quot;:false,&quot;dropping-particle&quot;:&quot;&quot;,&quot;non-dropping-particle&quot;:&quot;&quot;},{&quot;family&quot;:&quot;Giesy&quot;,&quot;given&quot;:&quot;John P.&quot;,&quot;parse-names&quot;:false,&quot;dropping-particle&quot;:&quot;&quot;,&quot;non-dropping-particle&quot;:&quot;&quot;},{&quot;family&quot;:&quot;Hecker&quot;,&quot;given&quot;:&quot;Markus&quot;,&quot;parse-names&quot;:false,&quot;dropping-particle&quot;:&quot;&quot;,&quot;non-dropping-particle&quot;:&quot;&quot;},{&quot;family&quot;:&quot;Brinkmann&quot;,&quot;given&quot;:&quot;Markus&quot;,&quot;parse-names&quot;:false,&quot;dropping-particle&quot;:&quot;&quot;,&quot;non-dropping-particle&quot;:&quot;&quot;}],&quot;container-title&quot;:&quot;Aquatic Toxicology&quot;,&quot;DOI&quot;:&quot;10.1016/j.aquatox.2020.105616&quot;,&quot;ISSN&quot;:&quot;18791514&quot;,&quot;PMID&quot;:&quot;33039795&quot;,&quot;issued&quot;:{&quot;date-parts&quot;:[[2020,11,1]]},&quot;abstract&quot;:&quot;Understanding internal dose metrics is integral to adequately assess effects environmental contaminants might have on aquatic wildlife, including fish. In silico toxicokinetic (TK) models are a leading approach for quantifying internal exposure metrics for fishes; however, they often do not adequately consider chemicals that are actively biotransformed and have not been validated against early-life stages (ELS) that are often considered the most sensitive to the exposure to contaminants. To address these uncertainties, TK models were parameterized for the rapidly biotransformed chemical benzo[a]pyrene (B[a]P) in embryo-larval and adult life stages of fathead minnows. Biotransformation of B[a]P was determined through measurements of in vitro clearance. Using in vitro-in vivo extrapolation, in vitro clearance was integrated into a multi-compartment TK model for adult fish and a one-compartment model for ELS. Model predictions were validated using measurements of B[a]P metabolites from in vivo flow-through exposures to graded concentrations of water-borne B[a]P. Significantly greater amounts of B[a]P metabolites were observed with exposure to greater concentrations of parent compound in both life stages. However, when assessing biotransformation capacity, no differences in phase I or phase II biotransformation were observed with greater exposures to B[a]P. Results of modelling suggested that biotransformation of B[a]P can be successfully implemented into in silico models to accurately predict life stage-specific abundances of B[a]P metabolites in either whole-body larvae or the bile of adult fish. Models developed increase the scope of applications in which TK models can be used to support environmental risk assessments.&quot;,&quot;publisher&quot;:&quot;Elsevier B.V.&quot;,&quot;volume&quot;:&quot;228&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BA3243588829AA4A9977A82BCE05C1C5" ma:contentTypeVersion="4" ma:contentTypeDescription="Crear nuevo documento." ma:contentTypeScope="" ma:versionID="71e8d8e4394ef4b85ac190692defea31">
  <xsd:schema xmlns:xsd="http://www.w3.org/2001/XMLSchema" xmlns:xs="http://www.w3.org/2001/XMLSchema" xmlns:p="http://schemas.microsoft.com/office/2006/metadata/properties" xmlns:ns2="ed26f053-a80d-4688-ab7b-bb9920948cfd" targetNamespace="http://schemas.microsoft.com/office/2006/metadata/properties" ma:root="true" ma:fieldsID="ca46b1b7a639d4ee26e95407b1ab513a" ns2:_="">
    <xsd:import namespace="ed26f053-a80d-4688-ab7b-bb9920948c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26f053-a80d-4688-ab7b-bb9920948c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MAW07</b:Tag>
    <b:SourceType>Book</b:SourceType>
    <b:Guid>{0B60EBDD-28A0-4CAD-A7E6-A3312EA0E426}</b:Guid>
    <b:Title>Guide for the Laboratory Use of Zebrafish (Danio rerio)</b:Title>
    <b:Year>2007</b:Year>
    <b:Author>
      <b:Author>
        <b:NameList>
          <b:Person>
            <b:Last>Westerfield</b:Last>
            <b:First>MA</b:First>
          </b:Person>
        </b:NameList>
      </b:Author>
    </b:Author>
    <b:City>Eugene, USA.</b:City>
    <b:Publisher>University of Oregon Press</b:Publisher>
    <b:LCID>en-GB</b:LCID>
    <b:Edition>5th Edition</b:Edition>
    <b:RefOrder>1</b:RefOrder>
  </b:Source>
  <b:Source>
    <b:Tag>EPI12</b:Tag>
    <b:SourceType>ElectronicSource</b:SourceType>
    <b:Guid>{8288EBCD-BA40-444F-857B-98CBD616A879}</b:Guid>
    <b:Title>Estimation Programs Interface Suite for Microsoft Windows v. 4.11</b:Title>
    <b:Year>2012</b:Year>
    <b:City>Washington DC</b:City>
    <b:StateProvince>United States Envionmental Protection Agency</b:StateProvince>
    <b:LCID>en-GB</b:LCID>
    <b:Author>
      <b:Author>
        <b:NameList>
          <b:Person>
            <b:Last>EPI Suite 4.1</b:Last>
            <b:First>BCFWIN</b:First>
          </b:Person>
        </b:NameList>
      </b:Author>
    </b:Author>
    <b:RefOrder>2</b:RefOrder>
  </b:Source>
</b:Sources>
</file>

<file path=customXml/itemProps1.xml><?xml version="1.0" encoding="utf-8"?>
<ds:datastoreItem xmlns:ds="http://schemas.openxmlformats.org/officeDocument/2006/customXml" ds:itemID="{B5169B55-2DE8-4990-9B73-DBDDEE6EC179}">
  <ds:schemaRefs>
    <ds:schemaRef ds:uri="http://schemas.microsoft.com/sharepoint/v3/contenttype/forms"/>
  </ds:schemaRefs>
</ds:datastoreItem>
</file>

<file path=customXml/itemProps2.xml><?xml version="1.0" encoding="utf-8"?>
<ds:datastoreItem xmlns:ds="http://schemas.openxmlformats.org/officeDocument/2006/customXml" ds:itemID="{C6A91871-2210-49DC-8B1E-696794F091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26f053-a80d-4688-ab7b-bb9920948c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B1B691-5EEA-4615-BA8D-CE362EB1A71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FD9218-4149-4109-9289-2BCB0CCD5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4</Pages>
  <Words>420</Words>
  <Characters>2316</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oma de Oro Carretero</dc:creator>
  <cp:lastModifiedBy>PALOMA DE ORO CARRETERO</cp:lastModifiedBy>
  <cp:revision>17</cp:revision>
  <cp:lastPrinted>2022-05-03T14:50:00Z</cp:lastPrinted>
  <dcterms:created xsi:type="dcterms:W3CDTF">2023-02-28T07:41:00Z</dcterms:created>
  <dcterms:modified xsi:type="dcterms:W3CDTF">2023-04-2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3352f2b-0156-32c6-9e40-1a434657a843</vt:lpwstr>
  </property>
  <property fmtid="{D5CDD505-2E9C-101B-9397-08002B2CF9AE}" pid="24" name="Mendeley Citation Style_1">
    <vt:lpwstr>http://www.zotero.org/styles/american-sociological-association</vt:lpwstr>
  </property>
  <property fmtid="{D5CDD505-2E9C-101B-9397-08002B2CF9AE}" pid="25" name="ContentTypeId">
    <vt:lpwstr>0x010100BA3243588829AA4A9977A82BCE05C1C5</vt:lpwstr>
  </property>
</Properties>
</file>